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4D3B1" w14:textId="0372FAA3" w:rsidR="04F5AD40" w:rsidRDefault="04F5AD40" w:rsidP="04F5AD40">
      <w:pPr>
        <w:jc w:val="cente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b/>
          <w:bCs/>
          <w:color w:val="000000" w:themeColor="text1"/>
          <w:sz w:val="24"/>
          <w:szCs w:val="24"/>
        </w:rPr>
        <w:t xml:space="preserve">Supplemental </w:t>
      </w:r>
      <w:r w:rsidR="0091080B">
        <w:rPr>
          <w:rFonts w:ascii="Times New Roman" w:eastAsia="Times New Roman" w:hAnsi="Times New Roman" w:cs="Times New Roman"/>
          <w:b/>
          <w:bCs/>
          <w:color w:val="000000" w:themeColor="text1"/>
          <w:sz w:val="24"/>
          <w:szCs w:val="24"/>
        </w:rPr>
        <w:t>Information</w:t>
      </w:r>
    </w:p>
    <w:p w14:paraId="4515F8BF" w14:textId="5FF31065" w:rsidR="04F5AD40" w:rsidRDefault="04F5AD40" w:rsidP="04F5AD40">
      <w:pPr>
        <w:rPr>
          <w:rFonts w:ascii="Times New Roman" w:eastAsia="Times New Roman" w:hAnsi="Times New Roman" w:cs="Times New Roman"/>
          <w:color w:val="000000" w:themeColor="text1"/>
          <w:sz w:val="24"/>
          <w:szCs w:val="24"/>
        </w:rPr>
      </w:pPr>
    </w:p>
    <w:p w14:paraId="4A290AB2" w14:textId="70D627DC" w:rsidR="04F5AD40" w:rsidRDefault="0091080B" w:rsidP="04F5AD40">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upplementary </w:t>
      </w:r>
      <w:r w:rsidR="04F5AD40" w:rsidRPr="04F5AD40">
        <w:rPr>
          <w:rFonts w:ascii="Times New Roman" w:eastAsia="Times New Roman" w:hAnsi="Times New Roman" w:cs="Times New Roman"/>
          <w:b/>
          <w:bCs/>
          <w:color w:val="000000" w:themeColor="text1"/>
          <w:sz w:val="24"/>
          <w:szCs w:val="24"/>
        </w:rPr>
        <w:t>Methods</w:t>
      </w:r>
    </w:p>
    <w:p w14:paraId="09F4750A" w14:textId="77777777" w:rsidR="005C67D1" w:rsidRDefault="005C67D1" w:rsidP="005C67D1">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u w:val="single"/>
        </w:rPr>
        <w:t>Model Architecture</w:t>
      </w:r>
    </w:p>
    <w:p w14:paraId="6ED93958" w14:textId="6D50532D" w:rsidR="04F5AD40" w:rsidRDefault="003F0DFA" w:rsidP="04F5AD40">
      <w:pPr>
        <w:rPr>
          <w:rFonts w:ascii="Times New Roman" w:eastAsia="Times New Roman" w:hAnsi="Times New Roman" w:cs="Times New Roman"/>
          <w:color w:val="000000" w:themeColor="text1"/>
          <w:sz w:val="24"/>
          <w:szCs w:val="24"/>
        </w:rPr>
      </w:pPr>
      <w:r>
        <w:rPr>
          <w:rFonts w:ascii="Times New Roman" w:hAnsi="Times New Roman" w:cs="Times New Roman"/>
          <w:noProof/>
          <w:u w:val="single"/>
        </w:rPr>
        <mc:AlternateContent>
          <mc:Choice Requires="wpg">
            <w:drawing>
              <wp:anchor distT="0" distB="0" distL="114300" distR="114300" simplePos="0" relativeHeight="251659264" behindDoc="0" locked="0" layoutInCell="1" allowOverlap="1" wp14:anchorId="3D93C9AD" wp14:editId="69ACD414">
                <wp:simplePos x="0" y="0"/>
                <wp:positionH relativeFrom="column">
                  <wp:posOffset>0</wp:posOffset>
                </wp:positionH>
                <wp:positionV relativeFrom="paragraph">
                  <wp:posOffset>295275</wp:posOffset>
                </wp:positionV>
                <wp:extent cx="5647690" cy="6214110"/>
                <wp:effectExtent l="0" t="0" r="0" b="0"/>
                <wp:wrapTopAndBottom/>
                <wp:docPr id="29" name="Group 29"/>
                <wp:cNvGraphicFramePr/>
                <a:graphic xmlns:a="http://schemas.openxmlformats.org/drawingml/2006/main">
                  <a:graphicData uri="http://schemas.microsoft.com/office/word/2010/wordprocessingGroup">
                    <wpg:wgp>
                      <wpg:cNvGrpSpPr/>
                      <wpg:grpSpPr>
                        <a:xfrm>
                          <a:off x="0" y="0"/>
                          <a:ext cx="5647690" cy="6214110"/>
                          <a:chOff x="0" y="0"/>
                          <a:chExt cx="5647690" cy="6214110"/>
                        </a:xfrm>
                      </wpg:grpSpPr>
                      <pic:pic xmlns:pic="http://schemas.openxmlformats.org/drawingml/2006/picture">
                        <pic:nvPicPr>
                          <pic:cNvPr id="132986690" name="Picture 1"/>
                          <pic:cNvPicPr>
                            <a:picLocks noChangeAspect="1"/>
                          </pic:cNvPicPr>
                        </pic:nvPicPr>
                        <pic:blipFill rotWithShape="1">
                          <a:blip r:embed="rId7">
                            <a:extLst>
                              <a:ext uri="{28A0092B-C50C-407E-A947-70E740481C1C}">
                                <a14:useLocalDpi xmlns:a14="http://schemas.microsoft.com/office/drawing/2010/main" val="0"/>
                              </a:ext>
                            </a:extLst>
                          </a:blip>
                          <a:srcRect t="7420" b="7553"/>
                          <a:stretch/>
                        </pic:blipFill>
                        <pic:spPr bwMode="auto">
                          <a:xfrm>
                            <a:off x="0" y="0"/>
                            <a:ext cx="5647690" cy="6214110"/>
                          </a:xfrm>
                          <a:prstGeom prst="rect">
                            <a:avLst/>
                          </a:prstGeom>
                          <a:ln>
                            <a:noFill/>
                          </a:ln>
                          <a:extLst>
                            <a:ext uri="{53640926-AAD7-44D8-BBD7-CCE9431645EC}">
                              <a14:shadowObscured xmlns:a14="http://schemas.microsoft.com/office/drawing/2010/main"/>
                            </a:ext>
                          </a:extLst>
                        </pic:spPr>
                      </pic:pic>
                      <wps:wsp>
                        <wps:cNvPr id="28" name="Text Box 28"/>
                        <wps:cNvSpPr txBox="1"/>
                        <wps:spPr>
                          <a:xfrm>
                            <a:off x="4267200" y="5105400"/>
                            <a:ext cx="1303867" cy="617643"/>
                          </a:xfrm>
                          <a:prstGeom prst="rect">
                            <a:avLst/>
                          </a:prstGeom>
                          <a:solidFill>
                            <a:schemeClr val="lt1"/>
                          </a:solidFill>
                          <a:ln w="6350">
                            <a:noFill/>
                          </a:ln>
                        </wps:spPr>
                        <wps:txbx>
                          <w:txbxContent>
                            <w:p w14:paraId="6E5FD3E1" w14:textId="77777777" w:rsidR="003F0DFA" w:rsidRPr="006D1F6E" w:rsidRDefault="003F0DFA" w:rsidP="003F0DFA">
                              <w:pPr>
                                <w:jc w:val="center"/>
                                <w:rPr>
                                  <w:b/>
                                  <w:bCs/>
                                </w:rPr>
                              </w:pPr>
                              <w:r w:rsidRPr="006D1F6E">
                                <w:rPr>
                                  <w:b/>
                                  <w:bCs/>
                                </w:rPr>
                                <w:t>Hemodynamic predic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a14="http://schemas.microsoft.com/office/drawing/2010/main" xmlns:pic="http://schemas.openxmlformats.org/drawingml/2006/picture" xmlns:a="http://schemas.openxmlformats.org/drawingml/2006/main">
            <w:pict>
              <v:group id="Group 29" style="position:absolute;margin-left:0;margin-top:23.25pt;width:444.7pt;height:489.3pt;z-index:251659264" coordsize="56476,62141" o:spid="_x0000_s1026" w14:anchorId="3D93C9AD"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MWqXgAMAACcIAAAOAAAAZHJzL2Uyb0RvYy54bWykVU1v2zgQvS/Q/0Do&#10;3siyZTsR4hTeZBMUSFtjk0XONEVZRCmSS9KW01/fR0pyPlygbXqwPOQMhzNv3gzPP+wbSXbcOqHV&#10;IslORgnhiulSqM0i+e/++v1pQpynqqRSK75IHrlLPly8++u8NQUf61rLklsCJ8oVrVkktfemSFPH&#10;at5Qd6INV1BW2jbUY2k3aWlpC++NTMej0SxttS2N1Yw7h92rTplcRP9VxZn/UlWOeyIXCWLz8Wvj&#10;dx2+6cU5LTaWmlqwPgz6higaKhQuPbi6op6SrRVHrhrBrHa68idMN6muKsF4zAHZZKNX2dxYvTUx&#10;l03RbswBJkD7Cqc3u2WfdzfW3JmVBRKt2QCLuAq57CvbhH9ESfYRsscDZHzvCcPmdJbPZ2dAlkE3&#10;G2d5lvWgshrIH51j9T8/OZkOF6cvwjGCFfj1GEA6wuDnXMEpv7U86Z00v+Sjofbr1rxHuQz1Yi2k&#10;8I+ReihMCErtVoKtbLcAnCtLRIlWmIzPTmcRGkUbMB9W4XKSBc6Fg8G2O0lDZreafXVE6cuaqg1f&#10;OgPuwk2wTl+ax+WLa9dSmGshJbHaPwhf39XU4MosUjIo+4xB/FfE+QFoHSmvNNs2XPmuyyyXSF4r&#10;VwvjEmIL3qw5srQfyxghLZxl/yLi0GHzfAxCoL3m0+mk6zDnLfesHnIZ4u2AcGAfWbefdImY6dbr&#10;GPafsO/AISBrnb/huiFBQMCIMbqnu1vnQzxPJoHrUoWv0gHNTht2IuIhzF5EPUK3YGS5AVqsjsD9&#10;ra6MNUNowe0TjcaYnx1/7kPL/a33BFuIrDcLnUv8Hvs9V8J+F+nQR4cGzsezOWZmQtCq02w0zSHD&#10;Ey2GZs4mo8npbN43czaf5bF8b0fTaSnKAGW4Jc50fikt2VFMY+k7bkPx3Eoq0mKSTKajWKajSjzl&#10;FyS/X+97MNa6fAQW6IA4qpxh1wIlv6XOr6jFUEfieKj8F3wqqXGJ7qWE1Np++9F+sEdVoU1Ii0di&#10;kbj/tzRMEPlRod5nWZ7DrY+LfAp00RvPNevnGrVtLjUyz/AkGhbFYO/lIFZWNw94z5bhVqioYrh7&#10;kfhBvPRYQYH3kPHlMsrdYLpVdwbjrOv4QPX7/QO1pme9R4U/64FhtHhF/s62I/4S/VeJ2BkB4A5V&#10;0D4swPYoxdcI0ovn7vk6Wj297xffAQAA//8DAFBLAwQKAAAAAAAAACEAXkqUkQ2AAQANgAEAFAAA&#10;AGRycy9tZWRpYS9pbWFnZTEucG5niVBORw0KGgoAAAANSUhEUgAAAzAAAAQgCAIAAAC2Gy5ZAACA&#10;AElEQVR4Xuy9h1cVzZ+ve/6mM3Pmzm9m7lnrrk2WZMCEOaCYxcwrYs4ZMaEiiAETGBBRERQFBDGL&#10;oiiKCoKCAoLkvh/6+9KWvQEBN28jfJ5Vi9VdVV1d3buhHqqqa/8vjRBCCCGEWMr/MkcQQgghhJB/&#10;FgoZIYQQQojFUMgIIYQQQiyGQkYIIYQQYjEUMkIIIYQQi6GQEUIIIYRYDIWMEEIIIcRiKGSEEEII&#10;IRZDISOEEEIIsRgKGSGEEEKIxVDICCGEEEIshkJGCCGEEGIxFDJCCCGEEIuhkBFCCCGEWAyFjBBC&#10;CCHEYihkhBBCCCEWQyEjhBBCCLEYChkhhBBCiMVQyAghhBBCLIZCRgghhBBiMRQyQgghhBCLoZAR&#10;QgghhFgMhYwQQgghxGIoZIQQQgghFkMhI4QQQgixGAoZIYQQQojFUMgIIYQQQiyGQkYIIYQQYjEU&#10;MkIIIYQQi6GQEUIIIYRYDIWMEEIIIcRiKGSEEEIIIRZDISOEEEIIsRgKGSGEEEKIxVDICCGEEEIs&#10;hkJGCCGEEGIxFDJCCCGEEIuhkBFCCCGEWAyFjBBCCCHEYihkhBBCCCEWQyEjhBBCCLEYChkhhBBC&#10;iMVQyAghhBBCLIZCRgghhBBiMRQyQgghhBCLoZARQgghhFgMhYwQQgghxGIoZIQQQgghFkMhI4QQ&#10;QgixGAoZIYQQQojFUMgIIYQQQiyGQkYIIYQQYjEUMkIIIYQQi6GQEUIIIYRYDIWMEEIIIcRiKGSE&#10;EEIIIRZDISOEEEIIsRgKGSGEEEKIxVDICCGEEEIshkJGCCGEEGIxFDJCCCGEEIuhkBFCCCGEWAyF&#10;jBBCCCHEYihkhBBCCCEWQyEjhBBCCLEYChkhhBBCiMVQyAghhBBCLIZCRgghhBBiMRQyQgghhBCL&#10;oZARQgghhFgMhYwQQgghxGIoZIQQQgghFkMhI4QQQgixGAoZIYQQQojFUMgIIYQQQiyGQkYIIYQQ&#10;YjEUMkIIIYQQi6GQEUIIIYRYDIWMEEIIIcRiKGSEEEIIIRZDISOEEEIIsRgKGSGEEEKIxVDICCGE&#10;EEIshkJGCCGEEGIxFDJCCCGEEIuhkBFCCCGEWAyFjBBCCCHEYihkhBBCCCEWQyEjhBBCCLEYChkh&#10;hBBCiMVQyAghhBBCLIZCRgghhBBiMRQyQgghhBCLoZARQgghhFgMhYwQQgghxGIoZIQQQgghFkMh&#10;I4QQQgixGAoZIYQQQojFUMgIIYQQQiyGQkYIIYQQYjEUMkIIIYQQi6GQEUIIIYRYDIWMEEIIIcRi&#10;KGSE9DrqS3KrH8dXZR5wYKh+eqH+0wvzmQghhPQOKGSE9CJqC26XHhletOM/eyiUHB4M1dOam8wn&#10;JoQQYikUMkJ6C99yjhbt+FeLNkV4fDk3t+LqKgeG8riZJfvdRcs+n5nRVPPFfHpH8/3799zc3AcP&#10;HuTn5zc19RYFLC8vLy0tNcd2jo8fP379+tUc2wOUlZW1V8nq6uri4uL6+npzQi+gpqYGdaurqzMn&#10;dAVcO54cc6wOSi4pKTHH9iSVlZW4ovaeXnwKSMUnYk74bXBGPGzmWEdQVVXV3hU1NDT00OWQTkIh&#10;I6RXUFtwu8XGwv67MmVD47vsxg85PRDuVmdFlOx3g5N9Oj6uub7GXAkHAZlYv369u7u7rRU/P7/4&#10;+HhzPitYtGjRoEGDzLHtgPb44sWLxq6bm9vKlSuV9J5i3rx5w4YNM8fqnDt3Dvfz6dOn5oReQGRk&#10;JOqGRt2c0Gnevn2LxyYlJcUU/+LFi6CgIHmW8PGdOnXKlKF7NDY2njx50hyrEBERgTO2J8dPnjxB&#10;6vnz580Jv010dLSrq6s51hEcPHgQdTa89v3792lpabKNm4yk06dP/8hN/lkoZIT0BpplpLLFxswW&#10;5eBQ/yq19KA3zvU1ZbO5Fo7g1atXaDLRnGzfvv327dsPHjxISEgYP348/tbv27fPnPsfp0tCFhAQ&#10;MGvWLGN37NixO3bsUNJ7ij9UyLp0b+2BHIwYMQJXZxKygoICT0/P0aNHJycnZ2dnh4SEIE9cXJya&#10;p3vg03RycjLHKpw4ccLf37+srMycoNNDQobfF9Sqh4QsNjYWV/T582dN7y3DWYzfSgqZ5VDICLGe&#10;+pJnLSOVBwb0WN/YT6Eu90Lxrv8pCvufxm+fzFX5Perr68eMGePu7v7w4UM1/vv375AbNDO5ublq&#10;/D9Pl6QB16IK2T/GHypkAwcODA4ONsd2gubm5qSkJG9vbxcXF3shW7hwIZI+ffr7WW1oaICcjRw5&#10;Us3TPTZs2NCxkHWMw4WsoqJi8+bNKBP3oYeETOXr16/qv0kUMsuhkBFiPdWP4yBkX84H2ctTD4Wy&#10;M4E4Y03uJXNVfo/Lly/jb3pERIQ5QdOys7PRiCYmJhoxaH6gFzt37jxw4ABSlbxaVlZWTk4Oml60&#10;07t27YqMjHz+/LkklZaWIrKwsFDNX1ZWpkZWV1cnJCSEhYWhJrdv30Z7b+RUhQx2iKNwFiP1/fv3&#10;iEFpcuohQ4bAyYySr1y58uDBAyNzY2PjzZs30Z7t3r0b16XOfCooKMBROC/EFHVAhtTUVNPEHVxI&#10;XFwcknCBZ8+eVbthuiRkb9++PXnyJC527969uOpv375JPG4g6oBKGjk13SFwFcYNefXq1fHjx7du&#10;3YoS1OlZKATHooa4e1J59R62CW4dKhYVFWXE4ObIrStuB+OOycjg/PnzL168aBKyz58/w5kOHTpk&#10;xIC8vDx8EL+sklBTU4NPB/cHnxSeT+xKPC4Nto3CUUn5/+HOnTv37t37+PEjcsbGxpaXl+NESK2t&#10;rTVKw51HZfbs2YPbay9k+IcEtxepKCEtLU2tIYTSfP066lyxoUOHwsOOHDmyYsWKzgsZrgiVfPbs&#10;mREjj7H6O4JfH8TgCYR1YQN3HvXB44f6L1myBDH4ZTSE7MOHD3gqduzYgUurqqoyCiE9DYWMEOup&#10;yjoEPaq4ssLenHooVCStwBmrsiLNVfk9li1bhr/p+MtuTrADBubj44NWZ8aMGaNGjcJRCxYsMBrL&#10;uXPnzpkzZ9q0aW5ubv7+/shmtHyVlZWIRIulliazl968eaPpTSZEytnZGYePGzcO8TiFMRlfFTI0&#10;0khVmxy0TIhBqwylk/O6u7tjA/Haz3PI4E8BAQHIPH78+MDAQLTrUKj8/HxJPXXqFJLQMOPn8OHD&#10;vb29sREcHGy00FAEFI54XOmkSZOQ6unpieZfUjsvZLhwnHrw4MFBQUGjR49GEhp16UyCUmA3MzPT&#10;OBZnx7XgjLILscCxuFc41tfXF1eXnJwsSZA8HLtx40ZkwAaO+qX94FjjdMi8fft27EZHR6Npt7WD&#10;cboLFy7A3rCBw20/Cxm0CTGiXxCgq1evyqfcSSBVeLrwIeIZmDp1qnxM4kB4EnDPbfrVwYkRg0cO&#10;t0KeRoBH1DSHTC4KJaA0FxcXfEw2RcigQdB3nALPA86FJAif8XTJqL09eFAlA8A/JygEG3jMOi9k&#10;uDN+fn7GxwrCw8NRsjq8jtTJkydryhwyOKgMEOMhxB3AvxAiZNBiPAl4ivDc2vSb88+8yEI0Chkh&#10;vYGqzAMtQnZ1lb059VDAuVqELPOAuSq/x9ixY9HA/LLxhs2gLUTrVdw6ARytGv76b9q0SXbRfmB3&#10;+fLl0p7hX/ZBOlIymis0sUZXECLRiKKN1PS+MdgJmkw0MJJ6/fp1VGnp0qWy20khk13TkKUqZGi3&#10;0GRCF2T35cuXKBZtmPSmiJChVlKNurq6xYsXIwZKgd0vX754eHigZKPrJScnBw35+vXrZbeTQgaB&#10;w1Fr1qwx+t4kNSYmRtNdBNKwevVq41i0wUiVTsrU1FRsb9myRToIv3//jluEC5RuFREy3DfckKKi&#10;IqN7sgN2796NyqDxRmVwIbg5V65cQfzr16+T2gElmwqxF7KTJ08iBvcZj5atFXwKaq9VB8A/UCvj&#10;Ybh//z52DVMxDVlCyLAbEhICK0JOXIgqZGlpaTb9EZVOR5SJT9zWKmR4CGE88FrDqvEU4Sldu3at&#10;7N66dct8/Tpyl0x0ScgAPkfkN16QhPzhQvDfiOzifxg8CYcPH9Z+ntTf5pAlyrlx44bEiNMfOXJE&#10;dklPQyEjxHr6jJDhH2u0SeZYO6TXJCsrS40MDg5Gs4HGQ9OFDC0KlMJIRUOIQ+Sf9ezsbGxfuvT3&#10;eOvjx4+NdhG2gW1TI4d2F5GwOs1BQia+sn37diNJ07t5EHn16lWtVciMGmqtPT0iQ2jg4Uym6XRD&#10;hgyB5Ml2J4UMThAZGWlIraZP01YrBreA+Rnt9ObNmwcMGCC7uC7cB3X5DBkchFdprRfYpQlhKNDf&#10;3x96t2LFCm9vb+Medgl7IYuKikIMHipcVKGOfGpQkB+Htc+2bdtwUWqXLUzLuGP2Qmb7+Z1KVchw&#10;M3H3jE5cIEN+8uDherENgzFSNb1HDVLbjR6mrgpZenq6TddWTX+6sB0aGopLk3Fw6bzE/wxaJ4TM&#10;MEhN/0dCjN+IIT0KhYwQ6+kzQjZ58mRI1S97yNDe4A+9acGq06dP21plCEI2ePBgNXX//v1IlbfD&#10;UP7w4cNhLZKERhfaIV61Y8cOZDMmgAuQJESmpqZqDhIyKdDoSBAgfIgUoREhU5VLtUahsbExPz//&#10;5s2b0FM0n2i5jVGnTgqZUFtbm5eXd/369cOHD+PqkLp161ZJkk6dy5cvSzYvLy/phMMNRHsPf4r6&#10;GdzG2bNna61CZpq51QG4FhwLZYHD4UC0+uYcncNeyHBRNjs1XLhwIW5XRUWFGtkmDx8+dNbBdR05&#10;ckSdaKW1JWSmFz5UIcMnMnPmTDX19evXxmd67NgxbKNA9X7K3TDNj+wMXRUyfLiQxZ07d2qto+HP&#10;nz+3tQ4Kw6jwWUvOXwoZLuTvQnXwseLhVGNIz0EhI8R6+oyQyRwymQdjz927d6V7Bt6AP/SmVHkh&#10;QP7Lh5pAudRUaRoN05L5T2gp6+vrfX19jX/i8f89spnGszIyMmyt/VUdC5nU4ZdCJlaUk5NjJGn6&#10;OwqI3Ly5ZTERETLpkxBME8Dj4uIGDhxo00FjCU+CLXVVyGRMDXdSypkwYYL0IxpC1tDQgIuVjjfp&#10;Jrl//76mD+za9Flr/nbg/mitQgZT/HHiDoFZ2vTRLhj5xIkTR4wYYYyidmYOmYG9kMmdNL3JKO5u&#10;epO3PXDnoRTGXcJnCjmWJHshGz16tLGr/SxkMJ7Fixerqfj3wKgbtMamzxc031B/fzx+WufmkBl0&#10;Vcg0/VcPl4aNVatW4UKw4efnh6cRHwR+QcLDwyXbL4XM9JYlheyfhEJGiPX0GSFLSEjA3/Q21+18&#10;9+4dkoKCgrC9evVqNISmBdllwoq0sr8UMjgfSsAh0glkdEKIY5nWc5dxTJk2bi9k6oiS6M4vhUzk&#10;5vr160YSKCwsROTevXu1XwmZCCI86dGjR8Z4IlrNrgqZzK+Cg+bl5Ul345cvX2w/D+ft3r0bTX55&#10;eflff/3l3zo3Hz9dXFw6GJEUITtx4oQ5oR3kc4ev4HJkOqAxuw72o3Yaqbx+/frnYtoQMrlXplXH&#10;ZKywS0uoQNwho7gbEB2Yivhil4Rs5MiRgYGBaqrcJflMY2JiOq5SfHy8+fp1oqOjzVm7JWTykMts&#10;yyj9Xdd169bhE8czZtPfipBsFLLeDIWMEOvpM0JWWVnp7e2NBk/GFg1gAPizbmvtFDlz5gy2jSXC&#10;BVgIGiHpr/qlkGl6nhkzZixfvhw5jUHSa9euIZu6vL7WOkIqM4dUIZNhUHV1AKiMTRGysWPHtilk&#10;RUVFKHDjxo1GktbabSOW1rGQbd261db6TqggBcpwodZpIYPdQrbUZTvu3LljU96N0PSFLRCDG46W&#10;VaZ1CzNnzvTy8jJejND0lwBQoKxc31Uhw32D4Ylho0ycy9SZ1EnshUxeql2yZMmPTHonkDo3rgPC&#10;w8ON9zCE9evX21otvEtCBr/B86nOaxT1lM80JyfHZjfIi38YYL3d+BKkbggZrggPgwzZSxegdPfi&#10;F2TgwIFGhyWFrDdDISPEevqMkGn6Yl34sz5ixAj8yy7NXl5enqyuDhkSc0IrK+8kQhc0fehNOhjC&#10;wsKkkM4IWVJSElpTNBhqK1hXV+fv74/CjVlW8fHxyGa8bKgKmXR0oaGtr69HxSBz8nVPhpAFBAQM&#10;HToUdiJtv/qW5bJly9D+GcuqPXjwACY6btw46anqWMhQYZsuSZKE9h56hJipU6dKTCeFDJXBNiRM&#10;kl6/fi0rX5hmYQcGBvr6+uImyGsNgrxlCV2QtyjwUyY83bp1S2tLyJAfAtre65a4UbKqggDpMZ2u&#10;k9gLmaYvBmHT58uLVeABc1LelIRno2LtfTGXLACRkJAgu3h+Ro4cibskz6EsY3H//n15UDsWMjzG&#10;+MTx/IjF5ufnDx482PhMUSBuAp4f49+MjIwM7CLyl1Mq7WlTyFDbjr8oAkKPozw9PcXRZXa/TV++&#10;xMijClltba1NX26mWP92VAqZ5VDICLGeviRkmq5KMABpDAzgPaYFNuE6Nl3dJPOGDRuMaf6dEbLv&#10;3797eXmhbTZNWSsoKICT2fQJPTJPC/Jk9KaoQoZ2S16sQ8PppSMTngwh27t3r1Q+Ql/qVhUyGIx8&#10;uyJKgzxhA0Zi1KRjISsvLxdzGjNmDI5CI4prX7hwIZpSuUWdFDJcKS4Qd2DSpElwQZRz4MABbIwf&#10;P149BLKCQ9R1qgRIMA6Rld7Q7sI2ZKhLa0vIZI6U6T0GAXV2cXFRu+VkfY1ufFNWm0KG8qV7Fbfa&#10;z88PG7hXxtuO8CSb3g+kHmKAj2natGnIAHny1xeWGzJkiDGwKOPdxs3pWMg0vc8JJeBeyQMmb+8a&#10;89ugNbKkHE4hzzY+3/bmU3ZMm0IG4+/4FWYZ9FdHomUdPmP4WLP7LstZs2bJHUAeCpnlUMgIsZ4+&#10;JmSa3ojeunULTT7a+Li4uDabJeRJTU2VDKbVPvPz803TcYqKih48eKAOz2l6tja/RAjZ0MCg5DNn&#10;zphWqX316pUsBiY0NzdDApATzWpZWRm8DWeRTiNJvXPnTlLrMujwDFM9kRkOB3G5e/eu2hGCJhxJ&#10;6hIJUrIxkgubvHLlCs6L9g/2o+nNOTKIOLZ3XZo+kdzIpumjThcuXJD6SyuL0pBB/VYA3Elb67uW&#10;Jj5+/IgDcfjZs2fVzwgfDQpRF4DA/V+wYIHatBtIZnVgrln/igJjRa7OU1FRgaK+fPliTtCN9ujR&#10;o8eOHTMtqIGbjMgOlmZobGzMzs5GHlwmnjf1Q9Fal7CXefftPXXq4iD4lwBOjAcb9UG8+plqel8v&#10;zoXU6Oho3Cv1wC6Bx8z+lYWcnBz4qClSBc8t6qN2TELZTfWXx8yIkd9B3AHE486YPnTw6NGjgtZV&#10;3EhPQyEjxHr6npCR3kN4eLiXl5dJRLoKWu5Ro0apa571HnCBnX8h9M8FhifvwJK+CoWMEOuhkBGH&#10;A4U6f/78oUOHXF1duzF6aCIhIeHs2bPm2F7A58+fQ0NDTQud9ElWrFhh+gpX0segkBFiPRQy4nBk&#10;9VebzTZ79mzTCiOEkF4IhYwQ66GQkZ6gtLS0S1/FTQixEApZuyQlJW1sH1MPOf7wRUVFLVq0aMyY&#10;MUFBQfv27Wvvle8nT56EhYUhz9ixY/Fz79698uY/6c9QyAghpJ9DIWuXbdu2yfvAbaIuqHju3Dl3&#10;d3cnJ6fAwMDg4OBp06ZhGzGmhbxramrk5W1XV9cZM2YsXrx4+vTpzs7OyGy8bU76JxQyQgjp51DI&#10;2kWELD8/35zwM7IMJlRMfWn85cuXQ4cOhXiphy9ZssSmL6KtfiduSUnJ7Nmzba3rMZL+CYWMEEL6&#10;ORSydumMkH3//n3gwIGDBg1SHUvIzs7G4StWrJDdmzdvYtdYLlylvLzc09NT/YYW0t+gkKmUlZWp&#10;C8C2R21tbXFxsSWv15WWlqKS5tjfBlfdE8USQv4IKGTt0hkhky/Ok1W87UlJSTFmki1cuNCmf/Pr&#10;z1n+JjU11X4ZQNJ/oJCpBAYGmtaabxP5J6fNpUodDv71Ur/fesSIEfYL33cD2KS6lsTYsWOnT5+u&#10;pBNC+hEUsnbpjJDJl6xlZ2ebE36msbHRzc2tM20M6Z9QyFSWLl26YMECc6wd/6SQyfs6xu6sWbNM&#10;X1ndPUJCQtRviJo3bx5ilHRCSD+CQtYuHUzq3717t+SRSfryzScdUFJSYvv5K8bAt2/fin/G9LUw&#10;pP9AIesG/6SQwcBUIXMU8+fPN31lJyGk30IhaxcRMvzDal7xYuPG5ORkybNmzRrk+eVXfUG2kM30&#10;Fa0nTpxQJc/281cRk35FXxKy9+/fx8bGbtq0KTo62vjawXfv3iUlJalfk/fw4UPEqN/nA7XKysrC&#10;RkZGhvqOy5s3b/DLggJjYmLUkX1DyPLz86OiosLDwxMTE42vJ2+T2tpa/PIePHhwy5Ytx48ff/78&#10;uSkDflVxLvzuHzt2zPhH68qVK7CxIUOGoMLyS3rjxg2pqlyF6V+pJ0+eqJHYRWlbt249cOBAamqq&#10;EY+aTJgwwdfXF5nlax/T0tIyMzONcjR9KmpERERYWNi5c+fUiaqoJ46qrq5+8eIFrh0ZcO3d/uZE&#10;QkhvgELWLp0ZstyzZw/ymL7s1h40A7IohhqJP9NRreD/bwpZf6bPCBmUwtXVdfDgwUFBQSNGjMBT&#10;LUN7eLaxDaMyco4bN050SnbhFsY3/KhzyCBDzs7OQ4cORYHDhg3DIZs3b5YkEbJFixbhl8vf3x8n&#10;tenvO7fnJRCs4cOH4yzIM2PGDA8PD+SHOxoZoGI4l4+Pz9y5c728vFxcXGA5mj61y93dHQfiLKdO&#10;ndKUOWQXL15Ur0LT18cfPXr01KlTNf2rpqUTfdSoUai/n5+f1FCcbNKkSagDzoJiYWxyImMOGVR1&#10;/vz5cixqi7OjYsafGhihTe+qx7Wj2IEDB2J3ypQp7V07IaT3QyFrl84IGZof5ImMjDQn6ISEhKxZ&#10;s6axsVHT2xj85f3y5Ys5kw7aIRuFrB/TZ4QM9jBt2jQRDqjJ9u3b8WA/evRI+3kivAziQybCw8Ml&#10;RgwD/6VoPwvZoEGDoDIwG033m3Xr1hm/lSJk0BTpNsPpZE7ntWvX5FgTKAeaZaxcj19GmBAOx4HY&#10;RSVRn7/++ks67b59+4ZqQJjkd9Y0ZGlcC7Ihj/Eytab/o4U6yBsAly5dwrbIlqbckPT0dIkxDVmq&#10;QrZp0ybkPH/+vOwWFxejAt7e3vIaptwueNjjx481fZaq5Dc67wkhfxwUsnbpjJB9//4df+Lx19n+&#10;3fsXL17g7/vs2bNlF39YURrK/DnX31DI+jl9Rsjw6zB16lTj16G8vByiI4oTFhbm6upaXV2t6abi&#10;5uYWHBw8efJkyblhw4YhQ4aIGxlCBs/AvzFz5swxOn4+ffoE45FvZhQhU/8dKiwsRMyhQ4eMGAOU&#10;fObMmaSkJDVyy5YtyC+lYdvZ2VlddQI1hz/J1zm3J2QAjuju7m6sFI1DcGkyvHjv3r2DBw+qvVZw&#10;R5zxwoULstuekOEu4cJNs06zsrJw7NGjR7VWIVOvHX+pEMMlpgn5c6GQtUtnhAzg31+bPmG/srLS&#10;iCwqKsLfVgjZ/fv3JaahoWHatGnIiWZJzYn4ixcv+vr6IonfodRvqbpzsEXIrqywN6ceChVJK1qE&#10;LCvSXJXfA483nmRo2cqVKxMSEtTlxO7evWtrHd1D6rx5806fPo3fka9fv8KWBg8evHXrVsmp9pCt&#10;X78eR+EXZM2aNYmJiaowiZClpKQYMUhFjIx7tkdxcXFmZmZcXBwMTEY5xaWmTJkybtw4c+5WOhAy&#10;WBcKkcFN/DqjqmqHmab3okEiL1++jIrh0pD53LlzktSekIm3nTx50kgCEDsoo0xFFSFTr106HQ8c&#10;cLBhE0L+MShk7SJCNnToUP+2QGMg2dCWSJvh4eGBZgYNUkhICP5FRksj000M0PAEBQUhJ1Jnz569&#10;cePGRYsWoemy6UMPV69eVTOTfkX1o7PQoy8X5tubUw+F8rgZOGP107+7ahxFU1MTbANWYdPBb8Gy&#10;ZcvEeCAr3t7eO3fuxK8MHviYmBj8B4I8qampubm52Lhz544UogoZjoK3wZaMAletWqX2kKnztzoW&#10;Mpxl4sSJUg60afHixaJHUj38UuNfJvMxrXQgZLgcHAu/1FrnMBgT86urq+GRLi4uNv0L03AV+BNh&#10;64SQZWRk2FolT8XT01MWBBEhU6+9tLTURiEj5E+GQtYu0Kmg9jGtPYY/xEuXLsXfVvxNxB9r/NmV&#10;2TD23Lp1C6mjRo2SnPiLfObMGfVdM9IPqS9+DD0qjfS1N6eeCA1v0z/u/v+Kdvyr4cs7c1UcxJcv&#10;X5KTk2EPNr1XWCJXr14NrcnLy0Mk9Eg6xrZv337o0CH8Z2IM7bW5MCxk68qVK3PmzMGxBw8e1Loo&#10;ZFVVVZAwPz+/lJQUYyrnhg0bDCELCAgwLWyB+rx+/VqGXzsQMhAdHQ1T/PTpU2hoKP6Fkxlvmt69&#10;h3hcXUFBgYzG5uTk4Izx8fGSoT0hk4loJ06cMJI0fYIESpPuNwoZIX0PChkhvYDmpo8HPOFk3x+c&#10;sPcnh4eviUtxrs+nf3rt9/cpKSkJDg425qFr+iQwd3d3aIfsQtEgDTAwb29vedllzZo1EJ3Jkyer&#10;66waQvbu3bslS5bAw4wkkRIZtuuSkGVmZiLp+PHjRgwMadKkSYiUKQRbtmxByerCHDLGmpCQgO3Z&#10;s2d3IGQfP37EsTExMW5ubvv37zfioYATJ040dgEqgDKN1fkhrG0KGS4T90163Qyk+00ugUJGSN+D&#10;QkZIr6DqbrR0kjW8TbdXKAeGb+m7i3b8q2jnf9WXPDNX4vdoaGgYNmyYn58fREpiUlNTbcos+6qq&#10;KlcdYz16eQ/R9vPrgYaQ1dbWDhw40N/fH8aj5peuoy4J2fPnz5G0ePFieQO0rq5O1qwBImEvX750&#10;cXFZuHCh+Bkip0yZAqOSXZldkJ+fL7v2X50EtZJ1NOQlAGHcuHGenp7v37+X3ezsbJmiYHgh7gOO&#10;evHihRSrvmUZHh5u06fwS3/bq1evoG6DBw+W7j0KGSF9DwoZIb2C5sb60hh/ONmno/51L6/Zi9Tv&#10;B6ie3jf2L5zl24OfJjg6inv37nl7e8vCYEOHDoUizJ8/X6Z8CbK2ltFFJGsmQ9GMtxS1n4cs09PT&#10;BwwY4OzsjAJlHa+lS5fK4GaXhExrXcYZhgfpgRgFBATI280ZGRmS4cqVK9Ajd3d3nAtypq77FRsb&#10;q8ubbdOmTVpbQiadfzNmzFAjUTdcmpubG64IOoU7ExcXh5jVq1dLBuxKsaib9rOQQRllwhmkUFZ0&#10;GzlypLGSLYWMkL4HhYyQ3kJjRVHJIR/YUvGu/1t2ZlrF1ZUVV1c5KKwsPzu9uGXe2H8Whf139cMe&#10;sTGhoqICZhMVFQWJURfWF4qKih48eKC+aPzo0SPTivl5eXlqTHl5eWJiohSoTs38+vUrisJPI6ah&#10;oQExHz58MGJM3L17N0YHG83NzTU1NcgPKTQyfP78+eLFizhXQkKCWklNd82kpCS5otzcXNP713BE&#10;FIWrUyMBKnP69GkUiHsiBeLScLiRQdb6F/N79uzZixcvjCRNvxW46qNHj0JM1e8DkGtX1+6XCqjX&#10;Qgj5s6CQEdKLaKopL78ULJ1YPRE+nw50+EglIYSQ34dCRkivo7GyuCY3oSrzgANDTe7Fxq9/T2Yi&#10;hBDS26CQEUIIIYRYDIWMEEIIIcRiKGSEEEIIIRZDISOEEEIIsRgKGSGEEEKIxVDIHMyDBw+ioqLw&#10;05xACCGEENIOFDIHAxuz2Wz4aU4ghBBCCGkHCpmDoZCR36ex6mld8dnat/scGOo/nmv8lmc+EyGE&#10;kN4BhczBUMjI79BQdqvq7uCKm/+7h0JVljdUT2tu+b5qQgghvQcKmYOhkJFuU/fuSMXNf2vRpkyn&#10;micza1+EOjDUPA6syrSJllU/mtJc/8V8ekIIIdZBIXMwFDLSPRrKbrXYWNr/qctfq1VkaZV3eyBk&#10;1xfuq8xo0bJv9/ybG2vMlSCEEGIRFDIHQyEj3aJZRipbbMxsUQ4OzWUpVXfcca7v+evNtSCEEGIR&#10;FDIHQyEj3aCxKlcfqXTusb6xn0JT6fmKtP9AaK4rNVeFEEKIFVDIHAyFjHSDuqLTELKap7Ps5amH&#10;Qs2jyThjfckFc1UIIYRYAYXMwVDISDeofRsBPap9EWJvTj0UcK6WMxYeMFeFEEKIFVDIHMCJEyei&#10;WgkKCoKQ4afsXrx40ZybEDtq3+7ThSzU3px6KOBcLWd8u89cFUIIIVZAIXMA27dvt7XDnj17zLkJ&#10;sYNCRggh/RwKmQMoLCx0cnIyu5hObm6uOTchdlDICCGkn0MhcwzBwcFmF7PZRowY0dzcbM5KiB0U&#10;MkII6edQyBzDvXv3zDrG8UrSaShkhBDSz6GQOYyAgABDxWQEk+OVpJNQyAghpJ9DIXMYSUlJPzrH&#10;OF5JukKfEbLTp0/L85+QkGBO07Ts7GxJvXPnjjmtF1NWVoY679v3973y8/ObP3/+z1kcg7+//6xZ&#10;s8yxvYCmpiZPT8/ly5ebE7rC27dvPTw8tmzZYk7oLtevXy8tbXdl42vXruFTwyNnTtD59u0bUnfu&#10;3GlO+G3q6uomTJgwatQocwIhv4JC5jAaGhrwl/pvHeN4JekKfU/IFi5caE7TtI0bN0rqHy1k06dP&#10;X7t27c9ZHEOvFbKCggLcgePHj5sTOg3+PE6ZMgWFOErIzp8/j9LevHljTmjl1q1buJ8PHz40J+j0&#10;nJCFhYWhZAoZ6QYUMkcSExMj7Y2N45WkK/QxIZs6daqLi8vXr1/VpPr6em9vbzRUf7qQ9Ry9VsgS&#10;ExNxB+7fv29O6DQRERE+Pj4OFLLY2NiOhaxjekjIsrKynJyc5Dk3pxHyKyhkjqSiosLNzc3G8UrS&#10;RfqYkB0/ftxmN2p569YttFUHDhwwCdmnT5/OnTu3d+/e3bt3x8XFwX4k/v3790lJSWoPB5QOMTdu&#10;3DBiDCorK5FUWlqan58fGRkJeUpLSzP9DjY1Nd2+fRtmgBNdunSpurpaTdX0fqATJ05s374dP9++&#10;fWvEm4QsNTXVGAhDA5yTk9PQ0ICzo9ioqKi8vDzjQOH58+eIR6pUCTlRSVMewSRkKBYVxrGQGPyz&#10;9/jxY4mvqqpCIaZ/+eTmPHv2THZxbHJy8j6dmzdv4tqNnE+ePEFNUAhKjo6O/vDhg5HUHrgn+OyM&#10;O/bx40ecC3XDDS9uC9NIIj5EHH716tWuClljYyOqikvA3cNDUl5eLvEocOXKlSjt6NGjqAZicDfw&#10;YKCGuCJcFx6eoqIiVBJPl1FaYWEhbiOKSklJwQNjEjJ8NBkZGXg+keHy5ct1dXVGEv61MF9hK7jP&#10;ajY/P78dO3bgQ6SQkW5AIXMwskgsxytJl+hjQnbv3j00SAsWLFCTVq1aNWfOHBlpMoTsypUr+B/G&#10;y8tr9uzZEydORJKnpycMBknfv38fM2aMh4cHGlfJHB4ejgxoZY0yDV6/fo0knMLV1XXGjBmBgYHY&#10;xelQiGRAYymRKBMb8AO0nao8HT58GJGoydy5c/ET20eOHJGkDuaQzdWZPn06zgudwk/kVL+fA607&#10;YoYMGYJaITUkJAS7OJeRQUUVMjjNuHHjUI2AgABEDhgwAAdCWzXdLIcNGzZ+/Hj1WFgXMoidQJgm&#10;TJiAYwN1EI8a4t9Fybl582bcBFTbpgMJVstpExRinA5aM3z48JEjR75582bgwIFSiAncIuPYb9++&#10;4R/U9evXQ3FsXREyuA4qiauYOnUq7h6eEzwbsEkkQaR8fX1RGu7D4sWLNf0PL6qER04qcPLkSdMc&#10;Mlyms7MzPlncTDxU+ARtipBBT+WG4L7hXC4uLrhFhqqK/LWJKu7Lli0bO3ZsbW0thYx0DwqZg5FF&#10;YjleSbpEHxOy+/fvR0REqKOWECMoxXkdW6uQIRVNI9o/Q5tgcvj1WbNmjew+e/YMEoOWsrm5GYcg&#10;ad26dZJkQoQMGW7duiUxUD1bq8Fo+kqBaI9TU1Nl99WrV5CGoUOHyqkRb9N9Dq2pptd2xYoViElL&#10;S9N+JWRIWr58OVp0Te/VG6QjnXOoDFIhQNKP8u7dO6iMrXNCtnr1aly7+Iemaw3MDDHSTYXbi3JU&#10;oYTqQfvkRLilMA/j2IcPH+Lmh4aGyi7qgxsFRcNNwF+qysrK1jLaBiKF827YsEHT7xvOAkOSjkz1&#10;W+NU4EPG4fg0oUqof1eFLDk5GfmNjwz31tvbGzdcdk1DltKHh4rl5+fjovBoqUIGbcLTiGPl7qHy&#10;Yv+GkKGSyGB0vqJYfMpTpkyRzxF1MF9hK8YTfunSJZQgPZQUMtI9ui9k9SW51Y/jqzIPMJjCpiVT&#10;KjMi7OP7c6h+eqH+0wvzM0Ra6XtChnbRpvQVoXEVP1OF7NOnTzExMYY3CJAko9EFR44cQX5kQwM5&#10;duxY+3FGQYQMEqNGohxxo6KiIqRu2rRJTb18+TIiExMTJScMpqamxkjFiRAzZ84c7VdCBg/48uWL&#10;cSDOgszSHbVo0SJfX1918Ov69eu2zgkZbp2p7+rQoUM4Vrpt5B+/3bt3SxJuLJxJOuafPn2KbNHR&#10;0eqxSEJ+GUmEkNn0Xkw1QwfAb5A/Pj7++fPnuByorXqjOgafO84r485dFTJcPvLDq4wY1KSgoEC2&#10;7YXMeK4EVcjk1uEhMVJl5UgRMny+qOT69euNVIDrRYb23gkwAVn09PSEn8kuhYx0j+4IWW3B7dLo&#10;oUU7/pOhzVC4zRzDIKEkciAkXmv+MZ2FCH1PyLANfzJGLUNCQmAnWuvLcWrD2dTU9OrVq7S0NDSx&#10;y5cvh7fNnj1bTZ05cyYOcXNze/nypRFvQoTMNGvt4MGDiISNSQeY2rRr+pggItGQY3vAgAGmAVaA&#10;GA8PD+1XQjZ48GDjEIBsyCwdSD4+PnLVBuXl5bbOCZmAcu7evYubFhYWJr1r7969kyTkRE1kctjZ&#10;s2eRhNuotX4Ea9asUTtyli1bhkjpPhQh+2XHmIGI0alTp2Cozs7Opnc1OqCkpAR3wLhvXRUyHO7t&#10;7Y1DAgICDhw4gIeqsbHRSG1TyIxJZtrPQoZPAZU3kjR9PBRPmghZeno6ci5evFi9YyLWuGr1qDZB&#10;rWboGNWjkJHu0WUh+5YTU7TjXy2Na4T7l3NzK66uYmD4ZSiPn1Wy31207POZ6U01P3oUiNZHhSwy&#10;MlJ6xaqqqqBTMvfLJGTYHTRokE1nxIgR69atk/lkapknTpxAKmTFGNm0R4RMRhgN5N2C/Pz8S5cu&#10;YSMzM1NNrampQSTOiHYUGytXrlRTgYxaIrVjIUO1fxyjafv370fmz58/Nzc3Ozk5GQOFQm1tra1z&#10;QlZQUIA2Xu4M7sm8efOQZFOEDPZpaxWOwMDAqVOnSjxkwqZPrvK3Q4bkRMjUaf4dg1uE/K6urqtX&#10;r8YGPmIjqeM5ZH/99RdM9+LFi0k6UmHcMWwXFhb+OEH7INuGDRtkuhiA+16/fl2S2hQyGXEWVCHD&#10;nYTOGkkCihUhk9FtFG6+X/7+ImQdzyGTZx72L5cJxowZg6c66edXUgj5JV0TstqC2y02FvZflSkb&#10;G99lN37IYWDodLhbnRVRst8NTvbp+Ljm+s6OevQH+qSQyeJVaI8vX77s7u4uo42qkGVlZWE7KCgI&#10;7ZYxFomWTBUyNMkeHh4TJ06E3HTQuSJCBvFSI/fu3YvIT58+yYR3tLtqanFxMSLDwsKwLcajpmq6&#10;bHl6emq/6iFrT8iwjTbe1OMlJ/2lkDU0NIwcOdLHxycxMbGkpERSpWRDyHDHoDvwFdwimzI3Hw6B&#10;3QcPHsiuPV0VsnHjxsGnk5OToZhQDewar692PIdM5mm1yYULF346R4fgdLm5uSjW29sbii8Dr10S&#10;suDgYNwr9a1bXD4UU4Ts9u3bNruHR6XjOWS7du36+eJ+YG/5hHRAl4SsuTR6GFrTypQNdm0tA0On&#10;Qv2r1NKD3niKvqb8NKGnn9MnhUzTm+RFixahOTQ6ilQh27Fjh611oE34+PEjxGvmzJmyCy8JDAyE&#10;LSF+27Zttta3CO0RIVOn/KP1nTx58ujRozV9dFJ9V0A4d+6crfWdTRmdVEfxKioqEANZ1H5DyHBG&#10;tPrqGhBiS78Usry8PGQzpogJ8mKg+lrf+vXrBw4ceOzYMZzFGEl8/Pixze5Fb+gaPgV5X7VLQlZV&#10;VYVbJ9oKcC5bp+ef4SaoK0SIOK5atQrb7c0FVDlz5sycOXPq6+uNGOnylKdLhMyYUtaxkMmBjx49&#10;MlLlLomQQdlxjcuWLTNSQVpaGh5d0wTHNsFjo14mwEOLpwIbnR/eJUTrkpDVlzyTkUr2jTH8TqjL&#10;vVAc9j9FYf/T+O3HEkH9nL4qZNHR0XAFNzc34105Vcii9ME1YwgM7ffs2bNt+pwhiZG52NKbgiYc&#10;jdzgwYPVeUIGImTGe5SwDZlAZhS+cuVKNLrGJDM0tL6+vtA1GQZFfZD5r7/+kpcl0cQuXrwY+aWe&#10;3RYy1AqXP3Xq1KdPn8IpExMTIXm2TgiZiOn06dPFMBobG0UpbD+/WYn7jBhciGlgVJbYSElJkV34&#10;04ABA8aNGyeTnOyFbOPGjcbrqCZycnJsSucirsvFxcV0uk5iP4cM9cGpIyIilFw/kCFOVEyqWlNT&#10;Az/DDRTLEZ/GsyErjXUsZF++fMFdmjBhgnQ34iog6zblLUsZjYUuSy+avISLQzo/006Fc8hI9+iC&#10;kFU/joOQfTkfZN/EMjB0KZSdCcSzVJPb7hhBf6OvCpl0inh5eRktpSpkaCbHjBlj09cGkzUd1q1b&#10;t2jRItgDPAnOBMFasGCBMdKExhWaEhwcLLsqImRoCFGINKXY3bZtm3EsTEsWqRo0aJDMjh8/frza&#10;24TGGMe6u7vDitx1jGG1bguZpk8YNyZa4T6IJppegTQwhExrXcDMx8dn5syZuBzcIvFXeS1UwNXh&#10;EETiLEakpvcIyvcUwV/lYmXZMEm1FzLcVWQwdlWkS0y9UdBWOJm64GonsRey+vp6xMAUlVw/QA1h&#10;fjbdOHGZeCpgY8YcMpFdSdV+JWTgwYMHyOnaulwcSvb09DSE7Nu3bwsXLjTOhRuCT62DYd+OoZCR&#10;7tEFIavKOoRGtOLKCvv2lYGhS6EiaQWepaqsSPND1l/pM0IGFUAzJv1MwuPHj9W3I2EqyGB0PEC8&#10;rly5EqXPOpLhp48fPyJDdXU1BAIbpkGf3NxcRKrtriBCduLEiffv3+MnvFAdCTV4+PDh0aNHjx8/&#10;npWVZT9mV1JSEh8fj8okJSWp521oaMBJjWVCnz59aiy1L6teGTlBUVERMqsLuEM7IJdyUS9evEA9&#10;z549qxzxAxSl3qtHjx7Bh1CfjIyMxsZGqYYxh0xYuXLlkCFD1NcPBbgaXCQmJgaH37x5U116A5Zs&#10;Uo20tDQInxpjgNMhszr7Sj5idaWPToJCcKA6nR8xEKzJkycruczg+YmNjcVVwETl3VUD1A2fFMQL&#10;5eBzN9WzvLxcfdI0XcpRCIqCvyInSjbWHBbwMeHZQAY8k1A0NalL4EPkUpSkG3RFyDIPtAjZ1VX2&#10;7SsDQ5cCnqIWIcs8YH7I+it9RsiswhAyc4KlhIeHBwcHq7ZkfJOBkqv7QBo8PT2Nrrtuk5ycvHz5&#10;cnPsP8KlS5faW+yXkP4GhYzBgkAhM0Eh+016p5BdvHgRtVq7du3Tp09fvXoVFxfn4eERGBho36HV&#10;VR4+fJiYmDh37lx3d/ePHz+ak7tCc3NzSEhIcXGxOaHnaWhoWLp0qemLLwnpt1DIGCwIFDITFLLf&#10;pHcKGVwnMjJSvobSpn+zU2hoaDcG++yRnjZXV1d1Shkh5I+GQsZgQaCQmaCQ9WHq6+vhi0+fPu3e&#10;K3ttgjJfvHjhwAIJIZZDIWOwIFDITNS+jdCFLMTenHoo4FwtZyzkR0AIIb2CfidktYVZN85FRe5a&#10;f3Tflme3ztlneHXn0okD25Dh5MHt7x9ctc+ghvRLR9ctW7h0wazE2P2XTuw7eWi7xKfGH47avVHN&#10;ifPaH95vA4XMRF3RKejR96dz7M2ph0LN46k4Y/3Hc+aqEEIIsYL+JWRlz28GTBhts9lGDhsyeKAP&#10;NjavWtLw/q6RIXzjckR6eXr4D/fzcHdzdnaKPbjNvhwJ95NPOTk5IdvEsf5no8LmTJ883G+QJK36&#10;a56Li7NsVxdkblkd3EE5/TBQyEw0Vj6CHlVlDbA3p54IzV9vV97+n4qb/9ZU06mvFCSEENLT9C8h&#10;WxkcBE9KuxCNbXjYgR1roF8Xj+2R1OSzLcuCb1yxuObNHex+eZE2b+YUKNej1LP2RSFEhrV85+7D&#10;lDOym5l47HpcpGyrQvbqTst608cjttqX0G8DhcxMc1NlpgucrKHomL0/OTx8f74Y5/r2sKP1nwgh&#10;hPyT9CMh+/Y6A5K0YslcI6a2MMvVxWVJ0HTZxcYAD/fqgkwjQ8Hdy3Cp8E3L7UtD2LtlJVLLnt+0&#10;T6KQdRwoZPbUvouUTrLmr7fsFcqBof5NWMXNf6tI+/fGKq5dSQghvYV+JGSN+uih6k9QNAhZ6OI5&#10;snvzfLTRWybhw8OWL9/YvGqJfVFz9QFKpM6cOmHhnEDE7NoYatieIWR3Lh8PnDwO2UaPGIpD5Ox1&#10;hdnRezb6D/dDvOcAj3XLFn58ct0oeemCWfFHdoVtWObs7DR+9Ii395Iq8m9vW7N0kK+3DKei8F9O&#10;buvlgULWBs31VTlDWzqucoY2fb5qL1K/H5q/3tb7xv4NZ6n70LtWiCCEkH5O/xIyNcCBoGKQnrtX&#10;Y+1TJRzdtwUOlHB8r31S5K71M6dOROq+ratgV4hpcw7Zi4wL29cuRbYFs6fikMr89Ib3d0MWznJy&#10;ctq4YnFi7P7jEVsHD/QZMXTw52c35FiIF+wNorY4aPrEsf7f395ZEjQdu6gM8uNc2IbM/dFvCVDI&#10;2qTp+4eqOx6wpYpb/1nzKKD2RagDQ83jKZW3/7ul8LT/U/ch1nxuQgghltJPhUx6p8CpQzvsUyXk&#10;pV8Y4OE+1n84lMg+tdFuyLJNIWu0G7K8ca7lG4LVdzBfZye6urhsW7NUdiFk0LXctHjZrXqVjt0d&#10;60KM/OdjdgdMGJ1/J8GI+eMChaw9muvLanIXSidWT4RvDydzpJIQQnoh/VHIIFhnDu+MPxI+c+pE&#10;uM6RPZvs8zy/fR5i5Ovt+ap97+mekK0JmY+TVuTfVosKmhEwZJCPbOO840YNN5Ia3t9FNZCaGLu/&#10;PC9NPerPDRSyjmmqLar/eKH27T4HhvqP55u+//S91IQQQnoP/VHIjFD/7u7saZOgRwV3L6vx6ZeO&#10;enl6+A3yfZl50f4oI3RPyKZNHocz+g/3U8MAD3fkkfcJIGQyKc0I1+MiJQMOxOGRu9arc87+xEAh&#10;I4QQQlT6tZAhJBzfa/t5ltjZqDBnZ6cJY/0/PLxmn18N3ROyqZPGwvYgVfbBELLgeTNM5yrPS7tw&#10;dM+yRbO9PVu+Fw8lvMi4YMrzBwUKGSGEEKLSj4TsZebFGVMmXDqxT42E5cBvkk5GyK7M4p8/a2pl&#10;frp9CabQPSGDVLm6uJjKL7h7ueRpimybhKz+3d3X2YnGWbB7Libc1s67n39KoJARQgghKv1IyL68&#10;SHN3c506aSycRmLqCrOnB4yHHskI4K2LR5ycnBbOCezkC4ydFDJZzCxm72bZvXisRQHlxUwJpbmp&#10;Xp4eE8b6y65JyJ7cjEN+nEvNTyEjhBBC+hL9SMgalQ6w1PjDN85FQaGwe2z/lkZ97vyYkcOwGzBh&#10;9Nzpk9VwOHyDfVGNnRay8rw0eN7IYUOQHy4F25sxZYK8OHnn8vGE43vH+g93dnbKTDwm+e2HLGdO&#10;nYjSDu5Ym33lBGqOwyGRT1tfw/wTA4WMEEIIUelfQoZwLiZ8xNDBNp1xo4ZfOXVA4osfXzdNtDfC&#10;zvXL7MtBOLJnE1K/vPj7zceVwUFQJdnGIdA7I2f0no0+Xp6wqPvJpxr1lSx2bQwd6OMl1Zg6aaxh&#10;YwhTJo7ZuGKxeiI437rQhZ4DPCT/9IDxMDM1wx8XKGSEEEKISr8TMglfXtzqzCyxng5fX97q5PCo&#10;BJiZ+lXof26gkBFCCCEq/VTIGKwNFLKOeVv28tarpIQnxx0Y0l9fe/+lwHwmQgghvQMKGYMFgULW&#10;Hk+K7q68NH3aCZ8eCssuToHqNTU3mU9MCCHEUihkDBYEClmbXHseP/2EL7RpUfzY8Bsrou/scGDY&#10;kbpsYfxo0bIdKSFVtRXm0xNCCLEOChmDBYFCZs+ToruwsRmxg47d3fO85GFe6WOHh+eljxKeHF8Y&#10;16Jl65OC6hq+mytBCCHEIroiZFmHWoTsygr79pWBoUuhImlFi5BlRZofsv5Ks9YsI5XH7u61FynH&#10;hvvvM/46PxHnis3ZZ64HIYQQi+iCkFU/jkMj+uV8kH37ysDQpVB2ZhqepZrcBPND1l95W54PQ1oS&#10;P66H+sZMIb3g2syTgxC+1pSZq0IIIcQKuiBk9SXP0IiWRLg3vsu2b2IZGDoZ6vKvFe/6v0U7/6ux&#10;osj8kPVX0vIvQ8jCb660l6ceCluTg3HGzILr5qoQQgixgi4ImaY1lx4ZBierTGl75XoGhl+Ghrfp&#10;n2JG4ikqvxRsfr76MYlPY6FHh+9sszenHgqHM7fjjIlPT5qrQgghxAq6JGRabcHtoh3/Kgr7r8qU&#10;jewnY+hq+P7gRGmkb0s/6yGfpppy8+PVj0l4chx6FH1nh7059VDAuXBGnNdcFUIIIVbQNSED33Ji&#10;WpxMH7v8cm5uxdVVDAy/DF8uzCs95IPHBqE0ZiQHK01QyAghpJ/TZSHT9H6y0uiWsUsG+5C87L93&#10;Tft/8dM+ieHjgQFVd6ObG+vNj1S/h0JGCCH9nO4ImVBfklv9OL4q8wCDGiLWzLbZbPhpn9SfQ/Xj&#10;uPrixxoXiG8HChkhhPRzui9kpE2ioqIgZPhpTiCkfShkhBDSz6GQORgKGekGFDJCCOnnUMgcDIWM&#10;dIM+I2QJCQk2O8aPH3/o0KGamhpz7l7A/v37UcPPnz+bEwgh5J+FQuZgKGSkG/QxIQsNDY1qZevW&#10;rRAyRI4bN+7Lly/mA6yGQkYI6SVQyBwMhYx0gz4mZFeuXFEjm5ubIyIiEL9s2TI1vjdAISOE9BIo&#10;ZA6GQka6Qd8WMk13spkzZzo5OX348MGIrK6uvnTp0p49ew4dOnTv3j0lu5aVlZWTk9PQ0ICikOHI&#10;kSN5eXlqhsrKyosXL+7atQvH3rhxAznV1Lq6Ohy4b9++gwcPZmZmqkkm7IXsxYsXsbGxYWFhKPn6&#10;9ev19X+v0nLr1i3sGtmE7Ozs1NRUYzc3NzcmJga1io+P//r1qxH/6dOnpKQk1FlqhaOMJEIIEShk&#10;DoZCRrpBnxcycP78eSThp+xCsPz8/FxdXWfMmDFu3DgZ6DS8au7cuXPmzEESMvj7+7u4uCADDExS&#10;CwsLBw8ePGDAgFmzZsl46KRJk759+2ak4hDIX2BgIOKROn/+/O/fv0uqCVXIYI2bNm3C7rBhw4KC&#10;glA9bE+cOFFmv0HRsFtQUGAcizK9vLzWrVsnx27evBkZhg8fjpp7eHj4+Pg8ePBAcsLAkCQZADIY&#10;hRBCiEAhczAUMtIN+oOQPXr0CEnh4eGarjKQnpEjR757905ScQgU6tChQ7ILIbPpilZZWYnd9+/f&#10;D9KB92AXDgQTMrq1EhMTkTk2NhbbjY2N0DvkfPnypaSmp6fD6rZt2ya7JlQhS0tLw/bevXuN1H37&#10;9hmXA4PEdkREhJF69epVxEjf3smTJ7F9+PBhqeHXr1+nTZvm6+tbUVGhtQqZp6fn7du3ccn5+flG&#10;IYQQIlDIHMCJEyeMKcz4xxp/efFTdo3/6QnpgP4gZDAkJG3YsAHbly9fxnZKSoqaITg42MfHp6mp&#10;ZfVgCBn8rLz8xxeeSt+VjAMuWrQIclNaWipJOOTOnTufPn3CdkZGBrLFx8cbB4L169fDyaqrq9VI&#10;QRUyKCN8y+hpAzAnpB4//vddmjx58ogRI0S5wMKFC43d4cOHT5o0yTgQPH36FMeePn1aaxWy7du3&#10;qxkIIUSFQuYA8HfW1g579uwx5ybEjv4gZA8fPrS1Son8yoSFhRn/yYDZs1u+5aKwsFDThWzQoEHq&#10;4ao5SdeUu7s7zOzUqVNyiHDo0CGbPjioloxsiHz8+PGP4lqxn0NWU1Pz7Nmz5OTkgwcPzpkzB6lH&#10;jx6VJNgVdmUgEjro7OwsXXpwQcQHBASoJ8XhiFy7dq3WKmS4OcZZCCHEBIXMAaA9wH/zLf5lR25u&#10;rjk3IXb0ByG7ePEikuBP2F61ahW2/dtChhohZMOHD1cPl/c0pRtM0wci58+f7+rqKr9ogYGBb9++&#10;RfzOnTtt+kQuc7n+/qb3BgRVyGpra7dt2+bm5oYY/EZPmjRJ6mkI2devX3FG2B62jx8/jjzv37/H&#10;dkFBAbL5+PiYT+nvv2nTJq1VyOzfCSCEEAMKmWMIDg6WhkFFHd0gpAP6g5AtWbIESTJ9auvWrdgu&#10;KyszZ2rll0Im1NTUZGRkrF+/3qY7GWKkX+r169dqtg5QhSw8PNym99uhkvJ6gcwbi4mJMfKHhob6&#10;+voidfLkybNnz5bI0tJSZNuxY4eRzYQImWmIlhBCVChkjgH/fP9tYQocrySdpM8L2e3bt52cnAyD&#10;uXTpks1uCA9uBN2RmV4dCBn+yVmzZo28HGAgLzZq+omQ7dixY2rq0aNHQ0JC2vQ/Vcj8/f2HDRum&#10;pkqvXnR0tBGTnp4uNcdPXIURP3To0FGjRjU2NhoxBQUF8+bNS05O1ihkhJBOQCFzGAEBAYaKOTs7&#10;2zheSTpNHxOyAwcOPGglMTFx06ZNLi4u3t7eMqqo6T1bMJiBAwc+efJEYpANxrZkyRLZ7UDIsA27&#10;cnV1NVbzKiws9PHxgf1orW9ZDhgwICsrS1LT0tKQefr06W12V6tChjzIafSuoW6DBg2y/fxmJcof&#10;MmSIr68v/E99SyA2Ntamz12rra3FLuRv2rRp+Dvw7NkzjUJGCOkEFDKHkZSUZAiZjeOVpCv0MSGz&#10;Z/78+aZhxLy8PCiXTZ/vJSt+TZ061XitsmMhKy4uHjVqlE1fMMzf3x/eg58ynUvT/Wzs2LFIRbHI&#10;YNO/tQmHqKUZqEKWk5MDzYKTBQYGjhkzBtvQLC8vr8WLF6uHyFoYsvyYAX7Z5U0FT09PVMbd3R3l&#10;XLhwQVIpZISQX0IhcxgNDQ3SrggcrySdp88IWVlZmdE3Jjx8+FBds16lvr7+xo0bUVFRMTExd+7c&#10;Ucf78vPzTR3MRUVFKM1YObauri4tLU3eZ7x16xZ21czIlpGRIam3b982reOvYir248ePp0+fxlEw&#10;S7HDly9fGt14Qmpqqq11+TETb968OXnyJA6Pj483VuXQ9O8VwFl64Vd5EkJ6DxQyR4J2xRAyjleS&#10;ztNnhKw/EBoa6u/vz/5vQohjoZA5koqKCnd3dxvHK0kXoZD1fj5//nzp0qXdu3c7OTnFxcWZkwkh&#10;5PegkDkYmUfC8UrSJShkvR9Z2wIsW7ZMvk6AEEIcCIXMwcgisRyvJF2CQvZHgN9u48s3CSHEsXRf&#10;yBqrntYVn619u4/BFLasDvj+Zq99fH8O9R/jG7/lmZ8h0sqlJ7HQo8N3ttmbUw+Fw5nbccbEpyfN&#10;VSGEEGIF3RGyhrJbVXcHVdz83wxths8p/2YfyYBQleUFideaOdxj5mZ+IvRoT9oqe3PqobAzNQRn&#10;TH99zVwVQgghVtBlIat7F11xs0U4qjKcap7MrH0RysDwy1DzeFpVpk20rPrRlOZ6vv//E68/P4ce&#10;Lb0wyd6ceiI8Lc6Ze3rY9BO+pVVF5qoQQgixgq4JWUPZrRYbS/v3uvx1WkWWVnmXgaHTIbu+cF9l&#10;RouWfbvn39xYY368+jFNzU1Lzo2Dk13PO2/vTw4PB9M34VzbkoPN9SCEEGIRXRKyZhmprMtfa9fW&#10;MjB0KjSXpVTdccdT9P3lTwudk6TcM9JJ9qQ4x16hHBjiHkVNP+E7I3bg2/KW7/kmhBDSG+iCkDVW&#10;5cpIJfvGGH4nNJWer0j7D4Tmuh9LmZOGpobVibPgZPh5t/CWvUj9fnhanHMwfRNsDGdJfXHRXANC&#10;CCHW0QUhqys6DSGreTrLvollYOhSqHk0Cc9Sfcnf3/RHhM/fSpaenwRbmnVqyLbrf0Xd2RHtoICi&#10;tqcsnXt6GAqfETso9UWC+dyEEEIspQtCVvs2Ao1o7YsQ+/aVgaFLAU9Ry7NUeMD8kPV7Kr9/PXB7&#10;o3Ri9UTYlhzMkUpCCOmFdEnI9ulCFmrfvjIwdCngKWp5lt7uMz9kRKfsW2lGQXLCk+MODBmvkz9V&#10;FZvPRAghpHdAIWOwIFDICCGEEBUKGYMFgUJGCCGEqFDIGCwIFDJCCCFEhULGYEGgkBFCCCEqf7aQ&#10;ZVw/knRu3/WEg/ZJCPkPzyM1OeGAfdJvhpLX11CyKTxIP1lTets+c/fC+7zLKLPsbQq2K4tuYrvg&#10;SYJ9tj80UMgIIYQQlT9byAIDxtp03j2/bJ+6IGgKkny8Pe2TfjOkXTks5zXh7u56LHKTff5uBBgY&#10;Crx364SmmyW2Y6O32Gf7QwOFjBBCCFH544XM1dXFyckp5uBGU1J5YaqLizOSek7Idmxe+iD9pBGu&#10;nN8/cvgQxKdcarvHrktBFTJcS9T+dU+yzthn+0MDhYwQQghR+eOFzG+I77QpYwMmjTYlxZ3YOcDD&#10;fcrk0T0nZKePbjfFv3hwDvHz506xP6SrQRWyvhcoZB3z5mVZWlL+heOPHRhuX3v97vUX85kIIYT0&#10;DvqCkMVGb7HZjVrOnjFx9fIg/FSF7Mu71AO7V+Mo/xF+Y0cPW79qgTExKzFuz8Y1i1QBSrl0EDEP&#10;0k+qxUpoT8gQ3Nxcx4waZuxm3Ti6dPFMnG7cmOFbNwQX519VM5e+Tg7bEjJh3EhkWDQv8Pa1aCNJ&#10;FTJkQ03upB7FdkP5HWznpJ1AHYJmT8aBuEbTPDncClza+LEjJo4feeTAhrz78TjkfV4bo7pWBQpZ&#10;ezy++yF0WsIU7+M9FJYGXIDqNTU1m09MCCHEUvqCkJW8vmYatYTBIAZ+owrZ1/c3hg8bhN3wbaFR&#10;+9dtWrsI8uTtNQCWhtRPBcm+Pp7Dhg769vEWdt88TfDwcJsROB4CZH/e9oSsOP8Kzjt31mTZPXpo&#10;I7JNnjjq0N41OKmvjxfO/uLBOUmFC+KMXp4ecLLIfWtlPhw2JLW9OWS1nzOwPW3KWFR+zfJ5u7Yu&#10;GzLYBzGpiYfkwNePL+IsgwZ67wtbiTB4kA+uGhl61YgnhaxNrsQ9m+rTok3zx8SFLU89vD3TgWFb&#10;yPX5o+JEy7YuvV5VUWs+PSGEEOvoC0KGjZnTJqijlnAX2A9cShWyw/vXwUty0n70gZ0/uQsx1y5G&#10;yO6Ny5HY3bJ+SX1ZJiwKB5o6tIxgL2Q419PsM9OnjkN8wpndiHmbe8nZ2Wlh0FRD6d7nXUaZE8eP&#10;bK7I1vQ6D/Bwh/lJatPX7JAlM+Fzz+/Fa78SMldXF4iXHPjhRRJOFLxwuuzOmxMAyyx6eUV2YauQ&#10;MwpZ7+fx3Q+wscCBJ46GZz9/8DHvUYnDw/OHJRePP5436iycbM3cpNrvDeZKEEIIsYg+ImRnjm2H&#10;cxQ+SzTiN69brOkDl4aQfXmXapISyBmOgpYZMRtWL4QSLVkwTe1zsg/tvWUJNq1dJL4VHbHeZqdB&#10;e3euQCQEC55k0+VPTYVjIXL39uXar4Rs0bxA9cAxo4ZNmdzio2VvU1D/HZuXqqkH96yxr4m1gUJm&#10;orlZk5HKo7uz7UXKseFe+rvFE87hXMf33jXXgxBCiEX0ESH7VNAyRimjlu/zLttae8JMc8hgM9cT&#10;DkaEr1oRMmfSBH9RqHOxYUaG6pLb/iNa3pQ0qZIpiJBNmzJ245pFEiL3rYUUqkuFrVu5AHlwRvXA&#10;axcjbLrqwbRMp0aAybm6ukhfV8dCBu1TD5w8cRQCNh5mnLL9rJgIOB2FrJfzNr8MhrRwbFwP9Y2Z&#10;wu1rr6cNjEX4WlZjrgohhBAr6CNChjB31mSRkiMHNiCy6WtLN5UqZNCaoX4DoSajRvqFLJl5eP+6&#10;UzHbTFZU8eGm5Jk7a5J0dLUZ7Ics7cPKZXORxzQFTdwoOeHAndSjttbBTTV4uLstDJqq/UrItm4I&#10;Vo8yhCz75jF7IZOhWApZb+bm5ZcQsrCVqfby1ENhc3AyzphxvcBcFUIIIVbQd4Qs/sROm/6u5cTx&#10;I8O2hEikKmSzpk/w8HDLvXvWODw9ORqH4EAjZvnS2S4uzjs2L0X88cOb1XOpoTNCtnv7cuQxvduI&#10;MhH5IP2kONbBPWvU1LK3KYjcsHqh1l0h+/AiydYy6PnTZ3QschOFrJeTEPsEehS5LcPenHooRG7N&#10;wBkvnXxqrgohhBAr6DtCVl6Y6uzsBJtR5UMVMi9Pj0kT/NXDN69bjMxnjv3tVZfj94okNVdkz5sT&#10;4Orqkv/wgprfCJ0RMukDU5WrofwOZBHV+P4pvelr9lC/gaNG+tWXZRoZxJyunN+vdVfIEAImjcI9&#10;qfhwU3ZxrjGjhlHIejkXjj+GHh3enmlvTj0UcC6cEec1V4UQQogV9B0hQ5g/t+W7kvxH+BmjjaqQ&#10;wbGcnJzOn9xVnH/lzdOEnVtC3NxckT86Yr3WsmLFVagShEkGGbHrOcBjwriRdZ9/CJMROiNkqAPq&#10;A0eMilhf+Cwx9+7ZxfNb3hUwRkhFuVArqNK755dhYy4uzrOmT2j8kmWkdkPIHmWegkpCwiCa8Sd2&#10;4oo83N1wyNNsClnvhUJGCCH9nD4lZBdPh8M8IsJXGTGqkH14kRQwaZStleCF09/mXvL18Zw7azLk&#10;CSYEH8q737LkhIQ4fQx019ZlppNqnRMyhJrS25vWLoIeyRlHDBssvV9GwC7qL6nu7q7QrOqSv7+e&#10;vNtCprVM7T85Z+YkDw+3gb5eqH/MwZbl0NRLszxQyExQyAghpJ/zZwtZN8LHV1ef34uvLPp7RO8f&#10;CNAyGFXRyyvtvSUAU3z16IKhYr8ZUJopJnLfWghZ6etk+8xWBQqZCQoZIYT0c/qdkPX5MNRv4IzA&#10;8Yb8ff+UPnb0sOHDBtnntDBQyExQyAghpJ9DIetrQb6QIGj25Kj96w7tXTNuzHAXF+e0K4ftc1oY&#10;KGQmKGSke1RXV9fUcDE5QvoCFLI+GBLj9s6d1fK94wjLl87uVe9XSqCQmegzQpaQkCBzIlUmTJgQ&#10;GRnZy73h3bt3GRkZ5ljHUVZWlpycbI79DfLy8qZNa3lPCEycODE7O9ucQ+Hly5f+dpw+fdqcjxBi&#10;HRQyBgsChcxEHxOy0NDQqFa2bNkyblzLd7yOHz/+69ev5gN6B+Xl5a6urocPHzYnOA5fX9+1a9ea&#10;Y7tLcXGxt7f3mDFjIHk3btwIDAxE/Z89e2bO14p8LjNmzAhSuHz5sjkfIcQ6uiRkEbqQ/b3mKgND&#10;twOeopZnqfCA+SHrr/QxIbty5Yoa2dzcHBHR8qVhEDU1vvdQUlKC6vWokEGYHChkmzZtQoEfPnyQ&#10;3W/fvvn5+c2fP//nXD/YsWMH8tfV1ZkTCCG9hi4IWV3RaTSiNU9n2bevDAxdCjWPA/As1X+8YH7I&#10;+it9W8g03clmzJjh5ORUVFSk6TOfkpKSPn78mJmZCVe7ceMGMiC+oaEhJSUlQgcb2DVKyMvLS05O&#10;RjbE79u379ixY4WFhUaq8PXr13Pnzu3evfvIkSMPHjxQk27dupWenq7GPH78GHXQdBs7darlS2BD&#10;QkIQA7lRs7UJKpybm4sKoJ7x8fG4HEQ2NTXhcqKjo3ft2nX06FGUL5krKytRrLOz88yZM7FRWloq&#10;8bW1tdjFtURGRubk5BiFA+Qpbgs5FjfBx8dnwYIF6iE4KW5veXm5Gmkwa9asgIAAcywhpDfRBSFr&#10;rMpFI1qV4aRVtKxcysDQvdD0+WrFrf+n4ua/N33/+/970ueFDJw/37KcHn5i+/3799jetGkTHAIb&#10;w4cPh2TA1WRwEz/Hjx8vG7AQORzi4uXlBWfCz6CgIByCY9VZUJAhb29vV1fXwMBAPz8/ESyjT2jC&#10;hAlTp041MoP169cjD86bnZ2N0rANy/H390fd1GxtMnLkyNDQ0IEDW773Frx586asrGzSpEnYxk+I&#10;14ABA7AdHh6OzG/fvkWxqK2npyc27t27h8jXr1/jpLC0adOmyVX/9ddfRm0HDRokJZvAdSEVNwrb&#10;uCFKjbRLly4hEjdBjRRwjTj15s2bnzx5cuLECdjqw4cPzZkIIVbTBSHD73XV3UFwsrr8tfatLAND&#10;Z0Lz11vfcvxaulpzF5qfr35MfxCyR48e2VodRYQMOoL8Hz58ePr0KaQhICAA3iC+ArABrUGkdJ7B&#10;P3DI2LFjoT7Yra+vDw4OhuXk5+drepeSh4cHzObjx4+ariAwD+QPCwuT0joQMq3rQ5YQMpwaigM3&#10;unv3LmI2btyIy7l//75k+PbtG7wQMZWVlRKjDlmi8jCzoUOHFhQUSExKSgoy79mzR3ZjY2ONSXgq&#10;J0+eRCq8CrU1TcnPyGhZMhpapkYKhYWFSBJ9HDJkiK52tuXLl6sdkIQQy+mSkGkNZbcqbv5bRdq/&#10;1+WvYz8ZQ1dDQ9GxqqwBLf2sdzya61uaVSL0ByF7+fIlkjZs2KC1Cpk66Pbw4UPEwDl+HKBp2EWk&#10;KJoImdoDVFxcDCvavXu3kdPwISEoKMjNze379+9aDwgZ/K+2ttaIwYWfOnVKyaIdOXIEZb59+1Z2&#10;VSFLTU1FUmJi4o/cmgZDgoDC1dTINsnJycHhFy78NOIvkfHx8WqkIKfD3cZlYreiomLNmjWIiYiI&#10;MGclhFhH14QM1L2LbnEyfeyy5snM2hehDAy/DN+fzq7K8sBj0/Lk5AzhYKWJ/iBkolzbt2/XWoVM&#10;FYKTJ08i5tGjRz8OaO0KOn78uKYLGfRLdSAwfPjw2bNnY2Pp0qUwnsbGRjX16NGjODw3N1frASEL&#10;DAw0x+qT2CCFFy9eDA8P9/f3R5mvX7+WJFXI9uzZI7dC7f2aN28eIqGtP4prB+lrNLlXVlaWvaUZ&#10;lJaWqreuoaFhxIgRPj4+TU1NSi5CiJV0Wcg0vZ+s6u5AaVwZTCE9+j/2r/wv/LRPYqjMdK59F6k1&#10;/7oPoL/RH4QMmoIk6UYSIYuJiTFSIyMjEWMM4Qlv3rxB5MGDBzVdyAYMGKCmarpmTZo0CRtz584d&#10;OHCgKfXcuXM4XBbocriQBQUFqTHv3r1DHWw6Hh4es3Vs7QjZpk2bkAQl+mlZMB04qParOWS4S9iG&#10;braevIWUlBREpqamqpEdgMog/+fPn80JhBCL6I6QCY1VT+uKz9a+3ceghoM7Z+HPHH7aJ/XnUFd8&#10;prHykdbMf8fbpj8IWXBwMJJkypcImaoUp0+fRozp1UjpVIuNjdVae8hMI3qDBw+WtR5CQkJgPKZJ&#10;UdHR0ThcVueCkJleM1y+fLntN4Rs3rx5xm5TU9OYMWO8vLwgncY7AaKYbQpZeHg4kuSF0zbpeA5Z&#10;XV2ds7Pz5s2b1UOkO7DNDjbUAVZq6gxbtWoV8ldVVamRhBAL6b6QkTaJ0ueyRP08FYaQjunzQpae&#10;ng6dkuFFrS0hk9HJAwd+WpoOu7af55Cpy0PA7YzfNdER02r1M2fOdHd3lzlkgYGBw4YNM5LgYVAo&#10;Q8hKS0uxDYUyMnSMSchgPLbW0VgDVUA1XcjWrFkj28nJyUiKi4v7kVvToIOhoaEVFRVqZHvgTvr7&#10;+6uONXfu3EGDBrU5BLlz506cTvreBCidn5/fxIkTlVyEEIuhkDkYChnpBn1MyCBSD1qBnG3evBk6&#10;4u3t/ebNG8lmL2RgxowZHh4exrT9jIwM6NT06dPVtywnTJgga3GVl5fDsQYMGCAT1cvKynx8fEaP&#10;Hv3u3TtN77KS38S9e/dKaTJKiOppuo5If5shZNAgm75MRnFxsXSzQY82btxomrJmYBKyz58/o7Sp&#10;U6dKfpz9zJkzNh1Dg1C9KVOmFBUVIQ8qgBIQY/QIpqSkuLi4QKqMMjvm+vXrNn3lC6l/fHy86c8O&#10;rte49ry8PFQPt0tuXU1NjXSPOfarnAghvwmFzMFQyEg36GNCZk9QUJAxeKe1I2TQhYCAAJs+U0oW&#10;EoONffr0SVJFyKAscDt/f383NzcvL6/bt28bh9+/f3/QoEEwD6T6+vra9HXOjEFMnFFWfEAeeN6Y&#10;MWPCwsJsrUIG5NRAlrGAPGHbWLTChEnItNbqwbFkNhvqIH8KZN01EBoaKuVLzKtXr/z1Wf/Dhg0b&#10;OnSoTf8+SmPN2M6wffv/z96bwFVxnf//0SRq0zRt0qbtN2nTpEmX9Jtuv25pm3+afEFZZFEQEcRd&#10;UXBBUVxwxxXccBfcQEURoyKIAoogiCCbC4uyKQIisijLVdn5f+49YTqeAWS5C/fe5/16XrzmnvPM&#10;3Llzz8x5M2dmrjf7OGxbubu7i0dssR3s7OyEl/hejBTgTWGxkL+jR48KtQRB9AVIyJQMCRnRA3RG&#10;yCorK4VzY4ybN29Kf8Kyrq4OVezklpjm5uZr165h9zl27JjwQDIGMx4sHxKGhHPnzklt6enTp5GR&#10;kag9efIkd38AqK2thZegFjlYAdiPcIKqVfHksEuXLkVERLBH0WZnZ8Pq2HCnlKysLGEsUuDWrVtQ&#10;TCw/Li6uUQGWL/ycAF7GxsZi+YKYogSZyD906FBCQkIPngqWkZFx5MgRLAEbTTBLBjY7u71UAJ/3&#10;1KlT/ooL0Tq5fI0gCE1BQqZkSMiIHqAzQqY6BCHjK1QDfG7s2LF8KUEQhMogIVMyJGREDyAheylq&#10;FrItW7bQ7wsRBKFOSMiUDAkZ0QNIyF6KmoWMIAhCzZCQKRkSMqIHkJARBEHoOSRkSiAwMNC/DVdX&#10;VwPFPWXs5dmzZ/lsgpBwNjADenRwS4LUnFQUBzcn4B3PBWXyq0IQBEFoAhIyJcDuP2+X3bt389kE&#10;IeHy+Vzo0c5Vl6XmpKLwXnIJ7xh/8b+PoiAIgiA0CAmZEigsLGQPmZTC3XlOEO1y904F9GjRpBCp&#10;OakiMlJKXEZ+M83yWFkJ/XIOQRBEn4CETDmwn0nhsLOz4x4ORBDt0tzcMn9cMJws6ky21J+UHns3&#10;xOO9NrnTg9oJgiD6CiRkyiEtLY3XMRqvJLpD+DdZ7CRZRkqJVKGUGKf8b0yzPOY0LPB+Ht2xSBAE&#10;0VcgIVMawk+vADaCSeOVRNdpbGz2mHkeTuYx41xKXKFUpHofUL29G+JhY3iX6LM5/BoQBEEQmoOE&#10;TGlERET89+QYjVcS3afikWzRpDOwpenWQZsWR/l5JyoxNi+OmjXyBBbuNDwwOoxsjCAIom9BQqY0&#10;Ghsb2a/8Mmi8kugBNVXPfT2vsJNYqohN7lE0UkkQBNEHISFTJkeOHBGEjMYriR5T+Uh2Nepu6LF0&#10;JcbVi3fLHtI9lQRBEH0UEjJlUl1dbWxsTOOVBEEQBEF0CxIyJcMeEkvjlQRBEARBdB0SMiXDHhJL&#10;45UEQRAEQXQdpQnZ8+zsJ8HB5b6+JStW6HmsdXB4sHy5tFx/ouLgwZqoqMbycr6VEARBEATRHr0V&#10;sobi4qK5c9M/+STllVcoWCT27y8t1MNIfe21nMGDK/z8Whoa+HZDEARBEISIngtZ87NnxfPnpw0a&#10;xHrf6++8k/3VV3nDhxc4OlLoeeSam2f++c+pAwawtpHxq19VhYbyDYggCIIgiDZ6KGT1RUVZf/mL&#10;vLvt3z/H2Lj84EFZSgoFhThqYmIeLF9+65e/ZFp2b+zYlro6viURBEEQBNEzIYON3XzvPXSxtz74&#10;oOLoUWlPTEEhRO21a/IzqW+8gQZz51//ogvLCIIgCEJKt4Ws+dkzdm4Mf2uio6UdMAWFNCoDA5nE&#10;Z/2//9dcS48nJQiCIIgX6LaQFbm5sXNjZGMU3YqqyMibH3yAxpNjaNjS1MQ3LIIgCILQY7onZA3F&#10;xWnf+U5K//4VAQHSHpeCovN4HBJy40c/gpM9XL+eb1sEQRAEocd0T8iK5s6Vn+EwMpL2tRQUXYmy&#10;XbtS+vVLHTjw+e3bfPMiCIIgCH2le0KW/vHHELJyPz9pR0tB0cXIs7JCK7o/bRrfvAiCIAhCX+mG&#10;kD3PzmbPG5MlJUl7WQqKLsbjU6dS+vW7/r3v0dX9BEEQBMHohpA9CQ6GkGX/5z/SLpaColuR+fvf&#10;oy1Vnz/PNzKCIAiC0Eu6IWRle/agE823tpb2rxQU3YpcMzO0pUfe3nwjIwiCIAi9pBtCVrJqFTrR&#10;gsmTpf0rBUW3omDSJLSlEg8PvpERra3+bfAVBEEQhO7SHSFbsUIuZI6O0v6VgqJbgVYkF7IVK/hG&#10;RrS2GrTBVxAEQRC6CwkZhQaChKwTSMgIgiD0EBIyCg0ECVknkJARBEHoISRkFBoIErJO0Bkhk8lk&#10;t27dSk5OvnPnTn19PV+tfzQ2Nj58+PDp06d8heqprKwsLy/nS9UF3h3N4MaNGzU1NdgC+MvKS0tL&#10;q6qqXszVPE1NTVjJWnooD6F2SMgoNBAkZJ2gA0KG/mzlypVGRkbCZxk2bNjx48dbWlr4VE0QExNz&#10;7949vlQ1FBQUXLp0iU3n5+djU2A7vJiiDmbNmuXg4MCXqoX4+HihJSQmJuLv7t27WdXgwYPXrFnD&#10;ptE2QkJCoG7/nVNDPHjwACtJd9UQ6oeEjEIDQULWCYLE8BVaQnZ2NvTLxMRk165dSUlJN27cuHDh&#10;gqOjIz7R9u3b+Wy1ExUVhTW5efMmX6ECnj59ChfBdmAvS0pKXF1dBT9TJxoUshkzZpiamsbGxqan&#10;pz9+/Bhb4MyZM6xKLGTHjh3D9wKV/++cGqKiogIrGR4ezlcQhIohIaPQQJCQdUKPhaysrOzw4cN8&#10;qXqpr68fPXo0OuCsrCxxeV1dnZOTEz5URkaGuFz9oKNVm5DV1NTgvQQh0yAaFDK0B7w7X6pALGT+&#10;/v59RMgIQlNosZAd8PJau2CBOHatWnXp0KEniYnS5L4Q/hs3Slf4yrFj4pzow4dRXnjpknT2bkWo&#10;ry+WU5mQIK3qC0FC1gndFbKGhoaYmJgFCxYYGhp2fS4Vce7cOazDgQMH+IrW1rS0tAkTJohPPFRW&#10;Vh4/ftzLy2v79u1xcXHiAc2kpKTU1FRoXFhY2KZNm3bu3Hnr1i2hllFYWBgQEIDZfX19c3JyxFXo&#10;17/55puNGzeiNjAwUOjmoYkoxBru3bsXG03Ix+z79+9HMrTg/v37Qvnz588jIiIwe3FxMaqQgHes&#10;qKgQElgOPhQ+Amp9fHwE1UPamTNn8F74arCQqqoq+BkmxKOlKAkODsaMW7dujYqKamxsFKqwnKtX&#10;rzY1NUVGRm7ZsgXLv3btmlDbLkVFRUFBQRs2bMACMQFBF6qkQoavA1uVfaIHDx4I5dXV1VhJfDVY&#10;T7ZNsCgUimaVn/nDam/evBmbEZsLmZhFvPIMbDeUW1lZ4XvHBL5B+Dom7ty5wxIEIcPKLFu2DNsK&#10;75WYmCgsARthz549WIdjx46JPw5Wj23S0NBQb2/v2NhYoUoMNu/Zs2eRgCWgTQrvi/XH7OIGAC5f&#10;voxC7E2sNi8vj5U3Nzejatu2bWw1sJHFcxGEEtFiIXOeMEHousQ42Nqmh4ZK8zUeLlOm8OuqYNmc&#10;ObXJySzHb8MGlNwOC5PO3q3YtHQpllN25Yq0qi8ECVknCA2Dr5CAPmPHjh3Dhw8XZunKXCplqaLh&#10;CZ1ZJ8A2zM3NTU1NXVxcJk6ciLlmz54tk8lY7Zw5c+AQjo6OyEGtiYkJEuBYwuxHjhyBgFpbW7u6&#10;uo4YMQLTp0+fZlWQQiMjI3gAqpycnFCF2ZnPHTx4EOVYlI2NzfTp01k+tAMltra2yB85cuSQIUPQ&#10;zbOqR48eoQo9MdYTVWPHjjVQXA8HP2MJ0BGUY/lYW6yzmZmZQZuPpqen29nZ4SU+wujRo7FNuGvI&#10;kIDvDqs6c+ZMNqSLv8JFVKtWrYLHYJXw1tgCQ4cONVB4JKuVcurUKfgNPpfwqbEy2dnZrFYsZDCn&#10;5cuXY2koQTJWD+uAjcZqMQuqIMEoxGrb29uzjfP48WOWACMZNWoUthJWG2uItHnz5iFHehU81ApL&#10;QCa2DyZ27dr15MkTg/auIYNEWlpaogpLxrq1Ki4pW79+PUrGjBmDlcQ2x3aIj49nM964cQNVa9eu&#10;NVDQ7hm4zMxMLBPbDe0KCZgdmcJoKd4XLyHB7CUMDC9hqK0vXkOG1Vi4cCE2JloLVgMLxMfpyP8I&#10;opdot5ANGTxYXFIUHQ2hQeFwCwtMS2fRbDAheyw6gXc/KmrRzJkoDPX1ZSUkZATrYww6Viv0fOhX&#10;2AigFD5bvUBZ0GO99OL9iooKdJDozoXTHufPn0e3t27dOvYScoPPgl7z2bNnrYrRWFgXemW2ZNgV&#10;aiF/dXV1rYrxUPS4MIPy8vKqqiosGS+F+zqzsrKwZI+2n4XghizRuRoo/IOd4MFfvClEgZ1yY0KG&#10;l0LPjfU0EF0M5+bmBu8RTqpBKMePH48VaGpqapUMWYqF7OnTp1BD+EdhYSGrhaHiI2CB7CWEDMmw&#10;AXZPIj7XuHHjkNDuTZrYPmxe4TRVWloaZofosJdiIYMvourw4cNsY6I5QVnwGZm9MSHDR0hKSmL5&#10;R48eRQkMmL2cMWMGHE5QPViyvNm1J2QMKN3cuXPZdEdC1ioZsjxx4gReHjp0iK0kPjUWgk3N7hVl&#10;QgbZgvOVlpa2e4sGLBZ6KtxbCtPFS3ghe4m1hS7jK8CGhV7jE02bNo1tPbGQpaamYvrs2bNsLiRj&#10;LjRy9pIglItOCRmLwK1b5UeixYu58kdxcfmRkRXx8dJZWJTHxyOh3WE+mA2qsARplTDjS+1HKmSI&#10;PMV/Zqvd3NjLdoUMq4TlP4yNlS6TRXFMTEFUlLiEhEx7Yd2bQXtqhV4WHRg7XdQR/DzqxdbWFtrE&#10;l0pgfXxKSoq4EIKFHpo9BwFCBosSPxMBzoRZWMnmzZtRKx46vH37NrwHYoQOGH05N4KJTtTFxYVN&#10;c0LGzr6In8oBAYJT4u1a24Rs0aJFQi38ALICT2Ivw8LCBFdjwNUwCxvj60TImNhFRkaK58XnQiHT&#10;OyZkYtVgItWufMBjsFiuCp9LWHNByLD+sBBHR0dxJowE25PZGxMyLy8voRaWiRJPT8/Wto/A3YE4&#10;U/FfpXKFDOYEoxKbPXvrgICA1jYhY99RuzQ0NJw+fRqOKy5csWKFsbGx8BILwafGdmaKKZz1FAvZ&#10;5cuXDUQy2qo4Jyoe1CYIJaKDQladlIR/pa0tLYVxwNzw8HmKc/jYtYyGDFnh6irIzb2LF+1tbCIO&#10;HFjl5oYqJJgaG+/08BDmzQkPF4YasQRMZ4ls6X5UlPvMmWxGrAym778oRuJoX8giI1G4Zdky9pIT&#10;MpjWyrlzjdtuGp8+ceKN4GDx7Ce2b7cbMYLV4lOH+Piwck7I/DduxMc84OUlnleDQULWCezbNBCp&#10;FbtaH12UUNUJoiVpAPT0XTlD5uHhgb0Jvaa48OTJk1h/SGerQsisra3Ftb6+vqhlEubs7DxmzBhx&#10;LQcEC4p28eLFgwcPuru7s/E1VsUJGexq1KhRbT8f+i0WFhZOTk6tbUImCATDxsZm3rx54pKCgoK4&#10;uLigoKB169axIVE2wNeJkDFvE18XBaKjo1GI1W5VCBk2UXNzs1DLzkVxrimmrq4uKyvrwoUL+/fv&#10;X7BgAXQHf1mVIGSlpaVYyI4dO16Ys7UVG4FZGhOywMBAcS0WtXr16ta2awSTk5PFtXv37jVQqpBB&#10;uzE9adIk8Zfi5+eHDcIGNJmQCYPUHYF2mJeXB6nCx0GTg3WhJYgTfHx8DBSwbc4QCxlkFFsGL7H3&#10;bdmyBd/y8+fP/zs/QSgVHRQyxGIXF+xCeRERmC6IihpuYQFZOb17d2JQEAzGfOjQyQ4OTIzYCSok&#10;YGmhvr4ws2njxqHkzJ49qIWWjR01Cipzwc8P8wbv3m1pbg4Bqrp2DbWlcXGYRgmWKa/dswcWOHrk&#10;yI7OS0mFDOI139l5qInJnXPnWIlYyMrj4/HuEEQUYvlYPbwdXt4KCREnL5o5MzYgIO7o0RmTJuFl&#10;9OHDsheFzF9xFfPGJUsEy9R4kJB1AushAHe1vlJg3YzqYBcnCcNwHAkJCewUFz4UTIirZSeN2HVC&#10;EDJ0hOJa1uuzEaixY8dOmzZNXCsG4gKjYp8XnfqmTZuGDx/erpA1NjYaKEa+RkvACrS2CRn8Rrz8&#10;kSNHCkKWkZExfvx49l4jRoxYtmwZ1MegC0Lm6emJaW788dq1ayhkV7BByIyMjMS1TMiEsUKOgIAA&#10;dgUbWgs+tbe3Nz6XVMju3buHHHiqeF6AWdhIHBMyyLG4Fh7DhIyNJKanp4trjxw5YqBUISsuLsY0&#10;vkT+Wxk9muUzIYuIiGDztktiYiK7hg9gAkI2efJkTsiuX7+OWhTevXtXKOSeQ1ZZWYkVZtfSGSha&#10;CzaCkEwQSkQ3hQzygT0n5eRJTHsuWjTY0DC9TWIQMYrDByxK1iZkDra2zLFkCoGT/x/m6ipTnD9D&#10;rc+aNcK8sKKls2ejHNO7V69GbcLx40Jt2unTKNm3fr1QIo52L+rHul309xdyxELGRCps716hNi8y&#10;EkI2Z+pUTEPszExNsREEzYLAwTXdnJ1lIiE7ohgE2bpiBbcymg0Ssk4Q2sY4xf8GykXVQsakqt1n&#10;n96/fx9VTGXQrWIvY9eHCbAnUTFV6lzInJyc0EGKa6FWd+7cgQCxR49CRG7fvi2cgbO2tp4xYwab&#10;5s6QoX/lTneJ6VzIoFNQPbyERApPn2fDji8VMhRiWnx7Y2vbpeXs7r9uCRk7tbZ06dKcnBzhMjIo&#10;7/z589m0IGQVFRXI3LJlizAvw8rKytnZufVlQnZRcUjk7k/ctm2bgVKFjJ0hEy6Ak8KEjBvwFYMv&#10;zsTEBK6ckpIiWK+7uzveUchBObYJu5JsypQpQmvp6MGw+Dfj1KlT7IRZJ+cpCaLH6KaQbXB3N2gT&#10;shHDhk0dN05cC4OBuCyYPl3WJmTQF3GChZnZfIXWQHowbWluDk8Sj1SymDh6tN2IEVzhaBsbrBhX&#10;yIIJ2Wo3N+GxF0tcXCBVxkZG5/btYzliIZs1eTLWs+bF01qYBQ5XER9/NTAQmd/s2CGuFYZimZDt&#10;XbeOvaM4py8ECVknGLShjWfIZDLZsGHD0MOhRxSXt7S0LF682KCtLz+t+NeF69dnz54tXLTeuZBt&#10;3boV20RsM8LF12woUHybJ/p4JDPbaG2THvTo7CXUCuICURDyYQOwN7ahOhcy9qbiTYqPye6XZEOr&#10;cBSDDoQMnx3T6OCFecHKlSuxqkxKuiVk7HybeIPcvXvXoE1/W1+8qB+GhGl22wEjKysLyfCq1pcJ&#10;WWVlJaaFOyRaFaPD7ESUEoWsVXESFNtZfG3fvXv3pk+fHhIS0toFIYtUXAoSFhYmlMBTbW1tsXmF&#10;Ei8vL7yEsbFnBQtrJRYyLGHq1KnCHaatbUvWyNN9CZ1HN4XMXXGRaW54+BPFv8vtMsnBQdYmZL5r&#10;14pnH25hMc/JiU1fDgiwUtyPbaC4SMtz0SLBzMwU91FLsRk+XLpKsvaGLGWKO0NtraywqFLFHQNi&#10;IRs9cuTkMWO4hezw8DBQfLRQxSU1sQEBXAILJmQGikviYI3lHd/KoJEgIesEoSEJJVp0DVmr4mwN&#10;+jn0pmfOnIHQoE/NyMiAVhooTuEId/bZKLh9+3arorNkV6wLnWLnQlZQUGBsbAyBYz0lenFo0PDh&#10;w2tqagICAgwUtxCyuVAFuzJQjF2yEnaZNrpbdhF3UlIS1hZvxxSqurp60aJFSGCPNuhcyNjwH1ZD&#10;uNmTnfcCbOH4XGzheAnRFAsZqsaNG2dpacnubGhuboZvIVkQlG4JGds4wmNB8HbMC4XzgmIhCw4O&#10;NlCcf2JnKAsLC8ePH29mZsbWuXMha227+s3Hxwcz5uTkLFy4kH3kXgoZNouBQqGYk4WGhuIlzI+d&#10;esQu4OTkhHzWYF4qZNiqSFi+fDk7X4h1W6f47xSwL4vdXSucKUTLxMZn1y+KhYydcMV3webCFkPz&#10;wNYQxJEglIgOCll1UhKMytLMrDY5uUpxTca0ceNCfHy4uODnJ2sTMm6QUSxkCCwE3rN56dKxipPV&#10;JkZG7Mp6WBRKpEs+v3+/dK1kHQiZrM2xLivUSixkDra2E+ztueStK1YgIS8yMkRxOWrMkSNcAgsm&#10;ZAe8vC76+WHCy91dmqPBICHrBEWvIYev0Ia7LBkxMTHW1tbitUJvt2nTJvEJD3T8wjOuzM3NkeDt&#10;7S0Mt3UuZK2Kt2DXaLPTM7AxNgqJ/nuS4mJK9tgwdr/kkiVLsNHYQ86wBPbIK/TubJQKgoJarACU&#10;F4WY5dChQ+xdOheyVsW5OiRggXgvOA2kgZ3pEU7+ubm5sS0AEeSeQ1ZUVMQewAYxHTZsmIGi4xeG&#10;cbslZBBT9ow0bDT2qaFNeGtsIrbNxUIGJ4ZO4ZOampqyrwArwFyktQtChu8Im1Q4a4tNwS4c7Ohq&#10;9y4KWW5uLiTbQNEeWMm+ffvwvtgIbCXxHQkPS3upkOEzsrVCw8AGwSfFejJdTk9Ph3yjHIsVRjMr&#10;KyvxFWDrQd24IUs2F3uUGv5iUefPn//vOxGE8tBBIQves8dA9NgLWysraJM4AaIWdegQO9HVuZCV&#10;xsXBeMTPzT+3bx/yty5fjukpY8ZYW1pyQ4rIFy6656IjIduoGMqJDwyUvShk852dIX/cYzjmTJ1q&#10;bGQER0xSXF0bsGWLuNZnzZq1CxbIXryof4mLC46e3E8CaDZIyDrBoA2+oo2+/BwyAbhOcnIy5AMd&#10;W0RERGlpKZ+hyElISEAOOtqSkhJxVV5eHvfjS0hANyx+HHx1dXV0dDTkCX+FJ8q2KhZ75cqVw4cP&#10;Y7FsFK+srAzzCjnofS9cuABnEi4bgtBgIWwW8aoiATNyp0MyMzPFQ6J4GRQUBINhRlhXV4dZhNFD&#10;tjLYAlgHKAuqxHdWNjU1YSudOHHi7Nmz3EMrCgoKuN93Yp+Cu/BOAOIVGxuLrREeHs5WGH+FfOgO&#10;tz1RC7HAxsfqiW93haNwK9mqeGI+1kdcAvFFGrt7A1IFbero1lq8r7C58PWJNw4WK36ExEPFk/3j&#10;4uKEEnwXsC40IXxf4nFD7AJYjrikXWCZgYGBp0+fZufV2Fz4aPBs6deKz4JCtA1sSa4WVaGhoWge&#10;ly5d6gs/f07oKjolZNVJSWd9fYeamlqYmQmPn/BW/J8kXKQlU1yYj5IdHh6ylwnZtaAgIZPFdcXZ&#10;/r3r1skUv92E6ePbtgm1lxXDJWvmzxcvTYh2hexqYOBQE5Nh5uZMvMRCxsxS/KyKlJMnoVaLXVxk&#10;ivN2I4YNG2dnJxhbUXS0mamp+8yZsheFDOWW5uajrK37zsAlCVknfCtWXVCrPvikfkK3gY6MHz9e&#10;eN59q8Kx7OzsOrnplSCILqLdQgY7sbexEYI9rwtyA5ES0kpjY8fY2kLdPBctguJsWLzYaMiQ0TY2&#10;7JqtzoWsNjl51uTJeJd1CxdiXv+NG6E1qGVPYYUJOY4di9pVbm7Bu3dvWbYMagVJ4p7RKgQTMrsR&#10;I4QVZlenYbWjDh1iOWIhq0lOnjttGpa/wtUV7w4vhGvaWlkJZ+wu+vvjc00cPRpSeNDLC1XmQ4ey&#10;ebnnkDG3wxaQrpVGgoSsE7qrVn3qtywJnWfSpEnm5uYhISEZGRlJSUlsTDY6OprPIwiim2ixkG1c&#10;sgSKI47Vbm4nduyQPk8fTgabGW9vb2ZqCjnDjA9iYlgV5AYzsqeOCbF41izhrFh5fDybFzIEjcNb&#10;5IaHC5kV8fF7162boFiyg63tugUL2BMx2o2tK1ZwK7zExQWz50VGCjlhe/ei/O6FC+xl1bVrsMBJ&#10;Dg6wTCx/+8qV3PP6k06ccHN2hgUisDThibLHvL2xnIqrV4XM9QsXznZ0FK+8BoOErBO6K2QC7Np/&#10;vpQglMrDhw/ZLRqMUaNGiZ+qShBEj9FiIaPQ3iAh64QeCxlBqA2ZTAYz4y41IwiiN5CQUWggSMg6&#10;gYSMIAhCDyEho9BAkJB1AgkZQRCEHkJCRqGBICHrBBIygiAIPYSEjEIDQULWCSRkBEEQeggJGYUG&#10;goSsE0jICIIg9BASMgoNBAlZJ/i3wVcQBEEQugsJGYUGgoSMIAiCIMTor5DFHT26e/Vqafn9qKj9&#10;np5rFyzYsHhxRz/dLcSJ7dtnTp48cfTogC1b/Ddu3LZixbflO3asU/ympBDcA131PEjICIIgCEKM&#10;ngpZ9vnzwy0suB8dR8QHBrKfwpzn5ORga2tgYLBl2TLp7CyiDx9GwkgrK/eZM8/t2zdr8mRbKytW&#10;tcLVVfidzUdxcXOnTTu8aZN0CXobJGQEQRAEIUYfhexqYCD7EUlOyB7GxsLSJtjbsx9Wqk1Ohlch&#10;LeXkSelCED5r1qA2PTSUvcRE6qlTbFosZFlhYUgjIRMHCRlBEARBiNEvIXuSmLjKzc3Q0HDymDH2&#10;I0ZwQhawZQvMSZAqmeJEmsuUKRf8/KSLQuzw8EB+yeXL0qquCFllQkJ+ZGS7s7MoiIqqunZNeFke&#10;H4989pvo2h4kZARBEAQhRr+EDPYz1NR077p1EJ2p48ZxQuY6dap0ELOjsLexMR86FKY1ytqazbXc&#10;1XX6xImsVhAyyNxIKyukWZqZYZai6GiZQq3WL1xoamzMnm4wc/LkzLNnhSU7jh17wMvLfeZMVJmZ&#10;mkIKYWbznJzgkSzfecKE68HB0lXSoiAhIwiCIAgx+iVk8LBHbWeYpEI2YtiwJS4uueHhHvPmQZ7G&#10;2dn5rFlTmZAgXQ4ixMfHzdkZenR827azvr4oafcasryIiINeXkiDrmGWiqtXsQ7wNmMjo/2enolB&#10;QREHDmA1LMzMkMnmHW5hYW1piUVtXLIEWlaTnAwDQ0n4/v3IP7dvH6aRg0VJ10pbgoSMIAiCIMTo&#10;l5CJQypkRkOGzJg0yXzoUKgVVGzO1KkQqVlTpojHDcXBDVm2K2QyyZAltAwvv9m5U1hO4aVLpsbG&#10;sED2ErI12NAQXshelsfHIx9yJuRf8PNb7OKSff68UKJ1QUJGEARBEGJIyL59WZ2UxAYEoWJCIbts&#10;/6RInsTRMyFbOns2fIs78ebm7Gxpbs6mIWSTHByEqtrk5JFWVmyk9YaWj1QKQUJGEARBEGJIyP5b&#10;YjRkiKmx8ePERKGk4upVFLrPnCmdXdZTIcP7MvOTUh4fL1MIGfxM/EbXTpywVVyIBlC7dsECbTcz&#10;EjKCIAiCEENC9t8SuxEjBKMSYsSwYbOmTJHOLuupkE0bN87CzCzEx0caTxQuCOVaOGMG917VSUnx&#10;gYHbV66cYG+PpWHhiUFBXI4WBQkZQRAEQYghIftvyWIXF6MhQ4Sr/mWKJ1OgZJWbm3R2WU+FbLmr&#10;q6GhIfe0i4Tjx4WnnXFCVh4ffzkgID8yUiiJO3oUC1z74i8BaFeQkBEEQRCEGBKy/5Zc8POD6Oxa&#10;tUoogUWh5KK/v3R2WZeFLPv8eaTt9/RkLyMOHMDLTUuXCsu5c+6csZGR8MgMTsiYz3kuWiSU5IaH&#10;o2SzaAlaFyRkBEEQBCGGhOyFwqWzZ8N1lri4nNy5Ew5kaGgoHT0UootCVh4fj2lLc3MsPD8ysjY5&#10;GcvHjAumT8e7+KxZAwMzNTZOO32a5UuHLNkzyTzmzTu1axcc0cHWlj2fTJyjXUFCRhAEQRBi9FfI&#10;Nri7r5aMRVYnJR319p7k4ABDgq7tW7++o2deyBS/IO4yZUrZlSvspffy5cvmzGHT+z0950ydKmSG&#10;+vpOGTNmjK0t+xmAmuTkY97eMEJYGhwOc6WHhAjJ0C/uV88rExJ8166dYG8PD7O3sVnu6poVFiZO&#10;0LogISMIgiAIMforZBQaDBIygiAIghBDQkahgSAhIwiCIAgxJGQUGggSMoIgCIIQQ0JGoYEgISMI&#10;giAIMSRkFBoIEjKCIAiCEENCRqGBICEjCIIgCDHdETIPD7mQTZ4s7V8pKLoVBZMmyYVs1Sq+kREE&#10;QRCEXtINISvbvRudaL61tbR/paDoVuQNG4a2VL5vH9/ICIIgCEIv6YaQPTl9Gp1o9ldfSftXCopu&#10;xe1//hNtqfr8eb6REQRBEIRe0g0he56VhU70xo9/LO1fKSi6HrVXr6a9+WZKv371hYV8IyMIgiAI&#10;vaQbQgZu/exncLLKwEBpL0tB0cV4uHkzWtHtv/+db14EQeglN27c8Pf3x1++giD0ie4JGbs57u6Y&#10;MdJeloKii5H1t7+hFZV6efHNiyAIvQQ2ZmBggL98BUHoE90Tsmc3b6b065f6xhvVFy9KO1oKipdG&#10;qeL02I13322qquKbF0EQegkJGUG0dlfIALs/LtfCQtrXUlB0HlURETd/8hO0n7KdO/mGRRCEvkJC&#10;RhCtPRCy53fuyK/IfuWVEg8PaY9LQdFR1MTHZ372mfxG3f/8p6WxkW9YBEHoKyRkBNHaAyEDFX5+&#10;6FZTBwx46Okp7XcpKKRRFRHBbCz9l79srKjgmxRBEHoMCRlBtPZMyEDx/PlyJ+vfv8DZuTYxUdoB&#10;U1AIUbp5MxupTP/44+fZ2XxjIghCvyEhI4jWHgsZeLh+PbpYxK1f/KJk9eqauDhpT0yhz1F79erD&#10;zZvZPZVspJLOjREEIYWEjCBaeyNkoObSpYzf/pZ1t2mDBt3+xz/yLCwKHB0p9DzQDG7/85/Xv/td&#10;1jZuvPtu2c6ddN0YQRDtQkJGEK29FDLQ0tBQ7uNz58svU/r1Y72vnkfQ22+v++gj/JVW6WHA0Uu9&#10;vOgJFwRBdAIJGUG09l7IBOqLiqojIioOHChZsUKfY8eECTiy4K+0Sn+ifP/+6vDw+vv3+VZCEFpI&#10;XV5eTXS0/Pjm54d4uH69tM1T9CbosKmieLh2LWu0VSEhaMN1OTmtLS18+yb6DEoTMoJB/+oRhFbT&#10;WFHx+Jtvihctyre2zvz971MHDpSe+qVQbqz76CMcNvFXWkWh3Eh99dWM3/wmd+jQwtmzKw8fpn+b&#10;+xQkZEqGhIwgtI5mmazq7NkiV9fMP/5R2ofdfP/97K++yhky5N748YjiBQukpyIoehN0hkxFUezu&#10;zhptrrk52vCtDz6QNu9bH354b+zY8n37Gh484HcMQr2QkCkZEjKC0Bqam6sjIu46OKS98YbQP2E6&#10;x9DwwbJljwMDn6alwdX4uQhlQ4dNtdFSV/csI+NJcHCpl1eehcX1H/zgv3LWv3/211+X+/o2Vlby&#10;sxFqgYRMydCRhSD6PnV5eUVubjffe0/oje588QUkrCYmBj0Wn02oGDpsapBnN28+2r49b9iwtEGD&#10;2L6QOmBA7tChVWfP8qmEiiEhUzJ0ZCGIvszzzMy7o0envvYa63syfv3rklWr6gsK+DxCjdBhsy/Q&#10;VFNT4e+fY2yc+vrrbO/I/OyzCj+/loYGPpVQDSRkSoaOLATRN3malpZnZcUe0JM6YEDBxImyhAQ+&#10;idAEdNjsUzSWl5du2nTrZz9jWnbz/fdLN29uqa/n8whlQ0KmZOjIQhB9jafXr98bM4apWNqgQYUz&#10;Z9YXFvJJhOagw2YfpKWhoeLQoczf/55pWfonn1SFhvJJhFIhIVMCgYGB/m24urriyIK/7OVZGoYn&#10;CM3RWFGRM3jwt2fFBg4scnNrKC3lkwhNQ0LWl6kKC8v83/9lWpZjbEy/R6w6SMiUgLe3t0EH7N69&#10;m88mCEL1ND9/XjRnTkrbtWK3fv7zutxcPonoG5CQ9XFaGhsfbdt2XfELNKkDBpSsWtXa3MwnEc1R&#10;j5AAAIAASURBVL2GhEwJFBYWGhoa8i6mICsri88mCEKVtDQ1VRw4cOOdd5iKpQ0aVLphA59E9CVI&#10;yLSCxoqKAkfHlP79sVtlf/VVQ3Exn0H0DhIy5eDu7s67mIGBnZ1dC/1OBUGokaqzZzM//ZSpmHyE&#10;xcioqaaGTyL6GCRkWkRNVBR7XsyNH/7wyZkzfDXRC0jIlENaWhqvYzReSRBqRJaYmP2f/wgqljpw&#10;YMXBg3wS0SchIdMuGsvKcocOZTta8YIF9PuYyoKETGk4OjpyQkbjlQShBupycvJtbL5VMcV4Subv&#10;fvc8M5PPI/oqJGTayCNv79QBA7C73XVwoGeVKQUSMqUREREhtjEaryQIVdP46NF9Jyf2HMvUgQNZ&#10;95Brbt789CmfSvRhSMi0lJqLF69/73vs2oDm2lq+mugmJGRKo7Gx0draWhAyGq8kCNWBo3/JihVp&#10;b74pV7HXXsv++mv28P17Eya0NDXx2UTfhoRMe3malnbzpz/Frpf11782lpXx1UR3ICFTJkeOHBGE&#10;jMYrCUIVtDQ0lO3adePHP2ZjlHmWlqUbNrCRSvnlLIQWQkKm1dTl56f/6lfMyeg8WW8gIVMm1dXV&#10;RkZGBjReSRCq4XFQEDv0I+7861+1V65Uh4ezkcqHnp58NqElkJBpO42PHqV/8gkbu6TryXoMCZmS&#10;2bRpE41XEoTSqYmJuf2PfzAVy/jtb5+cOoVCWVJS2ne/S+fGtB0SMh2gLj//5k9+kqK4xp/uu+wZ&#10;JGRKhj0klsYrCUJZPMvIEO6xv/k//1Pu49PS2Ijy59nZN370I3bdGD8PoVWQkOkGT1NT2TX+9A9S&#10;z1CakNUXFVVHRFQcOFCyYoWex1oHhwfLl0vL9ScqDh6siYpqLC/nWwlBdAccVSBbqa++ikP89bfe&#10;Klm1Srh9EhPs9/Vyzc3pKn5th4RMZ6i+cEF+CUG/fvTM2B7QWyFraWjAP6x3vvyS/XwvBSJRcX0x&#10;Reprr+UMHlzh50eXFBDdpenJk+KFC9MGDZI3pAEDCmfO5Pz+3vjxqIKT0RMudAASMl3i0ZYtKYrn&#10;+NNvK3WXXglZzaVLGb/9Let9cei8/Y9/5FlYFDg6Uuh55JqbZ/75z+xSa0TGr39dFRrKtx6CaI+W&#10;+vrSTZtwNJc3nn797trZ1eXnczmwfPkx57vffa6aawNq7t1DyIqK+ApCNZCQ6RQtLewag+yvvqLf&#10;IO8WPReyh+vXs+721i9+UbJ6dU1cnCwlhYJCiJqYmAfLl9/65S9ZO7k3dmxLXR3fjAhCoKWl4tCh&#10;Wx9+yBpM9v/939OUFD6ntRUSxi7kh5bxdb3jcWZmuIXFvoEDfV55hcWBN9+MsrcnM1M1JGQ6RmNZ&#10;Gfu9yxIPD76O6JgeClnx/PnY1qn9+xc4O9cmJko7YwoKFrXXrqG1pL3xBhrMnX//my4sI9qlOiIi&#10;849/ZCqW+Yc/VIeH8xmMlpbbn38u9/vx4/mq3gEbO/jWW4KKiSPggw/qHj/mZyCUBxMyV1dXf0IT&#10;eHl5eXp63rhxg/9iekFNVFRK//6pAwY8v3OHryM6oCdCxsYLsKEfenpKO2AKCmlUBgayf5jgZHSe&#10;jBDzNDU128BAON1e4e/fyTBHua+vPO1nP1P68yfPmZgw/Tr2y1/e3LDhzv79MRMmCE6Gl/wMhPLw&#10;VwgZoVn8lX2G8v7Uqdhbc01M+AqiA7otZLBd9nMlJR4e0n6XgqKjqIqMZE52b+xYvlURekldfv5d&#10;e3t2P9CNd94p3bChc1lvLC9n15Y9Dgri63pN2po1kdbWQb/7XVV2tlAY8uWXTMiuLVokyiWUDBMy&#10;OkOmKbDlVSFk2GGvv/02dli6hriLdFvI8oYNkzuvhYW0x6Wg6DwqAwPZ2CXtn3oOjtSFLi7sto+0&#10;QYOKFyxo6sKYYMGkScjPGTKEr1ABjc+eFV+8eOKzz5iQxbu48BmE8vCna8g0iuq2/6Nt27DPpn/y&#10;SUt9PV9HSOiekD27eRP/zqa+8Ub1xYvS7paC4qXBrj7M+PWv6VkY+knz06clq1df//730QxSX331&#10;3vjx9YWFfFJ7PE1Lk1+SMnBgXU4OX6ckmurq7p06dWXGjJN//vPe118XX0ZGQqZSVCcERFdQ3fZv&#10;aWzM/Owz7OylmzfzdYSE7glZgaMjtuzdMWOkHS0FRVei9to1dt+l0m+RI/o4LU1N5b6+bNhafpbd&#10;1PRZejqf1DF5VlaYq2jePL5CSTy8cuXI+++LJSzof//36Icfsumrc+bwMxDKQ3VCQHQFlW7/qrCw&#10;FMV1n/RP+EvpnpBhm2LLVgYGSjtaCoouxoPly9U28ET0EZ4EB2d8+ilTsdt//3tNdDSf0SnPMzNT&#10;+vdP+853Gh4+5OuUQaNM5v/uu8y9Qr788u4339RVVqL8wogRrDBh7lx+HkJ5qFQIiJei2u3f0pL5&#10;hz/QP+FdoRtC9jwrC9v0xo9/LO1iKSi6HjUxMakDBqS+9lpjWRnfyAidozY+/s6//81ULP2TTx4f&#10;P85ndIG7o0dj9sIZM/gKJVFw5gwTr32DBjU+eyaUnzUwYOWJbm6idELJqFYIiJeh6u1fcegQ9t/M&#10;zz6jHx3vnG4I2ZPTp1MUz96VdrEUFN2KrL/8BW2pJiqKb2SEDvH89u284cOZiuEfubKdO3s2ZlGX&#10;lwd9h8R38WqzHpBz6BATL99XXxUeA1uemrp3wIBvhyxnz35xDkKZqFoIiM5R9fbHjn/r5z/HcaAq&#10;LIyvI0R0Q8jKdu/GBs23tpb2rxQU3YpcCwv5GewDB/hGRugEDSUlBY6OsCh8y2lvvvlg+fKmmho+&#10;qcsUublhOQUTJ/IVyqMqJ8e3f3/mXkc/+ihp8eKYCRPEj+y/5ODAz0MoD1ULAdE5atj+pZs2YS/O&#10;HTqUryBEdEPISjw85IfFyZOl/SsFRbeCPb+gZPVqvpERWk5TdfWDJUvYTxulvv76/WnTGkpL+aTu&#10;0NLUdPP997E0WUICX6dUEubNE/SLxcG33opzcmLTxz7+mJ+B6DVnz571V8CegyV+DllgYCCfTagM&#10;NQhZY3k5DgiIRsXVmUS7dEfIVqyQC5mjo7R/paDoVrDbddGi+EZGaC0tDQ2Ptm278e67bIwyf8SI&#10;56InrPaY6oiIFMVzUvgKFZAXGHjezOzoRx+d/vzzawsWPC0paZTJosePZ0G/aKl0du/ebdAB3t7e&#10;fDahMtQgZCDXxAT7crmPD19BtEFCRqGBICHTMSqPHUv/+GOmYne+/FKJZ7PY5fwlq1bxFYT2k5WV&#10;xYuYAkNDw0KVXS9ISFGPkFX4+2Nfzv76a76CaIOEjEIDQUKmM9RERWX99a9MxTJ+9zvl/gZDc22t&#10;fPSzf//6ggK+jtB+Wlpa7OzseB0zMHB3d+dTCVWiHiFrqqlJGzQo9dVXGx484OsIBSRkFBoIEjId&#10;4NnNmznGxkzFbr7/fvn+/S1NTXxS74DeyU+5/etffAWhK3CjloaGhviblpbG5xGqRD1CBtht1+X7&#10;9vEVhAISMgoNBAmZVlN///69sWNT+vfHl3j9Bz94uHZts+jZXUqkaM4cvMWDZcv4CkJXkI5aOjo6&#10;8kmEilGbkD3avh17NI4efAWhgISMQgNBQqalNFZWFs2blzpwIL4+/IUwNVZU8EnKI+tPf8Ib1cTE&#10;8BWEriAdtYyIiOCTCBWjNiGT/xz2K6/c+vBDvoJQoMVCdvPMmcSgIHFkhYVVXbsmzewjkR4ayq1w&#10;ekhITXKyOOfexYsor0xIkM7ercgND8dyuIX3nSAh0zqanz9/uH799bfflo9R9u9/18Gh/t49Pkmp&#10;NJaXy38u6Y03Wurq+DpChxCPWtrY2DQ2NvIZhIpRm5BBwG+88w6OIfX37/NVhFYLmfOECcJuLGBh&#10;ZrZr1arHiYnSfI2Hy5Qp/OoaGFhbWl7w8xNy/DZsQOHtsDDp7N2KTUuXYjllV65Iq/pCkJBpE83N&#10;FQcPsgdtI3IGD356/TqfowIenzghfztDQ76C0C3Eo5ZHjhzhqwnVoz4ha23NUzwVvPLwYb6C0HYh&#10;G2xoyE41XQ0MDPHxObply2QHBzSsudOm9cGTQ0zIrhw7hhXGX6zw4U2bRgwbNmTw4JtnzrAcEjKi&#10;T1EVFpb52WdMxbL+/OfqCxf4DJXxYPFivOmD5cv5CkK3EEYtTUxMqqur+WpC9ahTyB6uX4/9upB+&#10;i6w9tFvIoDJcYXVSkvvMmWhbJ7Zvl86i2WBCxp29Szh+HIXwJ/aShIzoI8iuXcv+6iumYukffVR5&#10;5Iiafxg439pa/p/0sWN8BaFzsFFLehisplCnkD0JDk6h31DqAF0TMkRxTIyxkdEkBwehpCY5OdTX&#10;d9HMmVCipbNnXzp0SKh6EBOzdsGC68HBsQEBi2fNQsIqN7e006fF857cuZPNi7+Y5i5TizhwYImL&#10;C2ohgpgWV3HRrpCVXL6MwtVubuylVMiiDx9eNmcO5l0wffrxbduevDh7QVSUz5o1c6ZORcIOD4/7&#10;UVGsnBOym2fO4GMe8PKq7RsnDknI+jJ1ubn5I0cyFbvxox892rKlpb6eT1I97MzcU3oCgh6QlZVF&#10;D4PVIOoUsueZmSnq+u0NrUMHhQwx29ERuzdcR6YwqoUzZqC1wVo2L106feJETO/08GCZeRERBooh&#10;TqMhQ9ycnRe7uEDmMH0jOJglrJk/H+8CV9u2YgWWgGTkCG8EkUIJlokls9p1CxZI14dFu0J2dMsW&#10;FAomxwnZhsWL8RJyicXOc3LCtNP48eXx8aw25eRJM1NTCzMzrAZ8a6iJiZWlZX5kpOxFIUsPDbU0&#10;Mxs7alThpUvit9ZgkJD1TRofPbrv7Jz6+uv4dtLeeKPY3b2pqopPUg/NzWmDBqX069csk/FV2kzD&#10;o6yn6cG1ifsoxFGTsHfDoqnScopnt881y8r5ZqRs1Clkzc+fp/Tvj4NMC929IUE3hcxz0SI0L3Zh&#10;FjOeY97eQu0ODw+UJBw/LmsTsqGmpukhIaw2NiAAJRvc3WWK01cQu63LlwvzQoxQy6TnrK8vpn3W&#10;rBFqD2/aJLYrLpiQMXlCLHd1nTJmzGBDQ/ESxEIWdeiQgcLwhNNaoYp33Nw2vgnHgoHdvXCBvUw7&#10;fRpru27hQplIyDJCQ4dbWEywty+OieHWR4NBQtbXaK6txddx/Xvfw/eS+tprBZMna/Zp2nX5+ViT&#10;Wz//OV+htdTdiy87ZFuy9XOKdqNwC19C8W1s/6IqekNLg0oe9cdQp5CBW7/4Bfbuurw8vkLv0U0h&#10;Yzpy7cQJTE9ycLAbMUI8VFcRH280ZMia+fNlbUK2cu5coRaZpsbGC6ZPx/TD2FgoDt5IkB7MKwxZ&#10;zpk61XzoUPEIZnVSkqW5OZtXGkzIsDL2NjYIzGugwHXqVGH5YiFb4uKC9SyNixMvBCtjZmpak5wM&#10;00Lm3nXrxLUhPj7xgYGyti2QcvIkbGzymDHsZGHfCRKyvgP+Ty3bvfvmT37CxijzLCyeZ2XxSWqn&#10;9vLlFMXPYvIV2oks9UjJ1n+ic3201+TJmTnVF1ZRUHQlKk9Mfbj9C7Sc8qPjmp894RuWklCzkLGL&#10;U2suXeIr9B7dFDIIFppXemgo7GqwoeGIYcPYSSkhhpqYTB03TtYmZHtE56gQkJh5Tk5smg0aggn2&#10;9ttXrkwMChLcDmnQL27JlmZmkC3pKsnaG7KsuHr11K5dsC4snN0WKhaycXZ2Y0eN4hayWWFaELjw&#10;/fsxESW6Hk4cTMgszMzw133mTGmCZoOErI/w+MSJjF//mqnY7X/+szYujs/QEFVnz2KVcs3M+Aot&#10;pO5evNzGtv+rJtqrqSi56UEqBUXXoz4rtGy/BXMyFZ0nU7OQ5VlaYu9+cuYMX6H36KaQjbe3h+VU&#10;JiQg0M5G29hw2oTYvXq1rE3I9q1fL55dLGSImCNHVrm5oZCZGd63NDYW5abGxiOtrKRLFoYUuZAK&#10;GYs18+cbKM5myV4UMojdlDFjuOSdivHWnPDw04r7kuKOHuUSWDAhw6pucHfHRKivrzRHg0FCpnFq&#10;Y2Nvf/45U7GM3/zmycmTfIZGqTx2DCt2186Or9A+WsoOj0JvWhPtKe1rKSi6Eg13Y5iTVUVv4NuX&#10;MlCzkN0dPRp7t/zGbeJFdFDIboWEGCiu02cvh5qazpo8WZrGoitCJsTNM2fYubcDXl4yhTBNsLeX&#10;pnUUHQkZ1NCg7VyXWMjwAbEmXDJWwNDQ8FFcHLvCLMTHR1x7NTCQ3UPKhKwoOhpKOnrkSEtzc0xz&#10;i9JgkJBpkOeZmbnm5kzFbv70p2V79vTBq2vLfX3Z0Yav0DYaHt1WjFSa0rkxit5EfVaofOxy+xdN&#10;KrjGX81Cdn/qVOzdOPLwFXqPrgnZw9jYKWPGoG2xS6kQC2fMMBoyBOIl5GSfP29qbMwe/dW5kMUd&#10;PWphZiaWnrzISOR7Ky7zX7tgAdxIuB8TAekxMzUVX5EmjnaFrOLq1bGjRmE5BYonVoiFjIna1bYP&#10;giiNjcX6sCd6lFy+jM8lvuWzNjnZwdaW1YrvssQSsHxsB/H7ajZIyDRCQ3FxwaRJqa++io1//a23&#10;Sjw8+uw9jKWbNmEli+bO5Su0jafppyFkT0JcpV0sBUW3ovKkE9rSs6xzfCPrNWoWsqJ587B3l27c&#10;yFfoPdotZPCMvevWCeExbx67amrXqlVCWuqpUxAXSE/C8eMQlJSTJ8fb28Pk2MPGOhey8vh4TNsM&#10;Hw6neZKYePfCBXaGjEkSE7tR1taXAwKw5OvBwdPGjcMqxQYESNdW1iZkPmvWCCu8feVK+xEjULhx&#10;yRKWIxYy6B3efcSwYdGHD2NNYH7TJ07E8i+3LX/LsmUGiuv6i2Ni8iMj1yruAGWjk9xzyNYvXChU&#10;9YUgIVMzTVVVxYsWpX3nO9jsqa+/fn/69MayMj6pL1GyciVW9cGyZXyFtlGbdACdaHXkSmn/SkHR&#10;raiOWIm2VJt0kG9kvUbNQob9Wn78X7mSr9B7tFvIDF7E2MhoxqRJ4fv3c5kxR45Am4Q0K9HPR3Yu&#10;ZIikEyfsFM7EGGpqKv4NANQ62NoKtZbm5sG7d3PvLgQTMg6Y4uFNm4QfeuKeQ5YRGjpx9Ggh2dbK&#10;6qK/v7DAqmvXIF6DDQ1ZrYmRERbFqjghexQXB7HD6vWRR5GRkKmNlvr60s2bb/zwh2yMMt/Wti43&#10;l0/qe7CjjQ60kNrEfXIhu7BK2r9SUHQr0IrkQpa4j29kvUbNQqYze7fS0WIhK4qOzo+MFKLzJzvU&#10;JiffCA5ODApKO32ae1AF5n304qMlCqKixE/tgi3dPHMG86acPFmZkCBdeHpoKGpTT51qt1YIboXv&#10;XbwozYFCoYr7MYCssDAsH+vf7g904oOzH/QU/1BSaVwcliN+2MfD2FiUCA+V1WyQkKmDlpbKw4dv&#10;ffghU7Hsr7+WJSXxOX0VnTlkk5BRKCtIyHQeLRYyCu0NEjJVUx0ZmfWnPzEVy/z976vOKf+6E5Wi&#10;M4dsEjIKZQUJmc5DQkahgSAhUx1P09JyDA2Zit364IMKP7/W5mY+qc+jM4dsEjIKZQUJmc5DQkah&#10;gSAhUwV1d+/KH/DTrx+27fW3337o6dlSV8cnaQk6c8gmIaNQVpCQ6TwkZBQaCBIy5dJYUVE4e3bq&#10;gAHYqqkDBxa5uTU9fswnaRU6c8juvZAV37hw6fTB88d98bc045I0QSNxLyU8LeqEtLwrkRF7Oich&#10;VFqu9MhPOne9g5V8ei8R649PIa3qs0FCpvOQkFFoIEjIlEXzs2cP16y5/v3vy8co+/e/N25c/f37&#10;fJIWojOH7N4IGXTBzWXat7dYKxg82NBr5ULIhDRZzbFumfz3RRqLU6RV0niYfmnPJg/hpd1I69nT&#10;p0jTlB6rFs8dMmSwtLxJsW2x/p4rFkir+myQkOk8JGQUGggSst7T0tRUvnfvzffek6vYK6/kmpg8&#10;u3WLT9JadOaQ3WMhu33ljLmZqdlQ04M71ucmni2+ceFWzKllC1zQcc6dObWLJqS66JaQuThPHmtv&#10;K7zcvXHlkT0bpWlKDxKyLkJC1kcgIaPQQJCQ9ZInZ85kfPopU7Hbf/tbzaVLfIaWozOH7J4JWV1h&#10;EgzGxNgoMy6Yq1q5aA76zvAgX+lc6oxuCdnMaRPFQqa2ICHrIiRkfQS9FrLUU6dyw8Ol5SzyIyOT&#10;v/lGWi6OgqiooG3b9nt6IjM9NBQLZOW3w8KunTghzadgQULWY2RXr9754gumYumffPI4MJDP0Al0&#10;5pDdMyG7dPogOsidG1ZIq4quX3Bxnnwu0EcoKbwe6btl1YI5zssWuBzbu7km76pQFR18MOTIrtr8&#10;q4d3b1g8b+byhbPDju2pL5T/qmZZZszBHeuTIgLFCy/LkhcK112VZlw6sG3tItfpS9xmHdrtVXkn&#10;VsgUCxnyMdfj7Dih9n5aBEryroVhGjPajbQebmmOktSLQSgJ2u8tXn+s3jcHt2Hl8RH2bPIQX9eV&#10;m3gWc+ETRZ06ALta6Dod6yNeDUROQijmwqdzc5m2bf0y8UVjvRSyu8nn921ds3T+rLkzp25Zszjh&#10;XAArZ2t1Jz5EnJyfdA6Fwsrj5a4NK+fPdoJA48Oybc7ilP/22JBDWE/3uTOwwiW3orj37ShIyHQe&#10;/RWyC35+aIJbV6yQVskUj7YfZW1tPnSotEqInPBwM1NTAwW+a9fOmjzZ1sqKVa1wdRX/zuaZPXu4&#10;XwHX8yAh6wHP79zJs7JiKnbj3Xcfbd/e0tDAJ+kKOnPI7pmQrV8u152uXDUfF3rI1MR4mIW5h7sr&#10;OnijIUPsbUfAh1gtbGCsve3EcfY2VsNcZzjajrDCYjeuWoQquNQoG2vHiWPESwvw2YSE21fOYBrv&#10;zsZMsRDYkrGREaxKuBhfLGRQLkyLRSrx/FGUXPhmP6bhSRZYionxnOlToINNL15D9jD9EtZw8GBD&#10;2NjqJfOshlngI1w8KZ8REXliH5aDd8fsmGXKBPnvFDvY2cDhWELw4Z2GhoZj7EauWz4fumlpboaX&#10;7H2beidkUEDMi1Vds3QetgBWDPkQxyaFy6IKheJ8bFWsZHVePKYjgvYiARa6dpkbPhdWCSv/rOAa&#10;y5wwxg4vsUWwQPmvGKd29cYCEjKdR0+FjP1MpEHHQsZ+s7JzITvoJT8Mndy5syY5uTw+3n/jxm1t&#10;SxMLWVZYGNKEHzWikJGQdZOGhw/vT52a+tpr2Ghp3/3ug2XLmmpq+CTdQmcO2T0TspnTJuGg8STn&#10;irRKHJV3YqE66OArbl9mJRmxp6EFzlPGs5dsfHP1krnP78tt4Om9RDgN7KcqV77k/VvXojZfcR6L&#10;xcRxoyeNG40J2d2EEVaWo2ysHty8yKryk85B+yBPDUVyCeu6kDVJhizFQgZdg4EJ6vkkJw6OaGJs&#10;xN6XCRl8C97GEvZs8kAJyjEN+8GHxbYSzj89TI9i6sZe9ljI6gqTYGDYGsL9E/gu5CVj7dlLuK+g&#10;XwjIFqQT27lJcVcs1h/rgG3Iaq+eC4B4+W75tg3g+8JbY+Nj6wmbtytBQqbz6KOQ1SYnz3NyGj1y&#10;ZEdCdm7fvsGGhvY2Np0L2Q4P+aFB/CNLQpCQdR4kZF0E4gX9goRhc0HIoGWQMz5JF9GZQ3bPhGzq&#10;pLE4aEALpFXiCD68E2mXz/iLC3duWIFCdiqLCVnR9QtC7cHt6xQSdq5JMbAIUdjrvZpV3YkPQVXQ&#10;Ae+mtjHTkCO7xEtm4pVy4XiTkoQM/mQgsaLUi0FyOdjl1dQmZEH75avE4vaVM/LD6e4NTQohw3rm&#10;Jp4Vzw7jFLSpx0IGD8NWzXrxAr55s6ZZD7dk06jF7OyEH+Liyf14ycZ//XZ6Ypq7+A/zwufY5oKQ&#10;QeZe+uVKg4RM59FHIQvcutXEyOjaiRMG7QnZvYsXLczMfNasWTRzZidCtnbBggn29lgC3Mtz0SKU&#10;tHuGLOXkycWzZiFt6rhxmKW07UczrwYGesyb5zJlynxn52927BD/eOXmpUvD9++HFM52dMQsRdHR&#10;MMhQX1/3mTORv2D6dKz/48RE6SppUZCQvZSWhoZH27ffePddNkaZZ2X1/M4dPkl30ZlDds+EbP5s&#10;Jxw0yrO+Pe/VUWxZsxhpZVkx4kLmUhFBe5sUQgblEl96f3z/FtRmX/125BFiZG87giXs9FphNGQI&#10;O9l2YJv85Bm7CEwIpkpMj5QiZAnnAgwk2ves4BoK2YAgE7L4sCNCLSQSJQd3rBdKHmfHxYUeOrZ3&#10;M7bGtMnj8HnHO4xiVT0WMhY1eVevnD0MQ926bul0xwmDBxtCqlgVO4XmOsORvVzoOn2UjRXbGuxO&#10;2NVL5mLhQmCVUPgoM7pJIWTsNGR3g4RM59E7IcsKC4ONHfX2Lrl82UAiZFCfWZMnQ55gSN0Vsnav&#10;IWtXyA4oxjoxO9wLmjXY0HDO1KmCkw23sJg5eTIOK5gwNjLCLFhJvFw4YwaEDwJnqMiXrpIWBQlZ&#10;5zwODEz/5BOmYne++EJ29SqfoevozCG7Z0LGznJxV9wLcS7Qh13mxaxIfBV/k2KADIWhAbubFEIG&#10;xxLXQi9QK1yQjkXh5fWoEw1FKTbWw5bOn8XKd29cafDiqTVEZlywQdvZqc6FjJnWS4UsJlh+IS8b&#10;fxQH1Md97oymNiG7Fn5MqOKEzH+XFz4gSoZbmmOZ+7euHT3KRilCdtJvm6mJMXIszc1mTpvks3nV&#10;xHH2gpAhdngtx6H4YfoldknZvq1rWLmbyzSs/5zpU6TBBl4hZNA76Tu+NEjIdB79EjJIz2QHB9gM&#10;xKtdITu0aZOpsXH2+fOY7lzIZG1DllgOe9mukMkkQ5Zpp09jN0ZCTXIyK4k6dAgJsDT2kl3cFrx7&#10;N6ax8MeJiTjiQOaE992+Un6svBUSIpRoXZCQdUTNpUu3//Y3pmIZn3765MwZPkM/0JlDds+ELOXC&#10;cezjW9YsllY9uHkR/b2T4ioxdkGV2IQQUDGDtnHMlwqZ7G6CuZnpljVL2DmtuNBDrDzAZ6P8IBNz&#10;SjxvbIj8SMVUTypk4mvRok4dMOiCkEEEkXZs72bxu5RnyY/MXisXNr1MyFCOaaib+EosvFHvhQy+&#10;y67EF26PQMyYOhHaJ7zMSQg1UIzwQt3E1+avXjIPLzlLFgcJmc7s3UpHv4QMCmVhZlYQFSVTuI7B&#10;i0IGxcHB6/i2beylioRs42L5KANbByGmjhvnYGvLpiFkI9uWI1NIpLGR0SQHB+EJHZUJCTRkqXs8&#10;u3Ur18SEqdjN994r37u3pamJT9IbdOaQ3TMhg+hMHDcah6Ob0SfF5Q1FKYvnzTRoew7ZlbOH5ccW&#10;xSkrIebPdoKxsXHMlwoZYoPHIhvrYWuXuVkPtxQubEq/fAppO71eeO7G6iXyW53yk+TXn4mF7MSB&#10;rQYvatN2z2UGIiGb5TRpjN1IoVYQMuig2VBTiI54UPWU/3bMe/aoXPs6FzJ2U4L4ORclt6Lw2QX5&#10;67GQBe2Xb6WYYD+h5EnOlaGmJpbmZuI0x4lj8EHcXKbNnDZJKGQX9jFtFcJ1hiMcmt18QEKmM3u3&#10;0tEjIUs4fhz/uJzbt4+95IQMljPOzm6ek1Nt24krFQnZ9IkTBxsarl2wQBz2I0Zg3Z4oNAtCxo1I&#10;+qxZY6Bg7KhRm5cujQ8MFM6uaWmQkImpv3//3rhxKf37Y5tc//73H65Z0/zsGZ+kZ+jMIbtnQtak&#10;OEkDAzAxNoIVwTmKb1yICz3k4jwZxwE4GTMY+Nm0yeNMTYzhZ3Cp6rx4NtQIH2IL6YqQ3YqRuxfE&#10;ZdeGleLMebOmoRB69KzgGszJf5cXjlGrl8xjtWIhy4g9jWnnKePzroVV3onFW5ibyZ8HJAjZItfp&#10;+CCXz/gXXo9sevEuS3ax2pY1ix9nx8FXLp0+CEWbONae3d7YuZCFHduD6fXL57N7SHMSQtlzMWys&#10;hrHklwoZTPH8cV8u4F7MdJfOn8Wer4FkZKIEG1Psjif9tsH/UCjWL8xibzsCWwCfBV8KPpf32iWY&#10;F18NSyAh05m9W+nokZBNcnAYamoqOBCcCU1wvL09plNOnjzqLT9OuTk7CwmwKzZW2NENkj0Tsskv&#10;roY4KuLjZQohWzhjBvdeVwMDkTBi2DADBRNHjy6KjuZytChIyBhNjx8XubmlDhyIrZE6YEDh7NmN&#10;FRV8kl6iM4fsHgtZk+K2R/gW2+UZxkZyP2P+waIsK2bO9ClCAg5ZSBBOdHVFyBDsknPuEn54CTsb&#10;x4DZbFy1SHgMBPekftgGdI1lWg+3vPCNXKQEIYMvsto1S+U+JxYyOCXmZdeBMVxnOAoPuehcyPAx&#10;3efOMFA8zQsChIVgUXA7vIS/NnVByNoFYofPtU7xKDhgYTYUC9m8evFe79V4Kb71ErKFb0T8/AsW&#10;Banh7D5ZgQ0ei4QvhYRMZ/ZupaNHQjZj0iR7GxshRllbowmamZpi+qK/f+DWreJahKmxsaHi4Rce&#10;8+ZJlybrqZDNc3LCksW3VXLRrpAJgaWtX7gQC9y+cqW0VluChKylru6hp+f1t9+Wj1H263d39Oi6&#10;u3f5JD1GZw7ZvREyFlCHS6cPnj/uGxd6iD0/TBr518JgP1fPBQgPJGNReSeWe9JVTd5VyAr3zAVp&#10;mhBwi4sn9+OtSzO+lSRhFiY9QuAlMrEOkDZoFl4KD+JitWlRJ9glWQ/To8oyX7gzFC9jQw7hY95N&#10;Pi8uxxIwo/jH1OsLk1Ei3g7ZV0PZxmFP8K/Nl39ANksnnwtbAGnthrBxsFWhkpfP+LPxXywTteKL&#10;w/AxR1hZssePSQNiFxG0Fx+KWwdsSe7G2C4GCZnOo0dCxoX0GjIulDVkeefcOaQdahMy/43yq2WF&#10;kVPEk8REzOg8YQIbLeWELPXUKUszs6Pe3kJJaWwslrDazU0o0brQayFrbq7w87v1wQdyFXvllRxD&#10;w6dpaXyO3qMzh+zeCxlFnw1YIA7F7Peg1BAkZDoPCZnKhex+lPzhhzMmTQrx8SmPjy+NixtpZYUl&#10;h+3dW3blSlZYGN4ICcLNBJyQVV27Nsra2tLcPObIkcqEhMJLl7zc3ZEfefAgtz5aFHorZFXnzmX+&#10;/vdMxbL+9KfqyEg+g1CgM4dsEjKdjJN+23ZtWGlpbtazwceeBQmZzkNCpnIhQyyYPt1AQWJQEF5m&#10;nz/vNH48KwEmRkb71q8XkqVDljfPnHGwtRXn+2/cKE7QutBDIZMlJWV//TVTsVsfflh5+HBrSwuf&#10;RLShM4dsEjKdDM8VC3AonjRuNPeoNpUGCZnOo79CVpucnB8ZKTw6XxoPYmLuXbwoLReiNDYWSxDu&#10;yiyKjhYeZgFLu3vhgjg5NzwcXlVx9apQAi2DnyWdOFGuuJZfCCzkQXs/x5QeEoL8a0FB4oVoaeiV&#10;kNXl5ubb2jIVu/HDH5Zu3txSX88nES+iM4dsEjJdDfGtFeoJEjKdR3+FjEKDoSdC1lhWdn/69NTX&#10;X8eHTfvOd4oXLWqqquKTiPbQmUN2bdIBuZBFvvBECQqKHgRakVzIkg7wjazXkJD1EUjIKDQQOi9k&#10;zTJZiYfH9bfewsdMffXVgkmTGoqL+SSiY3TmkP00/TQ60SchrtL+lYKiW4FWhLaEFsU3sl5DQtZH&#10;ICGj0EDosJC1NDaW7dlz86c/ZWOUuebmzzMz+STiZejMIbvh0W10oo/2mjQVyZ/STkHRwyhKRitC&#10;W0KL4htZryEh6yOQkFFoIHRVyJ6cPJnxm98wFbv9+ee1sbF8BtE1dOiQ3VJ2eBT60ZpoT76LpaDo&#10;cqD9oBWVHbZFi+KbWK8hIesjkJBRaCB0T8hq4+Ju//OfTMUyfv3rxydO8BlEd9ClQ3bdvfiSrf8s&#10;2f6vmmgvOk9G0e0oSkbLQftBK0Jb4puXMiAh6yOQkFFoIHRJyJ5nZeVZWDAVu/mTn5Tt3t3S2Mgn&#10;Ed1Exw7ZstQjcidTjF0+OTOn+sIqCoquBFoLG6lE+0Er4huWkiAh6yN0R8hWrZIL2eTJ0v6VgqJb&#10;UTBpknyHXLWKb2RaRcODB9gdUl97DZ/l+ve+h+NLc20tn0T0CN07ZNfdiy87ZKvoWSn4iFr27x3O&#10;/x/+SqsoEGX+I1V0boxBQtZH6IaQle3Zg42Yb20t7V8pKLoVeZaWaEvl+5T/QB310FRVVezunvbG&#10;G/gUqa+/ft/ZufHRIz6J6AW6eshueJT1ND24NnEfhTj2rnGBEOCvtErPA60FbYZvRsqGhKyP0A0h&#10;exIcjI2Y/Z//SPtXCopuxe3PP0dbqg4P5xtZn6elvv7Rli03fvQjNkaZP3JkXW4un0T0Gjpk6xVq&#10;FgKCQ83bn/bujuiGkD3PzpYPzbzzjiwpSdrFUlB0MWri4tK+852U/v0bHjzgG1lfpqWl8siR9I8+&#10;YiqW/dVXsmvX+BxCSdAhW6/oihBkZmbu3r07NDSUryB6TVe2vxKhvbsjuiFkIP3jj+UjTX5+0l6W&#10;gqKLwS5GvPPll3zz6sNUX7iQ9ec/MxXL/OyzqrAwPoNQKnTI1is6EQLmYXZ2dgYK2s0hekkn218V&#10;0N7dEd0TsqK5c7Edc4yMpL0sBUVXojYh4ZbiJFO5jw/fvPokT69fzxk8mKnYrZ//vOLgwdbmZj6J&#10;UDZ0yNYrpELAeZiA2qRBr5Buf5VCe3dHdE/IGoqL2WBTRUCAtK+loHhpFDg7Y1fM+PTTloYGvnn1&#10;Merv3bvr4IDWjhW+/vbbD9evb37+nE8iVAMdsvUKQQikHmZoaChMA1dXV39C2WCrGpCQ9QG6J2Sg&#10;yM1Nfqrggw9qoqOl3S0FRSfx0NMz9dVXU/r1q7l0iW9YfYnGioqiOXNSBw5EU8ffonnzGisr+SRC&#10;ldAhW6/wVwiZs7Mzp1+EOiEh0zjdFrLmZ8+y/vIXbE38JSej6HqUeHikDhiAlvNw/Xq+VfUZ0Lwf&#10;rl17/Qc/kI9R9u9/b+zY+vv3+SRC9dAhW69gQoa/hYWF3t7eJiYmvCy0QWfIVAGdIesjdFvIQH1R&#10;0c333mPnySqOHpV2vRQU4qi+eDG37Vn2xfPn8+2pb9DS1FS+f//N999n65ljbPzs5k0+iVAXdMjW&#10;K/xfvIapuro6ICDAxsaGSdjgwYMFIVObNOgV3PZXNbR3d0RPhKxV4WTsPFlK//7ousoPHpR2wxQU&#10;lceP33VwkF93+MoraW++WeHnx7ekvkFVaGjG737HVCzrr3+tiYriMwj1QodsvaJdIWhsbIyMjHR0&#10;dBRsTJpDKIV2t7/qoL27I3ooZK2KwZ3i+fPTBg1i3dj1d97J/uqrvOHDCxwdKfQ88qyssr/++saP&#10;f8zaRkq/fnnDhj3PzubbUB9AlpBw58sv2Xqmf/xx5bFjfAahCeiQrVd0LgRpaWmLFy9ml5d1lEP0&#10;hs63v9Khvbsjei5kjIbi4qK5c9M/+eTbrlfvI+jtt9d99BH+Sqv0MG598AH87NmtW3y76QNAEPNH&#10;jGDreePddx9t29b3b/zUH+iQrVd0RQjY5WXH6F8mFdCV7a9EaO/uiN4KmQC6tyfBweW+vtjK+hw7&#10;JkxAy8ZfaZX+BJrBk9Onn2ep/CfYekZDaen9adNSX38dB4W07373wZIlTdXVfBKhUUrUfsg+efKk&#10;q6url5eXP6F21HxROcHhT0LWN1CakBEMNbdsols01dQ8WL487c03cThIfe21AkfHhpISPonoA6j/&#10;kM2cgNAgdNjUFGruttS/d2sLJGRKRs0tm+giLQ0NZTt3Cpe15Q0f/vz2bT6J6DOo/5Dt6elpQE9V&#10;0BB0hkyz+Ku321L/3q0tkJApGTW3bKIrPD5+XLjM8c6//10bH89nEH0M9R+yac/VILTxNYuat7/6&#10;925tgYRMyai5ZROdUxMdffvvf2cqlvHpp0+Cg/kMok+i/kM27bnq5+zZs/4K2Bky8enJwMBAPptQ&#10;GWpu/Orfu7UFEjIlo+aWTXTEs/T0XFNTpmI333uv3Ne3pamJTyL6Kuo/ZNOeq352795t0AHe3t58&#10;NqEy1Nz41b93awskZEpGzS2bkFJfWHhv/Hj5j2a+8sr173+/ZPXq5qdP+SSib6P+QzbtueonKyuL&#10;8zCGoaFhYWEhn02oDDU3fvXv3doCCZmSUXPLJsQ0PX5cvGABe1hx6oABhS4ujeXlfBKhDaj/kE17&#10;rvppaWmxs7PjbAy4u7vzqYQqUXPjV//erS2QkCkZNbdsgtFSV1e6YcONd96Rj1H263fX3r4uP59P&#10;IrQH9R+yac/VCNyo5ZAhQ/A3LS2NzyNUiZobv/r3bm2BhEwJBAYG+rfBXZ169uxZPptQLs3NFf7+&#10;t37xC3a5WLaBwdPUVD6H0DbUf8hWc59EMKSjlo6OjnwSoWLU3PjVv3drCyRkSsDb25s7pgjg/z8+&#10;m1Ae1eHhmX/4A1OxzD/+sToigs8gtBP1H7LV3CcRDPGoJfu1ygjai9WOmhu/+vdubYGETAkUFhay&#10;Q4kYVpLVV38+SNt5mpKS/X//x1Ts1ocfVhw6hEM7n0RoLeo/ZKu5TyIExKOWNjY2jY2NfAahYtTc&#10;+NW/d2sLJGTKwd3dXTimCOA/vxayBGVTl59/184upV8/7NI3fvjD0k2bWurr+SRCy1H/IVvNfRIh&#10;IB61PHLkCF9NqB41N371793aAgmZckhLSzNoOysmQOOVyqWxvLxw5szUAQOwM6cNGlS8cGHTkyd8&#10;EqETqP+QreY+iRAQRi1NTU2rq6v5akL1qLnxq3/v1hZIyJSGo6OjoGLsXiEar1QWzU+flqxadf2t&#10;t7Abp7766r0JE+qLivgkQodQ/yFbzX0SIYaNWtLDYDWFmhu/+vdubYGETGlEREQIQmZA45VKoqWx&#10;sdzH5+b//A+7XCx36NBnGRl8EqFzqP+QreY+iRCD/13pYbAaRM2NX/17t7ZAQqY0GhsbbWxsBCGj&#10;8cre8+TUqYzf/pap2O1//KMmJobPIHQU9R+y1dMnNTzKepoeXJu4j0IcNQl7NyyaKi2neHb7XLNM&#10;5U+3Vk/jF1D/3q0tkJApkyNHjghCRuOVvaH2ypU7//oXU7H0X/3qcVAQn0HoNOo/ZKu6T6q7F192&#10;yLZk6+cU7UbhFr6E4tvY/kVVtFdLwzO+SSkPVTd+DvXv3doCCZkyqa6uNjExMaDxyl7w/PbtPEtL&#10;pmI3fvzjsl27Whoa+CRC11H/IVulfZIs9UjJ1n+ic3201+TJmTnVF1ZRUHQlKk9Mfbj9C7Sc8oAx&#10;zc9UdQ+TShu/FPXv3doCCZmSYQ+JpfHKHtDw4EHBlCmpr72GfTXtzTexuzbX1vJJhH6g/kO26vqk&#10;unvxchvb/q+aaK+mouSmB6kUFF2P+qzQsv0WzMlUdJ5MdY2/XdS/d2sLJGRKhj0klsYru0VTdfWD&#10;xYvT3ngDe2nq66/fd3JqfPSITyL0CfUfslXWJ7WUHR6F3rQm2lPa11JQdCUa7sYwJ6uK9uLblzJQ&#10;WeNvH/Xv3dqC0oTseXb2k+Dgcl9fbGU9j7UODg+WL5eW60+UbtxY4edXHRn50ueEtdTXP/L2vvGj&#10;H7Exynwbm7qcHD6J0D9K1H7IVlGf1PDoNhuppHNjFL2J+qxQ+djl9i+aVHCNv4oaf0eof+/WFnor&#10;ZA3FxUVz56Z//DHrUCkQif37Swv1NtJ/9auHa9e2c8arpaUyICD9l79kadn/+Y8sMZHPIfQV9R+y&#10;VdQnPU0/DSF7EuIq7WIpKLoVlSed0JaeZZ3jG1mvUVHj7wj1793aQs+FrPnZs+L589MGDWId6vV3&#10;3sn+6qu84cMLHB0p9DzuOjjkmptn/ulPqYpRSETqwIH/P3tnAhZFdq7/aCYzmUlybzLJJDfJZLLd&#10;zM16/0kmN/tNJhdk3wQRBBRFFsUdRBQ3BBXEZRBBFhUBRRE3BBdAERBRdldQFDdwB1QWN0D8v91n&#10;KMtTgDQ0TXf19z7vw1N1zlfV1e1ZftY5VafOz+/F06es8DQfOVL1+9+zrMpf/erR/v2vFy6Svkvz&#10;TfYg9UktJfHoRJuyl0j7VzJZJTdlLUFZainZzBeyAWuQCn9P0nzt1hX1E8ie19VVffKJokMdPvyS&#10;iUn95s2tZWVkstT316+v/r//K//iF1FaLvz5zy15eZeMjBiKnf3ww4b4+M6ODr54kfRemm+yB6lP&#10;ainaqACyw8HS/pVMVskoRQogK9rIF7IBa5AKf0/SfO3WFfUHyEBj7M3pZz/6qGHbNmkfTCZzvh8X&#10;d/qDDxiHKe6nfv3rd0JChBtmJBInzTfZg9QnEZCR1WUCMtlLZSB78eQJuzeGv825udKul0zu1o+y&#10;sk597WuKMcpf/rK9sZEvWCSSSJpvsgepTyIgI6vLBGSyl8pAVufnx+6NEY2RVXVDQgJ7t8WjjAy+&#10;YJFIImm+yR6kPomAjKwuE5DJXqoBWdvNmxXvvls2fHhDcrK0uyWT3+ibc+agKp7/+GN6/z6pF2m+&#10;yR6kPomAjKwuE5DJXqoBWZ2vL37HS8bG0o6WTO6LW4qLzypfddGQkMAXLxKpS5pvsgepTxogkDXX&#10;nDiwPWbN0vkrAv0/WzY/e+fGZ7Ul0jDN+1h60ubI0PabZdKsbv289tVr2FI3hR9MiZXGqN15aQmJ&#10;68Ok6XDjxWO4/oKMJGmW1pqATPZSDcjY+8bqExKkHS2Z3EffWrxYgfVGRnzxIpG6pPkme5D6pIEA&#10;WVbqBhsrS1zVSGtLZ0d7SwszbLs6O14ry5QGa9ghi+bgYvoIZOAen6mewu6Y0XYzp3hIw9Tu4Pm+&#10;RkYjpOkwfkNcPzBXmqW1JiCTvVQAsqfV1WXK9421lpRIe1kyuY9uzssrf/vt8rfear9/ny9kJJJS&#10;mm+yB6lP6jeQZabG4XrcXJ3O5O5mKc9qS/YkrgNhAGiaa05ID9GkVQKyaZPcxjk5CLu5aZuLDm2T&#10;hqndBGR91CAV/p6k+dqtK1IByB6mpZWxN6pLulgyWSWzB3Wbc3L4QkYiKaX5JnuQ+qT+AdnDS8et&#10;LMxH241svHiMy0qIWoHrTIrufiROYx4IkGnMBGR91CAV/p6k+dqtK1IByO7HxOBHvGJnJ+1fyWSV&#10;fNnKSjGNLD6eL2QkklKab7IHqU/qH5DtTojAxWyLWy3Naqop3BwZev7YXiElc0ect8d4kIelhdlc&#10;nyniLESuCp5XfSLDd5qXmamJtaXF0gW+96vykHWvMnfWFI/U+HDxyS+dzEBiXloC2z2WngSWMjE2&#10;Njcz9ZnqWXZ4hxApBjJcAI66c+6okFtZkIaU0uwUbPvNmAS4xKcj5cD2GKQsmTdr3YpFQjAub4Hf&#10;dFw8voLXxHEZydFCFs6Ao25UZK1eGmBrY2VsZITrOZWzUwh4XluKrzDJ3RXnV95QdE6IDBXmqw0E&#10;yPDV9m2NmuI5AdduoBwpjlkd9PhaEbLO5O7GVR3du1kcf/JgMhLxXdixaVsiPSaMHTHC0MbKYvki&#10;v1tnjgiRoYvnJMeuhnHNAFX85tJP79YEZLKXCkB2OzgYP+J1d3dp/0omq+TrEycqKuTSpXwhI5GU&#10;0nyTPUh9Uv+AbJH/DFxMX7rquM+CETlzigfoYcemz1zG2INaThxMZrlAH3s7IIE5NrZErwycOwvB&#10;0yZNZLngGIdRtuK7XJFhi8EQd87lYDtl42cInuwxPm1LFAAR6ICs7J0bWaQYyJKiw7AtntlWdGgb&#10;Ug7v2sRyx4y2G2ltCTosP5La8focsoqcnQA+R3vb7RvWAMXmzJyMAyNCP8c1fByDIcANzhO1MhBk&#10;B44R4C9syVzGVQdTYvckrps+eSJ24yOWs9yBABnwCwH43QCRoCt2YZ8tW4AsYBl+Um4aXIDv1FG2&#10;1owFw5cvQPDCOdNxLL4Xvj2ybp9V/KrwhLFjxjk54FvjDGPHjH5QXSD99G5NQCZ7qQJkyh/xuqen&#10;tH8lk1UyShFVSFIv0nyTPUh9Uv+ADBiEi3njRLErJQcNDQ3nz54mQNXDS8cBNyAA9jAmeALnAVoJ&#10;hyAYKXfPK4AGBINt4b4XYALcAPLANgJADOAb4aHO1qsnwWQAEXZVfQeyDsmQpQBkOBywBVi7X6m4&#10;ace8dMFsHHsuf09HF5D5TvMSviCgDSkgJGwDcfD1QxbPEY7F1draWOHXY7v9BrKmmkJw7VyfKUIK&#10;LgBfwdnRnu2uCp6HjxbuezVcyMcHrV+pWLH0bN5uJbrNF469efqwhbkZ/i3YLoAMAcf3bxEC+mgC&#10;MtmLgIw8BCYgI/UuzTfZg9Qn9Q/IvJVA9uR6sTRL7C3RKxF2+uguaSIb12NAJp6IxnLZvbeHlwpM&#10;TYzDlsxlWScOJiPryG4FRTHuyd+XKD5z+tb1SMxNUwzVqQXIrhQfRFjM6iDxp9QUH0AigxsGZGyg&#10;k5kdIkyhe1BdIMZWgBQ+CMTDdvsNZPCjy8dhYbflyokpnhNAe2wXvIjD8WOy3dRN4djFlWM7KiwQ&#10;2zcqssRnwz+EmakJo1tc3khryz5OvxObgEz2IiAjD4EJyEi9S/NN9iD1Sf0DsgV+03ExwiBXT14V&#10;PA9hDy+94oYO5TsmBIgBB3BEkhqvQIeLhelsNyjAx9LCjJHf0gWzrS0t2DYbCb1e/tr7Ndi9n+0b&#10;1nSoCcjYpR7aESf+FJzT0NBwkf+Mji4gE0ZgYYAOUjZHhgrBoMZ1KxbN9Zni6uxooNR4F0eWOxAg&#10;61B+i6iVgQG+U3H1uCTEC0AG41ME8vN0GzvJ3ZVtz/OZgkgnh1HOjvaC2StL2B01HIV46ce90QRk&#10;shcBGXkITEBG6l2ab7IHqU/qH5AlrlcgTs6eeGlWh3JWOJuMz2ZQiW/kwMf3b0Hi/m2KqfEAMmMj&#10;I3EuB2TFmduxe3Tv5uaaE2amJsJAW+yaYAPJbR52Wyg5dlXHm4CM3Wx7I5AdS1cAWWZqN0AGJO3o&#10;AjJcpJArBrJntSW+07ywi5Pjm+Iyyg7vcHN1HjiQ4RrYND5wFTY2rwvBNczwdhcDGX4HBFw4vo/d&#10;0tudEMHS58ycjA/FFUrNblUCyKZ4TpB+6BtNQCZ7EZCRh8AEZKTepfkme5D6pP4BGevjxXOYBJ/J&#10;VdymCvCd2qF8iBLbVQVp4oDtG9YIEPNGIAN5ONrbgjkOpsQivbLrVGx6mfjWFMxiGGaJgYwNg14u&#10;2i9EHtqheInaG4EMl4GwTWs/n4PPfL1cgUpsXn/vQHZge4yBaAo/s6O93cCBjEFt+PIF4oFFjwlj&#10;R1pbCrv3KnNx8g3hS4FrJsbGwtx8dtuSPRghGLsNF/LZNgGZ5mu3roiAjDwEJiAj9S7NN9mD1Cf1&#10;D8g6ukYt2e0owfer8kAbhoaGZ/N2Y/fC8X0cVTy5Xoz+3tLCrOWKYmbVG4EMBg+ZmZqAkABNQmLd&#10;qcMjRhgy7GNuqysDRuBsbAK+GMjY3DLhAcyOrosXgAwnF6bDd4iADOcEDjo5jGJXy7xuxSKDLhbs&#10;Hchw5QaihxLgUzk7keIy5vPP6jeQsTlh4juUQGT8IPhhxWHzfKaw8cfFc2cKiey2X/QqxRw45uaa&#10;E6PtRtrb2bBnMAnINF+7dUUEZOQhMAEZqXdpvskepD6p30DWePEYexzPY8LYhMjQgymxEaGL2EpK&#10;ybGrhbDQxQowAh6BWvL3JU71cgOuCbOy+gJktaey2QQpNjlMMJACiYv8Z5w8mFx4YCsbHBQe2BQD&#10;2c3Th/EptjZW4BhAzPzZ08BYBiIgA6/gI3D9DLPEr73ITduMLK+J47BRmp2yZul8HCjwTe9AxsZb&#10;J7m7Fh3aVlmQhmsDMOEnglnwG4FsnJMDmIzz7bM5IF1cFdj3+P4tOPPepEh8O5wWTCZeSxTXbKAU&#10;fh8hEb/J7OmTkIjvUpKVcnTvZvbMrPCPQkCm+dqtK9JhIFswY4aTvb3YE11cQvz9z6anS4O1wYE+&#10;PtwFT3ByWrNw4a28PCFm57p1SL+cmSk9XCXHLV+O89QXFkqztMEEZKTepfkme5D6pH4DWYfyzkrs&#10;mmBHezvW6wMRwFvivr9DeZMpcX3YKFtrFgOyEY8zrg1ZyL0if/+2aGdH+yvK5wEFg7qQKH73RIcS&#10;LABYwqe7uTqzBzCZ169cgkOEEb2CjCSXMfbsIhf4Ta8+kYFcYeluMM3YMaORu3yRX4diBHOi8A6I&#10;DuWEM0An+xR7O5uk6DDhza7H0pNwHvGbYG+dOYKUnfFr2S740sbKgh0L7gE7IkX5BQ8iFwjY0woB&#10;wFDxpHuxr5Qojj2wPUb4VSe6OoOrQFTcxQDORlpbCq8fE/z4WlHM6iDhwnANApvCwLWFcxQz5FQ1&#10;AZnspcNA5j1hAir/cn9/5oUzZ3q5uiLFaMQIYI00fsg9w8MDhX6pnx+7YACl+1hFM+Q0atTdggIW&#10;k7BSMRvjwoED0sNV8uqFC3Ge+8ePS7O0wQRkpN6l+SZ7kPqkgQCZ4MaLx26ePiwe15O6viqfvUde&#10;7can9/7Rghsu5L/xVR09GfTZ91ekcgaltV49KU0fuO+cO9rL2+Dws5ibmYpHJzmDcaWLX/XbBGSy&#10;l24DGdiLSzyXnu5gawssK9u9W3rI0JoB2YOiInFi4irFozrxYWFsl4CMRHo5FE32IPVJagEysnY6&#10;OXY1+hrx46WDagIy2UtuQAYXp6aibM2dOlWceLegICs+fldU1OGEhMaTJ4V04FFRaurt/HwkImt3&#10;VFR+cnJTSYn42Ft5eYpjIyPxF5HcxzUUFuJAnDl78+behwi7BTKcHIlLfH3ZrhTIcGE5SUk7IyMP&#10;bdpUl5srPW3VgQNpMTF71q8/nZYmJHJAhpPga5bu2iU9fEhMQEbqXZpvsgepTyIgk6VXBc9zH++C&#10;AhMqWidgsE1AJnvJEMjgCU5OZiYmAvpkxMVZmCney+dga4u/o2xsAG0sqyZLMUV0Q0gIy2Ka6OJy&#10;99gxFpC5aZOpsTE+iAVgOy06WvggoJK1hWKiAMvF9tGkJOn1MHcLZGW7FQ+x93SH7Pj27bbWinkM&#10;7FNMjI2TVq8Wjr1XUDDH2xvp+Hb4vthYOHPmo+Li1teBDDQ2y8vL2MgIyCj+6CE0ARmpd2m+yR6k&#10;PomATJZOjQ+fOcUjMmzxIA0Td2sCMtlLnkC21M8PxatKiTVgL0NDQ99Jk9jtpSvZ2ZPHj7c0N7+e&#10;k9PaBWQIiF227G5BAdhljRJlgGitSpQB6/h4eTUob33hDB5jxwJ97imnfJ3PyAAh4TJwTpYL7gGx&#10;XTx4UHpJrV1ABsYqSk2FgYlbVq+2HzkS+CjcyhID2eXMTHzWOEfHyv37sXs7P3/+DMW7CnEgCwZ+&#10;4cp3RUY2l5bC+AqKSrVqVasIyMB/sydPxnXm9EyKmjcBGal3ab7JHqQ+iYCMrC4TkMle8gQyBlXs&#10;Ntgcb29zMzOGUMwAHeTGLFvW2gVkQCUhFxCG086fPh3bgDbkrpo/X8gt37MHPMSGJoF9iGRgx3wr&#10;L8/YyGjFvHlCitgMyDghfkdEREtpKYsRAxn7Fmf27RPOALoCwI11cGCfBRrDNQi5OAm+bPTSpa1d&#10;QIYYP29vMGLe1q3cxQytCchIvUvzTfYg9UktJfEKIMvucd43mdxHoxQpgKwkni9kA9YgFf6epPna&#10;rSuSJ5CF+PujeAGesA0ac3FwSI+NFRuJ093dW7uALDIoSHy4jaUlOKZViThuzs4ImOLmBlQST9KC&#10;neztR9nYcGdGyngnJ+56mLk7ZCdSUnZFRc3yUrzdJywggMWIgcxz3DgHW1vuJCFzFYul3M7Pz0lS&#10;vH7w4MaN0g9q7QIyfEf8BdhJA4bWBGSk3qX5JnuQ+qTH5/aiE32Y7iPtX8lklYxShLKEEsUXsgFr&#10;kAp/T9J87dYVyRPIGIjU5eY2njxp0IMYNjEg2xgaKj58pJXV7MmT2faNnJxgPz82QwsabWu7LTyc&#10;ZQmJnGytraWX1NrDHDIwH2jP0NCQvXtMDGQAPo+xY7mTrA8ORkD1oUN7o6OxUbBtGxfAzIAM3DnB&#10;yamXUdShMgEZqXdpvskepD6p7d4FdKL3Nph21L32qioyWTXXlaIUoSyhRPGFbMAapMLfkzRfu3VF&#10;MgSyuwUFQBA2rgfcGWFoGDBtmjSM+Y1AxgyKAvpEBgWNsrEx6LovhTCwlPScPblbIIPZ3C82x0sM&#10;ZGAp59GjueCVAQEIACbiGrBxJCFBnCs8QMqArCg1FejGJro1d42KaoMJyEi9S/NN9qD1SZ33tzii&#10;H23OXcF3sWRyn43yg1KEsoQSxRexAWvQCn/30nzt1hXJEMjY1Kuta9awXfexY0FOYgxqKCwM8fff&#10;r5wa3zuQnUtPX7VgwSnRSOX5jAzEr1YOAvp4eZmZmAjPY8KPiosBTDsjI8VnE9wTkIEXkc7GQ8VA&#10;FuznZ2hoKJ6jBo93csLlATSrDiiWH14fHCzOneXl5TRqVOvrT1nGh4UpKptysr+WmICM1Ls032QP&#10;Xp/07Frh7bV/ub3ur825YXSfjKyy60pRclB+UIpQlvjipQ4NXuHvVpqv3boinQeyK9nZzJczM3O3&#10;bFk0axYKlue4ceztD/CuyEgD5SQt9nYxoMyq+Yrl0hg29Q5kOCeQyM/bWzhbRlyc4ljlSgDZmxUL&#10;meETH3YxVozyXpfwDgvODMiqDx0SrvnMvn2fLVKspOsxdiyb1y8GstJdu/Dp/lOmCPe9GFrFKh9H&#10;gKe4uVmam7NnMOH85GTEr128uPV1IMPFg0pNjY0H/r5ZdZmAjNS7NN9kD2qf1Fq+VcFkyrHLh/tm&#10;NR0OJpP7YpQWNlKJ8oNSxBcsNWlQC79Umq/duiLdBjKD7hQwbZr49a0AneXKOf6OdnazvLycRyuW&#10;VAv08WEA1DuQtXaNJzrY2vpOmsQWa5ru7i7c5YoIDDRQvtgMZx7n6IhtMb1x7vYpSwMljV05fJjF&#10;cO8h27Ja8SZoO2tr4fzgP+H84EV8KWMjo+keHuzaJo8fz54A5V4MezotbYQyV0sGLgnISL1L8032&#10;YPdJz64V3k9yUPasZN45i/4W6f2/+CvNIsMoOYN0b4xpsAs/J83Xbl2RDgPZ3ujoDSEhgvesX5+9&#10;efPVLrLhXJyaujYwEGS2ZuFC8Tsg7h47hmOLut4TywwMYgOazCU7d0Yojw0LCMiKj+eYpmLv3sig&#10;IOSCgQ4nJAgvsJA6PTZWfMEpa9dmxMVxS6Hjs5AlBsrzGRnrg4NxflwDd50w8GvnunXIDZ07Ny06&#10;WmA1fEecR7h1Bx/cuBEp1YcOcWcYEhOQkXqX5ptszfRJbfeqHp9LaynaSBZ7wzLFGxbxV5ql50Zp&#10;QZnhi5G6pZnCL0jztVtXpMNARtZdE5CRepfmm2wN90kksejHH1pp+PfXfO3WFRGQkYfABGSk3qX5&#10;JlvDfZL+KCMjIzo6urKyks8QiX78oZWGf3/N125dEQEZeQhMQEbqXZpvsjXcJ+mP2A8LjRkzpicy&#10;ox9/aKXh31/ztVtXREBGHgITkJF6l+abbA33SfojAcgEScmMfvyhlYZ/f83Xbl0RARl5CExARupd&#10;mm+yV6xYgT7Jx8cnkaRW4ScV05ihoaGwLZBZomaBgMRJw7+/5mu3roiAjDwEJiAj9S7NN9kcN5A0&#10;JiCat7e3gQaBgMSJgExLREBGHgITkJF6l+ab7N27d4PJwsLCRDd3SGpQL6RrbGyMH7y2tjaxD0CA&#10;sPDw8O3bt/MZpAGrL7+/GqX52q0rIiAbqO8cO3YlO7uX14+RpSYgI/UuarJlI9bZc7K1tU1OTm5q&#10;ahLH9AQEFRUV8+fPZ2OdPcWQBqLef3+1i2p3T9IjILtw4MAMD49ufSQxkcXU5eauDAgY6+Bgamzs&#10;OmZMRGAge/F9t248eXKO8k47tGbhwsU+PsJa49h1Ua5uznwrL698zx7pGfTWBGSk3kVNtmzEAZmn&#10;p2d2dnZ7e7s0hgMCxCAS8eLDNQYNeqVuf//BE9XunqRHQHY2Pd3J3p4zwAsFMSs+HgG38/Md7ezM&#10;TU3XLl68LyYmdO7cEYaG7i4uwlKSnHdFReHYBTNmpMfGntm3b7q7u4OtLcsK9PERFj6/npNjZWGx&#10;ZfVq6Rn01gRkpN5FTbZsxDp7Q0PD+fPnV1RU8NlKcUDQ1NSUnJxsb2/PIGzEiBEEZIMqAjItkR4B&#10;mdTle/YYGxkt8fVlu+uDg1EoC1NShIAdEREGXUuJS83iu12sSQxkVQcOIIyATGwCMlLvoiZbNtq+&#10;fXt4eHhtbS2fIZIABGyimKmpqUBgnOgx2MEQm+eXSEA21NJfIKsvLHS0s3MaNUq4ATbLy0u4xcV8&#10;Oz8fxTR07lzp4UWpqYuVhTgnKalYucTkuYwMYVxSALKbeXn7YmIQtmr+fBwiLC6JjbytW3dFRR3c&#10;uLEuN1d85rLdu2uyspC4Z/36gm3bWOLdgoLszZt3RUZmbtpUe/SoOF4XTUBG6l3UZOuVEpVA5u3t&#10;LX4pBknDIiAbcukvkEUGBaEIihcah7m5+WAjxCBSeri4HJsaGyOl2yHLjLg4ceT1nBwknkpLGzNq&#10;FHZH2dggDIeDtIQzj7SyCpk7F6dih1w4cAAXaWFmhqYKBIkUYyOjbZ99Jr0kHTIBGal3UZOtV2JA&#10;hr+VlZXR0dFjxowR2kwO0egO2WAoLCxsxYoVp0+f5v9hBkdUu3uSngJZTXY2sGb25MnSLMGAMwSg&#10;OTidlibNbe1Cutv5+Wy3WyBrlQxZ3srLA3I529ufy8hoVd6oW+rnh085lpzMApCLawuYNu1ESsru&#10;qChcBrjNe8KEewUFrcqHOqe5u+PkjO101ARkpN5FTbZeKVEyh0lKZkziGJKOimp3T9JTIFu9cCHq&#10;dtnu3dIswWyK2JqFC6VZzP0DsviwMOwW79wpnOdRcbH9yJE4nO0CyMxNTRtOnGC7DYWFiF/s4yPE&#10;n8/ISIuJuavkMx01ARmpd1GTrVeSApkgjsy6jSHplqh29yR9BLL7x4+bmZgIr6iQuqW09LNFiwyU&#10;T1A2lZRIA5j7B2TsrltadHR6bKxgj7FjjY2M2IApgIy7tmnu7jiDl6vrxtBQQKQM3nlGQEbqXdRk&#10;64P279/PhszYpHLxcGRKSgoXzMgsIyODSyfpnKh29yR9BLL9ynldu6KipFlww4kTAdOmISAsIKC5&#10;V/TpH5CBvdh/9aS6e+xYqxLI/KdMEX8QPmLFvHnmZmYszM7aOj4sTKexjICM1LuoydYHAbBebwJf&#10;KTw8nI8myUVUu3uSPgLZghkzjI2Muh3yA/p4uboaGhom9eEtFf0DsilubkAu6dkEI3fu1KnS9EfF&#10;xSd37IhZtoxN7U+NiJDG6IoJyEi9i5psfVBVVRXHYUxogXt/TQZJp0W1uyfpHZC1lJZaW1pOHj9e&#10;mtVw4oS7iwtYjb0n9o3uI5BdeB3IVi1YgN1z6eniU8UuW7YxNJRtc0B2KTNzzcKFRco3azBfz8nB&#10;GYJmzxafQbdMQEbqXdRk64M6Ozul0/ahgIAAPpQkI1Ht7kl6B2SXMzMNepiqz+aNgY2uZGeLLSAX&#10;5z4CWU1WlvgTz6anjzA09J4wgQ1QwumxsQgI9vNjuxyQ3czLAyNOcXN70PUOs6NJSYiPDwsTYnTO&#10;BGSk3kVNtp6IG7U0MjLC355e6E+Sh6h29yS9A7L85GRUeOl7vOoLC02UyyhJJX7CUew+Atmj4mJb&#10;a2t2qjP79iFlV2QkmMzS3HyWlxebUjbRxeVOF59Jhyy3rlljoHxpme+kSSAz8JmXq2svi2xqvwnI&#10;SL2Lmmw9kXTU0tPTkw8iyUtUu3uS3gFZ1YEDG0JCKvfv59LBVUjv1tmbN0vPAx/fvh25wov+98XE&#10;bAsPZ9uHExI2rVghRF7OzNwcFha7bNmlzEyWUn3oEI5d7u8fFhCQFh0NaBOCt6xefXDjRvEHwRV7&#10;94L/EL9i3ryMuDhxvC6agIzUu6jJ1hOJRy3ZO2CzsrL4IJK8RLW7J+kdkJG1wQRkpN5FTbb+SDxq&#10;aW9v397ezkeQ5CWq3T2JgIw8BCYgI/UuarL1R+JRy61bt/LZJNmJandPIiAjD4EJyEi9i5ps/ZEw&#10;amlmZtbU1MRnk2Qnqt09iYCMPAQmICP1Lmqy9Ups1JJeBqsnotrdkwjIyENgAjJS76ImW69UVVVF&#10;L4PVH1Ht7kkEZOQhMAEZqXfJtcluu1f1+FxaS9FGstjNJzesnOclTSc/uXDwRWs9X4x0XHKt3QOX&#10;KkAWHKwAMnd3af9KJqvk6xMnKipkcDBfyEgkpeTXZD+7Vng/yeH22j+Tu3XtZ3wK+XOv+/uj3LDO&#10;tid8kdJZya92q0sqANn9mBj8iFfs7KT9K5mskmusrVGW6jdu5AsZiaSUzJrs1vKtt9f+BZ3rvQ2m&#10;D/fNajocTCb3xY07ve6s+ztKTv22sS+ePOQLlm5KZrVbjVIByB6mpeFHrP7nP6X9K5mski/86U8o&#10;S02ZmXwhI5GUklOT/exaoYLG1v21OTeso66041Y5mdx3P6/KuL/JijGZPO6Tyal2q1cqANnT6mr8&#10;iKfef7+1pETaxZLJfXRzQUHFl79cNnx4261bfCEjkZSSUZPdeX+LI3rT5twV0r6WTO6L267mMSZ7&#10;lBvGly8dlIxqt5qlApBB5376U8VIU0KCtJclk/toNhnx4j/+wRcvEqlLsmmy2+5dYCOVdG+MPBA/&#10;r8pQjF2u+3uH7s/xl03tVrtUA7I6X1/8jpeMjaW9LJncF7ecPHn2Rz9SYH1sLF+8SKQuyabJfnxu&#10;L4DsYbqPtIslk1Vy4+7JKEtPqg7yhUzXJJvarXapBmRtN29WvPtu2fDhDcnJ0r6WTH6jr3t7oyqe&#10;/8UvOtva+OJFInVJNk12S0k8OtGm7CXS/pVMVslNWUtQllpKNvOFTNckm9qtdqkGZFCdnx9+yrMf&#10;fdScmyvtbsnkXnxnxYry4cPLhg1rPnqUL1gkkkiyabJbijYqgOxwsLR/JZNVMkqRAsiKdP7hdNnU&#10;brVLZSB78eRJ1Sef4NfEX2Iyct99Oyio/O23UXLK3nrr5pw5HQ9l8gg3aTAkmyabgIysLhOQyV4q&#10;Axn0vK7uzHe/y+6TNWzbJu16yWSxm44cuWxlpUAxcPxvf1s2bBg2Tn/zm3fXrOl8/pwvXiSSjJps&#10;AjKyukxAJnv1B8heKpmM3ScrGz78kolJ/ebN0m6YTG7cseOqi4ti3uEXvlDx1a82JCSg8DwuL6/+&#10;v/9jfHbuJz9p3L6dL14kvZdsmmwCMrK6TEAme/UTyF4qxy5vzpmjeKGUsmc99f771Z9+WjNy5HVP&#10;T7Keu8bWtvpf/zr97W+zslE2bFiNjc3T6mpx+Xl08GDlr37FAi788Y8t+fniXJKeSzZNNgEZWV0m&#10;IJO9+g9kTG03b9b5+rL3k5Hh1G98I+THP8ZfaZYe+uwPfgA+e3L2LF9ulOrs6KjfuPHM977Hgmus&#10;rJ5euMAHkfRSsmmyBwhkrVdPZqbGrQ1ZuCLQPyJ0UW7a5me1JdIwzftYetLmyND2m2XSrG7dVvcq&#10;MnVT+MGUWGmM2p2XlpC4PkyaDjdePIbrL8hIkmZprQnIZK+BApmgp9XVD9PS6uPi8CvrsyMnTDAw&#10;MMBfaZb+GMXg4d69T6uq+FLSnV48fnw7KOjU176GKlr+1ls3vLza7t7lg0h6pttyabIHAmQ5e+JH&#10;WluiPbG2tHB2tDczNcG22zinGxVZ0mANO2TRHFxMH4HsxMFkvxmThN0xo+1mTvGQhqndwfN9jYxG&#10;SNPha2WZuH5grjRLa01AJnupDchITImJiajn+MtnkHpV+717NyZNApCVKWeb3V6y5EVrKx9E0hvJ&#10;psnuN5Bl79xoaGg43sWx7PAOlvL0RnFqfDgIA3DWXHNCeogmrRKQTZsEjHQQdjV2h4yATDslm9qt&#10;dhGQqVkEZAPR04sXa2xs2Ajmme9+t37Dhs6ODj6IpAeSTZPdPyB7eKnA2tLC3s6m4UI+l7V5XQha&#10;mK0xq6RHadIDATKNmYBMOyWb2q12EZCpWQRkA1fLsWMX/vQnhmXnf/nLRwcO8BEkuUs2TXb/gGx3&#10;QgSakeTYbqgLrLZx7bKzebuFlJw98dMmTbS0MLMbab3Ab/qF4/uErM2RoauC510u2u8/y9vGynKU&#10;rXXYkrn1VQrIu3v+6KwpHjvj14pPjkgk5qZtZrsnDibPnOJhZWE+0tpyzszJp3J2CpFiIMvcEYej&#10;7pw7KuRWFqQhpTQ7Bdt+MybhDGamJkg5sD0GKUvmzVq3YpEQXFN8IHDuLFw8oqZ4Tji0I07Iwhlw&#10;VO2p7LUhCx3t7fAdsSv+7m11ZfitcBSuEJ/hPt5lS/RKYb7aAIFs/7boGd7utjZWpibGbq7O+Nmf&#10;XC9GOn4HXEZeWoI4uDhzOxKFHx/HTvYYj0tyGGWL3/zOuRwhMnTxnOTY1Ts2fQbm9pgw9tLJDOlH&#10;d2sCMtmLgEzNIiBTlx6kpAgPi1T/61+Py8r4CJJ8JZsmu39AtnjuTDQj1Sfe3FXHRyxHJIBsb1Ik&#10;AM7JYZSJsTHggOUCfextbdDxA9QAZ/iLYEAGy/V0G+tobyu+yxUVFmhoaHj7rIIedm1WQCGIAcQD&#10;ehjv4jhihCHgj0WKgSwpOgzbQBzhPEWHtiHl8K5NLHfMaOCWJS6g/Ehqx+tzyE4f3QXcQT5AKm1L&#10;pM9UTxy4fuXnK01l79yI3Qljx0x0dd60dnlE6CKAHSgHNMkCgJsIWL7ILyM5GhcMMsNuQmQoyx0I&#10;kG0IX4qARf4z0reu35O4zneaF3bBhR3KJy0YGorj8dsC3dgjF5FhixEc4DsVV7U1ZhU4GF9QYDJ8&#10;HfyYxkZG+IdwdrRvvHhM+undmoBM9iIgU7MIyNSozufP74WHn/7mNxVYNmzYVWfn59eu8UEkOUo2&#10;TXb/gGyyx3g0I2+cKAaqAD/N85ki3BNC7+4wytbR3o6RAYAM59kWt1o4BMFIuVeZ29F1H66i674X&#10;TmJvZzN7umL2/f2qPHDSVC+3pzcU94RgXAwwAmzHrqrvQNYhGbIUgAyHg07AMQJgIYVd8/ljezu6&#10;gAzBz2tLWcC+rVFIwV9s3zl3FF9/6QJf4cy4WpwNvx7b7TeQ4TuCa+fMnCyk4MLwFcBPbHdl0DyB&#10;XDuUPzsAK2plILZx5TgzSFE4tu7UYUDk0gWz2S6+MgKOpav8gCcBmexFQKZmEZCpXR0PH97092dv&#10;vCt/5506P7+OBw/4IJK8JJsmu39A5q0EMjZA1ouTY1cjTDyS2NGFRyyRwY34HsyW6JVIYcNkD6oL&#10;gB1gC5YlpqiM5Ghsc6NyaVsikZi/L7FDTUB2pfgAwqJXvbby+uWi/UIiAzI20Ml8pfggUvCJbPd+&#10;ZR6+hZDbckVBjfgwtttvIOtQMpb4d3t8rQh4Ctpju2fz9hgoxpRXs112N5H9qutXLsE29yRs4NxZ&#10;ZqYmjJIBZDZWFn2cfic2AZnsRUCmZhGQDZKe37hxbezYsuHDUZNPv//+3dWradklGUs2TXb/gGz+&#10;7GloRsSzsro1G7B7eOm4OLEgI0mAGAAZRySp8eHIvViYznYRYG1pwchv2cLZVhbmII+OrgE7MWN1&#10;KChkNxK3b1jToSYgO75/C8K4Jy7b6soMDQ0X+c/o6AKyEweThVyADlI2dw1K4gKQCwZa4DfdzdUZ&#10;ByIXTMZyBwJkcPmR1JjVQbgS9/EuxkZGiBeADHZ1dsQnsu1J7q6ebmPZdoDvVEQ6OYxydrQXbGlh&#10;hkR2Rw1AJgSrZAIy2YuATM0iIBtUPa6oqDYwYBPLzv34x43btvERJFlINk12/4AsIWoFmpGjez+f&#10;XM95ZdC83QkR2AhbMhdhjy6/BmSMcvZvi+5Q8hZIQpzLARkjp9y0zS1XTpibma5ZOp+lA0QMJLd5&#10;zuWz20KKRw16BzJAkkEfgCx/n6K1zBTN4u9QMha4CoDV0QVkwpS4jteB7FltyZyZk7GLEwKbNq1d&#10;jkh80sCBDNcQFOCDAHtbG1xJ7JpgfCN8CzGQbY1ZZaCc58fu8+3arPgXgXFJ+FBcodTslhuAbIrn&#10;BOmHvtEEZLIXAZkalJKSktglHx9FNcZftrt//34+mjRgNR06VPnrXzMsu/A//9Ocl8dHkHRcsmmy&#10;+wdkl05mGChnhUuzGBXN85mC7YTIUGyLH6uEd2z6TICYNwJZW12Zo71d4NxZmalxBl0ztzq6ppcB&#10;18THshhAUsfrQMaGQS8X7eci3whkuHKExUcsF38KQy42fb53IDuYEovtuM9e+20d7W0HDmSFB7Yi&#10;d/XSAPHAoqfb2JHWlsLu3fNHR4wwBAXiYvAjC+ObwGUcK8yKY264kC9wMwGZbGq32kVApgaFhyva&#10;uG4VHR3NR5PUohcv6jdtOvP97zMsu2xp2ceFAUg6Idk02f0Dso6u2fegK3FifVU+0MbQ0PD00V0d&#10;yrdLGLw+f/xZbYmbq7OlhRmbev9GIIM3rl1mbmbqM9UToCAkgnuE21TMQBNwFc52vyqv43UgYxPt&#10;D+9SgBrzIv8ZypTPgQz4JUyH7xAB2fPaUodRtshi46TMUWGBOJYtatQ7kOHKsc2e3GRmU7tcxnz+&#10;Wf0GstRNil9JfIfySslBnAo/rDjMf5Y3fm2viePYACtzXloCjo1d8+pfvOXKCVCv3Uhr9mgCAZls&#10;arfaRUCmBtXW1rK5C1JVESUMphTLLgUHn/q3fytTLrt03dOTll2Sh2TTZPcbyMBers6OaEMmubtu&#10;iV55aEdczOogWxsrpIjXZ1y2cLaBkslKs1OO798yffJEg67xyo6+ARljL4PXH8bs6Hp3Q1CAD3jo&#10;xMHkuUpAFKaxi4Gs7tRhwMooW+u0LVH5+xJBJ+APAxGQIQUfEbUykKGV+LUXOXvikeXtMf5YelLZ&#10;4R0RoYtwoACCvQMZG2/FsWCySyczdidEWFtaWFmY21hZsOA3Atk4JwcwGefbZ3OqCtJwVYAtfERN&#10;8YGM5Gh7O5zVfMQIQ/FaoiA2nASR4jUx8ZvMmuKBRHwXfCNkTfVyE/+jEJDJpnarXQRk6lFAQICB&#10;RGPGjOns7ORDSepW+/37NyZPLv/Sl8rYskuBgbTskq5LNk12v4EMfnT5OCDGbqS10KQAzthDjoKf&#10;15bGRywHLLCAia7O4oC1IQu5V+QDC5wd7a8UHxAnLpwzHYns1pdggMX2DWuAWezMoEPxZK/1K5fg&#10;EGFELzdtM4MwA+Vw6oXj+5ArYMq5/D2AMGSxVz9MmzQRpCicCijG3gRhoJw1v3ldiAA9yMJ5xI+R&#10;3jpzBCnC+2wBkWy+vIHylWn4xB2bPlN8wZKDyAUS9bRCQO2pbPGke7HZselb17OFRA2UTwkADQ9s&#10;j0Humdzdwkme3ijGL49/IG7F98fXitatWCRcGL67+MGF2dMn4QfnrqcvJiCTvQjI1KOKigpW98Si&#10;8UpN6ml1dc3IkWwE88x//Ed9XBwtu6S7kk2TPRAgE3y/Mu/m6cMPL716v4PUIJU3vresf75zLqf3&#10;jxZH9vsaGi8ew9eUpr/RgEL8OOKXX6jROLN09SrBrVdPWpibRYUpXj/WrXF4/75UtyYgk70IyNQm&#10;T0/FO6aZ2BAAjVdqXi0FBRf+/GeGZYpllzIy+AiSLkg2TbZagIysnd6+YQ2a+qulh6RZg2ECMtmL&#10;gExtyspSTG4QROOVQ6gHqann/vM/GZZVf/rp49JSPoKk3ZJNk01AJkuvWTqfraawfJGfNHeQTEAm&#10;exGQqU3t7e2jRo0SgIzGK4dWnW1t99auPf2tbymwbNiwq05OtOySDkk2TTYBmSy9fcMar4nj1oYs&#10;FD8fOtgmIJO9CMjUqa1bFW+vYaLxSm1Qx6NHN+fOfbXskq8vLbukE5JNk01ARlaXCchkLwIydaqp&#10;qcnExITGK7VNz2trr40bx5ZdOvWNb9xdtYqWXdJyyabJbimJVwBZ9mvLNZLJ/TBKkQLISuL5QqZr&#10;kk3tVrsIyNQs9pJYGq/UQj0+deqSoSGbWHb2Rz9qTE5+SdCsrZJNk/343F50og/TfaT9K5msklGK&#10;UJZQovhCpmuSTe1WuwjI1Cz2klgar9RaNWVmVv7mNwzLqv7wh+bcXD6CpAWSTZPddu8COtF7G0w7&#10;6hRvaSeT++m6UpQilCWUKL6Q6ZpkU7vVLrUB2dPq6odpafVxcfiV9dzLXVxuLV4sTdcfN2ze3JyT&#10;015fz5cSLdGLFw3x8Wc//JBh2WVz86eVlXwMaUh1Wz5Nduf9LY7oR5tzV/BdLJncZ6P8oBShLKFE&#10;8UVM1ySj2q1mDRTI2m7erPP1FV4xQIaLlHOVyOVvvXVpxIiGhITOtja+3GiBXjx5cnvp0lfLLnl4&#10;tN25wweRhkhyarKfXSu8vfYvt9f9tTk3jO6TkVV2XSlKDsoPShHKEl+8dFByqt3qVf+BDP3ZzTlz&#10;2PNr8Kn336/+9NOakSOve3qS9dyXLS0rf/e78rffZmXj/M9+prUvaFUsuzRlyufLLn3lK7cWL37R&#10;0sIHkTQumTXZreVbFUymHLt8uG9W0+FgMrkvRmlhI5UoPyhFfMHSTcmsdqtR/QSy53V1VZ98ouhu&#10;hw+/ZGJSv3lza1kZmSx2c14e+ObsT37CsOzauHGdz57xJUk79OzSpRpbW3adZ77znfrY2M72dj6I&#10;pEHJr8l+dq3wfpKDsmcl885Z9LdI7//FX2kWGUbJkce9MSb51W51qT9ABho7873v4Qc9+9FHDdu2&#10;SXtiMllwS3Gx4k7qe++hwFz861+1d2LZy5ctx49f+MtfPr+r94tfPEpP5yNImpJcm+y2e1WPz6W1&#10;FG0ki71h2QwDAwP8lWbpuVFaUGb4YqTjkmvtHrhUBrIXT56we2P425ybK+2AyWSpG1NSGMSj2Gj5&#10;mOCDnTvP/exnDMuq//nP1pISPoI0+KImW6+UmJgIIMNfPoMkR1Ht7kkqA1mdnx+7N0Y0RlbJj7Kz&#10;z3z0EQrPJUPDzo4OvmBpkxTLLkVEvFp2acyYZ1ev8kGkwRQ12XolAjK9EtXunqQakLXdvFnx7rtl&#10;w4c3JCdLe1wyuXc/SE9nlHMnNJQvW9qnjqamm/PmKQr8F75Q/vbbdT4+7Y2NfBBpcERNtl6JgEyv&#10;RLW7J6kGZHW+voo7HMbG0r6WTO6L769fXzZsWPk77zy9oBuvN3xeV3fN1fXVskthYVr7aIKcRE22&#10;XomATK9EtbsnqQZk5376U/yO9QkJ0o6WTO6j2fOMNyZN4ouXFuvJ6dOXRoxQjGCyZZe2bqVllwZV&#10;1GTrlQjI9EpUu3uSCkD2tLpacZPg/fdbS0qkvSyZ3Ec/2LOnbNiwU1/7mpbP7peqKSur8r//m2GZ&#10;4qGWo0f5CJKaRE22XomATK9EtbsnqQBkD9PSythzZ5IulkxWyWw1yaZDh/hCpv168aIhIeHVsktm&#10;ZrTs0mCImmy9EgGZXolqd09SAcjux8TgR7xiZyftX8lklXzZwgJl6V54OF/IdEQvnj69s2zZqX//&#10;d3yL8i9+8bq7e9vt23wQaQCiJluvRECmV6La3ZNUALLbwcH4EdH3SPtXMlklX584UVEhg4L4QqZT&#10;aq+vr5069dWyS4sW6dwgrNaKmmy9EgGZXolqd09SBciUP+J1T09p/0omq2SUItlUyGeXLl0ZNYqN&#10;YJ75znfux8TQsksDFzXZeiUCMr0S1e6eREBGHgLLCciYWgoLL/7tbwzLzv/85w/T0vgIkiqiJluv&#10;RECmV6La3ZMIyMhDYPkBGdODXbuEZZcu/uMfrcXFfASpb6ImW69EQKZXotrdkwjIyENguQLZS+Wy&#10;S/cjI09/8AHDsquOjs+uXOGDSG8SNdl6JQIyvRLV7p5EQEYeAssYyJg6mppuzZ8vLLtUO3MmLbuk&#10;kqjJ1isRkOmVqHb3JAIy8hBY9kDGpFh2afz48i9+EV/21Ne/fmfFClp2qY+iJluvRECmV6La3ZMI&#10;yMhDYD0BMqYnZ89eMjJiI5hnf/jDxi1baNmlN4qabH3Q/v37E5Xy8fEBkOEv24VSUlL4aJJcRLW7&#10;J+kwkMWHhS3392cO8fffEBKStHr1yR07WkpLpcHa4MRVq4QLhiODgpBStnu3OCZ3yxZk1R49Kj1c&#10;JWfExeE8jSdPSrO0wXoFZExNhw9X/fa3DMuqfv/75pwcPoIkEjXZ+qDo6GiDHhSus2+NJr1RVLt7&#10;kg4DmfeECXwlVmqii0v1oUPS+CH3DA8P/lqVCp07V4DIhJUrkXLhwAHp4Sp59cKFOM/948elWdpg&#10;PQQyhV68aEhMPPuDHzAsu2xq+uT8eT6GpBQ12fqgqqoqvjVUytDQsLa2lo8myUVUu3uSbgOZ0YgR&#10;wi6YBhwWvXQpKrP9yJG38/OlhwytGZA9KCpiu7jgqgMHfLy8kHho0yaWSEAmeymWXQoJebXs0sSJ&#10;bbdu8UF6L2qy9UGdnZ1jxox5HcYUCggI4ENJMhLV7p4kHyATnLhqFap0+OLF0qy63Fxpoti38vKk&#10;iXBzaemNnBxpuuA3nrlVAmTMlzIzkbjUz4/t9gRktUeP9jIU23jy5L2CAnEKAZmWq72hoXb69PK3&#10;38bvUPHee7cWLuxobuaD9FjUZOuJuFFLIyMj/K2oqODjSDIS1e6eJEMge1RcPNLKyn7kSCHlek7O&#10;wpkzTY2NUdXNzcxWBgTUFxayrGtHjjjZ2x9OSADBmJmYIMDawiI+LEw4FgFzp041VjYTJsbG2L6c&#10;mSnkAuCWzZnDDsTfYD+/Xu7MdQtkOD8SVy1YwHY5ILt77FhYQICFmRkScQ1+3t5Vr7NaRlzcBCcn&#10;1pa5ODjgi7B0Dsh2RETga64PDhYfO4QmIGN6dvnyFXt7NoJ5+tvfvh8dTcsuMVGTrSeSjlp6enry&#10;QSR5iWp3T5IhkMHzp09Hxb5y+DC2b+bljba1BWZtDw8vSk0F8Zibmk5xcwO3IbcmKwuRCADWgFp2&#10;RUUxvjm4cWOrclTRfezYUTY26bGxODb5s8/Ac+CeZuXNKlDdOEdHpCSuWoVcnN/a0nK8k1NDF+1x&#10;lgJZ7dGj82fMACmeS09nKWIgazx5Ep8ODgNInUhJweXhSgBnApPhExGM0+YkJQHFvFxdDQ0Nj2/f&#10;3vo6kO1ctw7pS/382GVrgwnIxGo9efLi3//OsOz8f/3Xw717+Qj9EzXZeiLxqCWaKfzNysrig0jy&#10;EtXuniRPIFu1YAEqdvmePa1KNEE9Z9vMYBfk7lm/vrULyJzs7YUHEoFxSFni69vadfsqdtky4dhd&#10;kZGzJ09mw5cbQ0ORm5+cLOQWp6YiBVAlpIjd7aR+8JZwW6v1dSAD/xl0XSdz9aFDJsbGft7ercob&#10;gVYWFp7jxjWVlLDcO8eOgQ5xea0iIANi4uuvmDevlxFPzZuATKqHe/ac//hjhmUX//d/W4uK+Ah9&#10;EjXZ+iPxqKW9vX073SSWu6h29ySZAtn8+ajbpbt2YdvB1tZj7FhxLtDEwswsYNq01i4gWzl/vjjA&#10;0tx8jhJ6QGmIHGVjkxoRcVV5v01sdxcXnJxLHDNq1BQ3Ny6RmQHZUj8/4c0XPl5epsbGoKgjiYks&#10;RgxkMz098ekCbzHjssFwuLAiJfztiIgQ517PyWF3/hiQbV2zBjQW6OOjVTTWSkDWgzrb2+9HRQnL&#10;Ll1xcHhWU8MH6YeoydYfiUctt27dymeTZCeq3T1JnkDGhiwvZWaCToSqzsldSWkMyOKWLxcfPtLK&#10;it1ngrM3bwafsUPGOjhEBgXVZGezLCGd02gJpTFLhyxblTfk7KytrS0t2ax8MZA5jx7NLlJsXAAC&#10;LmdmZsTFGbx+f05sBmQGyjtwLg4O2vZCMgKyXtTR3HxrwYKK994rY8suzZjR3tDAB8ld1GTrj4RR&#10;SzP8/7Opic8myU5Uu3uSDIGsubR0lI0NaKmltPRhURHq+SRX1/TYWM5soJAB2cbQUPEZxEAGN5w4&#10;cXDjxuX+/g62tgg2NzWt3L8f6RZmZq5jxkjPLLzDgnO3QAavW7IE6QXbtrW+DmQAKTdnZy547eLF&#10;CAAU7ouJwUbe1q1cADMDsqigoAMbNhj08MzpEJqA7I1qu3nzupvbq2WXQkP1atklarL1SmzUkl4G&#10;qyei2t2TZAhkgCcD5dtW2a79yJETnJy4mOKdO68dOdL6JiCrLyws271b/EqL3VFRiI8IDMT2RBcX&#10;kB83Goh48WOYYvcEZGuU8CQFMlyDmYkJF49EYyMjJLIhy+3h4eJcfBGcrfX1Sf3+U6YYGhqW7Nwp&#10;jhxaE5D1UU/OnbtkYsJGMM9+9FFDUpKeLLtETbZeqaqqil4Gqz+i2t2T5AZkRxITrSwszM3MrnQN&#10;LLIJ/jlJSUIMm9T/2aJFrW8CshMpKQavD2iey8gw6JrmvyEkBNt7o6OFXHCeQdcDAVJ3C2QVe/da&#10;mJnhmhtOnGh9Hch2RkZie5sIuU6npeErz506FdsPi4pwnYBCNmkMvp2fb21pyab8i4Hsek6OhfLh&#10;UO0ZuCQgU0nNR45U/e53DMuwgV0+QnaSa5Pd0VL5/M6eZzdiyWI/vR6zeqmnNJ3cdm9/5/N6vhjp&#10;uORauwcu3QYy/KcKlMPs5uwMrAGFAD7Y3SbmW3l5jnZ2psbGkUFB6bGx0UuXmpuajra1val8B2zv&#10;QNZSWjp5/Hgw0NrAQBybGhEBrLE0N2fTyOoLC8c7OSEX9INcnAQXYG1hIUwy48yAbHrXBcPOo0cj&#10;BWdgb9lofR3IQFpT3NzwHVcGBOD8m1aswPltra0F1sRRyEXMrqioHcprMzMxOat8gwb3HrKd69YJ&#10;DKoNJiBTWZ2dDUlJZz/6iGHZJROTJ+fO8TEykvya7PbG4y1ltk3Hfk/u1g25n0gTyQoX/PHp5eWd&#10;HU/4IqWzkl/tVpd0GMhWLVggkA3z/OnTATSMtMSuy80NCwgYZWMDKLG2tAz287ve9dr92qNHceC+&#10;mBhxPM4DemPbdwsKwEN21tY4FiiGLDaBjPleQQEoh80tU+TOmNHTeCUMquMu2HfSpIjAQPG7Xg9s&#10;2IB04YnOxpMnQZBO9vY4P64f34Jbd/xYcjKADEhnbGTk4+V1Oi2NpW8PD8d52F23ViVZLvXzm+Xl&#10;JX1WdEhMQNY/dT57dic09NTXv17Gll1yc2u7eZMPkoVk1mQ/r0tqOqYAjpaThk/OT3t2aTGZ3Bc/&#10;PuPWdPxPKDmt5Y6dbQ/4gqWbklntVqN0GMjIumsCsoFIsezSjBmvll1asEB+yy7JqclubzyuoLGC&#10;PzyvCXnZVPKyuYxM7rtf3E9vKTb9nMlkcZ9MTrVbvSIgIw+BCcgGrmc1NVccHNgI5ukPPrgfFSWn&#10;ZZdk1GR3tpTZoTd9XrNc2teSyX1x54OjjMmeXl7Oly8dlIxqt5pFQEYeAhOQqUutRUUX//d/GZad&#10;//jjh3v28BG6Kdk02R0tVYqRyiJDujdGHohf3E9vKvgj3Pn8Pl/IdE2yqd1qFwEZeQhMQKZePdy7&#10;9/x//RfDsot//3vryZN8hK5JNk3289u7AGRPKqdLu1gyWSU/OeuOstR2L4MvZLom2dRutYuAjDwE&#10;JiBTuxTLLkVHn/72txmWXbG3f3b5Mh+kO5JNk/3sxgZ0os8uLZT2r2SySkYpUpSl2o18IdM1yaZ2&#10;q10EZOQhMAHZIEmx7NLCha+WXZo+XUeXXZJNk/3sRqwSyBZL+1cyWSWjFCnK0o1YvpDpmmRTu9Uu&#10;AjLyEJiAbFDVduvW9YkTP1926d///U5IyIunT/kg7ZZsmmwCMrK6TEAmexGQkYfABGQa0JPz5y+b&#10;mrIRzLM/+EFDYuLLFy/4IG2VbJpsAjKyukxAJnvpEZDti4nZGRkpTS9OTV0bGLhqwYK90dHSxYXq&#10;cnMTV61a7u+fsHJlLy99ZS5KTZ03bdoMD4/IoCC2HnlDYSHS87ZuxfaNrrfRtirf8i89XH9MQKYx&#10;NefkVP3+9wzLqn7726bDh/kIrZRsmmwCMrK6TEAme+kLkBXv3GlibBzo48Olrw8ONjAwcLa3Zwsx&#10;uY4Zczs/X8gt37PH0tzczMQEjGVtaYkzHElIkJ6c+XpOjrGREQveEBISvngxznzn2DFkAemwLbyR&#10;PyIwcNmcOdIz6I8JyDSqzs7GLVvO/vCHDMsuGRk9OXuWj9EyyabJJiAjq8sEZLKXXgBZ5qZN5mZm&#10;QCIOyE7u2IHElQEBLaWl2C3dtQs4FTR7NsttKilxHj3ayd6erVZUX1g4xc3NwsyMMZbUbM3yPevX&#10;s92KvXvTY2MfKpcS54AM3CZ8in6agEzzUiy7tGKFsOzStfHjn9fV8UFao9tLluA6by1axGfomrQQ&#10;yB7U5mXti4VrzqRLc+HDGXG95A7ExXnJ7KPFPlu0s/1BsTS4fy48kgSz7XPFu3D+zqZSaZguWjZA&#10;hnqtaP+XLOEz9F4yB7KbeXkB06YBhmZ6eo4wNOSAbOHMmSAw8ejhqgULjEaMYDfJ8rZuFQMWfCot&#10;DSnbwsO5T2E+sGEDcgtTUqRZfQSyewUFD5QA161xnQwcBYMUQY3SSO03AdlQqb2xsXbmzM+XXXr3&#10;3Vvz53c0NfFBWqC7q1fjCut8ffkMXZMWAhkAyEApf9/J0txLp/ex3KQNodLcAXrG1Ins5Jycx9hf&#10;rEiTxvfDHhNdYLa9YukcnPzFIwIy7RLqNWo36jifofeSOZCdSEmxtrDY9tlnzaWlIC0OyEZaWc3w&#10;8BCnHFHe5crctAnbkUFB2L6SnS3kgocszc39vL3FhzD7T5mCsxkolwB3srevycraGBqKDTBWqwjI&#10;Lh48iERDQ0NzMzNsnFDSG04LyGMrlEPeEyaU7tolnBnoBuMMuH7gIzAR0PbZokW4EhY/ydW1YNs2&#10;6SVpswnIhlbPrly56ujIRjAVyy5FRna2tfFBQ6r6uDjW2vAZuiatBTJTU2NjY6OmW8e43Nh1QSNG&#10;GBoMJpDdqckWfPl0euKGUDSJDqNtn9WflB6iqsVAdvxwYmJcCN0h0zax9h91nM/Qe8kcyO4WFLBp&#10;9TAHZPWFhWgaQvz9xfFn9in+dxgfFobt+TNmGBsZcTelJrq4OI8eLU5hPpqUFBYQgGOBcemxsfeP&#10;H+92DtndY8eQO8LQcIqbGzauK6f5s0hQV35y8uGEhMnjx+Nzi1NT2Zl9vLzsR440NzVd4us73d0d&#10;gIh4fBdcZFFq6oENG8Y6OCD+jQ8caJUJyLRBrcXFF//xD4Zl5372swe7dvERQ6fG7dtxVVfHjOEz&#10;dE1aC2SL58/A3wO714uzwC5jHOx8Z3oOKpBJ01eFzEW6MNQ4EIuBTGaWDZChXqN2o47zGXovmQOZ&#10;2ByQXTtyBE3A2sWLxTHAGgZV2J7p6WltacmdBCA10sqKS2RmQ5bspldrF2Z1O6lfPGR54cAB/O9Q&#10;PMe/8eRJZ3t7dxcXtgsgw7GHlDftmEGEuAxh91Ra2jR39+Pbtwsp2m8CMu3Rw7S08z//OcOyi3/7&#10;W0thIR8xFHq0fz+u57KFBZ+ha9JaINuesMp5jD03anm+ZDejNA7I8g7FIxLxNtaWEyc4bYpexu5m&#10;Nd8umDvbe+G8acLNrSf3C7EL2uv2dldPQLZvxzqk4y/bfXQzf93qhePHOY60sQRdpSSu5iaZHdob&#10;M3XyBOS6ONmvWDrn1qUsIUsMZPiOPjM82B2ywxlxs2d5PajNW7nc39HB1n6UDS6y7mKmcCDCdiV/&#10;5u7mPMrOepq3W3Fecuy6oPCV88WfO7SWDZChXqN2o47zGXov/QWyq4cPC+wluCY7G4kRgYHYnuHh&#10;IWWv6R4e1hYWXCJz/4AsYeVKZJXt3i0+VZRytJTdPwOQ4crF7+PwnTQJKdFLl57Zt098lA6ZgEyr&#10;pFh2KSbmzHe+w7DsyqhRzy5d4oM0q5b8fAUg/uMffIauSWuBDJQTFxlkZDRCPGrJMOhihWKyrABk&#10;O5JWGygnnO1NidizfS2wBrsrl89lubu3hWM3JmIJ20U6do8fTpR+7suegQzco2g8cxR3yBpv5IL8&#10;zMxM1q5aAEQLXuyD/7L6+Xh1PPx8dfY1KxRjEbgMXM+GqGBgmbWVhfAIQk9zyLZuChsxwtBtvJO3&#10;l2t8zDJkceOkq0PnIRg0mZYSgVxjYyPbkVbAPunVDpVlA2TsxjzqOJ+h99JfILudn4/qt2bhQnEM&#10;mAmJscuWYXvu1KnmZmbcSSa5ujrY2nKJzP0DshXzFK1At2IzyQBkdtbW4g+6ePCgi4MDiwEyLpsz&#10;Rxjf1BUTkGmhXrS03Fq0qOIrX8E/TfmXvlQ7dWp7fT0fpCk9u3KlTPk+Wz5D16TNQFZ9SgFewqgl&#10;wMV+lA04TAxkbY1FlhZm4BJhJhY2QDyAFWF3js8ksM6F8r15h+JxYMTqHhfulM4hu1F1cNvmlTjc&#10;0cH2eUMRYsKW+QOVKo6nCEchAEeBk7B95qTi4kOD/YTcm9WZuEJgFtvtBciwDbwTvgh4VNHMHtuG&#10;7aqyPdgW3w8DeiKFgGwwhHqN2o06zmfovfQXyFpKS81NTRfOnCmOAU6hErL3x66cr/hPmzAFjRk0&#10;5j1hgjhF8ECAbEdERHpsLOe63NxWJZBJEbC5tBQfFBEYOMHJyUCpvdHRXIw2m4BMa9V2+/Z1d/dX&#10;yy4tWzY0yy69eFHx5S+XDRv2orWVz9IpaTOQYXuciwNwiqWDgZBedzGTu0PWeCP3/tUc4fD2B8X+&#10;vpNNTY2FlIbrR0faKIYy8dfT3QUMx32i4J6esnQYbcuesgQtWVmaT5/iJj6KQeGs6R4vlffwEA8I&#10;Ewewe2Z3ag6/fBOQlRe84ryTR7cgJTs9DtsxEUuwffeK4gzMHQ9LbKwtCMjULtRo1GvUbh1aOERj&#10;0l8ga1VOCONm6G9Zrbg5X75nD7Z3R0Vhu2TnTiH3Vl4e/uu2av588SGC+wdk8WGKZqJY9Cmtyqls&#10;p9PSHhUXt0qADIln9u27ePCgkHIuI8PMxMRj7FjxGbTcBGRarqeVlZfNzNgI5tkPP2xISNB861n5&#10;61/j0x9XVPAZOiUtB7JN0cuMjEY8upn/UjmzfrKn4j4TB2QvlTeQEuNCghf7IMDMzAS5JiavgAzO&#10;z9yMRGNjo9oLh6SfKJgBGU4leHvCqpL8ZGGK2IPaPIPX71Qxe3u5AtqwMc/PGxfA5bIpaGUF21++&#10;CciunT8gHMUANGtfLLYXzJ0mPe00bzcCMrULNRr1GrWbzyDpOZBtC1fMfshPTma7jSdPjnN0dLa3&#10;Z09W3szLAzktmjVLiN8QEoL4oh7GB/sOZKbGxsJpq5ST+v28vYXHORsKC4GJlubmDSdOtEqADBcJ&#10;/Jrm7i7EA9HsrK3F0/y13wRkOqHmo0erPvmEYVnlf/93U1YWHzGYumJnV6b7j2JpOZBdOZthoBy1&#10;BBLZWFvsSFIkckDGJnhZW1nMne0d9dni3IOb/H0nc0DG5pkZdN1w6sk9zSETXH8tBwHrJIOeACP7&#10;UTbYmOMzycLcjMtNT43EUQC7l28CMjEvioEMnCe+58dMQDYYYg9Qo3bzGSQ9BzJGYBZmZvFhYXvW&#10;r2erJ+UkJQkBjMAAT+mxsWsWLkTu/BkzpGdm7juQgfnAZMF+fmwu/7olirvl093dd0dF7YyMdHdx&#10;wS62WbB0yJJN+Q+YNi0tJgb2nTQJF5a9ebM4RstNQKYz6uxs3Lr17I9+xLDs0ogRT06f5mMGR7fm&#10;z8cn3lq8mM/QKWk5kMHjxzkCsIpyt6IZYUOTYiBjwUsDfcTPOc6a7m5sbCTs1pxJB58FzJni7eVq&#10;ZWkuHvjj/EYgw6cAjEB+4sTOplLbkVbs7t3K5f44w4PaPHFA9NpAg667X/0Dssg1ixTNtXLQkxlH&#10;0aT+wRBqtKJez5/PZ5D0CshmeXltWrGCS6zLzV3i62tmorgJP9HF5Uhioji3pbR065o1jnZ2yLW2&#10;sAA59fIm/cKUlBkeHqfT0tjujogI7LJlAA5u3IjtK4cPs6z85GT3sWOd7O2FZQD2Rkd7ubqiQQQ1&#10;Th4/Pis+XjgtPlR8l65VeVUgPKAkrsrE2HiKmxt32dpvAjLdUuezZ3fDwk594xsKLBs+/JqrqwaW&#10;XXqws9auwgAAf7xJREFUc6cCAQ0N+QydkvYDWeKGUNDVooDpM6e5sxQxkLFXYBzaGyMcDt4yMzNB&#10;Y8V2nzcUTZzgZGNt2XD96NVz+3GqWdM/f9OE1G8EMhhgh5OI32TBxkM3rl8qbG/ZuELIfXyvcLT9&#10;SEcHW/ah/QOyylLF+z7EjyMc3BNtQJP6B0Go0ajXqN18BkmvgIysPSYg00W1NzbW+fgIyy7dnDdv&#10;UJddaq+vB/xVvPcecJDP0x1pP5Bdr1Q8Wm4geg2YGMiunVfMqRg/zrH02Lab1ZmHM+KcHEdZWiiW&#10;Bm69exwBUZ8phgKEkUqgkoHyJWfSz33ZNyC7cjbDzNQEn3Jk/4bTJ1J3JYebm5mOdR7NPg50BeAb&#10;McJwQ1Qwco8fTpzkMQ5XKLxUtn9A9rLr5bQL5k7DL7Ny+Vxcg6mpMQGZeoW6jBqNej2ET3BrswjI&#10;yENgAjLd1bOrVxUv2h42DP+Cp7/1rXsREYO37FLVb3+LT2nOy+MzdEdaCGTgLecx9hk7o4SU2bO8&#10;nMeMYlP7XyqRCAF7tq9lu4f2Ro+0sWTQ5uhgm54aefTAJgQA0apP4VSjlgX6Cqdqf1CMs7mOdbh9&#10;OVv60UsWzsSB0nTOuMLpU9zYJ5qYGIcE+QnX9lL57tnPwgIATCxgsqcrm87PPHe2tzDiGROxBB/H&#10;7pztTYnAtvjG2/mS3Ug5lpXAdsFtqVvWuLs5IxHMd654l8No21nTP79rqA2WAZChLqNGo17zGSSl&#10;CMjIQ2ACMl1Xa0lJ9T//qRjBZMsuDc4ARN2sWTj/rUWL+AzdkRYCWT8MprlTky1++YUG3HTrGD6U&#10;e0e/4LbGIuQ23+bX4uyfG64fFbPaS+VXNjczDVo0Sxo8VJYBkKEuo0ajXvMZJKUIyMhDYAIyeehR&#10;evr5X/yCYdmFv/yl5fhxPmJgepSRgTNf/Otf+QzdkTyATPZmr7TNTHs1Ve7QXsUcsr3Kt9FqiWUA&#10;ZKjLqNGo13wGSSkCMvIQmIBMNupsb6+PjRWWXaqxtVXjsksvWloUKwcMH/78+nU+T0dEQKYTfnK/&#10;cJyLg4mJ8dJAn4S4kAVzpxkZjZg6eUJP9+eGxLoOZKjFilmhX/kK6jWfR1KKgIw8BCYgk5kUyy4t&#10;Xiwsu3RjypT2+/f5oH7pqrOzoqgEB/MZOiICMl1x061jm6KXeXu5sjlk2xNW9bLkwJBY14EMtRh1&#10;GTWazyB1SRUgCwpSAJm7u7R/JZNV8vWJE3W6lyV1q7Y7d657eJS/9Rb+cU/927/dXrr0xZMnfJCK&#10;asrKwtnOf/wxn6EjIiAjq8u6DmSoxajLGn6/tG5JBSC7Hx1dpnzBrrR/JZNVco2NDcpS/caNfCEj&#10;6b4Uyy6Zm7MRTMWyS/HxA1l2qbOj48z3v49TtZ48yefpgp7d2KAEMv7V82SyqkYpUgLZBr6Q6YJQ&#10;f1GLUZdRo/k8UpdUALKHe/fiB63+9FNp/0omq+QLf/mL4r9Khw7xhYwkFzXn5lb94Q8Myyp/85um&#10;zEw+os+q8/NT3Jt3c+MzdEHPb+9CJ/qkcrq0fyWTVTJKEcoSShRfyHRBqL+oxajLfAZJJBWA7GlV&#10;FX7Q09/+trR/JZP77pYTJyq++tWyYcOe19byhYwkJ3V2NiYnv1p2ydDw8alTfEwf9Kympvytt8rf&#10;flsXC0xHSxU60ZaThi+bSqRdLJncVzeVoBShLKFE8YVM64Wai/qLWoy6zOeRRFIByKCzH36IhrWx&#10;a7lGMrkfvrNmDUrRhT/+kS9eJDmq8/nzu6tWvVp2ady4fnAVm9pfO3Uqn6ED6mwps1Pc2KhZznex&#10;ZHKfjfKjIPsyO5QovohpvVBzy2g6fx+kGpCxh+Oujh0r7WXJ5D666n/+B6XoblgYX7xI8lXHgwd1&#10;vr7l77yDf/qKL3/55ty5HY8e8UE962llpeKB+Xffbbtzh8/TerU3Hm869klTwR+e14TQfTKyym4q&#10;QclB+UEpQlnii5fWC3UWNRf1F7WYzyO9LtWA7MmZM2XDhpW/917TkSPSjpZMfqPvKm+Pnf7gA5X6&#10;Y5I89PzatatOTq+WXVq7tu/LLtXY2irmoMyezWfogp7XJSmYTDl2+eT8tGeXFpPJfTFKCxupRPlB&#10;KeILli4IdbZM+YZCPoMkkWpABtVYW+PHvWxlJe1ryeTe/Sgri71B9H5UFF+wSHqjx6Wl1Z9+yiaW&#10;nfvP/3yQmspHdKfHFRX4T3b5O++o8cWzmlR74/GWMltlz0rmfSLpj3FBf8VfaRa5STFSaauL98Yg&#10;1FbFffHhw1F/+TySRCoD2dOLFxUzsr/whdtBQdIel0zuyc2FhZW//jVKTvU//9nZ3s4XLJKe6VFG&#10;xvlf/pJh2YU//7mloICPkIi9vu6SkRGfoTvqaKl8fmfPsxuxZLE3RUw3MDDAX2mWnhulBWWGL0a6&#10;I9RW1FnUXD6D1J1UBjKoISEBP3H522/fWbFC2u+SyVI/yspiNHbuJz9pb2jgixRJL9XZ0VEfF3fm&#10;P/6DYVnNyJFPq6v5IJHa6+tPf/ObiOzjTTWSrigxMRFAhr98BkmXhXqK2oo6i5rL55G6U3+ADLo5&#10;Z46CyYYPv+7t3VJUJO2AyWTBd9esYSOV53760957XJIe6kVr6+3AQHbfXbHs0uTJvSy7BIArU75v&#10;lpbDk5MIyOQn1FD2WgbUWT6P1IP6CWTQndBQ9v/asz/84e2lS5sLCqQ9MVmf3XLixJ01a9gzlWXK&#10;kUq6N0bqSW1371739Hy17FJw8IvHj/mgl4p3m134858Rc238eD6LpLMiIJOfUEPLlLMRUGf5PFIP&#10;6j+QQc1Hj57/+c9Zd1vx5S9f+OMfa6ys0KqS9dwoBhf+8he21LTilvUHH9yPiqJ5Y6Q36mlV1WVL&#10;S1Zsznz/+/WbNkmXXUIMK1oNCQlcFklHRUAmM7F5TainqK18HqlnDQjIoM62tvrY2Iv/+Ad7lJ2c&#10;+o1vhPz4x6nsNZh67wt/+tPdsDB6wwVJJTXn5V3ourFa+etfS5fYouZeZiIgk5Pov0z91kCBTNDz&#10;urqmrKyG+PjbgYH67MgJE9Cy4K80S39cv2lTU2bm8xs3+FJCIvVZjdu2nfvxjxmWVRsYcI/NswGR&#10;yl/9qvuRTZJOiYBMNkJ9RK0so0kF/ZLagIzERC0LiaQuKZZdWr369PvvK7Bs+PBrY8cKlC+0+5ct&#10;LTs7Ol4/jqRjomZTHkJNZFMO6H9K/RMBmZpFLQuJpF4pll3y83u17JK/f8fDh0h/Wl19+lvfUvxf&#10;fMIE/hiSTomaTXkINbFMuQgHPU3fPxGQqVnUspBIgyHFskvOzp8vu/TNb94LD+98/ry1pITNVgGl&#10;8QeQdEfUbMpAqINsZidqJZ9H6psIyNQsallIpMHT47Ky6n/9i00sO/fTnz5ISWnKzCx/+23s3lmx&#10;go8m6Yio2dR1ofaVKV8Xj/rI55H6LAIyNYtaFhJpsPXowIFXyy796U+3Fi0qGz6c7pPprqjZ1Gmx&#10;e2Oog43JyXweSRURkKlZ1LKQSBqQYtmlDRvOfPe7DMuq/vAH9lLZaxMm0Bx/nRM1mzoq1DU2b6z8&#10;S18iGhu4CMjULGpZSCSNSbHs0pIlny+79MUvolcoUz53SU946Zao2dRFoZaxZypRAWmkUi0iIFOD&#10;UlJSErvk4+ODlgV/2e7+/fv5aBKJpFa13b17w8uL3SErV876r/zFL55WVvJxJG0VAZnOCfWLvXfm&#10;9Le+1VpczGeT+iUCMjUoPDzcoAdFR0fz0SQSaRD09MKFGisrNoKpILN33qmPj+eDSFopAjLdUkNC&#10;Anu6+fwvf/n04kU+m9RfEZCpQbW1tYaGhjyLKVVFS7uQSBpUS37+hT/8QcCy6hEjOpqb+SCSlomA&#10;TFeE2sQWyVDM1xw/nuYGqFcEZOpRQEAAz2IGBmPGjOmkhe5JJI2rcfv20x98INwqozdiaLkIyHRC&#10;D1JTz374oWLS2Fe+QutUDoYIyNSjiooKHsdovJJEGjp1Pn9+09+fTSyDz/7gB88uX+aDSNohAjIt&#10;F+rOJSMjVpUu/PnPNEFzkERApjZ5enpyQEbjlSTS0KrjwYPLxsbs/f7l77xT5+fXdvcuH0QaahGQ&#10;aa1QX4SFy05/85v1cXEvadhn0ERApjZlZWWJaYzGK0kkLdHjU6eujRvHsKziy1+unTbteW0tH0Qa&#10;OhGQaaFQR1BTUF8UN8aGDbvu5tbe0MAHkdQqAjK1qb293c7OTgAyGq8kkbRKjysqamxtP79b9vbb&#10;6GBaT57kg0hDIQIyrRLqBWoHW5EM9QW1BnWHDyINggjI1KmtW7cKQEbjlSSSFuppZeVVZ2dhbtn5&#10;jz++HRz8/Pp1Po6kQRGQaYNQC1AXUCM+fxrmrbdQU2i6mCZFQKZONTU1GRsbG9B4JYmk3XpWU1Pn&#10;53fme99jfQ988e9/v7VoUXNeXuezZ3w0aZBFQDZUQmlHmUfJR/kX6gLqBWoH6ggfTRpkEZCpWatW&#10;raLxShJJN/TiRVNW1lUXl4r33hN6I2xfMjREF/UgJeVxRcWL1lb+KJK6RUCmMaE8o1SjbKOEo5xz&#10;JR91ATUC9YI/jKQREZCpWewlsTReSSLpkNBLPdq/v87Hp/L//T+hf3p1w+D736/+9NNLRkbXxo+H&#10;b/r73w4MJKvRkRMmAMjwV5pFHohRVlmhRelFGUZJlhZvlHmUfJR/+r/HkEttQPa8rg5k3RAfLy0T&#10;+ublLi63Fi+WpuuPGzZvbs7Jaa+v50sJiaT1am9oeLBr1815867Y2VX+5jfsgX/yoDrkxz8GkOGv&#10;NIusXqM8o1SjbKOEo5zTg5NapYECWWdbW31s7MV//IM9u0SGi4YPlybqocvfeuvSiBENCQkoJHy5&#10;IZF0R89qappzcxX/4UxIgO+Ehkr/E0IeiOkO2SAZZZUVWpRelGGaFqblGhCQNR89ev7nP2e9b8W7&#10;7174059qrKyue3qS9dyXLS0rf/e7z5+aVj7I9igjgy89JBKJpBTNISORXg4EyIDerLs9+6Mf3V66&#10;tLmgoLWsjEwWrHh4Z/Hisz/5CSsn18aNo+fXSCSSVARkJNLLfgPZzTlzFGNSw4df9/ZuKSqSdsZk&#10;MnNLcTFKS8VXvoICc/Fvf6OJZSQSiRMBGYn0sn9A1pCQoKCxt9++s2KFtAMmk6VuTElh73wCk9F9&#10;MhKJJBYBGYn0sh9A9vTixYqvfhU96+2gIGm/Syb35EfZ2YzJro0bx5cqEomkxyIgI5Fe9gPIamxs&#10;0KdetrKS9rhkcu9uTElhY5c0x59EIgkiICORXqoKZE/OnCkbNqz8vfeajhyRdrdk8hvNZh+e//hj&#10;ehcGiURiIiAjkV6qCmTXPT3Rm14dO1ba0ZLJfXFLcTF77rIhIYEvXiQSSZ+0f//+RKV8fHwAZPjL&#10;dqGUlBQ+mkSSu1QDsrMffoiutDElRdrRksl99K3Fi1GKLhkZ8cWLRCLpk6Kjow16UHh4OB9NIsld&#10;KgDZ06oq9KOnv/1taRdLJvfdzXl55W+/Xf7WW+337/OFjEQi6Y2qqqp4EFPK0NCwtraWjyaR5C4V&#10;gOzh3r0AsupPP5V2sWSySq765BOUpeacHL6QkUgkvVFnZ+eYMWN4HDMwCAgI4ENJJD2QCkB2Pzoa&#10;negVOztp/0omq+TLVlaKaWTx8XwhI5FI+iRu1NLQ0BB/Kyoq+DgS6f+zd+ZBVW17fn/3dSf9uqor&#10;lXRVOl1dqZfqJH8k/+RVV1LVqUoleSnwOl/nqyDzPKOIiiAqTihOOKHgACg4ACqCiKjMCqiIoqIu&#10;RdQrehVnwauCQn6edVl3s/cBz1ns82Mpv0/9ytp7rbX3Xufrcv2+7nEYYIche7R0KSTRe35+xvxK&#10;QWFX3PP1/fwqu+XL9YOMIIjhhPGqZUBAgL4RQQwP7DFkS5Z8NmQBAcb8SkFhV/DHdWFE6QcZQRDD&#10;CeNVy5KSEn0jghgekCGjGIIgQ0YQBEd71XLatGldXV36FgQxPCBDRjEEQYaMIAiO9qplVlaWvpog&#10;hg1kyCiGIMiQEQTBEVctR48e/fr1a301QQwbyJBRDEGQISMIQsCvWtLLYIlhDhkyiiEIMmQEQQiu&#10;X79OL4MliK/YkDUePVqXkyMCVu+XlhqbqRNXCwu1HYa4Z+jw3dOnofx5ba1xc7vi9okTsJ83Fy4Y&#10;q1QIMmQEQQi6u7vp9BhBfMWGLMTbW9wKKpg2adLupKTX588b2w95RPr767vr5OQ6dWpldrZok7Fm&#10;DRTeKCoybm5XrIuPh/20nTljrFIhyJARBKGls7NTX0QQw4yv25CNcHYuSE0VsXPVKo8ZM8CIxEVE&#10;tKt3cogbssMpKaLDqStWTBw/ftTIkdd7HRgZMoIgCIIYhnzdhuz7ESN0hS/q6uYEBYEXObJtm3GT&#10;oQ1uyKCH2sKq7Gwo3LBoEV8lQ0YQBEEQw5BvzZBB3CstHfn99wEeHtrC0xkZy+fOBUu0esGCc7m5&#10;ovxxVdWOxEQwQOdzcxPnz4cGYGXE+SqI9gsXju/cuTgqCqpWzJsHy7obs8BRrYqJgdqV8+dXZGVp&#10;q3Rh1ZA9qqyEwmVz5/JVoyGD3ibFxsK20IfCtDTd1diHFRXpSUkLIyOjg4Phh/xcVcXLdYbs5vHj&#10;UJu/fbt22yEMMmQEQRAEoeUbNGQQEX5+zs7Oj6urOyyOaklUFLiTYC8v8Ex+7u6wvDspibdsLimB&#10;1djwcNgV7BB8DyyMGTXqWmEhb7AmLg52BXYHtoU9QOPlveYJYu3ChVDi6+YmapMXLzb2h4dVQ3Y4&#10;JQUKj6Wl8VWdIUtZtgxWZ06bBvsP9fGBZdiJuOX/cn7+hHHjoLfxs2bFRUaCDZ0+eTJ/skFryFhx&#10;8dSJE12nTbtz6pT20EMYZMgIgiAIQsu3achWL1gAduRKQQEs523ZonVg4M/ARYHHqj90qKPXkIGn&#10;4asQpzMzoQQMDSyDpRvh7LzesswjYc4cqL1z8iQsn0xPh+WNS5aI2h2JiVBSumePKNEGN2Tg58Bd&#10;8eDGUevhtIas0nI1E9ykOCuWu3kzlGxOSOCrPjNnThg/HvwWXz2Xmwt7S4qN7dAYslsnToAbc5s+&#10;/e7p07r+DGGQISMIgiAILd+mIeN2hF+a9Hd3nz55svYef7ApsOGqmJiOXkO2aPZsUQstR48cGRMW&#10;1mG5nggWB4wULPDap2fPisuC0cHB48aM0Z7xenXu3PixY2PDw0WJNqw+ZQmGb2Fk5IPyct5Ga8ig&#10;V9BPcWgeAR4eYMKgk9AGWm5fsUJbe3DTJm4HuQKX8/OnTZrkMWPGT2Vl2mZDHmTICIIgCELLt2nI&#10;ls2d62Q5QwbGBdpMnThRnJTiMWbUqGAvr45eQ6azNZN++AHMFl9eMW8et02hPj47EhMbjx4VzSZP&#10;mADeSLfnCePGuU6dauxSh7VLlmC29q5bBzsP9PTkllFryLxcXd2nT9ftZL3Fad09fbpk925YOJ2Z&#10;aTxQR68hgx/i1NduKhJkyAiCIAhCy7dpyHzd3KDqWU0NBDiSKRMmgBnSBb8VjBuynatWaTfXGjLw&#10;SSd27YoNDx87evTnM1pOTrMDA5+ePQtV4OrAfhn3PPAZMt09ZB29l0EvHj7c0deQuU6b5u/urmu8&#10;delSaMCKi49YPjZSvW+frgEPbsj83N25Nz2Znm5sM4RBhowgCIIgtHyDhux6URG/zshXwTaBhTI2&#10;4/FFQybi1blz53JzF4SHQ/s969ZByYwpU3xmzjTus7/oz5Clrljh1HvnmdaQBXt5gZXUNV4aHQ0N&#10;HldX83vdCnufBuBxPje39uDBjl5Ddr+0FLzj9MmTJ0+YoLv0ObRBhowgCIIgtHxrhgz8B38aUbyB&#10;AqzVqJEjtR8paj55ctqkSVuWLv28PKAhO5eT8+PkyUU7dmi3dep9bdiyuXPB+WnfkQGmB1xa4vz5&#10;2r2JsGrIXtbVebu6wn74gwJaQ7bFcjLsQl6eaAy/Dvrm6eICyw/Ky+HnL4mKErXtFy54ubpCdPR9&#10;yhKkcFLswiUZMoIgCILQ8nUbMvGm/vzt23ckJq5duHDqxIlOvc9I8jifmwvN/Nzd+UOXVwsKAjw8&#10;wACdt9zyP7Ahe1Jd/cO4cS5Tp/LriY+rqlbFxAi313TsGFg9t+nTuWdixcURfn5O/d/XxQ2ZeFP/&#10;/uTk7StWgBuDwkTLEwYdfQ0ZmEh+9LqcnA5LV6MCA6H2VEYGb7x6wQL4IXvXrXteW/tzVRW/vQz2&#10;32F4Dxk/r1aye7exV0MSZMgIgiAIQsvXbcicDPi6uXFHog0wIvz2ds74sWPFlb6BDRnEmf37tduO&#10;/P77zLVrRcuq7OwfJ08WtWNGjTq4aZPu6CK4IdMBDjJt5cpX587xNrr3kIERBMMnGk8cP157jRJ8&#10;GH/mgAN9S+19OkFnyB5VVsKvgFDkwiUZMoIgCILQ8hUbsgfl5XdOntTGs5oaYzMeL+rqLuTlFaSm&#10;VmZnixerQrw+fx42fGJ5hayIe6WlrRUVYvVlXV1dTg5sC/ZL17LDcm8Z2CaoLduzh9/s318YO/xQ&#10;cxQeYKGgXPgziDcXLlzKzwcfdi4396Xh/jMIaH8qI+Nkerp4d0aH5Q1qUK592QdYsc8SDdhDtCBD&#10;RhAEQRBavmJDRvH1BhkygiAIgtBChoxiCIIMGUEQBEFoIUNGMQRBhowgCIIgtJAhoxiCIENGEARB&#10;EFrIkFEMQZAhIwiCIAgtZMgohiDIkBEEQRCEFjJkFEMQZMgIgiAIQsswMmQtp06JF65q42Vd3aX8&#10;/LqcnLunTxtrOyyfS4Ja7SeS+ovntbUlu3cXpKZW79t3+8QJ2Or1+fNQDnuG5QFekzbcggwZQRAE&#10;QWgZLobsSXX1zB9/1H75kcf+5OQfxo0TL7uP8PcH3yZqH5SXzwoIELVerq7XCguNO+fxoq7Oy/Id&#10;JGB+aGjy4sWw8HNVFVRlrl0Ly8LSXTx8eK/l8+TDNsiQEQRBEISWYWHIWisq+HeWdIasIDUVCmPC&#10;wi7n5985dSpv69Yxo0a5T58uXogf6uMz8vvv87Zs4W/DnzxhwtSJE40v6+dRlZ0Ne0uKjYXG4MOO&#10;79y5cv58/mZ8nSGDfS6NjjbuYfgEGTKCIAiC0PLtG7ITu3ZNmzRp3Jgxzs7OOkPm6+Y2ffJk7XeK&#10;sjdscOr9evfN48dheb3mO+VHtm2DEu3XJLUBDgxqwZYZq8iQ6YIMGUEQBEFo+cYNWc2BA+CEQry9&#10;wV19P2KE1pC1X7iwfO7cHYmJ2vbV+/ZBe/6B8Mv5+U59vzuurdVF3tatcZGRUMv3+aiyEpwZLPDv&#10;ZgpD1lpRAYUjnJ3BC8LCrRMn+OZ3Tp1KWbYsOjg4Njx8f3Ky9mub4P8gGo8ejYuISIyJgR8ChfWH&#10;Dq2JjY3094eDgokc+BuaCgYZMoIgCILQ8o0bshtFRSfT0/k3tnWGzGpsW75cnOV6WVf34+TJrlOn&#10;8o92v6irmxcSAjthxcXGDVcvWODp4gLb+rm7g0+6e/q01XvImktKoNbZ2XnKhAmwAL6qw3Ktc8yo&#10;UZN++CFhzpyFkZEjv//e29WVbwgRFRgY4OExecIEJwt1OTkndu2CPfi5ua2cPz8mLAzsnceMGV/X&#10;EwNkyAiCIAhCyzduyLTxRUMGTmvs6NFgbvijkRBgoQI9PceOGRPm6wuWaNqkSaV79hg35FG0YwcY&#10;ppoDB/iqVUPGq7SXLNvOnJkwfrzWgV3Ozwd/JhqAIXOy3Jr26ty5e6WlYC793d19Zs7kLhPicEoK&#10;NMjftk30RP0gQ0YQBEEQWsiQ/RrNJ0/OmDIFDNmVggJRuDspCbyRp4vLyvnzQ318YA9rLMbIuHmH&#10;rCHj96Xxu9ZEwOGgDX8ggBsyfpaOB7gxcIdib9Cf+6Wl2s3VDzJkBEEQBKGFDNnnuJyfP3XixHFj&#10;xpzLzRWFhWlp4ITWxMWJc1G5W7ZAScqyZcY9dMgasvXx8VAVFxEBJkxEgIcHFF7Kz++wGLIJ48Zp&#10;D3R0+3ZnZ2do4DFjBmxevW+fOKX3tQQZMoIgCILQQoas/nRm5phRo36cPPlq33eMzQ8NFaepRPi5&#10;uU364QfjTjpkDRnYL6gK8/WN9PfXRePRox0WQzZ98mTdsS4ePpw4fz6YSCcLrlOn2vLeWnWCDBlB&#10;EARBaBnuhuxwSsoIyw3yxqt+oT4+E8eP1xXGhodDe3HOTBtyhmzL0qVQxZ+dtBpWDZkI2CfswdnZ&#10;OTo42FirbJAhIwiCIAgtw9qQVWRlgZUB42X1tRGrFywAq6Q9bfayrm7apEnerq7Gxh12GrKEOXP4&#10;ctmePVCle/vGotmzPWbM4G+g1Rky6Kqni0tSbKy2vcvUqf31Ss0gQ0YQBEEQWoavIQN3BUZnhLPz&#10;3nXrClJTtdF07FiH5eTT6JEj3adPP5eT02H5FGZseDiYp+M7dxp33mGPIZv0ww8zf/zxzP79D8rL&#10;31y4EOjpyb8H8Ly2FvxW2sqV0Fg4NuMZslkBAdC+eNeuV+fOwa84tHUr2MotS5fq+qNykCEjCIIg&#10;CC3D15DxLx1ZBfwTb1O9b9+0SZNE+djRo62+FZaH7YZsw6JFfIcHNm7ssHwxc7blUUrBwshIce+a&#10;0ZCBNfRzd9e2XzR79ovezz19FUGGjCAIgiC0DCNDBj7mUWWlWH1WU3Pn5Emr0XbmjGj2sq6uLien&#10;IDW1dM8eq1c2dTsUxuhxdTWs8rvNYIewrH1fRtOxY7DbhxUVooQVF5fs3l28a9ft3tf382itqLhn&#10;uL8NovHo0cK0tNOZmbBnY63iQYaMIAiCILQMI0NGoU6QISMIgiAILWTIKIYgyJARBEEQhBYyZBRD&#10;EGTICIIgCEILGTKKIQgyZARBEAShhQwZxRAEGTKCIAiC0EKGjGIIggwZQRAEQWixx5AtW/bZkPn5&#10;GfMrBYVdcc/X97MhW7ZMP8gIgiAIYlhihyFr274dkuidKVOM+ZWCwq5onjABxtLTnTv1g4wgCIIg&#10;hiV2GLKX+fmQRNn//b/G/EpBYVfc+J//E8bS6xMn9IOMIAiCIIYldhiyd4xBEr30t3/bcf68McVS&#10;UNgYb6qrG/76r+t///vOhw/1g4wgCIIghiV2GDLg6n/6T5+vNGVkGLMsBYWNwW9GvPl//o9+eBEE&#10;QRDEcMU+Q/ZgzhxIpbdGjjRmWQoKW6K9tvbKP/7jZ1ufmqofXgRBEAQxXLHPkHW2tvKLTc+ys425&#10;loLii3EvJATc2LX/+l+7Ozv1w4sgCIIghiv2GTLgwdy5kFCv/PGPb8rLjemWgmKA+Hn16ot/8Rf1&#10;3333pqxMP7AIgiAIYhhjtyH79Msv1//7fwdPBn+SJ6OwPR4tXXrxX/5LGDk/r1qlH1UEQRAEMbyx&#10;25ABHx48aPyHf+DnyZ7t22dMvRQU2nh9+vTtH36AAQPROm+efjwRBEEQxLBHxpD1WDwZP09W//vf&#10;3xo16ml6ujENU1A8P3iwxc3t832Hv/tdw9/8zbOMDP1IIgiCIAhC2pD1WK5dts6b1/CHP/AzH5f+&#10;9m/Zn//cPGnSvYAAimEezZMns//3/y7/3d/xsVH/3XfNEye+Y0w/hgiCIAiCsCBvyDidra0P5sy5&#10;+p//86+pd9hHzr/5N4n/+I/wp7FqGMaVP/4R/NkvV67oxw1BEARBEBoGa8gE7xh7mZ//NC3t0ZIl&#10;wzm2eHs7OTnBn8aq4RMwDF4eOfLu+nX9KCEIgiAIwhqmGTKCk5mZCYYM/tRXEARBEARB9AMZMpMh&#10;QzZUdH3qut12rfL28aJr+02JE025tXdL779o1h9pcHR3d7fcfFZx/Hbh/qumxPGcpprSlvvNz/VH&#10;Ghyf+/nsZtXtYqMycmG6nl1dn25da6soumXURC7MVVLxAam4euoPP4IwHTJkJkOGDJ+Pnz6euJ47&#10;P98j5MAER8TmiiXt71/rjyrF7aa2xSFFgT/sd0RsXFzR/vq9/pBSND+9vvR4qFEKU2Lwen78+Kk4&#10;t2mO2xGjCKYEKNnxRl5JxQckVy/a3YHqDXIcKj78CMJBkCEzGTJkyLzr+mV9aSyfauMLAzZVxGee&#10;S95zbqMpkVK1fM4hV9jz6pPRnR8/6I9tJ+DGQicfhIwV7XZkfVxp+obajOQ6U2LL0srZLnmw58Q5&#10;JZ0fPuoPbCeQDiNypsCvnpfvnlwen3Fug1EZubDo6TJIPd/90rV2wWme++P8CpIXlpmrZJTrIdjz&#10;5oQK/YFtw+ED8vCgBqSj1Rv8OFR8+BGE4yBDZjJkyJCBeRZm2Pn5HsXXc1nbVdOj4UHNvCOfT3Uc&#10;vpyuP7Y9dHd383Njm5ZUXLv4M7vyxNxoOPvTHLfDsP+89Ev6Y9sD9JOfnNhSueTa4wajIIMMi57u&#10;g9EzY2PdZ1Prfvh4bpNRh8EHKMk92U8tL/THtgHFB+Sv6nkccZx6gxmH6g8/gnAcZMhMhgwZJs87&#10;2kIPTozInVp3r9w4+ZoVFbePhR2cFJk7bTBXOlpuPuPnxhzhxniUF94KmnggbGrOYC4YtTy7yU9O&#10;OCId8gA9Q2X1fP6kI2jCgdApB+vK7hoVMCu2JFTCX9aZk3f0h/8Svw7IHIQBOVlCwF71chyq3mDG&#10;oeLDjyAcChkykyFDhklNyymYvpPLFhqnXXNjzel5cKDz9yQvYwHlRbcgxycvLDMmMBNj9byTcJRz&#10;Fff0h7eZiltF8Es3VcQbRTAxpPU8e+oO/MB1cY6VMX1DLRzl5OEb+sN/CT4gN5TFGX+yuSEnIFdv&#10;Q3y58SebG9LjUPHhRxAOhQyZyZAhw6S46SBMrBl1ycY519zIqNsABypuytH3wGaOHbgGKWr3uhpj&#10;9jIxYP9wlOM5TfrD28zxa1zSDUYRTAxpPYsOfpYxfX2t8bebGBnJn6/rFe6/qj/8l1B8QOKoxwYx&#10;DhUffgThUMiQmcCBAwcye4mKigJDBn/y1WPHjulbE+ZRdG0/TKx7zm00zrnmBr8xCA6n74HNQHaH&#10;FAWZ3pi9TAxpJyHAkVRaT8VlxFGPyQqIox5TXkA59QjC0ZAhM4Hk5GSnfti2bZu+NWEeONM3M2MG&#10;x8mF0olQgCOptJ6Ky4ijHpMVEEc9pryAcuoRhKMhQ2YCP/30k7Ozs86K8ZLr9PkgR4IzfTMzZnCc&#10;XCidCAU4kkrrqbiMOOoxWQFx1GPKCyinHkE4GjJk5hAbG6szZICLi0t3d7e+KWEeONM3M2MGx8mF&#10;0olQgCOptJ6Ky4ijHpMVEEc9pryAcuoRhKMhQ2YODQ0NTr1nxQR0vdLR4EzfzIwZHCcXSidCAY6k&#10;0noqLiOOekxWQBz1mPICyqlHEI6GDJlpBAQECCs2YsQIJ7pe6Xhwpm9mxgyOkwulE6EAR1JpPRWX&#10;EUc9JisgjnpMeQHl1CMIR0OGzDRKSkp+OzlG1ytRwJm+mRkzOE4ulE6EAhxJpfVUXEYc9ZisgDjq&#10;MeUFlFOPIBwNGTLT6OrqmjZtmjBkdL0SAZzpm5kxg+PkQulEKMCRVFpPxWXEUY/JCoijHlNeQDn1&#10;CMLRkCEzk6ysLGHI6HolAjjTNzNjBsfJhdKJUIAjqbSeisuIox6TFRBHPaa8gHLqEYSjIUNmJq9f&#10;vx49ejRdr0QDZ/pmZszgOLlQOhEKcCSV1lNxGXHUY7IC4qjHlBdQTj2CcDRkyEyGvySWrlfigDN9&#10;MzNmcJxcKJ0IBTiSSuupuIw46jFZAXHUY8oLKKceQTgaMmQmw18SS9crccCZvpkZMzhOLpROhAIc&#10;SaX1VFxGHPWYrIA46jHlBZRTjyAcjbwhu//89pk7JTCmKXQRtSjs2NV9xvLhHDUtp1pf3tWPoUFT&#10;hDJ9MzNmcJxcKJ0IBTiSSuupuIw46jFZAXHUY8oLKKceQTgaGUN27VH9kuMhMKAprEZwtr6Egkd8&#10;YQCY+E/dn/RDShac6ZuZMYPj5ELpRCjAkVRaT8VlxFGPyQqIox5TXkA59QjC0dhtyE7dOBJ6YCKM&#10;5ph8z62VCTCyKSi+GJvKF83Ld+e2bGP5wvb3r/UDSwqc6ZuZMYPj5ELpRCjAkVRaT8VlxFGPyQqI&#10;ox5TXkA59QjC0dhnyK49qgc3Fnpw0v767TefNBoHOgVFf3Gz7QrMgPOOfLZlq0qiPnS90w8v+8GZ&#10;vpkZMzhOLpROhAIcSaX1VFxGHPWYrIA46jHlBZRTjyAcjR2GrLunO8FypXJf/TbjEKegsCUutdbG&#10;FvjCKDpQv10/wuwHZ/pmZszgOLlQOhEKcCSV1lNxGXHUY7IC4qjHlBdQTj2CcDR2GLL7L5pDLFcq&#10;6dwYxWCi5u7p8JzJEK9+ea4fZHaCM30zM2ZwnFwonQgFOJJK66m4jDjqMVkBcdRjygsopx5BOBo7&#10;DFl18wkYxFurlhrHNwWFXbG+NBbGUt3dMv0gsxOc6ZuZMYPj5ELpRCjAkVRaT8VlxFGPyQqIox5T&#10;XkA59QjC0dhhyIqbDsIgzji3wTi+KSjsioy6ZBhLxU05+kFmJzjTNzNjBsfJhdKJUIAjqbSeisuI&#10;ox6TFRBHPaa8gHLqEYSjscOQ4fxToRgOYdaEiDYmB99hnFwonQgFOJJK66m4jDjqMVkBcdRjygso&#10;px5BOBoyZBRDEGZNiGhjcvAdxsmF0olQgCOptJ6Ky4ijHpMVEEc9pryAcuoRhKMhQ0YxBGHWhIg2&#10;JgffYZxcKJ0IBTiSSuupuIw46jFZAXHUY8oLKKceQTgaMmQUQxBmTYhoY3LwHcbJhdKJUIAjqbSe&#10;isuIox6TFRBHPaa8gHLqEYSjIUNGMQRh1oSINiYH32GcXCidCAU4kkrrqbiMOOoxWQFx1GPKCyin&#10;HkE4GjJkV9OyUtanrLEa9c210GD3gbTUvSnGDfuL648uD7BKwcybENHG5OA7jJMLpROhAEdSaT0V&#10;lxFHPSYrII56THkB5dQjCEdDhuzqTA9Xp34ov3gSGvgG+ri4zTBuaDXAusUsmitWc4v3+wf7GZsN&#10;8zBrQkQbk4PvME4ulE6EAhxJpfVUXEYc9ZisgDjqMeUFlFOPIBwNGbLPhmz8hPE1TZXG4Ce37DJk&#10;EyZOmDU3QqyGRAZPmz7V2GyYh1kTItqYHHyHcXKhdCIU4EgqrafiMuKox2QFxFGPKS+gnHoE4WjI&#10;kH02ZD9M+MFYLoIMmelh1oSINiYH32GcXCidCAU4kkrrqbiMOOoxWQFx1GPKCyinHkE4GjJkdhuy&#10;oqqjkdHh438Y5+TkNHbc2Dkxs6sul0L5hVtng8IDvx/5PewNFo6WHfrcbML4UaNGwerOfal88xM1&#10;hWGzQ0ePHjVihLNfoE/u8X1iz1mHM4IjgupuVEfHzhkzdgzsKiQiqPTCCWOXvvYwa0JEG5OD7zBO&#10;LpROhAIcSaX1VFxGHPWYrIA46jHlBZRTjyAcDRky+wxZYfnhEd+P8PL13JG9LTNv1/I1CWCbpv44&#10;5cbPjZfunl+fsgacFjSGhbL6ks07k3+cMW3c+LGwCv4MNs8vzYP2ru4uqXtTdh9IC40MdnZ2Tj+4&#10;g+98044NsDrDdXpIZPCW3RsTVi2GY02cNKHx/gVjr77qMGtCRBuTg+8wTi6UToQCHEml9VRcRhz1&#10;mKyAOOox5QWUU48gHA0Zss+GDExSUHigLqqvlPEGWkMGFmrsuLGXWs6JzRM3LHdychLnsQa4ZHnj&#10;8RXwZxCX7/1qsG4+uRIxJ2zM2DFg5pjFkMGu4hIWiM3XpSRByaGSg6Lk2wizJkS0MTn4DuPkQulE&#10;KMCRVFpPxWXEUY/JCoijHlNeQDn1CMLRkCH7bMhGjHDmVkkbFQ2neAOtIQNTdeHWWbHtjZ8b12xe&#10;BZ6p+EwBLxnAkJXUHIOWyanrRC3EwaJsKNxfsJf1GrKC8sOiFqwYlOw5tFu7yTcQZk2IaGNy8B3G&#10;yYXSiVCAI6m0norLiKMekxUQRz2mvIBy6hGEoyFDZt8lSwgwautSkqIXRHn5eo4ePYq/IMMWQ5Z1&#10;OANaQgOt7Zs0ZRIUbt6ZzHoNmTCCzHKFFErSc3aKkm8jzJoQ0cbk4DuMkwulE6EAR1JpPRWXEUc9&#10;JisgjnpMeQHl1CMIR0OGzD5Dtmt/2ogRzmPHjY2MDl+5fll2fub6bWtsNGSZebug5byF0cY30B6r&#10;OMLIkNkP2pgcfIdxcqF0IhTgSCqtp+Iy4qjHZAXEUY8pL6CcegThaMiQ2WHIrrY2jB4z2s1zpvYu&#10;e27Ijlcf5asDGLKCskPQcsuuzyfDRFxqOXfmavmNnxsZGTL7QRuTg+8wTi6UToQCHEml9VRcRhz1&#10;mKyAOOox5QWUU48gHA0ZMjsMWU1TJdijmEXzRFXTo0vgz6CwsPfGr4mTJoRHhYkGYbNCJk2ZxJfB&#10;z8GBZrhOv/rgomgQvzzOqfe+MTJk9oI2JgffYZxcKJ0IBTiSSuupuIw46jFZAXHUY8oLKKceQTga&#10;MmR2GLKbTz4/Jjly5Mgd2duOVx/dX7AXqsZPGA+e6cCxLN4Y/Nno0aNWJa/kFzFjFs9zdnZOSFzE&#10;G2Tk7ITGXr6e+47uOXwyZ9GKhbAaGR3OtyVDZi9oY3LwHcbJhdKJUIAjqbSeisuIox6TFRBHPaa8&#10;gHLqEYSjIUP2+U0W4JCM5SJmz4sMjgjiy+CWwIQ5WZg0ZdK6lKSz1yrApa3dspo3yC3eP3nqZKgF&#10;dwWrpRdO8G9lzlsYzRscLMr29PHgexj/w7gV65ZdbW3gVeDzYFfidRsQxWcLoYQ/g/kthVkTItqY&#10;HHyHcXKhdCIU4EgqrafiMuKox2QFxFGPKS+gnHoE4WjIkMlE4/0LDS11xnLb49rDBu3rM4ZbmDUh&#10;oo3JwXcYJxdKJ0IBjqTSeiouI456TFZAHPWY8gLKqUcQjoYMGcUQhFkTItqYHHyHcXKhdCIU4Egq&#10;rafiMuKox2QFxFGPKS+gnHoE4WjIkFEMQZg1IaKNycF3GCcXSidCAY6k0noqLiOOekxWQBz1mPIC&#10;yqlHEI6GDBnFEIRZEyLamBx8h3FyoXQiFOBIKq2n4jLiqMdkBcRRjykvoJx6BOFoyJBRDEGYNSGi&#10;jcnBdxgnF0onQgGOpNJ6Ki4jjnpMVkAc9ZjyAsqpRxCOxg5DVtx0EAZxxrnPDw9SUAwmMuqSYSwV&#10;N+XoB5md4EzfzIwZHCcXSidCAY6k0noqLiOOekxWQBz1mPICyqlHEI7GDkNW3XwCBvHWqqXG8U1B&#10;YVdsKIuDsVR7t1Q/yOwEZ/pmZszgOLlQOhEKcCSV1lNxGXHUY7IC4qjHlBdQTj2CcDR2GLL7L5ph&#10;EMfke9580mgc4hQUNsbFn85G5EwNPTjxWccT/SCzE5zpm5kxg+PkQulEKMCRVFpPxWXEUY/JCoij&#10;HlNeQDn1CMLR2GHIunu6E46HwDjeV7/NOMQpKGyJaz9fXFYcDqNo59kk/QizH5zpm5kxg+PkQulE&#10;KMCRVFpPxWXEUY/JCoijHlNeQDn1CMLR2GHIgGuP6kMPTAw9OGl//XY6T0Zhb5SxgoWFfjAVLizw&#10;e/PulX542Q/O9M3MmMFxcqF0IhTgSCqtp+Iy4qjHZAXEUY8pL6CcegThaOwzZMCpG0fAk4VYrl1u&#10;rUyAkU1B8cVIqVoeZ7FiEMuLwwd/sZKDM30zM2ZwnFwonQgFOJJK66m4jDjqMVkBcdRjygsopx5B&#10;OBq7DVmP5TxZwvFQnlwpdOG1YdyPc0fDn8YqipijniXXD3V96tIPKVlwpm9mxgyOkwulE6EAR1Jp&#10;PRWXEUc9JisgjnpMeQHl1CMIRyNjyDj3n98+c6cExjSFNhaumevk5AR/GquGc1Q3l7Q8u/mp+5N+&#10;GA2OIpTpm5kxg+PkQulEKMCRVFpPxWXEUY/JCoijHlNeQDn1HEF7e3ubgY8fP+rb9fLu3bsrV65U&#10;VlbW19e/fPlSW/X8+fOnT59qS4D379/DDl+8eKErf/v2LZR3dnZ2d3frD9/W9vr1a117E4GffOfO&#10;HX2phVevXj18+BD6pq9A5M2bN239/BU8e/YMRNaXmoq8ISOskpmZCYYM/tRXEA4AZ/pmZszgOLlQ&#10;OhEKcCSV1lNxGXHUY7IC4qjHlBdQTj1HsGvXLhcD7u7ua9asefKkz30dYFOgsYeHh2jm6uq6adMm&#10;8De8QVJSEpTovFROTg609Pb27urqc11iy5YtUA4Oo6OjQ+xQS2hoaFFRkXYTUwD/B/2MiYnRlbe2&#10;tsbFxfFDw6/YvHnzL7/8omuDw/bt26EPP//8s76ipycwMDAqKkpfaipkyEyGDBkmONM3M2MGx8mF&#10;0olQgCOptJ6Ky4ijHpMVEEc9pryAcuo5Am7Ijhw5UmmhvLw8Ly9v/fr1UBgWFiZMCdgssALgVLZt&#10;29bY2NjW1nbjxo2UlBRoNm/evPfv30Ob48ePw+r58+e1+weX4+/vD+VXr/b5u4CdR0dHwwI3ZOCQ&#10;eAcA8GEHDhwAQwblBQUF2q0GycePH6H//HDacviZISEhAQEBVVVVd+/ePXz4MPzS1atXa9ugQYbs&#10;m4IMGSY40zczYwbHyYXSiVCAI6m0norLiKMekxUQRz2mvIBy6jkCbsh++uknXfnu3buh/NSpU3yV&#10;W7SysrK+rXqys7OhPDc3F5ZhJ7CclZUlasHGgbM5dOiQm5sbtBTlT548gZY8SXFDtmbNGlHLef78&#10;ube3N5ikT5/095nAgXbs2HHv3j1d+cCA04qPj4f+eHh46AxZdXU19AHMqCjhvu3x48e/NcKCDNk3&#10;BRkyTHCmb2bGDI6TC6UToQBHUmk9FZcRRz0mKyCOekx5AeXUs4UHDx7k5eWBy7l06VJaWhoYC3Ab&#10;PZaTQ+CuYBUc2I0bN0T7/gzZtWvXoDw9PR2WHz58CD5m2bJlujY9llvEYmNjDxw40GO5GhgUFASm&#10;R9Ryo9Pa2rpkyZK5c+eK8srKSiiHHvb0b8iAFStWQJXxrqlHjx55enpCVUJCQl1dndXbrXS8evUK&#10;fkJwcHBDQ8O8efN0hqykpAT2duXKFVFy+PBhKLl9+7am1W8cOXKkqampra1t3759IGlOTg6/bssY&#10;27lzJ5TADkWvmpub4W8EVqGr2y3U19f3WKQrKiqCxiByS0uL2LnthgwEP3/+PPwNwk7AK3d2dsKB&#10;tH+5EpAhMxkyZJjgTN/MjBkcJxdKJ0IBjqTSeiouI456TFZAHPWY8gLKqWcLkPUhnW/evNnDw2Px&#10;4sX8wh84huXLl4MdWbp0KZSDNQG/xdv3Z8jOnTsH5dxpHTt2DJbBZOjaGNmyZYu7u/uHDx/EalhY&#10;WE+vv3n27BkvB88B3eAXOgcwZGD1oKtWb7GHwuLi4jlz5sC2ISEhsH/dEwY63rx5c/To0Xfv3sGy&#10;0ZDBz4cDbdiwgbso2DnsGdwP76ERsINJSUne3t7R0dHQSegDLJw4cYJrHh4eDiXwG3lj7vbgb8TL&#10;ywscJOwWVkFS2BDEAavq5uYGG4oTfjYaMnBjGzdu5IdOTEyEzsDOYTU/P7/vRvZBhsxkyJBhgjN9&#10;MzNmcJxcKJ0IBTiSSuupuIw46jFZAXHUY8oLKKeeLXBDBj6sra0NVsEbcX+wdu3azs5OKIHEz2/G&#10;5+2tGjLYFlwLlDPGYDUtLQ2WbTn1Ul5eLlqCYwADAdv2WM4SQXlp6a/fDp41axYYRL5s1ZDBtidP&#10;noRycJDaciNNTU3JycngacAIgum5e/euvoUBoyEDzpw5A72dPXv2qlWrgoKCwPf0d3qsx2LIXDSX&#10;OLOysmDV39+/tbUVVru6uhYuXAhd4n6OGzKwTfxxh/b2dl9fXyhJTU3lV2OvXLni0nsBt6fXkK1f&#10;v36bAfBtwpBxqcFq89Xnz59HRka6kCFTDTJkmOBM38yMGRwnF0onQgGOpNJ6Ki4jjnpMVkAc9Zjy&#10;AsqpZwvckB0+fFiU8FvvtU4lJCQkISGBL3NDBgZiWS+Q18GxaS0CfyLSlnu2nj59KjwBN2HQnx6L&#10;wQK/Aiajx2IdXDR363NDBrWiA7Gxsfw5gICAgAcPHmh23y8vX75cuXIlbAJd1dcZMBqyjx8/wo8F&#10;m8XPNgUHB4M5q6ys1LbRAi3BuonVq1evwqH37NkjSvbt2wcl3BNzQybMKACHgBLxKhAQB9zbhg0b&#10;+Co3ZGCpIwzMnDlTGLL4+HhoA9vyVaCmpkaILw0ZMpMhQ4YJzvTNzJjBcXKhdCIU4EgqrafiMuKo&#10;x2QFxFGPKS+gnHq2wA0Z5GZRwm/P1174A8u1ePFivmw0ZAAUNjY2ivZgNaDN9evXRckAgFNJSvr8&#10;mWAwhWAgwG/x8k2bNoHNAgNx9uxZF41BNBoyYO3atWAsXr368tftfvnlF3A8YKRgJ2BWdM94WsVo&#10;yPijCcePH+ernZ2dGzduBFd6+fJlbTMBGDLtM5i3b9+GzYuLi0XJoUOHXHovO3JD1tTUJGrBe3l4&#10;eIhVwMvLi7vVHpsvWcIexCYc7nTJkA09Bw4cyOwF/sLAkMGffPXYsWP61oR54EzfzIwZHCcXSidC&#10;AY6k0noqLiOOekxWQBz1mPICyqlnC9yQ8dvGOdyQad+qZTRkxnvItJw6dcql/3vIwLVoT7/BDrnx&#10;WmxBlFdUVHAfBg2CgoLEqR2rlyxt4f79+7ArsDLgnMAC8kcEbMFoyMDoQKG2BHrl5ua2bt06baEA&#10;DJk4odXTa8i0+hgNmfYCKGwLexCrPfYbMrCMLpb70rS17e3tZMiUIDk52akftm3bpm9NmAfO9M3M&#10;mMFxcqF0IhTgSCqtp+Iy4qjHZAXEUY8pL6CcerbADdnFixdFyeAN2dOnT8H0rFy5Ul9hudgXHBzs&#10;4+PDb1Dr6X0aoKWlBQxNXl6eaPn8+XPYCXi76OjorVu3inIJQ/by5UvoP2zl6+ubmZlp78spjIYM&#10;usrP6mmB36V9YlTLkBsyAFyvuO7M4a8dIUM29MDfhLOzs96LWbDxPDMhB870zcyYwXFyoXQiFOBI&#10;Kq2n4jLiqMdkBcRRjykvoJx6tuAIQwasXr3apfeGMC1guVz63j7V3t4+c+ZMfuOa7r54cELJyclg&#10;y6qqqkShhCEDtzdnzhwwOvypSXsxGjLwiEFBQcJT9vR6UPgVmla/oYIh27JlC/hI7beqDhw4QIZM&#10;FWJjY/VezMkJ/nq0N/0RpoMzfTMzZnCcXCidCAU4kkrrqbiMOOoxWQFx1GPKCyinni04yJC1tbWB&#10;GwAHkJ6e3tzcDKt37txJTU11sdy5pXszRVxcnLu7u7+/v+6drnv37oVyMDraV1RIGDLdV5jsxWjI&#10;SktLXSwPNvKOPX78OD4+Hn6s9vVgWlQwZA8fPoSdgDGtr69vbW09fPgwdJgMmSo0NDTo7Rhdr3Q8&#10;ONM3M2MGx8mF0olQgCOptJ6Ky4ijHpMVEEc9pryAcurZgoMMWY/ldayLFi1y6cvq1auNLwDjzxhu&#10;3LhRV97Y2Ohi+GyRhCEbJEZD1mM51ccNjY+PD/zp5+c3wPMBKhiyHsvLeyMiIvhfRGhoaGFhocug&#10;PzZFhsw0AgIChBUbMWKEE12vdDw40zczYwbHyYXSiVCAI6m0norLiKMekxUQRz2mvIBy6tnC69ev&#10;m5qaxAe/AUjtUKI9WQXmQNyGz2v7ewOqkdbW1jNnzpSWllZXV4NF01dbePXqFexTezWN09XVBeX8&#10;ZV2Cjx8/QqEtjtAs7ljQl/b0vHjxoqampqysDKzYwBdDb9y4oX0fBzSGn6D9ogD8dijhL8iFcljW&#10;7hC21b3UTbtDUFVsq4Mx1tzcrCt88uQJbAt/vzdv3nSx9nkruyBDZhrgxH87OUbXK1HAmb6ZGTM4&#10;Ti6UToQCHEml9VRcRhz1mKyAOOox5QWUU48gBFu3bo2Pj9d+NionJweSvtGx2QUZMtOA/39MmzZN&#10;GDK6XokAzvTNzJjBcXKhdCIU4EgqrafiMuKox2QFxFGPKS+gnHoEIeBv6l+zZk1DQ8PVq1f3798/&#10;c+bMxMREfTs7IUNmJllZWcKQ0fVKBHCmb2bGDI6TC6UToQBHUmk9FZcRRz0mKyCOekx5AeXUIwgt&#10;RUVFwcHB/B4yb2/v9PR02y899wcZMjN5/fr16NGj6XolGjjTNzNjBsfJhdKJUIAjqbSeisuIox6T&#10;FRBHPaa8gHLqEYSRFy9e8G80mQIZMpPhL4ml65U44EzfzIwZHCcXSidCAY6k0noqLiOOekxWQBz1&#10;mPICyqlHEI6GDJnJ8JfE0vVKHHCmb2bGDI6TC6UToQBHUmk9FZcRRz0mKyCOekx5AeXUIwhHI2/I&#10;7j+/feZOCYxpCl1ELQo7dnWfsXw4R03LqdaXd/VjaNAUoUzfzIwZHCcXSidCAY6k0noqLiOOekxW&#10;QBz1mPICyqlHEI5GxpBde1SfcDwUBjSF1QjO1pdQ8Ig/FgAm/lN3n/dHDwac6ZuZMYPj5ELpRCjA&#10;kVRaT8VlxFGPyQqIox5TXkA59QjC0dhtyE7dOBJ6YCKM5ph8z62VCTCyKSi+GJvKF83Ld+e2bGN5&#10;fPv71/qBJQXO9M3MmMFxcqF0IhTgSCqtp+Iy4qjHZAXEUY8pL6Cceo6gqKhoWV9WrFixa9euhoYG&#10;XcsPHz6sXLkSGhg/5t3R0aHbCbBhw4bDhw+/evVK13gwtLa2ZmRk8P1DJ42vk62qqkpKSoLabdu2&#10;3b9/X1eLxpEjR6APVn87dC81NVVfqgz2GbJrj+rBjYUenLS/fvvNJ43GgU5B0V/cbLsCM+C8I59t&#10;2aqSqA9dA72L2UZwpm9mxgyOkwulE6EAR1JpPRWXEUc9JisgjnpMeQHl1HME/NNJoaGhERr4R4S2&#10;b9+ubXnmzBlXV1cPD4/s7GxteY/l1fzQ3svLS7uTgIAAKPT39793756uvRyNjY1w9MDAwC1btmzd&#10;uhUW3N3dtcYxMzMTjrh06VJwY2FhYVDb1NSk2QEe0EPoifFbBYCvr++8efP0pcpghyHr7ulOOB4C&#10;43hf/TbjEKegsCUutdbGFvjCKDpQ32e6kQNn+mZmzOA4uVA6EQpwJJXWU3EZcdRjsgLiqMeUF1BO&#10;PUdg9VuWL168mD9/PpRfvfqbgCtWrIiNjV23bh04rc7OTk3zXw2Z9vOOHP4ZxyVLlujKeyyHEJ9v&#10;soXu7u5wC69f/3pxAw4Kris4OJi/rb65uRn8IvwcXvv27ds5c+bMmjVL+y57NIaFIbv/ojnEcqWS&#10;zo1RDCZq7p4Oz5kM8eqX374+JgfO9M3MmMFxcqF0IhTgSCqtp+Iy4qjHZAXEUY8pL6Ccerbw/v37&#10;tra2jxZu377NGBNfReSfXLxz5472u5ZWDVlP70fKxckw2CfYnQMHDtTU1EB5dXW1tnF/hgyYO3cu&#10;bGj8NOStW7dgk0WLFsEOu7q6dLVG7t27B+3z8vK0hdAf0Xn4IXAg7ZfOKyoqdJ5SC7glMG09vV/z&#10;FF+iBOcH3u769evaz7HDMn/XFzhRkBSEFT6vvb0dNtedBbTLkMHPb2lpuXHjBvzdwdHhQNpDI2OH&#10;IatuPgGDeGvVUuP4pqCwK9aXxsJYqrs7qO+w9mBN38yMGRwnF0onQgGOpNJ6Ki4jjnpMVkAc9Zjy&#10;AsqpZwvcSIHLiYiIcLEQEBAABqKystLb25uXgCEQ55n6M2RgMqA8PT2dr+bm5rpYvpMIpsHHx2fx&#10;4sXaxgMYsqVLl0LVmzdvdOWwn+Li4jlz5kBtcHAw7F/rpYyArQSn8uLFC23hjh07YHNwVLAcExMz&#10;e/Zsbe3Dhw+hNicnR1somDlzJvi5tWvXck1gFdzeo0ePwEHyEpBLXA8tKiqCElgNDAzkteHh4dC4&#10;oKDA3d2dl8AvFS/Kt92QXbx4UbxtH4QtLS2FhcLCQs0WqNhhyIqbDsIgzji3wTi+KSjsioy6ZBhL&#10;xU3W/63aDs70zcyYwXFyoXQiFOBIKq2n4jLiqMdkBcRRjykvoJx6tsANGZgJsBcPHjyAVXAMoaGh&#10;ISEhtbW14CGysrJcNKe++jNkvLyioqKn93JhdHQ0r0pLS9Nt0p8hAwvl5eUF2+rKtYDzS05OdrOw&#10;cePGmzdv6lv0Axg4+JlRUVF81c/Pb8WKFdoGYI+gV1u3btUWCsCBeXp6JiYmwhFbWlpiY2NdXV1B&#10;qIMHD4KTA93AOYWFhfHG3JD5+/uDiQQNT506BatQO2vWrEuXLrW2tqakpEDJiRMneHtuyMAWNxkA&#10;QYQhu3v3LvxqODQ45idPnuTn5/O7974OQ4bzT4ViOIRZEyLamBx8h3FyoXQiFOBIKq2n4jLiqMdk&#10;BcRRjykvoJx6tsANmfZ+fH4S6Ny5c3wV3JWPj8/y5cv5KjdeR44cqewFzMeqVaugcPbs2fxyZ2Nj&#10;I6wWFBTwTRhjsCru1urpNWRxcXFiJwA4P34+qazsyxciwF1BH8DiQPu9e/fqqw2A2VqyZAlYKOgb&#10;LwGDtW7dOm0b+KXQAH6+tlAA7cFgiXNaZ8+ehUODNRQN+Ok3fiqRG7Lc3FxRu2DBAhfLKUO+2tHR&#10;AaviAznckPWHMGTr168Hf6Z9GBN+uwsZMorhFmZNiGhjcvAdxsmF0olQgCOptJ6Ky4ijHpMVEEc9&#10;pryAcurZAjdk4IdECbdc2qwfEREhrjnyWh0eHh7gFcRtVZs2bQL7or1cGBUVBa5O3BnGDZkROFBp&#10;aanYagDa29vB9MyaNcvFBkP29u3bhIQEMFvijBTg7u5u1ZDpCgXwixITE8XqjRs34NDFxcWihN+g&#10;xi87ckOmvR0tKSkJVNJ+MNrNzQ2E4ss2niEDDcH7ij30WM6ZuZAhoxhuYdaEiDYmB99hnFwonQgF&#10;OJJK66m4jDjqMVkBcdRjygsop54tcEN24cIFUbJ7924o0d4nHhkZqTNkjY2NbRq0TyaCVQLnAW5D&#10;+0oLfjva6dOneRtuyFavXq3dibhNbWDu3Lmzfft2T09POMSGDRvAGOlb9AX2HB0dDY3Ly8u15f7+&#10;/lqD1dN7yTIlJUVbKABDJvxTT68h09rHgwcP6gxZS0uLqF2zZo2vr69Y7bFmyAa+hwzsrIvmpBqH&#10;K0mGjGJ4hVkTItqYHHyHcXKhdCIU4EgqrafiMuKox2QFxFGPKS+gnHq2wA3ZxYsXRYkthsx4D5mA&#10;v7oCbE2ehpycHPAfMTExvE1/95ANQGdnZ2Vl5cKFC10sjx3s379fnJAbgObm5sDAQB8fH3GlUhAX&#10;FyfucuM8evQIdg6+SlsoAEO2efNmsWqLIdO+p2Pwhgxcr6urq060x48fkyGjGHZh1oSINiYH32Gc&#10;XCidCAU4kkrrqbiMOOoxWQFx1GPKCyinni2YbsgWLFjg7e0t7rUSJCUlwYa3bt3qkTJk/LUXYOnK&#10;y8t1bzXrj5aWFnAzoaGhVnsLPwQ8VkdHhygBw6eTQsuQG7Iei7bwc7TXPauqqsiQOTYu3qnNzNt1&#10;4XaNsQqi7kb1/oK9xnKI0gsnYEOovXinzljruNhzaPexiiPG8m8pzJoQ0cbk4DuMkwulE6EAR1Jp&#10;PRWXEUc9JisgjnpMeQHl1LMFcw0Zv6XJ6oOK58+fd+m9IChhyJ4/f277A5U9ljNqs2bN8vHxefjw&#10;ob7OAnd4WVlZfBUc5Ny5c0NCQvpzeyoYMjCj0Gz//v3ck7W1tfGXlZAhc2DMnj/LycnpWGW+sarp&#10;0aXAUP9JUybpysGBBYUFOPUyevQocGbGzR0UI0eOnBs3x1j+LYVZEyLamBx8h3FyoXQiFOBIKq2n&#10;4jLiqMdkBcRRjykvoJx6tmCuIUtPT3ex3GGmr7C8zjQwMNDDw6O9vV3CkNlLWVmZSz8wxngb/lzk&#10;ihUr9u3bN3v2bHBI/Z0e61HDkIEP4y35YxYg5qJFi2AVDtd3Izy+cUO2+0AaN1VGQ3bp7vmw2aFQ&#10;pTNkN59cCQjxBxPGz5zV3aj2C/QZ8f2IioZTxv07IsiQcS6tWlUdHPxywP/GoY3JgTsM/8dKTk7u&#10;b1bl4OTCgROhLf3EkdSqnrZ0bwhltKV7OOoxawLa0j0c9ZjyAhrV67Gte1+kubl527Zt2hfHV1VV&#10;QYn2RFF2dvaRI0e0tf3dv7V3715wOdo3+2sBkwTb3rx5E9weLJSUlOhbmEd1dfW2fhAfOwd/A44q&#10;MTExKirqi88HpKamnjp1Sqw+evQIdtWk+fbluXPnoATsZo/lxR+wrDVYxcXF2hd/9PTdIXRDbKsD&#10;ttK9q/by5cvwN5KZmdnQ0ABiumielsDnWzZkZ66UjRk7xt3LzWjI9h3dM236tFGjRk2cNEFnyA6V&#10;HIT2qXtTRMmpuuNQsi4lSbd/BwUZMk79kiWpv/td6nffFY8b97Cfh7fRxuTAHYZ/zDBCnJ2d4+Li&#10;tF/b1YKTC60mQoEt/cSR1KqetnRvCGW0pXs46jFrAtrSPRz1mPICGtXrsa17xLdEeXm59gUlPb33&#10;vVk9JYnDN2vIbvzc6BvoExQWsHNfqs6QXX90GUq8/b1KL5wIiQjSGbL45XFjx41tenTJuE+rkbhh&#10;+Z5Du0/UHJsTM/vHGdP8An2379l688kV0eDqg4vJqevgcFAbHBEE/bnx+LdaaJmRsxPKoTZm0Tww&#10;kTpDduF2zcr1yzy83aEBHELnLPNP586eFwlVbp4z4xIWlF88qa1VNqxOiDp+NWS9kfenP7HMzE+9&#10;H4bjoI3JgTvMp3JBQEDAyZMndV+Iw8mFVhOhwJZ+4khqVU9bujeEMtrSPRz1mDUBbekejnpMeQGN&#10;6vXY1j3iWyI9Pd3V1VWY759//jkyMjI4ONj4CAUa36whW7t1NfiqmqZKftVS62PAAx0syuaeyWjI&#10;wDn5B/uBZ8o6krF45cIliYuOnM417l/EtOnTvHw9wUVFRodD4xmu0+FwydvX8dpLLefcvdxGjHAG&#10;s7U+ZU3YrBCoBQslHNuSxHgoAUMGteGzQydMnACNhSE7e61i8tTJ8EOWrl6yLiUJ+gb/gUvP2clr&#10;c4/vg1UwnbDtquSVEydNGD16VNXlUmMnVQurE6IOnSHjseff/tuGFSvePXvG26CNyYE7rJ3K4W+E&#10;L0ybNi07O1u8DQgnF1pNhAJdyrHaTxxJrepptXtTp05VREar3ZsyZQq+esyagFa7N3nyZHz1mD0C&#10;fl3Dj/iWePHiRXR0tIuLS2hoaEREBJizoKAgcUvckPBtGrLiMwVga/id+EZDpg2jIYPViDlhQeGB&#10;YG48vN3BDMHmCasWG7flAYYMGhw4lsVXG+9fmDDxh+kuP/LV5WsSoFb7IOfaLauhZNf+NFg+fb4Y&#10;lmMWzxO1y5KWQIkwZGGzQ0ePGV3e8Ot5L7CJs+ZGQMf4Q6NgAaG34nxb6YUT8Ks370wWe1M2YBTN&#10;XfS/9odMBdfVXxT8+c9GQ8Zjx7/4FxXe3i9v3kQbk3AIrw3jFq6Zm2mNqKgozRzeh9GjR/MbU3By&#10;IezfY+z6uLlr9F20YEs/cSS1qucA3Rs1atSQyzhw99atW4emHrMm4ADdg/8urlq1Ck09Zr+AX8vw&#10;0ydF4iunq6vr4sWLhw4dysvLO3PmjPbZiyHhGzRkYInAD0UviOKr9hqyMWPHODs7B4T4X7xTC6tX&#10;WxtgV059TZU2wJBN/XGKtoR7Jr48afJETx8Pbe21hw1g8oLCApjlNB7sWXud8eKdOjg6N2T1zbWw&#10;HL8sVrs5/BDYZMe+7bAMzcCBZeTugk5q26gfMIoSpv4Xo9OyL777LmvGiLCs8QhjEg7x49zRfWfp&#10;LyBOlfHl2WGLA3/IdnQuhP1PGzVX04svo+tn1OKwkH0O/2cuoaeT2jI6IarHpAREU48pL6CEek6W&#10;7m3cuJEuYhKO4xs0ZAuXLgCP1dDy68vD7DVk4yeMh/bVV8pEyaWWc9+P/H72/FnGzZnFkPkH+2lL&#10;5i2MhvafN7x7Hna1sK+jgvAL9AGjxiyOCv6Ra28ps+xwKjdk3Hv9OGNaUHigCNgWClesW8YsJ9h4&#10;b+E/cCGRwVt2b6y7Ua07lpqxR+IM2XffieXsP/6xNirqcU0N2pi0+l9qge7/1vDXIZZdLF/naGpq&#10;wjk5YfXMhEDXz5EjR4pl0U8cSa3qqeveiBEjxLIKMuq6pzWyyOoxawIOcIIHWT1mm4Bf4/DTJ0WC&#10;MJVvzZBVXS6Ffz9Tf5wiHIyruwuUePp4wPK1h/ozSUZD5jJzxrjxY3XNXNxm6E50iQBDFhjqry0R&#10;huzC7Ro4dELiIt0m0B6MFCzMnhc54vsRulroMDdk+adzYXNwYGAxdZGR++t70S7eqd2WsRncGDcB&#10;MMdlHcnQ7VDB2GPtHg4d9YZ7yIQPE23QxuTAHc7sfT5rgBkcJxdmWLt3R2BLP3Ektaon754WY/eG&#10;UEZbuoejHrMmoC3dw1GPDSjgVz38CMKhfGuGrPpKmfZ8koQhi5o/a8QI5ys/1WsLoU1wRJBuWx4D&#10;GLIbPzeCTwqPCtNtAn7R3dON9d4xdp6dEVU3n1wBO8gNWVl9CdSu3rhSuy3s8/qjy2K18f4FvnC1&#10;tWF/wd6x48bqrp+qGVYnRB3CkBl9mABtTA7cYTGVDzCD4+RCq4lQYEs/cSS1qqct3RtCGW3pHo56&#10;zJqAtnQPRz2mvIBG9Xps6x5BOJRvzZAZw95Llhm5u6D9juxtoqT4TAGUbExbb9ycDWjIICLmhI0c&#10;ObL2epWoPVp2CPYGVgyWD5/MgWXtbfhHTn0u4YbsxuMr0Ldp06defXBRNNi+Zys04M8rgPfyCfAW&#10;VRBBYQHG03sKhtUJUcf17dv782ECtDE5cIcLCwu/OIPj5EKriVBgSz9xJLWqpy3dG0IZbekejnrM&#10;moC2dA9HPaa8gEb1emzr3hd59+5dpYGrV6++efOGN+ju7q6qqjp79mzf7X4DOgCbvH//HjbR76iy&#10;sra2trm5+ePHj/rNBk1bW9uZM2dqamqsvuBeS11d3blz5/SlPT3t7e3Qw9u3b/PV1tZWfe8rK+vr&#10;643PRoAgVl/89urVK9ikpaVFX/HtQoZMb8iuP7rs5es5atSobRmbq6+U5RbvnzJt8uSpky+1nDNu&#10;zr5kyE7VHYdlV3cX8F41TZV7Du2eMHHCpMkTL9w6yyznw0Iig6HB9swtUHvgWBZUjfh+hHjKMj1n&#10;J3TeP9ivqOromStlaVkp0LEZrtP5XfyrNqzg3q684SR0FTrs7Oy8eOVCYydVC6sTogRoY3LwHcbJ&#10;hVYToV3gSCqtp+Iy4qjHZAXEUY8pL6Ccerbw5MkTF2vMnDlzx44d/IGAVatWufTzuSRwWoGBgdHR&#10;0bAMzka/l15CQ0MHfg++XYBH3LNnj6urq9j/rl27tJ/c1sFfEqEv7em5d+8ebJuens5X+feOrLJw&#10;4ULtxwk8PDygRKwK+PeUDhw4oK/4diFDpjdkzPKo45yY2eJeB58A7wFe7jWwIYM4VnFkpocr3xUQ&#10;NjsUvJeobbx/AdrzY8FWG9PWg9/Svhg2I3cX9FBsDgZObN706NKiFQthK14FCwuXxX4VT1yaNSGi&#10;jcnBdxgnF0onQgGOpNJ6Ki4jjnpMVkAc9ZjyAsqpZwvckCUmJjZpqK2tBcMhvAX/3uW+ffv0G/f0&#10;XLhwwaX3W4rckKWlpbVpuH//fn5+vpubW0BAwLt37/TbWxjAS1mlpKTExWKkYIednZ05OTmwevTo&#10;UX27XuwyZKdPn9b2/9atW9u2bXOxfPJSbEiGTPDtGzLpaGipK6o6qjVPg4na61Unao6B1TNWMcsb&#10;Lk7WFl2+9+sNYcaobiwDT2l1c7B0sO3p88XifjL1w6wJEW1MDr7DOLlQOhEKcCSV1lNxGXHUY7IC&#10;4qjHlBdQTj1b4IYsJSVFV97R0eHt7Q0uqqf3u+BhYWFG57Ru3TpwJ/z6JjdkWVlZujYAmDmoqrF2&#10;O8enT5/ALRUWFlr9kqNVoqKiIiMjtZ2BVX6Wzip2GbLz58/3aWRh8eLFUCVOkpEhE5AhoxiCMGtC&#10;RBuTg+8wTi6UToQCHEml9VRcRhz1mKyAOOox5QWUU88W+jNkQHx8PFTx01p79+6FZd39auDD3N3d&#10;N27cyFcHMGRlZWVQVVxcrK+wnB5btmwZ1ILLSU1NvXv3rr6FgUePHunu05o3b96sWbO0JVoGb8j4&#10;STJxUDJkAjJkFEMQZk2IaGNy8B3GyYXSiVCAI6m0norLiKMekxUQRz2mvIBy6tlCf4bs48ePQUFB&#10;vr6+/ETUgwcPXCyXI7VtTpw4AYVXrlzhq/0ZMthVQkICVA1wG1lra2tmZiYcDpotWrSopqbGxvfZ&#10;fvr0iV/BzMvL09f1MkhD9urVq8DAQC8vL3HJlQyZgAwZxRCEWRMi2pgcfIdxcqF0IhTgSCqtp+Iy&#10;4qjHZAXEUY8pL6CcerZg1ZCBPdq0aZOL5WZ5URgfHw+GqbOzU5TExsaC0RGXDrkhW7x4cZ6G7Ozs&#10;uXPnQnlycrLYsD8+fPhQVlYGu4X2wcHB/Na0Adi5cydYJe4UjZdTBWDI3NzcIgyEhIQYDRn8cG3/&#10;MzIy+CG0p/fIkAnIkFEMQZg1IaKNycF3GCcXSidCAY6k0noqLiOOekxWQBz1mPICyqlnC/09Zeli&#10;sVbaTyWWlpa6aE4g/fTTT7B6+PBh0cDqU5ZeXl4JCQmnT5/+9OmTaDkw4PnAJMG24OT0dX3Jzc0F&#10;9xMTEwN+69ChQ/rqXsCQgYVaZiAuLs7FYMh0+Pn5rV27trGxUbtDMmQCOwxZcdNBGMQZ5zYYxzcF&#10;hV2RUZcMY6m4KUc/yOwEZ/pmZszgOLlQOhEKcCSV1lNxGXHUY7IC4qjHlBdQTj1b4IZs1qxZ23rZ&#10;s2dPQUHBtWvXdC3fvXsH7mr9+vV8NTs7G2yQ9mUQuqcswbGlpKS4urqC4xng9JWWx48fZ2Vl+fv7&#10;u1iearx06ZK+hTU+fvyYlJQEm1y/fl1fZ8GuS5biKUvGWHx8vLe3d3l5uXarHoshAzOnKwSgA7CH&#10;gwcP6iu+XewwZNXNJ2AQb61aahzfFBR2xYayOBhLtXdL9YPMTnCmb2bGDI6TC6UToQBHUmk9FZcR&#10;Rz0mKyCOekx5AeXUswWrlyz7Y/v27eBF3r59++nTp+DgYLBB2lqr95Bt2bJFa3qsAnbt4sWLq1ev&#10;BvcGnm/Xrl2tra36RgPS1NQER9m/37o+dhky7T1k4EHnzp0LvdI9HwqW0epDnfArYA/5+fn6im8X&#10;OwzZ/RfNMIhj8j1vPmk0DnEKChvj4k9nI3Kmhh6c+KzjiX6Q2QnO9M3MmMFxcqF0IhTgSCqtp+Iy&#10;4qjHZAXEUY8pL6CcerZglyG7efMmNC4rK2tsbISF+vp6ba1VQwaeBswQlINZ0ZYLwI2Fh4dDg8jI&#10;SLBE4Pb0LfoCDdLS0k6ePKktbG5uhj1kZ2drCwXShgy4f/++u7u7j4+P9nsAsbGxnp6exscOwIrB&#10;Hgb4qsG3hx2GrLunO6EoBMbxvvrfPitEQWFXXPv54rLicBhFO8/2+e+gHDjTNzNjBsfJhdKJUIAj&#10;qbSeisuIox6TFRBHPaa8gHLq2YJdhgyYM2fOypUrU1NTg4ODdR9EsmrIgKtXr7q6uoIr0t6RJvj0&#10;6VNiYiLYNRsva0L7wMBAMFhaPwQHNRpEwWAMGXDo0CEoX716tSgB5+fS9/45AH7drFmz3NzcXr58&#10;qS3/trHDkAHXHtWHHpgYenDS/vrtdJ6Mwt4oYwULC/1gKlxY4Pfm3Sv98LIfnOmbmTGD4+RC6UQo&#10;wJFUWk/FZcRRj8kKiKMeU15AOfVswV5DVlhY6O7u7u/vb7x1vT9D1tP7Hq/du3frK6Q4efIkd0hw&#10;xNbWVugJGL4VK1b0Z+kGacjA+UVHR0PVmTNneAlYrqCgIChZs2YNdKaysjIvL4+fCDTK8m1jnyED&#10;Tt04Ap4sxHLtcmtlAoxsCoovRkrV8jiLFYNYXhw++IuVHJzpm5kxg+PkQulEKMCRVFpPxWXEUY/J&#10;CoijHlNeQDn1bMFeQ/bq1Ss3NzcwQI8fP9ZVDWDI2tvbAwMDYSvGmL5OiuPHj/OXlgHQnx07drx/&#10;/17fqJdBGjIAug2dh58gPicAP5/f9Mb7AIBFs/rm228buw1Zj+U82ZLjn69dUhhj7qL/lTD1v8Cf&#10;xioKMPEl1w91fdLfKyANzvTNzJjBcXKhdCIU4EgqrafiMuKox2QFxFGPKS+gnHrfNp2dnXfu3AEX&#10;2N8nMhF4+/Ztc3NzU1NTa2trf+fnvm1kDBnn/vPbZ+6UwJim0Mb+kKmpv/sd/GmsGs5R3VzS8uzm&#10;p+6B3p3z9tGjG2lptdHRFd7eDStWPCwr6/nSv8kilOmbmTGD4+RC6UQowJFUWk/FZcRRj8kKiKMe&#10;U15AOfUIwtHIGzLCKvVLloAhgz/1FcSANCxfvvMPfwDptHHkn/+5Y8AHtnGmb2bGDI6TC6UToQBH&#10;Umk9FZcRRz0mKyCOekx5AeXUIwhHQ4bMZMiQSXBh4UKdFROR96c/fdJ8XUQHzvTNzJjBcXKhdCIU&#10;4EgqrafiMuKox2QFxFGPKS+gnHoE4WjIkJkMGTJ7eXXrVtrvf8/tV5mb2y+PH3989+7mrl1pf/EX&#10;vPBG30/wasGZvpkZMzhOLpROhAIcSaX1VFxGHPWYrIA46jHlBZRTjyAcDRkykyFDZi/n4+K48cr+&#10;4x+1J8OqAgKO/u//fTY8/KfjxzXN+4AzfTMzZnCcXCidCAU4kkrrqbiMOOoxWQFx1GPKCyinHkE4&#10;GjJkPY8qKgr//GeIopEj9XX2Q4bMXo45O3NDVu7hoa/7EjjTNzNjBsfJhdKJUIAjqbSeisuIox6T&#10;FRBHPaa8gHLqEYSjIUPWcyc3lxuCXX/91/o6+yFDZi+5/+2/cf1ro6L0dV8CZ/pmZszgOLlQOhEK&#10;cCSV1lNxGXHUY7IC4qjHlBdQTj2CcDRkyMiQDTGH/umfuP5nQkP1dV8CZ/pmZszgOLlQOhEKcCSV&#10;1lNxGXHUY7IC4qjHlBdQTj0J3r5929bW9uLFC31FXz5+/NhmwerXkNSko6NjWH3UCAcyZGTIhpji&#10;ceO4/kUjRmjLW0+durh0acuhQ6/6fxs1zvTNzJjBcXKhdCIU4EgqrafiMuKox2QFxFGPKS+gnHq2&#10;093dXVFRERMTI947HxoaWlBQoPtaJfD06dPU1FRvb2/RcvHixZcuXdI1M5H6+no4Sk1Njb6il9On&#10;T0ODyspKfUVfkpKSoOf60i9x4sQJ2Hlzc7O+grBAhsyKIXvT0vKwvPxpQ8MXX0xqhAyZvVyGf9gW&#10;/Xf+1V+B8qK8aORIXl48ZoymeR9wpm9mxgyOkwulE6EAR1JpPRWXEUc9JisgjnpMeQHl1LMRcF1r&#10;164F2zFv3rz8/HxwNkVFRdycQbn2BfS3bt3y9/d3dXVdv379qVOnysvLMzIy/Pz8oGV2drZml6bx&#10;8uXLwMDAwRuyrq4uLy+vuro6fcWXIEM2MGTI+hiy183NhX/+M1+FyPr3/77Zzo+bkiGzl3dtbbv/&#10;5m+44Nn/4T80bd1698iRMjc38bcAq/ptesGZvpkZMzhOLpROhAIcSaX1VFxGHPWYrIA46jHlBZRT&#10;z0bAS4Hn2LVrl9Z7ffr0CVwXlJeUlPCSV69eBQUF+fr63rhxQzTrsVwKTEhIgJbgz7TlAmh//vx5&#10;48m2LwL9WbVqlYeHx+AN2dWrV93c3KCr+gpicJAh+82Q7fjLv9z7938vfICI6/acmCVDJsHtrCzx&#10;KjJdnJwyRd9aA870zcyYwXFyoXQiFOBIKq2n4jLiqMdkBcRRjykvoJx6tgA2CxzPnDlzjIaJVyUn&#10;J/NV7tvOnDnTt9Vn3rx5A0YtODi4q8vKZ3/BqLlYroHm5+e/fv1aX90/4AWhAwUFBYM3ZND5xYsX&#10;82UwiE+fPu3s7ASbCDu/dOkSuM8ey++FrkLJrVu3xIbPnz9vamrin8tsb2+H5ffv3798+RIOBy0b&#10;GxuH5ycsBWTIfjNkn+O7786Gh7eePn1jx469//APvHDnH/7w9tEj/Wb9QIZMjvuFhfv/43/UWjGQ&#10;vTYq6tOHD/qmGnCmb2bGDI6TC6UToQBHUmk9FZcRRz0mKyCOekx5AeXUswXulg4fPqyvsPBBM5uF&#10;h4f7+/tz72IkNTUV9gMGRV9hOdl28eLF1atXu7q6gsHaunWrLVcAW1tbPT09i4qKwDAN3pDNnz//&#10;0KFDfBn6sGPHjqioKJde1qxZc+3aNfCUogTMFm+svWR5+fJlWAZbqb2FbtmyZUYvO3wgQ9bHkJ2L&#10;iRHlL65d2/GXf8nLL69erdliIMiQydPd3XbhAsvIgLh/7NgHG/7zhzN9MzNmcJxcKJ0IBTiSSuup&#10;uIw46jFZAXHUY8oLKKeeLWRmZrr0Y6S0vHnzBpqtXLlSX9FLVVUVNyv6Cg1tbW379u3j94QtXLgQ&#10;Nuns5ytzXV1dCxYsAK/T3d09eEP2/Plz8ILCBYIhg9WMjIz379/DgdatWweb+/j41NbW9lieWoiI&#10;iADLxW2W0ZCBTYRjwYbv3r3buHEjlFRXV2uONrwgQ9bHkLXfv6+tEveTlUycqC0fADJkmOBM38yM&#10;GRwnF0onQgGOpNJ6Ki4jjnpMVkAc9ZjyAsqpZwspKSlgKVo0DydZpbW1FZpt2bJFX9ELWDposHfv&#10;Xn2FAbAyZ8+ejY6OhvaFhYX6agvg23x9fZ89ewbLgzdk5eXl/v7+4toiGLKQkBBxqo/vX/sAJvwK&#10;KAFn1mPNkO3atUu05LJAb0XJcIMM2W+GbOdf/ZWuqjooiFcd+ed/1lX1BxkyTHCmb2bGDI6TC6UT&#10;oQBHUmk9FZcRRz0mKyCOekx5AeXUswV+huz69ev6ir6AO4FmGzdu1Ff0cvHiRWiwf/8XegiuSFy+&#10;9PPzq6+v17fo6YHOQK047TR4Q5acnLxp0yaxCoYsMTFRrN66dQs2P6753l1ubi6UPH78uMeaISsr&#10;KxMt29vboQQ0FCXDDTJkGkP2hz/oqs5GRPCqw//jf+iq+oMMGSY40zczYwbHyYXSiVCAI6m0norL&#10;iKMekxUQRz2mvIBy6tlCUVGRS/8PSLa1tfGrih8/fgQfExsbq2/RS2Fhoc6s6Hj9+vXRo0fDw8Nd&#10;LO/XABelvUFNAIeDNjExMU29wFawSU5ODixb3WRgQ/bp0ydwftpa7ZMKPb2G7OTJk6IkLy9vAEOm&#10;fayho6MDSjIyMkTJcIMMWZ9Llr9YBo3g9IwZvNz2z1ySIcMEZ/pmZszgOLlQOhEKcCSV1lNxGXHU&#10;Y7IC4qjHlBdQTj1b4BfdtAZFS3R0tLe3N3/GcN26da6urtymGImPj4dafplPx5MnT7Zs2QI2aObM&#10;mbCTa9eu6VtoePXqlUv//Pzzz/oNvmTIwG9Bx7Tv6CdDZiJkyPoYsqZt20T5x/fv9/y7f8fLz82f&#10;r9liIMiQYYIzfTMzZnCcXCidCAU4kkrrqbiMOOoxWQFx1GPKCyinno3ExcW5ubkZn3ysra0Ft7Fh&#10;wwa+evXqVVhdsWKF8aFC/qhmf66O38KVnZ1t1a7pgJ2Lc2OmnCHLzc2N0Tz61kOGzFTIkPUxZOn/&#10;6l89sLy4r+vt23JPT1H+1Nq1eauQIcMEZ/pmZszgOLlQOhEKcCSV1lNxGXHUY7IC4qjHlBdQTj0b&#10;uX37NngU8EzgnPgFSvgTXI6Xl5ePj4/2lFh6ejr4j4SEBPEQwJs3b8AqzZw5MzQ0tL8vYD5//tyq&#10;kbIRG+8hO3bsGP+8poD7v/j4eN1N92TITIQM2W+GLP1f/2u+sOfv/k68Ox7i1I8/6rfpHzJkmOBM&#10;38yMGRwnF0onQgGOpNJ6Ki4jjnpMVkAc9ZjyAsqpZzuNjY38bRRAREQEfzl+eHi49hWpPZZb8g8d&#10;OsRr/fz8wsLC+CZg0Ww5+yWHjYbMiK+vL/hFMIu6i6RkyEyEDNlvhqxoxIjGdevEu8dEYWd7u36b&#10;/iFDhgnO9M3MmMFxcqF0IhTgSCqtp+Iy4qjHZAXEUY8pL6Ccenbx/v37qqqqzMzMbdu27d69G2xH&#10;fy8Je/nyZUlJyY4dO6Blbm6uzrSZzvPnzysrK9va2vQVvTx69KjSGmfPnr1379727dt13w+An9nU&#10;1CRWX79+DY0fPnwoSmArKOF3zrW2tsIyGLue3p48efJEtIQ9Q8nt27dFyXCDDFnPi6Ym8E8Qt/bs&#10;gdXnV67UzplzfNSoCh8f8Gr61l+CDBkmONM3M2MGx8mF0olQgCOptJ6Ky4ijHpMVEEc9pryAcuoR&#10;hKMhQ2YyZMgwwZm+mRkzOE4ulE6EAhxJpfVUXEYc9ZisgDjqMeUFlFOPIBwNGTKTIUOGCc70zcyY&#10;wXFyoXQiFOBIKq2n4jLiqMdkBcRRjykvoJx6BOFoyJCZwOXVq/lFT4gCy9eW4E++el3zBQnCdHCm&#10;b2bGDI6TC6UToQBHUmk9FZcRRz0mKyCOekx5AeXUIwhHQ4bMBMQXloxRGxWlb02YB870zcyYwXFy&#10;oXQiFOBIKq2n4jLiqMdkBcRRjykvoJx6BOFoyJCZwMubN9N+/3ujG4N4YvniPeEgcKZvZsYMjpML&#10;pROhAEdSaT0VlxFHPSYrII56THkB5dQjCEdDhswciseONbqx7D/+sae7W9+UMA+c6ZuZMYPj5ELp&#10;RCjAkVRaT8VlxFGPyQqIox5TXkA59QjC0ZAhM4eHpaWfTdh332kNGV2vdDQ40zczYwbHyYXSiVCA&#10;I6m0norLiKMekxUQRz2mvIBy6hGEoyFDZhp5f/qTsGL8CiZdr3Q0ONM3M2MGx8mF0olQgCOptJ6K&#10;y4ijHpMVEEc9pryAcuoRhKMhQ2YaLCODrlcigzN9MzNmcJxcKJ0IBTiSSuupuIw46jFZAXHUY8oL&#10;KKceQTgaMmSm8enDh71///d0vRITnOmbmTGD4+RC6UQowJFUWk/FZcRRj8kKiKMeU15AOfUIwtGQ&#10;ITOThuXLhSGj65UI4EzfzIwZHCcXSidCAY6k0noqLiOOekxWQBz1mPICyqlHEI6GDJmZvHv2bOcf&#10;/kDXK9HAmb6ZGTM4Ti6UToQCHEml9VRcRhz1mKyAOOox5QWUU48gHA0ZMpPhL4ml65U44EzfzIwZ&#10;HCcXSidCAY6k0noqLiOOekxWQBz1mPICyqlHEI6GDJnJ8JfE0vVKHHCmb2bGDI6TC6UToQBHUmk9&#10;FZcRRz0mKyCOekx5AeXUIwhHQ4bMfKqDg+l6JQ440zczYwbHyYXSiVCAI6m0norLiKMekxUQRz2m&#10;vIBy6hGEoyFDZj4f37/XFxGOAWf6ZmbM4Di5UDoRCnAkldZTcRlx1GOyAuKox5QXUE49gnA0ZMiI&#10;rxic6ZuZMYPj5ELpRCjAkVRaT8VlxFGPyQqIox5TXkA59QjC0ZAhI75icKZvZsYMjpMLpROhAEdS&#10;aT0VlxFHPSYrII56THkB5dQjCEdDhoz4isGZvpkZMzhOLpROhAIcSaX1VFxGHPWYrIA46jHlBZRT&#10;jyAcDRky4isGZ/pmZszgOLlQOhEKcCSV1lNxGXHUY7IC4qjHlBdQTj2CcDRkyIivGJzpm5kxg+Pk&#10;QulEKMCRVFpPxWXEUY/JCoijHlNeQDn1CMLRkCEjvmJwpm9mxgyOkwulE6EAR1JpPRWXEUc9Jisg&#10;jnpMeQHl1CMIR0OGjPiKwZm+mRkzOE4ulE6EAhxJpfVUXEYc9ZisgDjqMeUFlFOPIBwNGTLiKwZn&#10;+mZmzOA4uVA6EQpwJJXWU3EZcdRjsgLiqMeUF1BOPYJwNGTIiK8YnOmbmTGD4+RC6UQowJFUWk/F&#10;ZcRRj8kKiKMeU15AOfUIwtGQISO+YnCmb2bGDI6TC6UToQBHUmk9FZcRRz0mKyCOekx5AeXUIwhH&#10;Q4aM+IrBmb6ZGTM4Ti6UToQCHEml9VRcRhz1mKyAOOox5QWUU48gHA0ZMuIrBmf6ZmbM4Di5UDoR&#10;CnAkldZTcRlx1GOyAuKox5QXUE49gnA0w9SQvXz5srW19fnz5/oKWZ49e9bW1vbq1St9hZ08ffoU&#10;OvbmzRt9BWENnOmbmTGD4+RC6UQowJFUWk/FZcRRj8kKiKMeU15AOfUIwtEMmSErKChwcXFpaGjQ&#10;V/T0LFmyBKr4cmdnp4sBDw+PqKiotLQ0ex1VV1fX0aNHw8PDxa5CQ0Pz8vI+fPigbbZhwwbN0X4l&#10;LCwsMTHx6tU+U8zHjx+PHDkCOxHNoGMlJSXd3d3aZl+kvb09IyPDz89P7Cc6Orq8vFzbJigoSNQa&#10;SU5O1jbWcfv2bV17T0/PyMjIzZs337t3TzRbvny5rhkAciUlJTHGNPtTBZzpm5kxg+PkQulEKMCR&#10;VFpPxWXEUY/JCoijHlNeQDn1CMLRfB2GDKxDnobs7Oz4+HgonzVr1rt37/pu3S9v377lWy1YsKCw&#10;sLCyshL6EBMTAyXz589//fq1aMkNGRxFe1BwPGAEZ86c2djYKFqmpqZCy2XLlh0/fhx2mJ+fD0YK&#10;SrKyskSbL/Lw4cOQkBDYCgzfyZMnYT8HDx4E/wcl69evB8/Hm2VmZm7rhXcb2osS2LDvXvvADdm8&#10;efNEewC67erqCs6submZN+OGLCcnR/zq3NzctWvXurm5ubu7w0767FQBcKZvZsYMjpMLpROhAEdS&#10;aT0VlxFHPSYrII56THkB5dQjCEfzdRiyFStW9G3ymYyMDKgqKSnRV/QDt1ngNnSnr3hPwJ2IEt7S&#10;eP2RMQYOZtGiRXz18ePHsLpmzRptG+hwXFwcOJhnz55py/sD2kdFRUH7uro6bXlXV9fWrVu5L9SW&#10;c8AqQdW1a9f0Ff3ADZlxVzU1NdzY8VVuyODQfVv1XLp0CcqTkpJ05UMOzvTNzJjBcXKhdCIU4Egq&#10;rafiMuKox2QFxFGPKS+gnHoE4Wi+YkPW0tICVWlpafoKazQ3N0Pj1atX6yssbNy4EWrBdvDV/gwZ&#10;AObJy8uLL3ObUlxc3LdJz9mzZyMiIrQn0gYADCXsBAyWvsLiybhXe/Hiha7KLEMGBAcH+/r6/v/2&#10;7v2nijOP4/ifuJvsrt2jlUJqRUMWJYrrBbaxyXYVy61ttP1BpdpYlNaaKtSWm7dWsDaaItKnW7uL&#10;QVKwlm0rgqHAfjmznRxmDrfnPPN857jvVyYG5hxmznzO5Hk+nmvw81KFTJSXl1dUVETXavMzfBsX&#10;I7ifudB6Igz5idQ6z5TH6Cc9Yxugn/RM6gO0Sw9IWhEXsitXrshFp06dil6Qz4kTJ+TKS5WkwcFB&#10;ufTw4cPBr0sVssnJybKysrCXjI2NrV+/fteuXePj44uvuAZysLKR3CdMcwUpXbx4MbLeYSHbsmXL&#10;Sy+9FPy8VCGbmJiQXihHGlmvzs/wbVyM4H7mQuuJMOQnUus8Ux6jn/SMbYB+0jOpD9AuPSBpyoXs&#10;zTffDF+uFApedB9cLV7IpqenpQldvnxZakRJScnIyEh40TL2798v23n8+HH0giypINKKqqurg1/j&#10;hezhw4dDQ0NBUzx79my4/t1335U1GzZskO1/8MEHUuzkBoeXrmhubq60tHT79u3RC34TFKkjR45E&#10;1r/vqJBJjJnsK9WCXyOFTG6edM2BgYG9e/dm1vLssDd+hm/jYgT3MxdaT4QhP5Fa55nyGP2kZ2wD&#10;9JOeSX2AdukBSVMuZMsIrpb3XZaBbdu2LfWIV9yOHTukNkXX5pB6t3Xr1uDnvO+yzGTfmdja2jo7&#10;O5v7h/39/cGjXMF1pGC9/fbbExMTuddZytTUlPxJbW1t9ILfSPXM5Hvxll0hi7yoP6hZZWVlYanN&#10;+y7LTPY6586dW7zJVPAzfBsXI7ifudB6Igz5idQ6z5TH6Cc9Yxugn/RM6gO0Sw9ImnIh6+3tHY+p&#10;qanJLPEuS+lD27dvl2p15syZxdtbQfC2xPAdi3G5j1RF3mV58OBB+fXll19e6onF+eznVkgzO378&#10;ePDwXkVFxWo+kkNujzQ5uW3RC34jVUm29vrrr0fW2xWyXHK8O3fufOutt0ZHR8OrRd5lGfz66quv&#10;Tk5O5mwsRfwM38bFCO5nLrSeCEN+IrXOM+Ux+knP2AboJz2T+gDt0gOSplzILF5D9vTp01deeSWT&#10;79X0y2hqapI/uX//fvSCrB9++CFoHsGv8acsOzo6ZI3sd8VnJGdnZ6XQyJWlnEUvy6eysrKsrCzy&#10;qFvoxo0bsimpoZH1doUs/pRlRPw1ZMGx1NXVLXULdfkZvo2LEdzPXGg9EYb8RGqdZ8pj9JOesQ3Q&#10;T3om9QHapQckrfgKmZCqVF5evmHDhq+//jp3/TJ6e3szi9/MODc3Fz6I1d7eLpeeP38++DVeyMQb&#10;b7whK1taWsI1UlNefPHF+GfAyhrpWPv374+sz+vo0aOZnDd4zmffOhA+IhXsdHBwMLw04K2QybEc&#10;OHBAVra1teVcMS38DN/GxQjuZy60nghDfiK1zjPlMfpJz9gG6Cc9k/oA7dIDklaUhWw++8otWV9V&#10;VbXiQ1aB6enpiooK6UnhM3TSctavX9/U1GSM2bx586ZNm8IalLeQPX78eOvWrfInQ0NDwZrgFf1X&#10;rlzJvdp89j2JUhalS0XW5zUyMvL888/v2LHjyZMnwRrphS+88MLJkydv3rwp26mpqVn8Fwu8FTLx&#10;448/Su+UG5n7mf4p4Wf4Ni5GcD9zofVEGPITqXWeKY/RT3rGNkA/6ZnUB2iXHpC0Yi1koqGhIZPz&#10;dN7w8LDUlPiDSaGvvvpq48aN5eXlUqGePn0qW7569WppaWkm+zbJL7/8Mrxm3kIm+vr6MtkvRwpa&#10;4MOHD6XhlZSUnD17Vn6ez74mbGBgYPfu3bm97fbt23LDcl+qFSENLJN9xb3cwrm5OemFssFMltTE&#10;vH8YL2TSlpY5/EIKmeju7pb1+/btS9sTl36Gb+NiBPczF1pPhCE/kVrnmfIY/aRnbAP0k55JfYB2&#10;6QFJK+JC9ujRo9xHbqRdZbIvSI9eL4f0lcrKSrmaFCb5QXpYUHoy2e+CDErV/NKFTBw6dEguOn36&#10;dPDr3bt3c7/IMiAt7dKlS+GfvPPOO7Iyt/DFSeORY8lkv6Yz+NKkTPaGydFJi4q/pj5eyIJPZVvq&#10;icUCC5nUxOBzQ9rb2yMX6fIzfBsXI7ifudB6Igz5idQ6z5TH6Cc9Yxugn/RM6gO0Sw9Imlohu3//&#10;/uXLl/O+FfHWrVtyUfCzVAH5eamPtzDGyKXB916PjY01NzfnfkhYXtI2vvjii5MnTx45ckT+7evr&#10;k84newxeXD89PT2f7W2y2bxPhk5MTMhF165dC186Jlfr7+8/deqUbLClpaWrqyvS5L799tuamprc&#10;V4nlJa1LatyxY8dkO62trQMDA7KLTz75RIpa/FlL6aByM3I/XOP7779f5vB/+uknuf69e/eiFywm&#10;OcvV4q+Km88+HCgXRb7fSZ2f4du4GMH9zIXWE2HIT6TWeaY8Rj/pGdsA/aRnUh+gXXpA0tQKWRIa&#10;GxutG8Ovv/6a0Jdny5arqqrGbT/Nf2pqanh4OLo2n0IOv0j5Gb6NixHcz1xoPRGG/ERqnWfKY/ST&#10;nrEN0E96JvUB2qUHJO3ZKWRDQ0P19fXLfNKYlo6OjuWfSHUitYefKD/Dt3ExgvuZC60nwpCfSK3z&#10;THmMftIztgH6Sc+kPkC79ICkPTuFDP+H/AzfxsUI7mcutJ4IQ34itc4z5TH6Sc/YBugnPZP6AO3S&#10;A5JGIUMR8zN8GxcjuJ+50HoiDPmJ1DrPlMfoJz1jG6Cf9EzqA7RLD0gahQxFzM/wbVyM4H7mQuuJ&#10;MOQnUus8Ux6jn/SMbYB+0jOpD9AuPSBpFDIUMT/Dt3ExgvuZC60nwpCfSK3zTHmMftIztgH6Sc+k&#10;PkC79ICkUchQxPwM38bFCO5nLrSeCEN+IrXOM+Ux+knP2AboJz2T+gDt0gOSRiFDEft48LQMrMev&#10;N8THXLeL7EJ2JLuL3oJVu9B6R6aoY/Wfx2cvh8vR+uuyl/bTq/1OrbiOOwuRtvQ1xkNwuFjnKYcm&#10;ByiHGT92h8vxxoUY5S6L7n4lKT8h/aRnCjgPU376AYmikKGIfXavUwbWus7q+JjrdjnYWS07kt1F&#10;b8Gq9V74Rqaoxtqe+OzlcPnHjk9lL9c+XeETgJdx6ZsLcqTNl/4WD8HhYp2nHJocoBxm/NgdLof/&#10;flX2IndZdPcrCU7Ig8mfkHVWAQbpHdiZbHqmgPMw5acfkCgKGYrY2M8PZGCtev+52w/648Ouq0U2&#10;LruQHcnuordg1b65My5T1L5NH8VnL1fLresjlX9qk72MPfg5uvtV++f4HTnS2vOb4zm4WrJ5rrPL&#10;Uw5NDlAOUw42noCrpbb8guxF7rLo7leS8hMySG/bumTTWzgP11mehyk//YBEUchQ3Jp7a2Vsre/Z&#10;Gx95XS313XsW/tfeWxvd91rMzMzu3PihzFIdbYPxOczJcmh3l2y/oaYnuu+1mJmd+eu5Ejnej++2&#10;xaNwshSYpxygHKYcbDwBJ0v3R0a2L3eW3GXRfa/C/07I7j3xA3e1yNluHWCQ3mt7uuMH7mop5DxM&#10;/+kHJIdChuI2+p/h7dlHCxp69t5+0BcffwtZZIPB8C27kB1F971GH7cNykRVXfJhX8+/4tNYIcvt&#10;vpFgFqxc1/ZgeNFXqVq4eLdNDnn3udK+f/fGMylkcZKnHGDwAIwcshx4PI1CFrlr5A6SjcudFd3x&#10;6oQnpBxpEidkQ7aNWQcYpiedzHl6Ts7DlJ9+QHIoZCh6d0ZvBlNg1ft/PtS16/j1hhP9zQUuspFD&#10;XdXBE0OycdlFdK9rNzMz+9qehemq4g9nGmp6Wpr6Cl+O1l8/WP1pMMXKvwM3HTwLMzM709C9MOtX&#10;tv2xubc2Ho7FInnWdVYHd1PhecphBof8l3VtcvgSQjwZi6WxpkfummxZ6bJ7eCyQc0I+J2eRuxNy&#10;l5zhhQcYplf5XFvdrk4n6Tk8D6On341oFBbLQnruTj8gIRQyPAvk/7vBU0XOF9msw/9MTz2ZaWnu&#10;2/K792TecrtIw7N+TCJuauaJTGMVrb+PB1Lg4ipPOdjg2Te3i9w1cgfJ3RTd3xql/IRMKL1yR+dh&#10;+k8/IAkUMjw7xn8Z/fy7zvY77zlZZFOyweg+XHg0Pvl513fn3xtwsnzWeW989JfoPlx4NDl+/bvu&#10;eDJ2SxJ5yoHL4cczsVvkTpG7JrqPAqT8hHSbnvPzMP2nH+AWhQwAAEAZhQwAAEAZhQwAAEAZhQwA&#10;AEAZhQwAAEAZhQwAAEAZhQwAAEAZhQwAAEAZhQwAAEAZhQwAAEAZhQwAAEAZhQwAAEAZhQwAAEAZ&#10;hQwAAEAZhQwAAEAZhQwAAEAZhQwAAEAZhQwAAEAZhQwAAEAZhQwAAEAZhQwAAEAZhQwAAEAZhQwA&#10;AEAZhQwAAEAZhQwAAEAZhQwAAEAZhQwAAEAZhQwAAEAZhQwAAEAZhQwAAEAZhQwAAEAZhQwAAEAZ&#10;hQwAAEAZhQwAAEAZhQwAAEAZhQwAAEAZhQwAAEAZhQwAAEAZhQwAAEAZhQwAAEAZhQwAAEAZhQwA&#10;AEAZhQwAAEAZhQwAAEAZhQwAAEAZhQwAAEAZhQwAAEAZhQwAAEAZhQwAAEAZhQwAAEAZhQwAAEAZ&#10;hQwAAEAZhQwAAEAZhQwAAEAZhQwAAEAZhQwAAEAZhQwAAEAZhQwAAEAZhQwAAEAZhQwAAEAZhQwA&#10;AEAZhQwAAEAZhQwAAEAZhQwAAEAZhQwAAEAZhQwAAEAZhQwAAEAZhQwAAEAZhQwAAEAZhQwAAEAZ&#10;hQwAAEAZhQwAAEAZhQwAAEAZhQwAAEAZhQwAAEAZhQwAAEAZhQwAAEAZhQwAAEAZhQwAAEAZhQwA&#10;AEAZhQwAAEAZhQwAAEAZhQwAAEAZhQwAAEAZhQwAAEAZhQwAAEAZhQwAAEAZhQwAAEAZhQwAAEAZ&#10;hQwAAEAZhQwAAEAZhQwAAEAZhQwAAEAZhQwAAEAZhQwAAEAZhQwAAEAZhQwAAEDZfwGFkhxWw4sE&#10;KAAAAABJRU5ErkJgglBLAwQUAAYACAAAACEAGx3aleQAAAANAQAADwAAAGRycy9kb3ducmV2Lnht&#10;bEyPzWrDMBCE74W+g9hCb43sNA6uYzmE9OcUCk0KpTfF2tgm1spYiu28fben9rKwzOzsfPl6sq0Y&#10;sPeNIwXxLAKBVDrTUKXg8/D6kILwQZPRrSNUcEUP6+L2JteZcSN94LAPleAQ8plWUIfQZVL6skar&#10;/cx1SKydXG914LWvpOn1yOG2lfMoWkqrG+IPte5wW2N53l+sgrdRj5vH+GXYnU/b6/chef/axajU&#10;/d30vOKxWYEIOIW/C/hl4P5QcLGju5DxolXANEHBYpmAYDVNnxYgjmyL5kkMssjlf4riBw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F4xapeAAwAAJwgAAA4AAAAA&#10;AAAAAAAAAAAAOgIAAGRycy9lMm9Eb2MueG1sUEsBAi0ACgAAAAAAAAAhAF5KlJENgAEADYABABQA&#10;AAAAAAAAAAAAAAAA5gUAAGRycy9tZWRpYS9pbWFnZTEucG5nUEsBAi0AFAAGAAgAAAAhABsd2pXk&#10;AAAADQEAAA8AAAAAAAAAAAAAAAAAJYYBAGRycy9kb3ducmV2LnhtbFBLAQItABQABgAIAAAAIQCq&#10;Jg6+vAAAACEBAAAZAAAAAAAAAAAAAAAAADaHAQBkcnMvX3JlbHMvZTJvRG9jLnhtbC5yZWxzUEsF&#10;BgAAAAAGAAYAfAEAACmIAQ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 style="position:absolute;width:56476;height:62141;visibility:visible;mso-wrap-style:squar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qEWzAAAAOcAAAAPAAAAZHJzL2Rvd25yZXYueG1sRI9Ba8JA&#10;EIXvhf6HZQq9FN1oJWh0FbVYehLU9j5kp0lodjZm1yT9951DwcvAY3jf41ttBlerjtpQeTYwGSeg&#10;iHNvKy4MfF4OozmoEJEt1p7JwC8F2KwfH1aYWd/zibpzLJRAOGRooIyxybQOeUkOw9g3xPL79q3D&#10;KLEttG2xF7ir9TRJUu2wYlkosaF9SfnP+eYM7JsDf1mrq9gf32cv19mt2x3JmOen4W0pZ7sEFWmI&#10;98Y/4sOKw+t0MU/ThZiIl2TQ6z8AAAD//wMAUEsBAi0AFAAGAAgAAAAhANvh9svuAAAAhQEAABMA&#10;AAAAAAAAAAAAAAAAAAAAAFtDb250ZW50X1R5cGVzXS54bWxQSwECLQAUAAYACAAAACEAWvQsW78A&#10;AAAVAQAACwAAAAAAAAAAAAAAAAAfAQAAX3JlbHMvLnJlbHNQSwECLQAUAAYACAAAACEAnkqhFswA&#10;AADnAAAADwAAAAAAAAAAAAAAAAAHAgAAZHJzL2Rvd25yZXYueG1sUEsFBgAAAAADAAMAtwAAAAAD&#10;AAAAAA==&#10;">
                  <v:imagedata croptop="4863f" cropbottom="4950f" o:title="" r:id="rId8"/>
                </v:shape>
                <v:shapetype id="_x0000_t202" coordsize="21600,21600" o:spt="202" path="m,l,21600r21600,l21600,xe">
                  <v:stroke joinstyle="miter"/>
                  <v:path gradientshapeok="t" o:connecttype="rect"/>
                </v:shapetype>
                <v:shape id="Text Box 28" style="position:absolute;left:42672;top:51054;width:13038;height:6176;visibility:visible;mso-wrap-style:square;v-text-anchor:top" o:spid="_x0000_s1028"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dwygAAAOAAAAAPAAAAZHJzL2Rvd25yZXYueG1sRI9NS8NA&#10;EIbvBf/DMoIXaTe2VCXttohfLd5MquJtyI5JMDsbsmuS/vvOQehl4GV4n5lnvR1do3rqQu3ZwM0s&#10;AUVceFtzaeCQv0zvQYWIbLHxTAaOFGC7uZisMbV+4Hfqs1gqgXBI0UAVY5tqHYqKHIaZb4ll9+M7&#10;h1FiV2rb4SBw1+h5ktxqhzXLhQpbeqyo+M3+nIHv6/LrLYyvH8NiuWifd31+92lzY64ux6eVjIcV&#10;qEhjPDf+EXtrYC4fi5DIgN6cAAAA//8DAFBLAQItABQABgAIAAAAIQDb4fbL7gAAAIUBAAATAAAA&#10;AAAAAAAAAAAAAAAAAABbQ29udGVudF9UeXBlc10ueG1sUEsBAi0AFAAGAAgAAAAhAFr0LFu/AAAA&#10;FQEAAAsAAAAAAAAAAAAAAAAAHwEAAF9yZWxzLy5yZWxzUEsBAi0AFAAGAAgAAAAhAIEz93DKAAAA&#10;4AAAAA8AAAAAAAAAAAAAAAAABwIAAGRycy9kb3ducmV2LnhtbFBLBQYAAAAAAwADALcAAAD+AgAA&#10;AAA=&#10;">
                  <v:textbox>
                    <w:txbxContent>
                      <w:p w:rsidRPr="006D1F6E" w:rsidR="003F0DFA" w:rsidP="003F0DFA" w:rsidRDefault="003F0DFA" w14:paraId="6E5FD3E1" w14:textId="77777777">
                        <w:pPr>
                          <w:jc w:val="center"/>
                          <w:rPr>
                            <w:b/>
                            <w:bCs/>
                          </w:rPr>
                        </w:pPr>
                        <w:r w:rsidRPr="006D1F6E">
                          <w:rPr>
                            <w:b/>
                            <w:bCs/>
                          </w:rPr>
                          <w:t>Hemodynamic predictions</w:t>
                        </w:r>
                      </w:p>
                    </w:txbxContent>
                  </v:textbox>
                </v:shape>
                <w10:wrap type="topAndBottom"/>
              </v:group>
            </w:pict>
          </mc:Fallback>
        </mc:AlternateContent>
      </w:r>
    </w:p>
    <w:p w14:paraId="12A272CC" w14:textId="29EC6A09" w:rsidR="04F5AD40" w:rsidRDefault="002C4742" w:rsidP="04F5AD4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Supplementary</w:t>
      </w:r>
      <w:r w:rsidR="04F5AD40" w:rsidRPr="04F5AD40">
        <w:rPr>
          <w:rFonts w:ascii="Times New Roman" w:eastAsia="Times New Roman" w:hAnsi="Times New Roman" w:cs="Times New Roman"/>
          <w:i/>
          <w:iCs/>
          <w:color w:val="000000" w:themeColor="text1"/>
          <w:sz w:val="24"/>
          <w:szCs w:val="24"/>
        </w:rPr>
        <w:t xml:space="preserve"> Figure S1</w:t>
      </w:r>
      <w:r w:rsidR="04F5AD40" w:rsidRPr="04F5AD40">
        <w:rPr>
          <w:rFonts w:ascii="Times New Roman" w:eastAsia="Times New Roman" w:hAnsi="Times New Roman" w:cs="Times New Roman"/>
          <w:color w:val="000000" w:themeColor="text1"/>
          <w:sz w:val="24"/>
          <w:szCs w:val="24"/>
        </w:rPr>
        <w:t>: Model architecture for pre-training and fine-tuning. The article is a residual neural network, with the characteristic skip connections shown in (a)</w:t>
      </w:r>
      <w:r w:rsidR="04F5AD40" w:rsidRPr="04F5AD40">
        <w:rPr>
          <w:rFonts w:ascii="Times New Roman" w:eastAsia="Times New Roman" w:hAnsi="Times New Roman" w:cs="Times New Roman"/>
          <w:color w:val="000000" w:themeColor="text1"/>
          <w:sz w:val="24"/>
          <w:szCs w:val="24"/>
          <w:vertAlign w:val="superscript"/>
        </w:rPr>
        <w:t>1</w:t>
      </w:r>
      <w:r w:rsidR="04F5AD40" w:rsidRPr="04F5AD40">
        <w:rPr>
          <w:rFonts w:ascii="Times New Roman" w:eastAsia="Times New Roman" w:hAnsi="Times New Roman" w:cs="Times New Roman"/>
          <w:color w:val="000000" w:themeColor="text1"/>
          <w:sz w:val="24"/>
          <w:szCs w:val="24"/>
        </w:rPr>
        <w:t xml:space="preserve">. (b) During pre-training, the model input is the 12-lead ECG, and the target is to regress intervals (HR and the </w:t>
      </w:r>
      <w:r w:rsidR="04F5AD40" w:rsidRPr="04F5AD40">
        <w:rPr>
          <w:rFonts w:ascii="Times New Roman" w:eastAsia="Times New Roman" w:hAnsi="Times New Roman" w:cs="Times New Roman"/>
          <w:color w:val="000000" w:themeColor="text1"/>
          <w:sz w:val="24"/>
          <w:szCs w:val="24"/>
        </w:rPr>
        <w:lastRenderedPageBreak/>
        <w:t>QRS, QT, and PR intervals). (c) For fine tuning, the model is truncated at the penultimate layer and appended with four dense layers, then trained on single-lead ECGs for the binary tasks listed in the figure.</w:t>
      </w:r>
    </w:p>
    <w:p w14:paraId="724A5824" w14:textId="7FC95C0C" w:rsidR="04F5AD40" w:rsidRDefault="04F5AD40" w:rsidP="04F5AD40">
      <w:pPr>
        <w:rPr>
          <w:rFonts w:ascii="Times New Roman" w:eastAsia="Times New Roman" w:hAnsi="Times New Roman" w:cs="Times New Roman"/>
          <w:color w:val="000000" w:themeColor="text1"/>
          <w:sz w:val="24"/>
          <w:szCs w:val="24"/>
        </w:rPr>
      </w:pPr>
    </w:p>
    <w:p w14:paraId="38BAA019" w14:textId="085E02C7"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u w:val="single"/>
        </w:rPr>
        <w:t xml:space="preserve">Training </w:t>
      </w:r>
      <w:r w:rsidR="00520E11">
        <w:rPr>
          <w:rFonts w:ascii="Times New Roman" w:eastAsia="Times New Roman" w:hAnsi="Times New Roman" w:cs="Times New Roman"/>
          <w:color w:val="000000" w:themeColor="text1"/>
          <w:sz w:val="24"/>
          <w:szCs w:val="24"/>
          <w:u w:val="single"/>
        </w:rPr>
        <w:t>D</w:t>
      </w:r>
      <w:r w:rsidRPr="04F5AD40">
        <w:rPr>
          <w:rFonts w:ascii="Times New Roman" w:eastAsia="Times New Roman" w:hAnsi="Times New Roman" w:cs="Times New Roman"/>
          <w:color w:val="000000" w:themeColor="text1"/>
          <w:sz w:val="24"/>
          <w:szCs w:val="24"/>
          <w:u w:val="single"/>
        </w:rPr>
        <w:t>etails</w:t>
      </w:r>
    </w:p>
    <w:p w14:paraId="7791AD05" w14:textId="1FA8D108"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 xml:space="preserve">Details of model pre-training are given in Schlesinger </w:t>
      </w:r>
      <w:r w:rsidRPr="04F5AD40">
        <w:rPr>
          <w:rFonts w:ascii="Times New Roman" w:eastAsia="Times New Roman" w:hAnsi="Times New Roman" w:cs="Times New Roman"/>
          <w:i/>
          <w:iCs/>
          <w:color w:val="000000" w:themeColor="text1"/>
          <w:sz w:val="24"/>
          <w:szCs w:val="24"/>
        </w:rPr>
        <w:t>et al</w:t>
      </w:r>
      <w:r w:rsidRPr="04F5AD40">
        <w:rPr>
          <w:rFonts w:ascii="Times New Roman" w:eastAsia="Times New Roman" w:hAnsi="Times New Roman" w:cs="Times New Roman"/>
          <w:color w:val="000000" w:themeColor="text1"/>
          <w:sz w:val="24"/>
          <w:szCs w:val="24"/>
          <w:vertAlign w:val="superscript"/>
        </w:rPr>
        <w:t>2</w:t>
      </w:r>
      <w:r w:rsidRPr="04F5AD40">
        <w:rPr>
          <w:rFonts w:ascii="Times New Roman" w:eastAsia="Times New Roman" w:hAnsi="Times New Roman" w:cs="Times New Roman"/>
          <w:color w:val="000000" w:themeColor="text1"/>
          <w:sz w:val="24"/>
          <w:szCs w:val="24"/>
        </w:rPr>
        <w:t xml:space="preserve">. </w:t>
      </w:r>
    </w:p>
    <w:p w14:paraId="4F36DAE4" w14:textId="3C60790F"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The neural network model has 3,042,660 trainable parameters. We trained on the four hemodynamic classification tasks of interest, where the loss function is the sum of the binary cross-entropy (BCE) for each task, using the Adam optimizer</w:t>
      </w:r>
      <w:r w:rsidRPr="04F5AD40">
        <w:rPr>
          <w:rFonts w:ascii="Times New Roman" w:eastAsia="Times New Roman" w:hAnsi="Times New Roman" w:cs="Times New Roman"/>
          <w:color w:val="000000" w:themeColor="text1"/>
          <w:sz w:val="24"/>
          <w:szCs w:val="24"/>
          <w:vertAlign w:val="superscript"/>
        </w:rPr>
        <w:t>3</w:t>
      </w:r>
      <w:r w:rsidRPr="04F5AD40">
        <w:rPr>
          <w:rFonts w:ascii="Times New Roman" w:eastAsia="Times New Roman" w:hAnsi="Times New Roman" w:cs="Times New Roman"/>
          <w:color w:val="000000" w:themeColor="text1"/>
          <w:sz w:val="24"/>
          <w:szCs w:val="24"/>
        </w:rPr>
        <w:t>. The batch size was 64, and the learning rate was 10</w:t>
      </w:r>
      <w:r w:rsidRPr="04F5AD40">
        <w:rPr>
          <w:rFonts w:ascii="Times New Roman" w:eastAsia="Times New Roman" w:hAnsi="Times New Roman" w:cs="Times New Roman"/>
          <w:color w:val="000000" w:themeColor="text1"/>
          <w:sz w:val="24"/>
          <w:szCs w:val="24"/>
          <w:vertAlign w:val="superscript"/>
        </w:rPr>
        <w:t>-4</w:t>
      </w:r>
      <w:r w:rsidRPr="04F5AD40">
        <w:rPr>
          <w:rFonts w:ascii="Times New Roman" w:eastAsia="Times New Roman" w:hAnsi="Times New Roman" w:cs="Times New Roman"/>
          <w:color w:val="000000" w:themeColor="text1"/>
          <w:sz w:val="24"/>
          <w:szCs w:val="24"/>
        </w:rPr>
        <w:t xml:space="preserve">. We trained for 50 epochs, and used the weights from the epoch with the best (lowest) validation loss. </w:t>
      </w:r>
    </w:p>
    <w:p w14:paraId="6FDBCA31" w14:textId="77777777" w:rsidR="005C3289" w:rsidRDefault="005C3289" w:rsidP="04F5AD40">
      <w:pPr>
        <w:rPr>
          <w:rFonts w:ascii="Times New Roman" w:eastAsia="Times New Roman" w:hAnsi="Times New Roman" w:cs="Times New Roman"/>
          <w:color w:val="000000" w:themeColor="text1"/>
          <w:sz w:val="24"/>
          <w:szCs w:val="24"/>
        </w:rPr>
      </w:pPr>
    </w:p>
    <w:p w14:paraId="1EFC7839" w14:textId="70732705" w:rsidR="04F5AD40" w:rsidRDefault="00520E11" w:rsidP="04F5AD40">
      <w:pPr>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color w:val="000000" w:themeColor="text1"/>
          <w:sz w:val="24"/>
          <w:szCs w:val="24"/>
          <w:u w:val="single"/>
        </w:rPr>
        <w:t>Labeling Diagnostic Sub-</w:t>
      </w:r>
      <w:r w:rsidR="00033CC2">
        <w:rPr>
          <w:rFonts w:ascii="Times New Roman" w:eastAsia="Times New Roman" w:hAnsi="Times New Roman" w:cs="Times New Roman"/>
          <w:color w:val="000000" w:themeColor="text1"/>
          <w:sz w:val="24"/>
          <w:szCs w:val="24"/>
          <w:u w:val="single"/>
        </w:rPr>
        <w:t>G</w:t>
      </w:r>
      <w:r>
        <w:rPr>
          <w:rFonts w:ascii="Times New Roman" w:eastAsia="Times New Roman" w:hAnsi="Times New Roman" w:cs="Times New Roman"/>
          <w:color w:val="000000" w:themeColor="text1"/>
          <w:sz w:val="24"/>
          <w:szCs w:val="24"/>
          <w:u w:val="single"/>
        </w:rPr>
        <w:t>roups</w:t>
      </w:r>
    </w:p>
    <w:p w14:paraId="6897467F" w14:textId="1FDB5BDC" w:rsidR="00033CC2" w:rsidRDefault="00033CC2" w:rsidP="04F5AD4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Diagnostic sub-group labels were derived by </w:t>
      </w:r>
      <w:r w:rsidR="005C3289">
        <w:rPr>
          <w:rFonts w:ascii="Times New Roman" w:eastAsia="Times New Roman" w:hAnsi="Times New Roman" w:cs="Times New Roman"/>
          <w:color w:val="000000" w:themeColor="text1"/>
          <w:sz w:val="24"/>
          <w:szCs w:val="24"/>
        </w:rPr>
        <w:t>identifying keywords within descriptive text of a patient’s diagnosis</w:t>
      </w:r>
      <w:r w:rsidR="00830206">
        <w:rPr>
          <w:rFonts w:ascii="Times New Roman" w:eastAsia="Times New Roman" w:hAnsi="Times New Roman" w:cs="Times New Roman"/>
          <w:color w:val="000000" w:themeColor="text1"/>
          <w:sz w:val="24"/>
          <w:szCs w:val="24"/>
        </w:rPr>
        <w:t xml:space="preserve"> (Table </w:t>
      </w:r>
      <w:r w:rsidR="00077800">
        <w:rPr>
          <w:rFonts w:ascii="Times New Roman" w:eastAsia="Times New Roman" w:hAnsi="Times New Roman" w:cs="Times New Roman"/>
          <w:color w:val="000000" w:themeColor="text1"/>
          <w:sz w:val="24"/>
          <w:szCs w:val="24"/>
        </w:rPr>
        <w:t>S1</w:t>
      </w:r>
      <w:r w:rsidR="00830206">
        <w:rPr>
          <w:rFonts w:ascii="Times New Roman" w:eastAsia="Times New Roman" w:hAnsi="Times New Roman" w:cs="Times New Roman"/>
          <w:color w:val="000000" w:themeColor="text1"/>
          <w:sz w:val="24"/>
          <w:szCs w:val="24"/>
        </w:rPr>
        <w:t>)</w:t>
      </w:r>
      <w:r w:rsidR="00836AFB">
        <w:rPr>
          <w:rFonts w:ascii="Times New Roman" w:eastAsia="Times New Roman" w:hAnsi="Times New Roman" w:cs="Times New Roman"/>
          <w:color w:val="000000" w:themeColor="text1"/>
          <w:sz w:val="24"/>
          <w:szCs w:val="24"/>
        </w:rPr>
        <w:t>. The program checks for keywords</w:t>
      </w:r>
      <w:r w:rsidR="00170D9D">
        <w:rPr>
          <w:rFonts w:ascii="Times New Roman" w:eastAsia="Times New Roman" w:hAnsi="Times New Roman" w:cs="Times New Roman"/>
          <w:color w:val="000000" w:themeColor="text1"/>
          <w:sz w:val="24"/>
          <w:szCs w:val="24"/>
        </w:rPr>
        <w:t xml:space="preserve"> without case sensitivity</w:t>
      </w:r>
      <w:r w:rsidR="00836AFB">
        <w:rPr>
          <w:rFonts w:ascii="Times New Roman" w:eastAsia="Times New Roman" w:hAnsi="Times New Roman" w:cs="Times New Roman"/>
          <w:color w:val="000000" w:themeColor="text1"/>
          <w:sz w:val="24"/>
          <w:szCs w:val="24"/>
        </w:rPr>
        <w:t xml:space="preserve"> in the order given in the table, and exits (providing a label) once a keyword is detected</w:t>
      </w:r>
      <w:r w:rsidR="00170D9D">
        <w:rPr>
          <w:rFonts w:ascii="Times New Roman" w:eastAsia="Times New Roman" w:hAnsi="Times New Roman" w:cs="Times New Roman"/>
          <w:color w:val="000000" w:themeColor="text1"/>
          <w:sz w:val="24"/>
          <w:szCs w:val="24"/>
        </w:rPr>
        <w:t>. A keyword may appear within a longer word, e.g., ‘</w:t>
      </w:r>
      <w:proofErr w:type="spellStart"/>
      <w:r w:rsidR="00170D9D">
        <w:rPr>
          <w:rFonts w:ascii="Times New Roman" w:eastAsia="Times New Roman" w:hAnsi="Times New Roman" w:cs="Times New Roman"/>
          <w:color w:val="000000" w:themeColor="text1"/>
          <w:sz w:val="24"/>
          <w:szCs w:val="24"/>
        </w:rPr>
        <w:t>cardiomyopath</w:t>
      </w:r>
      <w:proofErr w:type="spellEnd"/>
      <w:r w:rsidR="00170D9D">
        <w:rPr>
          <w:rFonts w:ascii="Times New Roman" w:eastAsia="Times New Roman" w:hAnsi="Times New Roman" w:cs="Times New Roman"/>
          <w:color w:val="000000" w:themeColor="text1"/>
          <w:sz w:val="24"/>
          <w:szCs w:val="24"/>
        </w:rPr>
        <w:t>’ in cardiomyopathies</w:t>
      </w:r>
      <w:r w:rsidR="005C3289">
        <w:rPr>
          <w:rFonts w:ascii="Times New Roman" w:eastAsia="Times New Roman" w:hAnsi="Times New Roman" w:cs="Times New Roman"/>
          <w:color w:val="000000" w:themeColor="text1"/>
          <w:sz w:val="24"/>
          <w:szCs w:val="24"/>
        </w:rPr>
        <w:t>.</w:t>
      </w:r>
      <w:r w:rsidR="00830206">
        <w:rPr>
          <w:rFonts w:ascii="Times New Roman" w:eastAsia="Times New Roman" w:hAnsi="Times New Roman" w:cs="Times New Roman"/>
          <w:color w:val="000000" w:themeColor="text1"/>
          <w:sz w:val="24"/>
          <w:szCs w:val="24"/>
        </w:rPr>
        <w:t xml:space="preserve"> For patients with multiple diagnoses, </w:t>
      </w:r>
      <w:r w:rsidR="00836AFB">
        <w:rPr>
          <w:rFonts w:ascii="Times New Roman" w:eastAsia="Times New Roman" w:hAnsi="Times New Roman" w:cs="Times New Roman"/>
          <w:color w:val="000000" w:themeColor="text1"/>
          <w:sz w:val="24"/>
          <w:szCs w:val="24"/>
        </w:rPr>
        <w:t>a single label was selected based on the following prioritization: Transplant, heart failure, coronary artery disease, pulmonary hypertension, other pulmonary disease, valvular disease, myocarditis, pericardial disease, peripheral vascular disease, electrical dysfunction, congenital heart disease, and “other.” The method is applicable to the population of patients in this study, namely those that underwent right heart catheterization, as this pre-selects for patients with cardiovascular disease.</w:t>
      </w:r>
    </w:p>
    <w:p w14:paraId="600A5D8F" w14:textId="77777777" w:rsidR="00EB774F" w:rsidRDefault="00EB774F">
      <w:pPr>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br w:type="page"/>
      </w:r>
    </w:p>
    <w:p w14:paraId="3DA48163" w14:textId="66E7A74F" w:rsidR="00EB774F" w:rsidRPr="00EB774F" w:rsidRDefault="00EB774F" w:rsidP="04F5AD4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lastRenderedPageBreak/>
        <w:t>Table S1</w:t>
      </w:r>
      <w:r>
        <w:rPr>
          <w:rFonts w:ascii="Times New Roman" w:eastAsia="Times New Roman" w:hAnsi="Times New Roman" w:cs="Times New Roman"/>
          <w:color w:val="000000" w:themeColor="text1"/>
          <w:sz w:val="24"/>
          <w:szCs w:val="24"/>
        </w:rPr>
        <w:t>: Keywords used to extract general diagnostic labels based on diagnosis descriptive text.</w:t>
      </w:r>
    </w:p>
    <w:tbl>
      <w:tblPr>
        <w:tblStyle w:val="TableGrid"/>
        <w:tblW w:w="0" w:type="auto"/>
        <w:tblLook w:val="04A0" w:firstRow="1" w:lastRow="0" w:firstColumn="1" w:lastColumn="0" w:noHBand="0" w:noVBand="1"/>
      </w:tblPr>
      <w:tblGrid>
        <w:gridCol w:w="3775"/>
        <w:gridCol w:w="5575"/>
      </w:tblGrid>
      <w:tr w:rsidR="00836AFB" w14:paraId="217448BD" w14:textId="77777777" w:rsidTr="00144505">
        <w:tc>
          <w:tcPr>
            <w:tcW w:w="3775" w:type="dxa"/>
            <w:vAlign w:val="center"/>
          </w:tcPr>
          <w:p w14:paraId="4AA25B99" w14:textId="06FF7DFB" w:rsidR="00836AFB" w:rsidRPr="00170D9D" w:rsidRDefault="00836AFB" w:rsidP="00144505">
            <w:pPr>
              <w:jc w:val="center"/>
              <w:rPr>
                <w:rFonts w:ascii="Times New Roman" w:eastAsia="Times New Roman" w:hAnsi="Times New Roman" w:cs="Times New Roman"/>
                <w:b/>
                <w:bCs/>
                <w:color w:val="000000" w:themeColor="text1"/>
                <w:sz w:val="24"/>
                <w:szCs w:val="24"/>
              </w:rPr>
            </w:pPr>
            <w:r w:rsidRPr="00170D9D">
              <w:rPr>
                <w:rFonts w:ascii="Times New Roman" w:eastAsia="Times New Roman" w:hAnsi="Times New Roman" w:cs="Times New Roman"/>
                <w:b/>
                <w:bCs/>
                <w:color w:val="000000" w:themeColor="text1"/>
                <w:sz w:val="24"/>
                <w:szCs w:val="24"/>
              </w:rPr>
              <w:t>Diagnostic Sub-Group Label</w:t>
            </w:r>
          </w:p>
        </w:tc>
        <w:tc>
          <w:tcPr>
            <w:tcW w:w="5575" w:type="dxa"/>
            <w:vAlign w:val="center"/>
          </w:tcPr>
          <w:p w14:paraId="51A0D0BA" w14:textId="587B356C" w:rsidR="00836AFB" w:rsidRPr="00170D9D" w:rsidRDefault="00836AFB" w:rsidP="00144505">
            <w:pPr>
              <w:jc w:val="center"/>
              <w:rPr>
                <w:rFonts w:ascii="Times New Roman" w:eastAsia="Times New Roman" w:hAnsi="Times New Roman" w:cs="Times New Roman"/>
                <w:b/>
                <w:bCs/>
                <w:color w:val="000000" w:themeColor="text1"/>
                <w:sz w:val="24"/>
                <w:szCs w:val="24"/>
              </w:rPr>
            </w:pPr>
            <w:r w:rsidRPr="00170D9D">
              <w:rPr>
                <w:rFonts w:ascii="Times New Roman" w:eastAsia="Times New Roman" w:hAnsi="Times New Roman" w:cs="Times New Roman"/>
                <w:b/>
                <w:bCs/>
                <w:color w:val="000000" w:themeColor="text1"/>
                <w:sz w:val="24"/>
                <w:szCs w:val="24"/>
              </w:rPr>
              <w:t>Keywords</w:t>
            </w:r>
          </w:p>
        </w:tc>
      </w:tr>
      <w:tr w:rsidR="00836AFB" w14:paraId="26A8E0D4" w14:textId="77777777" w:rsidTr="00144505">
        <w:tc>
          <w:tcPr>
            <w:tcW w:w="3775" w:type="dxa"/>
            <w:vAlign w:val="center"/>
          </w:tcPr>
          <w:p w14:paraId="051733FC" w14:textId="2AF43AF7"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ardiac transplant</w:t>
            </w:r>
          </w:p>
        </w:tc>
        <w:tc>
          <w:tcPr>
            <w:tcW w:w="5575" w:type="dxa"/>
            <w:vAlign w:val="center"/>
          </w:tcPr>
          <w:p w14:paraId="6631FC4C" w14:textId="65B55A10"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ransplant’</w:t>
            </w:r>
          </w:p>
        </w:tc>
      </w:tr>
      <w:tr w:rsidR="00836AFB" w14:paraId="67A5C21B" w14:textId="77777777" w:rsidTr="00144505">
        <w:tc>
          <w:tcPr>
            <w:tcW w:w="3775" w:type="dxa"/>
            <w:vAlign w:val="center"/>
          </w:tcPr>
          <w:p w14:paraId="37C5EA1A" w14:textId="28FA64CE"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eart failure (HF)</w:t>
            </w:r>
          </w:p>
        </w:tc>
        <w:tc>
          <w:tcPr>
            <w:tcW w:w="5575" w:type="dxa"/>
            <w:vAlign w:val="center"/>
          </w:tcPr>
          <w:p w14:paraId="3EB2AD0E" w14:textId="77D9950E"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failure’, ‘</w:t>
            </w:r>
            <w:proofErr w:type="spellStart"/>
            <w:r>
              <w:rPr>
                <w:rFonts w:ascii="Times New Roman" w:eastAsia="Times New Roman" w:hAnsi="Times New Roman" w:cs="Times New Roman"/>
                <w:color w:val="000000" w:themeColor="text1"/>
                <w:sz w:val="24"/>
                <w:szCs w:val="24"/>
              </w:rPr>
              <w:t>cardiomyopath</w:t>
            </w:r>
            <w:proofErr w:type="spellEnd"/>
            <w:r>
              <w:rPr>
                <w:rFonts w:ascii="Times New Roman" w:eastAsia="Times New Roman" w:hAnsi="Times New Roman" w:cs="Times New Roman"/>
                <w:color w:val="000000" w:themeColor="text1"/>
                <w:sz w:val="24"/>
                <w:szCs w:val="24"/>
              </w:rPr>
              <w:t>’, ‘cardiogenic shock’ ‘CHF’</w:t>
            </w:r>
          </w:p>
        </w:tc>
      </w:tr>
      <w:tr w:rsidR="00836AFB" w14:paraId="640554AA" w14:textId="77777777" w:rsidTr="00144505">
        <w:tc>
          <w:tcPr>
            <w:tcW w:w="3775" w:type="dxa"/>
            <w:vAlign w:val="center"/>
          </w:tcPr>
          <w:p w14:paraId="5D1485B6" w14:textId="05CE4EA7"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ronary artery disease (CAD)</w:t>
            </w:r>
          </w:p>
        </w:tc>
        <w:tc>
          <w:tcPr>
            <w:tcW w:w="5575" w:type="dxa"/>
            <w:vAlign w:val="center"/>
          </w:tcPr>
          <w:p w14:paraId="775A7347" w14:textId="08DAFDCA"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ronary’, ‘myocardial infarction’, ‘STEMI’, ‘angina’, ‘CAD’, ‘</w:t>
            </w:r>
            <w:proofErr w:type="spellStart"/>
            <w:r>
              <w:rPr>
                <w:rFonts w:ascii="Times New Roman" w:eastAsia="Times New Roman" w:hAnsi="Times New Roman" w:cs="Times New Roman"/>
                <w:color w:val="000000" w:themeColor="text1"/>
                <w:sz w:val="24"/>
                <w:szCs w:val="24"/>
              </w:rPr>
              <w:t>ischem</w:t>
            </w:r>
            <w:proofErr w:type="spellEnd"/>
            <w:r>
              <w:rPr>
                <w:rFonts w:ascii="Times New Roman" w:eastAsia="Times New Roman" w:hAnsi="Times New Roman" w:cs="Times New Roman"/>
                <w:color w:val="000000" w:themeColor="text1"/>
                <w:sz w:val="24"/>
                <w:szCs w:val="24"/>
              </w:rPr>
              <w:t>’</w:t>
            </w:r>
          </w:p>
        </w:tc>
      </w:tr>
      <w:tr w:rsidR="00836AFB" w14:paraId="417D980C" w14:textId="77777777" w:rsidTr="00144505">
        <w:tc>
          <w:tcPr>
            <w:tcW w:w="3775" w:type="dxa"/>
            <w:vAlign w:val="center"/>
          </w:tcPr>
          <w:p w14:paraId="3B8DF0EC" w14:textId="6257733C"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Valvular disease</w:t>
            </w:r>
          </w:p>
        </w:tc>
        <w:tc>
          <w:tcPr>
            <w:tcW w:w="5575" w:type="dxa"/>
            <w:vAlign w:val="center"/>
          </w:tcPr>
          <w:p w14:paraId="4F606E8B" w14:textId="128135ED"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heumatic’, ‘</w:t>
            </w:r>
            <w:proofErr w:type="spellStart"/>
            <w:r>
              <w:rPr>
                <w:rFonts w:ascii="Times New Roman" w:eastAsia="Times New Roman" w:hAnsi="Times New Roman" w:cs="Times New Roman"/>
                <w:color w:val="000000" w:themeColor="text1"/>
                <w:sz w:val="24"/>
                <w:szCs w:val="24"/>
              </w:rPr>
              <w:t>valv</w:t>
            </w:r>
            <w:proofErr w:type="spellEnd"/>
            <w:r>
              <w:rPr>
                <w:rFonts w:ascii="Times New Roman" w:eastAsia="Times New Roman" w:hAnsi="Times New Roman" w:cs="Times New Roman"/>
                <w:color w:val="000000" w:themeColor="text1"/>
                <w:sz w:val="24"/>
                <w:szCs w:val="24"/>
              </w:rPr>
              <w:t>’, ‘mitral’</w:t>
            </w:r>
          </w:p>
        </w:tc>
      </w:tr>
      <w:tr w:rsidR="00836AFB" w14:paraId="24034007" w14:textId="77777777" w:rsidTr="00144505">
        <w:tc>
          <w:tcPr>
            <w:tcW w:w="3775" w:type="dxa"/>
            <w:vAlign w:val="center"/>
          </w:tcPr>
          <w:p w14:paraId="0A3EDE21" w14:textId="70211F45"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ulmonary hypertension (PH)</w:t>
            </w:r>
          </w:p>
        </w:tc>
        <w:tc>
          <w:tcPr>
            <w:tcW w:w="5575" w:type="dxa"/>
            <w:vAlign w:val="center"/>
          </w:tcPr>
          <w:p w14:paraId="28DC3C55" w14:textId="325524B2"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roofErr w:type="gramStart"/>
            <w:r>
              <w:rPr>
                <w:rFonts w:ascii="Times New Roman" w:eastAsia="Times New Roman" w:hAnsi="Times New Roman" w:cs="Times New Roman"/>
                <w:color w:val="000000" w:themeColor="text1"/>
                <w:sz w:val="24"/>
                <w:szCs w:val="24"/>
              </w:rPr>
              <w:t>pulmonary</w:t>
            </w:r>
            <w:proofErr w:type="gramEnd"/>
            <w:r>
              <w:rPr>
                <w:rFonts w:ascii="Times New Roman" w:eastAsia="Times New Roman" w:hAnsi="Times New Roman" w:cs="Times New Roman"/>
                <w:color w:val="000000" w:themeColor="text1"/>
                <w:sz w:val="24"/>
                <w:szCs w:val="24"/>
              </w:rPr>
              <w:t xml:space="preserve"> hypertension’</w:t>
            </w:r>
          </w:p>
        </w:tc>
      </w:tr>
      <w:tr w:rsidR="00836AFB" w14:paraId="3600DB50" w14:textId="77777777" w:rsidTr="00144505">
        <w:tc>
          <w:tcPr>
            <w:tcW w:w="3775" w:type="dxa"/>
            <w:vAlign w:val="center"/>
          </w:tcPr>
          <w:p w14:paraId="2BBC1A65" w14:textId="31E432BF"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Other pulmonary disease</w:t>
            </w:r>
          </w:p>
        </w:tc>
        <w:tc>
          <w:tcPr>
            <w:tcW w:w="5575" w:type="dxa"/>
            <w:vAlign w:val="center"/>
          </w:tcPr>
          <w:p w14:paraId="6A4D63F7" w14:textId="3C3B719D" w:rsidR="00836AFB"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roofErr w:type="spellStart"/>
            <w:r>
              <w:rPr>
                <w:rFonts w:ascii="Times New Roman" w:eastAsia="Times New Roman" w:hAnsi="Times New Roman" w:cs="Times New Roman"/>
                <w:color w:val="000000" w:themeColor="text1"/>
                <w:sz w:val="24"/>
                <w:szCs w:val="24"/>
              </w:rPr>
              <w:t>pulm</w:t>
            </w:r>
            <w:proofErr w:type="spellEnd"/>
            <w:r>
              <w:rPr>
                <w:rFonts w:ascii="Times New Roman" w:eastAsia="Times New Roman" w:hAnsi="Times New Roman" w:cs="Times New Roman"/>
                <w:color w:val="000000" w:themeColor="text1"/>
                <w:sz w:val="24"/>
                <w:szCs w:val="24"/>
              </w:rPr>
              <w:t>’</w:t>
            </w:r>
          </w:p>
        </w:tc>
      </w:tr>
      <w:tr w:rsidR="00836AFB" w14:paraId="3F6DA4B3" w14:textId="77777777" w:rsidTr="00144505">
        <w:tc>
          <w:tcPr>
            <w:tcW w:w="3775" w:type="dxa"/>
            <w:vAlign w:val="center"/>
          </w:tcPr>
          <w:p w14:paraId="59EA6B12" w14:textId="08C424FE"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ngenital heart disease</w:t>
            </w:r>
          </w:p>
        </w:tc>
        <w:tc>
          <w:tcPr>
            <w:tcW w:w="5575" w:type="dxa"/>
            <w:vAlign w:val="center"/>
          </w:tcPr>
          <w:p w14:paraId="111A77AB" w14:textId="065906F4" w:rsidR="00836AFB"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ngenital’, ‘defect’</w:t>
            </w:r>
          </w:p>
        </w:tc>
      </w:tr>
      <w:tr w:rsidR="00836AFB" w14:paraId="2BC3F868" w14:textId="77777777" w:rsidTr="00144505">
        <w:tc>
          <w:tcPr>
            <w:tcW w:w="3775" w:type="dxa"/>
            <w:vAlign w:val="center"/>
          </w:tcPr>
          <w:p w14:paraId="6C544F1A" w14:textId="511D1D44"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lectrical dysfunction</w:t>
            </w:r>
          </w:p>
        </w:tc>
        <w:tc>
          <w:tcPr>
            <w:tcW w:w="5575" w:type="dxa"/>
            <w:vAlign w:val="center"/>
          </w:tcPr>
          <w:p w14:paraId="796B7DBF" w14:textId="59F46B9C" w:rsidR="00836AFB"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hythm’, ‘fibrillation’, ‘block’, ‘</w:t>
            </w:r>
            <w:proofErr w:type="spellStart"/>
            <w:r>
              <w:rPr>
                <w:rFonts w:ascii="Times New Roman" w:eastAsia="Times New Roman" w:hAnsi="Times New Roman" w:cs="Times New Roman"/>
                <w:color w:val="000000" w:themeColor="text1"/>
                <w:sz w:val="24"/>
                <w:szCs w:val="24"/>
              </w:rPr>
              <w:t>depol</w:t>
            </w:r>
            <w:proofErr w:type="spellEnd"/>
            <w:r>
              <w:rPr>
                <w:rFonts w:ascii="Times New Roman" w:eastAsia="Times New Roman" w:hAnsi="Times New Roman" w:cs="Times New Roman"/>
                <w:color w:val="000000" w:themeColor="text1"/>
                <w:sz w:val="24"/>
                <w:szCs w:val="24"/>
              </w:rPr>
              <w:t>’</w:t>
            </w:r>
          </w:p>
        </w:tc>
      </w:tr>
      <w:tr w:rsidR="00836AFB" w14:paraId="260F1CA5" w14:textId="77777777" w:rsidTr="00144505">
        <w:tc>
          <w:tcPr>
            <w:tcW w:w="3775" w:type="dxa"/>
            <w:vAlign w:val="center"/>
          </w:tcPr>
          <w:p w14:paraId="181D768A" w14:textId="4E2F2AF9" w:rsidR="00836AFB"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yocarditis</w:t>
            </w:r>
          </w:p>
        </w:tc>
        <w:tc>
          <w:tcPr>
            <w:tcW w:w="5575" w:type="dxa"/>
            <w:vAlign w:val="center"/>
          </w:tcPr>
          <w:p w14:paraId="3D594DEC" w14:textId="48DA4831" w:rsidR="00836AFB"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yocarditis’</w:t>
            </w:r>
          </w:p>
        </w:tc>
      </w:tr>
      <w:tr w:rsidR="00170D9D" w14:paraId="7249B088" w14:textId="77777777" w:rsidTr="00144505">
        <w:tc>
          <w:tcPr>
            <w:tcW w:w="3775" w:type="dxa"/>
            <w:vAlign w:val="center"/>
          </w:tcPr>
          <w:p w14:paraId="2CCAAB7A" w14:textId="5244E61B" w:rsidR="00170D9D"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ericardial disease</w:t>
            </w:r>
          </w:p>
        </w:tc>
        <w:tc>
          <w:tcPr>
            <w:tcW w:w="5575" w:type="dxa"/>
            <w:vAlign w:val="center"/>
          </w:tcPr>
          <w:p w14:paraId="7621305F" w14:textId="28AC43B3" w:rsidR="00170D9D"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amponade’, ‘</w:t>
            </w:r>
            <w:proofErr w:type="spellStart"/>
            <w:r>
              <w:rPr>
                <w:rFonts w:ascii="Times New Roman" w:eastAsia="Times New Roman" w:hAnsi="Times New Roman" w:cs="Times New Roman"/>
                <w:color w:val="000000" w:themeColor="text1"/>
                <w:sz w:val="24"/>
                <w:szCs w:val="24"/>
              </w:rPr>
              <w:t>pericard</w:t>
            </w:r>
            <w:proofErr w:type="spellEnd"/>
            <w:r>
              <w:rPr>
                <w:rFonts w:ascii="Times New Roman" w:eastAsia="Times New Roman" w:hAnsi="Times New Roman" w:cs="Times New Roman"/>
                <w:color w:val="000000" w:themeColor="text1"/>
                <w:sz w:val="24"/>
                <w:szCs w:val="24"/>
              </w:rPr>
              <w:t>’</w:t>
            </w:r>
          </w:p>
        </w:tc>
      </w:tr>
      <w:tr w:rsidR="00170D9D" w14:paraId="37986D63" w14:textId="77777777" w:rsidTr="00144505">
        <w:tc>
          <w:tcPr>
            <w:tcW w:w="3775" w:type="dxa"/>
            <w:vAlign w:val="center"/>
          </w:tcPr>
          <w:p w14:paraId="1006538F" w14:textId="147AC9C4" w:rsidR="00170D9D"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eripheral vascular disease</w:t>
            </w:r>
          </w:p>
        </w:tc>
        <w:tc>
          <w:tcPr>
            <w:tcW w:w="5575" w:type="dxa"/>
            <w:vAlign w:val="center"/>
          </w:tcPr>
          <w:p w14:paraId="5DC05C0E" w14:textId="548ECC27" w:rsidR="00170D9D" w:rsidRDefault="00EB774F"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xtremities’</w:t>
            </w:r>
          </w:p>
        </w:tc>
      </w:tr>
      <w:tr w:rsidR="00170D9D" w14:paraId="4C2FB55D" w14:textId="77777777" w:rsidTr="00144505">
        <w:tc>
          <w:tcPr>
            <w:tcW w:w="3775" w:type="dxa"/>
            <w:vAlign w:val="center"/>
          </w:tcPr>
          <w:p w14:paraId="6DA942CF" w14:textId="756A46BD" w:rsidR="00170D9D"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Other</w:t>
            </w:r>
          </w:p>
        </w:tc>
        <w:tc>
          <w:tcPr>
            <w:tcW w:w="5575" w:type="dxa"/>
            <w:vAlign w:val="center"/>
          </w:tcPr>
          <w:p w14:paraId="1174E2DB" w14:textId="0C25ECAC" w:rsidR="00170D9D" w:rsidRDefault="00170D9D" w:rsidP="0014450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rogram reached end of loop without finding any keywords)</w:t>
            </w:r>
          </w:p>
        </w:tc>
      </w:tr>
    </w:tbl>
    <w:p w14:paraId="2E283386" w14:textId="77777777" w:rsidR="00033CC2" w:rsidRDefault="00033CC2" w:rsidP="04F5AD40">
      <w:pPr>
        <w:rPr>
          <w:rFonts w:ascii="Times New Roman" w:eastAsia="Times New Roman" w:hAnsi="Times New Roman" w:cs="Times New Roman"/>
          <w:color w:val="000000" w:themeColor="text1"/>
          <w:sz w:val="24"/>
          <w:szCs w:val="24"/>
        </w:rPr>
      </w:pPr>
    </w:p>
    <w:p w14:paraId="4C491D5D" w14:textId="77777777" w:rsidR="00836AFB" w:rsidRDefault="00836AFB" w:rsidP="04F5AD40">
      <w:pPr>
        <w:rPr>
          <w:rFonts w:ascii="Times New Roman" w:eastAsia="Times New Roman" w:hAnsi="Times New Roman" w:cs="Times New Roman"/>
          <w:color w:val="000000" w:themeColor="text1"/>
          <w:sz w:val="24"/>
          <w:szCs w:val="24"/>
        </w:rPr>
      </w:pPr>
    </w:p>
    <w:p w14:paraId="3178EB9A" w14:textId="671305C6"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u w:val="single"/>
        </w:rPr>
        <w:t xml:space="preserve">ECG </w:t>
      </w:r>
      <w:r w:rsidR="005247D8">
        <w:rPr>
          <w:rFonts w:ascii="Times New Roman" w:eastAsia="Times New Roman" w:hAnsi="Times New Roman" w:cs="Times New Roman"/>
          <w:color w:val="000000" w:themeColor="text1"/>
          <w:sz w:val="24"/>
          <w:szCs w:val="24"/>
          <w:u w:val="single"/>
        </w:rPr>
        <w:t xml:space="preserve">Patch-Monitor </w:t>
      </w:r>
      <w:r w:rsidRPr="04F5AD40">
        <w:rPr>
          <w:rFonts w:ascii="Times New Roman" w:eastAsia="Times New Roman" w:hAnsi="Times New Roman" w:cs="Times New Roman"/>
          <w:color w:val="000000" w:themeColor="text1"/>
          <w:sz w:val="24"/>
          <w:szCs w:val="24"/>
          <w:u w:val="single"/>
        </w:rPr>
        <w:t>Pre-Processing and Signal Quality Index</w:t>
      </w:r>
    </w:p>
    <w:p w14:paraId="5AFA2764" w14:textId="15174439"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 xml:space="preserve">The QOCA wearable ECG device is worn below the left clavicle of the patient. It records the electrical activity of the heart, namely the Lead-I directional ECG signal. The electrodes of the device capture the differential voltage between the two upper limbs (left arm and right arm) in millivolts (mV) at a sampling rate of 256 Hz. During the study, as the patients wear the device overnight, the signal is continuously recorded with timestamps and is stored on device. The device is removed the following morning prior to the catheterization procedure, and the data was securely transferred to our server for detailed analysis. </w:t>
      </w:r>
    </w:p>
    <w:p w14:paraId="58BB578D" w14:textId="439420FB" w:rsidR="04F5AD40" w:rsidRDefault="04F5AD40" w:rsidP="04F5AD40">
      <w:pPr>
        <w:rPr>
          <w:rFonts w:ascii="Times New Roman" w:eastAsia="Times New Roman" w:hAnsi="Times New Roman" w:cs="Times New Roman"/>
          <w:color w:val="000000" w:themeColor="text1"/>
          <w:sz w:val="24"/>
          <w:szCs w:val="24"/>
        </w:rPr>
      </w:pPr>
    </w:p>
    <w:p w14:paraId="3A7997A1" w14:textId="4F1FE7DD"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The data packets are, first, synchronized with the recorded timestamps and reconstructed as continuous timeseries. To conduct the preprocessing and further analysis, we segment the whole (about 24-hours x 60x60 seconds x 256 samples) timeseries into 5-minutes of non-overlapping windows, each of length 76,800. For each 5-minute segment, we compare the signal amplitude to 5 mV to identify noisy segments and disregard that segment from further analysis. Next, the preprocessing step applies a band-pass Butterworth filter to “clean” signal between 0.05 and 40 Hz. The final step of this data preparation is to calculate the signal quality index (SQI) for that 5-minute segment and identify a best quality 10-second ECG signal.</w:t>
      </w:r>
    </w:p>
    <w:p w14:paraId="06A4E8D1" w14:textId="55E4EA46" w:rsidR="04F5AD40" w:rsidRDefault="04F5AD40" w:rsidP="04F5AD40">
      <w:pPr>
        <w:rPr>
          <w:rFonts w:ascii="Times New Roman" w:eastAsia="Times New Roman" w:hAnsi="Times New Roman" w:cs="Times New Roman"/>
          <w:color w:val="000000" w:themeColor="text1"/>
          <w:sz w:val="24"/>
          <w:szCs w:val="24"/>
        </w:rPr>
      </w:pPr>
    </w:p>
    <w:p w14:paraId="16D97B17" w14:textId="0B8497D8"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 xml:space="preserve">Using the SQI method implemented in a widely-used ECG analysis Python library NeuroKit2 </w:t>
      </w:r>
      <w:r w:rsidR="00B536EF">
        <w:rPr>
          <w:rFonts w:ascii="Times New Roman" w:eastAsia="Times New Roman" w:hAnsi="Times New Roman" w:cs="Times New Roman"/>
          <w:color w:val="000000" w:themeColor="text1"/>
          <w:sz w:val="24"/>
          <w:szCs w:val="24"/>
        </w:rPr>
        <w:t>(</w:t>
      </w:r>
      <w:hyperlink r:id="rId9" w:history="1">
        <w:r w:rsidR="00B536EF" w:rsidRPr="008C6420">
          <w:rPr>
            <w:rStyle w:val="Hyperlink"/>
            <w:rFonts w:ascii="Times New Roman" w:eastAsia="Times New Roman" w:hAnsi="Times New Roman" w:cs="Times New Roman"/>
            <w:sz w:val="24"/>
            <w:szCs w:val="24"/>
          </w:rPr>
          <w:t>https://github.com/neuropsychology/NeuroKit/</w:t>
        </w:r>
      </w:hyperlink>
      <w:r w:rsidR="00B536EF">
        <w:rPr>
          <w:rFonts w:ascii="Times New Roman" w:eastAsia="Times New Roman" w:hAnsi="Times New Roman" w:cs="Times New Roman"/>
          <w:color w:val="000000" w:themeColor="text1"/>
          <w:sz w:val="24"/>
          <w:szCs w:val="24"/>
        </w:rPr>
        <w:t>)</w:t>
      </w:r>
      <w:r w:rsidR="00B536EF">
        <w:rPr>
          <w:rFonts w:ascii="Times New Roman" w:eastAsia="Times New Roman" w:hAnsi="Times New Roman" w:cs="Times New Roman"/>
          <w:color w:val="000000" w:themeColor="text1"/>
          <w:sz w:val="24"/>
          <w:szCs w:val="24"/>
          <w:vertAlign w:val="superscript"/>
        </w:rPr>
        <w:t>4</w:t>
      </w:r>
      <w:r w:rsidR="00B536EF">
        <w:rPr>
          <w:rFonts w:ascii="Times New Roman" w:eastAsia="Times New Roman" w:hAnsi="Times New Roman" w:cs="Times New Roman"/>
          <w:color w:val="000000" w:themeColor="text1"/>
          <w:sz w:val="24"/>
          <w:szCs w:val="24"/>
        </w:rPr>
        <w:t xml:space="preserve">, </w:t>
      </w:r>
      <w:r w:rsidRPr="04F5AD40">
        <w:rPr>
          <w:rFonts w:ascii="Times New Roman" w:eastAsia="Times New Roman" w:hAnsi="Times New Roman" w:cs="Times New Roman"/>
          <w:color w:val="000000" w:themeColor="text1"/>
          <w:sz w:val="24"/>
          <w:szCs w:val="24"/>
        </w:rPr>
        <w:t xml:space="preserve">we explore the overall quality and the sample-to-sample quality variation of each 5-minute segment. The SQI algorithm segments the QRS </w:t>
      </w:r>
      <w:r w:rsidRPr="04F5AD40">
        <w:rPr>
          <w:rFonts w:ascii="Times New Roman" w:eastAsia="Times New Roman" w:hAnsi="Times New Roman" w:cs="Times New Roman"/>
          <w:color w:val="000000" w:themeColor="text1"/>
          <w:sz w:val="24"/>
          <w:szCs w:val="24"/>
        </w:rPr>
        <w:lastRenderedPageBreak/>
        <w:t>complexes from the 5-minute ECG signal. Then, an average QRS complex is computed and the distance of each QRS complex to that average is calculated as a measure of quality. The SQI index is calculated for all samples of the 5-minute segment and represents a relative quality where 1 corresponds to heartbeats that are the closest to the average sample and 0 corresponds to the most distant heartbeat from that average sample. As a limitation of this approach, if the majority of samples are affected by noise or are nonsensical, the average of those cannot represent a good segment leading to all those majority noisy samples getting good SQI scores. In our work, we explored the negative impact of this limitation, and found it relatively insignificant.  We apply a threshold of 0.5 SQI index to filter out low-quality samples from 5-minute window. Then, using non-overlapping 10-second windows, we calculate the total SQI over a window, and identify the 10-second window with the best SQI as a representative window from that 5-minute segment. These 10-second ECG windows are then resampled to 500 Hz and used for predicting cardiac hemodynamic abnormalities using the CHAIS model.</w:t>
      </w:r>
    </w:p>
    <w:p w14:paraId="27498BDE" w14:textId="77777777" w:rsidR="00211074" w:rsidRDefault="00211074" w:rsidP="04F5AD40">
      <w:pPr>
        <w:rPr>
          <w:rFonts w:ascii="Times New Roman" w:eastAsia="Times New Roman" w:hAnsi="Times New Roman" w:cs="Times New Roman"/>
          <w:color w:val="000000" w:themeColor="text1"/>
          <w:sz w:val="24"/>
          <w:szCs w:val="24"/>
        </w:rPr>
      </w:pPr>
    </w:p>
    <w:p w14:paraId="6FD703C5" w14:textId="77777777" w:rsidR="00712CF8" w:rsidRDefault="00712CF8">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6101546C" w14:textId="11C589E7" w:rsidR="04F5AD40" w:rsidRDefault="0091080B" w:rsidP="04F5AD4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lastRenderedPageBreak/>
        <w:t xml:space="preserve">Supplementary </w:t>
      </w:r>
      <w:r w:rsidR="04F5AD40" w:rsidRPr="04F5AD40">
        <w:rPr>
          <w:rFonts w:ascii="Times New Roman" w:eastAsia="Times New Roman" w:hAnsi="Times New Roman" w:cs="Times New Roman"/>
          <w:b/>
          <w:bCs/>
          <w:color w:val="000000" w:themeColor="text1"/>
          <w:sz w:val="24"/>
          <w:szCs w:val="24"/>
        </w:rPr>
        <w:t>Results</w:t>
      </w:r>
    </w:p>
    <w:p w14:paraId="5B77B988" w14:textId="0DDDD08E" w:rsidR="04F5AD40" w:rsidRDefault="04F5AD40" w:rsidP="04F5AD40">
      <w:pP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u w:val="single"/>
        </w:rPr>
        <w:t>Dataset characteristics</w:t>
      </w:r>
    </w:p>
    <w:p w14:paraId="5521DEA3" w14:textId="752FE354" w:rsidR="04F5AD40" w:rsidRDefault="00ED1507" w:rsidP="04F5AD40">
      <w:pPr>
        <w:spacing w:after="240"/>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Supplementary</w:t>
      </w:r>
      <w:r w:rsidR="04F5AD40" w:rsidRPr="04F5AD40">
        <w:rPr>
          <w:rFonts w:ascii="Times New Roman" w:eastAsia="Times New Roman" w:hAnsi="Times New Roman" w:cs="Times New Roman"/>
          <w:i/>
          <w:iCs/>
          <w:color w:val="000000" w:themeColor="text1"/>
          <w:sz w:val="24"/>
          <w:szCs w:val="24"/>
        </w:rPr>
        <w:t xml:space="preserve"> Table S</w:t>
      </w:r>
      <w:r w:rsidR="00144505">
        <w:rPr>
          <w:rFonts w:ascii="Times New Roman" w:eastAsia="Times New Roman" w:hAnsi="Times New Roman" w:cs="Times New Roman"/>
          <w:i/>
          <w:iCs/>
          <w:color w:val="000000" w:themeColor="text1"/>
          <w:sz w:val="24"/>
          <w:szCs w:val="24"/>
        </w:rPr>
        <w:t>2</w:t>
      </w:r>
      <w:r w:rsidR="04F5AD40" w:rsidRPr="04F5AD40">
        <w:rPr>
          <w:rFonts w:ascii="Times New Roman" w:eastAsia="Times New Roman" w:hAnsi="Times New Roman" w:cs="Times New Roman"/>
          <w:i/>
          <w:iCs/>
          <w:color w:val="000000" w:themeColor="text1"/>
          <w:sz w:val="24"/>
          <w:szCs w:val="24"/>
        </w:rPr>
        <w:t>:</w:t>
      </w:r>
      <w:r w:rsidR="04F5AD40" w:rsidRPr="04F5AD40">
        <w:rPr>
          <w:rFonts w:ascii="Times New Roman" w:eastAsia="Times New Roman" w:hAnsi="Times New Roman" w:cs="Times New Roman"/>
          <w:color w:val="000000" w:themeColor="text1"/>
          <w:sz w:val="24"/>
          <w:szCs w:val="24"/>
        </w:rPr>
        <w:t xml:space="preserve"> Main indications for catheterization in retrospective datasets. RHC = right heart catheterization</w:t>
      </w:r>
    </w:p>
    <w:tbl>
      <w:tblPr>
        <w:tblStyle w:val="TableGrid"/>
        <w:tblW w:w="928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12"/>
        <w:gridCol w:w="2070"/>
        <w:gridCol w:w="1980"/>
        <w:gridCol w:w="1800"/>
        <w:gridCol w:w="1818"/>
      </w:tblGrid>
      <w:tr w:rsidR="00A90C17" w14:paraId="789E6589" w14:textId="77777777" w:rsidTr="000E01DA">
        <w:trPr>
          <w:trHeight w:val="300"/>
        </w:trPr>
        <w:tc>
          <w:tcPr>
            <w:tcW w:w="1612" w:type="dxa"/>
            <w:tcMar>
              <w:left w:w="105" w:type="dxa"/>
              <w:right w:w="105" w:type="dxa"/>
            </w:tcMar>
            <w:vAlign w:val="center"/>
          </w:tcPr>
          <w:p w14:paraId="6DA6A1F8" w14:textId="1C813333"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Main Indication for RHC</w:t>
            </w:r>
          </w:p>
        </w:tc>
        <w:tc>
          <w:tcPr>
            <w:tcW w:w="2070" w:type="dxa"/>
            <w:tcMar>
              <w:left w:w="105" w:type="dxa"/>
              <w:right w:w="105" w:type="dxa"/>
            </w:tcMar>
            <w:vAlign w:val="center"/>
          </w:tcPr>
          <w:p w14:paraId="30E445B2" w14:textId="13BAFC4B"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Number of cases in Development dataset (percent)</w:t>
            </w:r>
          </w:p>
        </w:tc>
        <w:tc>
          <w:tcPr>
            <w:tcW w:w="1980" w:type="dxa"/>
            <w:tcMar>
              <w:left w:w="105" w:type="dxa"/>
              <w:right w:w="105" w:type="dxa"/>
            </w:tcMar>
            <w:vAlign w:val="center"/>
          </w:tcPr>
          <w:p w14:paraId="3258F0FD" w14:textId="317C9374"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Number of cases in the internal-holdout dataset (percent)</w:t>
            </w:r>
          </w:p>
        </w:tc>
        <w:tc>
          <w:tcPr>
            <w:tcW w:w="1800" w:type="dxa"/>
            <w:vAlign w:val="center"/>
          </w:tcPr>
          <w:p w14:paraId="3328C3DC" w14:textId="1E01D17A" w:rsidR="00A90C17" w:rsidRPr="04F5AD40" w:rsidRDefault="00A90C17"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cases in the external-validation dataset (percent)</w:t>
            </w:r>
          </w:p>
        </w:tc>
        <w:tc>
          <w:tcPr>
            <w:tcW w:w="1818" w:type="dxa"/>
            <w:tcMar>
              <w:left w:w="105" w:type="dxa"/>
              <w:right w:w="105" w:type="dxa"/>
            </w:tcMar>
            <w:vAlign w:val="center"/>
          </w:tcPr>
          <w:p w14:paraId="28F68C3F" w14:textId="658BFB07"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 xml:space="preserve">Number of cases in ECG </w:t>
            </w:r>
            <w:r>
              <w:rPr>
                <w:rFonts w:ascii="Times New Roman" w:eastAsia="Times New Roman" w:hAnsi="Times New Roman" w:cs="Times New Roman"/>
                <w:sz w:val="24"/>
                <w:szCs w:val="24"/>
              </w:rPr>
              <w:t xml:space="preserve">patch monitor </w:t>
            </w:r>
            <w:r w:rsidRPr="04F5AD40">
              <w:rPr>
                <w:rFonts w:ascii="Times New Roman" w:eastAsia="Times New Roman" w:hAnsi="Times New Roman" w:cs="Times New Roman"/>
                <w:sz w:val="24"/>
                <w:szCs w:val="24"/>
              </w:rPr>
              <w:t>dataset (percent)</w:t>
            </w:r>
          </w:p>
        </w:tc>
      </w:tr>
      <w:tr w:rsidR="00700CE0" w14:paraId="31F6A2B5" w14:textId="77777777" w:rsidTr="000E01DA">
        <w:trPr>
          <w:trHeight w:val="300"/>
        </w:trPr>
        <w:tc>
          <w:tcPr>
            <w:tcW w:w="1612" w:type="dxa"/>
            <w:tcMar>
              <w:left w:w="105" w:type="dxa"/>
              <w:right w:w="105" w:type="dxa"/>
            </w:tcMar>
            <w:vAlign w:val="center"/>
          </w:tcPr>
          <w:p w14:paraId="73969168" w14:textId="6A410714" w:rsidR="00700CE0" w:rsidRPr="04F5AD40" w:rsidRDefault="00700CE0" w:rsidP="000E01DA">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Heart Failure &amp; Transplant</w:t>
            </w:r>
          </w:p>
        </w:tc>
        <w:tc>
          <w:tcPr>
            <w:tcW w:w="2070" w:type="dxa"/>
            <w:tcMar>
              <w:left w:w="105" w:type="dxa"/>
              <w:right w:w="105" w:type="dxa"/>
            </w:tcMar>
            <w:vAlign w:val="center"/>
          </w:tcPr>
          <w:p w14:paraId="7255302C" w14:textId="60D95C4F" w:rsidR="00700CE0" w:rsidRPr="04F5AD40" w:rsidRDefault="00700CE0"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80 (73.</w:t>
            </w:r>
            <w:r w:rsidR="007557B8">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c>
          <w:tcPr>
            <w:tcW w:w="1980" w:type="dxa"/>
            <w:tcMar>
              <w:left w:w="105" w:type="dxa"/>
              <w:right w:w="105" w:type="dxa"/>
            </w:tcMar>
            <w:vAlign w:val="center"/>
          </w:tcPr>
          <w:p w14:paraId="49260FAE" w14:textId="1C5F044B" w:rsidR="00700CE0" w:rsidRPr="04F5AD40" w:rsidRDefault="00700CE0"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9 (</w:t>
            </w:r>
            <w:r w:rsidR="007557B8">
              <w:rPr>
                <w:rFonts w:ascii="Times New Roman" w:eastAsia="Times New Roman" w:hAnsi="Times New Roman" w:cs="Times New Roman"/>
                <w:sz w:val="24"/>
                <w:szCs w:val="24"/>
              </w:rPr>
              <w:t>72.6</w:t>
            </w:r>
            <w:r>
              <w:rPr>
                <w:rFonts w:ascii="Times New Roman" w:eastAsia="Times New Roman" w:hAnsi="Times New Roman" w:cs="Times New Roman"/>
                <w:sz w:val="24"/>
                <w:szCs w:val="24"/>
              </w:rPr>
              <w:t>)</w:t>
            </w:r>
          </w:p>
        </w:tc>
        <w:tc>
          <w:tcPr>
            <w:tcW w:w="1800" w:type="dxa"/>
            <w:vAlign w:val="center"/>
          </w:tcPr>
          <w:p w14:paraId="54345E40" w14:textId="046A8D43" w:rsidR="00700CE0" w:rsidRDefault="00700CE0"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62</w:t>
            </w:r>
            <w:r w:rsidR="007557B8">
              <w:rPr>
                <w:rFonts w:ascii="Times New Roman" w:eastAsia="Times New Roman" w:hAnsi="Times New Roman" w:cs="Times New Roman"/>
                <w:sz w:val="24"/>
                <w:szCs w:val="24"/>
              </w:rPr>
              <w:t xml:space="preserve"> (79.3)</w:t>
            </w:r>
          </w:p>
        </w:tc>
        <w:tc>
          <w:tcPr>
            <w:tcW w:w="1818" w:type="dxa"/>
            <w:tcMar>
              <w:left w:w="105" w:type="dxa"/>
              <w:right w:w="105" w:type="dxa"/>
            </w:tcMar>
            <w:vAlign w:val="center"/>
          </w:tcPr>
          <w:p w14:paraId="7810A77F" w14:textId="12195AE0" w:rsidR="00700CE0" w:rsidRPr="04F5AD40" w:rsidRDefault="00700CE0"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r w:rsidR="007557B8">
              <w:rPr>
                <w:rFonts w:ascii="Times New Roman" w:eastAsia="Times New Roman" w:hAnsi="Times New Roman" w:cs="Times New Roman"/>
                <w:sz w:val="24"/>
                <w:szCs w:val="24"/>
              </w:rPr>
              <w:t xml:space="preserve"> (53.0)</w:t>
            </w:r>
          </w:p>
        </w:tc>
      </w:tr>
      <w:tr w:rsidR="00A90C17" w14:paraId="6C36CF2E" w14:textId="77777777" w:rsidTr="000E01DA">
        <w:trPr>
          <w:trHeight w:val="300"/>
        </w:trPr>
        <w:tc>
          <w:tcPr>
            <w:tcW w:w="1612" w:type="dxa"/>
            <w:tcMar>
              <w:left w:w="105" w:type="dxa"/>
              <w:right w:w="105" w:type="dxa"/>
            </w:tcMar>
            <w:vAlign w:val="center"/>
          </w:tcPr>
          <w:p w14:paraId="4E8B12FD" w14:textId="4E9B1986"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Heart failure</w:t>
            </w:r>
          </w:p>
        </w:tc>
        <w:tc>
          <w:tcPr>
            <w:tcW w:w="2070" w:type="dxa"/>
            <w:tcMar>
              <w:left w:w="105" w:type="dxa"/>
              <w:right w:w="105" w:type="dxa"/>
            </w:tcMar>
            <w:vAlign w:val="center"/>
          </w:tcPr>
          <w:p w14:paraId="2EC0B6AD" w14:textId="56F16986"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2376 (44.1)</w:t>
            </w:r>
          </w:p>
        </w:tc>
        <w:tc>
          <w:tcPr>
            <w:tcW w:w="1980" w:type="dxa"/>
            <w:tcMar>
              <w:left w:w="105" w:type="dxa"/>
              <w:right w:w="105" w:type="dxa"/>
            </w:tcMar>
            <w:vAlign w:val="center"/>
          </w:tcPr>
          <w:p w14:paraId="0ED3BC7E" w14:textId="10206243"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552 (40.9)</w:t>
            </w:r>
          </w:p>
        </w:tc>
        <w:tc>
          <w:tcPr>
            <w:tcW w:w="1800" w:type="dxa"/>
            <w:vAlign w:val="center"/>
          </w:tcPr>
          <w:p w14:paraId="05D8E905" w14:textId="305A0D89"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0 (29.0)</w:t>
            </w:r>
          </w:p>
        </w:tc>
        <w:tc>
          <w:tcPr>
            <w:tcW w:w="1818" w:type="dxa"/>
            <w:tcMar>
              <w:left w:w="105" w:type="dxa"/>
              <w:right w:w="105" w:type="dxa"/>
            </w:tcMar>
            <w:vAlign w:val="center"/>
          </w:tcPr>
          <w:p w14:paraId="75274105" w14:textId="3DEE9BB9"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30 (36.1)</w:t>
            </w:r>
          </w:p>
        </w:tc>
      </w:tr>
      <w:tr w:rsidR="00A90C17" w14:paraId="00479B2A" w14:textId="77777777" w:rsidTr="000E01DA">
        <w:trPr>
          <w:trHeight w:val="300"/>
        </w:trPr>
        <w:tc>
          <w:tcPr>
            <w:tcW w:w="1612" w:type="dxa"/>
            <w:tcMar>
              <w:left w:w="105" w:type="dxa"/>
              <w:right w:w="105" w:type="dxa"/>
            </w:tcMar>
            <w:vAlign w:val="center"/>
          </w:tcPr>
          <w:p w14:paraId="485F233F" w14:textId="135A4431"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Transplant</w:t>
            </w:r>
          </w:p>
        </w:tc>
        <w:tc>
          <w:tcPr>
            <w:tcW w:w="2070" w:type="dxa"/>
            <w:tcMar>
              <w:left w:w="105" w:type="dxa"/>
              <w:right w:w="105" w:type="dxa"/>
            </w:tcMar>
            <w:vAlign w:val="center"/>
          </w:tcPr>
          <w:p w14:paraId="1C2DDE5C" w14:textId="6BF66731"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604 (29.8)</w:t>
            </w:r>
          </w:p>
        </w:tc>
        <w:tc>
          <w:tcPr>
            <w:tcW w:w="1980" w:type="dxa"/>
            <w:tcMar>
              <w:left w:w="105" w:type="dxa"/>
              <w:right w:w="105" w:type="dxa"/>
            </w:tcMar>
            <w:vAlign w:val="center"/>
          </w:tcPr>
          <w:p w14:paraId="5BA7DC59" w14:textId="66156047"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427 (31.7)</w:t>
            </w:r>
          </w:p>
        </w:tc>
        <w:tc>
          <w:tcPr>
            <w:tcW w:w="1800" w:type="dxa"/>
            <w:vAlign w:val="center"/>
          </w:tcPr>
          <w:p w14:paraId="7E895C20" w14:textId="1DC8434D"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2 (50.3)</w:t>
            </w:r>
          </w:p>
        </w:tc>
        <w:tc>
          <w:tcPr>
            <w:tcW w:w="1818" w:type="dxa"/>
            <w:tcMar>
              <w:left w:w="105" w:type="dxa"/>
              <w:right w:w="105" w:type="dxa"/>
            </w:tcMar>
            <w:vAlign w:val="center"/>
          </w:tcPr>
          <w:p w14:paraId="08475737" w14:textId="6D700C00"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4 (16.9)</w:t>
            </w:r>
          </w:p>
        </w:tc>
      </w:tr>
      <w:tr w:rsidR="00A90C17" w14:paraId="04109BD1" w14:textId="77777777" w:rsidTr="000E01DA">
        <w:trPr>
          <w:trHeight w:val="300"/>
        </w:trPr>
        <w:tc>
          <w:tcPr>
            <w:tcW w:w="1612" w:type="dxa"/>
            <w:tcMar>
              <w:left w:w="105" w:type="dxa"/>
              <w:right w:w="105" w:type="dxa"/>
            </w:tcMar>
            <w:vAlign w:val="center"/>
          </w:tcPr>
          <w:p w14:paraId="011DEF36" w14:textId="4BC1ECAA"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Coronary artery disease</w:t>
            </w:r>
          </w:p>
        </w:tc>
        <w:tc>
          <w:tcPr>
            <w:tcW w:w="2070" w:type="dxa"/>
            <w:tcMar>
              <w:left w:w="105" w:type="dxa"/>
              <w:right w:w="105" w:type="dxa"/>
            </w:tcMar>
            <w:vAlign w:val="center"/>
          </w:tcPr>
          <w:p w14:paraId="35E42CCD" w14:textId="5C30B0DF"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731 (13.6)</w:t>
            </w:r>
          </w:p>
        </w:tc>
        <w:tc>
          <w:tcPr>
            <w:tcW w:w="1980" w:type="dxa"/>
            <w:tcMar>
              <w:left w:w="105" w:type="dxa"/>
              <w:right w:w="105" w:type="dxa"/>
            </w:tcMar>
            <w:vAlign w:val="center"/>
          </w:tcPr>
          <w:p w14:paraId="5885E8F1" w14:textId="74DC3106"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63 (12.1)</w:t>
            </w:r>
          </w:p>
        </w:tc>
        <w:tc>
          <w:tcPr>
            <w:tcW w:w="1800" w:type="dxa"/>
            <w:vAlign w:val="center"/>
          </w:tcPr>
          <w:p w14:paraId="7945EBE2" w14:textId="3BEC484D"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0 (8.4)</w:t>
            </w:r>
          </w:p>
        </w:tc>
        <w:tc>
          <w:tcPr>
            <w:tcW w:w="1818" w:type="dxa"/>
            <w:tcMar>
              <w:left w:w="105" w:type="dxa"/>
              <w:right w:w="105" w:type="dxa"/>
            </w:tcMar>
            <w:vAlign w:val="center"/>
          </w:tcPr>
          <w:p w14:paraId="01A07638" w14:textId="76A028B0"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2 (14.5)</w:t>
            </w:r>
          </w:p>
        </w:tc>
      </w:tr>
      <w:tr w:rsidR="00A90C17" w14:paraId="34850762" w14:textId="77777777" w:rsidTr="000E01DA">
        <w:trPr>
          <w:trHeight w:val="300"/>
        </w:trPr>
        <w:tc>
          <w:tcPr>
            <w:tcW w:w="1612" w:type="dxa"/>
            <w:tcMar>
              <w:left w:w="105" w:type="dxa"/>
              <w:right w:w="105" w:type="dxa"/>
            </w:tcMar>
            <w:vAlign w:val="center"/>
          </w:tcPr>
          <w:p w14:paraId="124A8A1D" w14:textId="27907104"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Valvular disease</w:t>
            </w:r>
          </w:p>
        </w:tc>
        <w:tc>
          <w:tcPr>
            <w:tcW w:w="2070" w:type="dxa"/>
            <w:tcMar>
              <w:left w:w="105" w:type="dxa"/>
              <w:right w:w="105" w:type="dxa"/>
            </w:tcMar>
            <w:vAlign w:val="center"/>
          </w:tcPr>
          <w:p w14:paraId="00F2FDA4" w14:textId="3045C6AE"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318 (5.9)</w:t>
            </w:r>
          </w:p>
        </w:tc>
        <w:tc>
          <w:tcPr>
            <w:tcW w:w="1980" w:type="dxa"/>
            <w:tcMar>
              <w:left w:w="105" w:type="dxa"/>
              <w:right w:w="105" w:type="dxa"/>
            </w:tcMar>
            <w:vAlign w:val="center"/>
          </w:tcPr>
          <w:p w14:paraId="6CD9021E" w14:textId="16239798"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60 (4.4)</w:t>
            </w:r>
          </w:p>
        </w:tc>
        <w:tc>
          <w:tcPr>
            <w:tcW w:w="1800" w:type="dxa"/>
            <w:vAlign w:val="center"/>
          </w:tcPr>
          <w:p w14:paraId="1AB9F39F" w14:textId="6F380411" w:rsidR="00A90C17" w:rsidRPr="04F5AD40" w:rsidRDefault="001E2AF5"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r w:rsidR="000E01D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6</w:t>
            </w:r>
            <w:r w:rsidR="000E01DA">
              <w:rPr>
                <w:rFonts w:ascii="Times New Roman" w:eastAsia="Times New Roman" w:hAnsi="Times New Roman" w:cs="Times New Roman"/>
                <w:sz w:val="24"/>
                <w:szCs w:val="24"/>
              </w:rPr>
              <w:t>)</w:t>
            </w:r>
          </w:p>
        </w:tc>
        <w:tc>
          <w:tcPr>
            <w:tcW w:w="1818" w:type="dxa"/>
            <w:tcMar>
              <w:left w:w="105" w:type="dxa"/>
              <w:right w:w="105" w:type="dxa"/>
            </w:tcMar>
            <w:vAlign w:val="center"/>
          </w:tcPr>
          <w:p w14:paraId="3DD446D2" w14:textId="0A77385D"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8 (9.6)</w:t>
            </w:r>
          </w:p>
        </w:tc>
      </w:tr>
      <w:tr w:rsidR="00A90C17" w14:paraId="426145E6" w14:textId="77777777" w:rsidTr="000E01DA">
        <w:trPr>
          <w:trHeight w:val="300"/>
        </w:trPr>
        <w:tc>
          <w:tcPr>
            <w:tcW w:w="1612" w:type="dxa"/>
            <w:tcMar>
              <w:left w:w="105" w:type="dxa"/>
              <w:right w:w="105" w:type="dxa"/>
            </w:tcMar>
            <w:vAlign w:val="center"/>
          </w:tcPr>
          <w:p w14:paraId="4BA0D1AA" w14:textId="29045CF7"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Pulmonary hypertension</w:t>
            </w:r>
          </w:p>
        </w:tc>
        <w:tc>
          <w:tcPr>
            <w:tcW w:w="2070" w:type="dxa"/>
            <w:tcMar>
              <w:left w:w="105" w:type="dxa"/>
              <w:right w:w="105" w:type="dxa"/>
            </w:tcMar>
            <w:vAlign w:val="center"/>
          </w:tcPr>
          <w:p w14:paraId="082E4FDA" w14:textId="4D8866DA"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55 (2.9)</w:t>
            </w:r>
          </w:p>
        </w:tc>
        <w:tc>
          <w:tcPr>
            <w:tcW w:w="1980" w:type="dxa"/>
            <w:tcMar>
              <w:left w:w="105" w:type="dxa"/>
              <w:right w:w="105" w:type="dxa"/>
            </w:tcMar>
            <w:vAlign w:val="center"/>
          </w:tcPr>
          <w:p w14:paraId="6120A489" w14:textId="3BB3B3CC"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62 (4.6)</w:t>
            </w:r>
          </w:p>
        </w:tc>
        <w:tc>
          <w:tcPr>
            <w:tcW w:w="1800" w:type="dxa"/>
            <w:vAlign w:val="center"/>
          </w:tcPr>
          <w:p w14:paraId="764A1AA1" w14:textId="6006C82B"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 (1.2)</w:t>
            </w:r>
          </w:p>
        </w:tc>
        <w:tc>
          <w:tcPr>
            <w:tcW w:w="1818" w:type="dxa"/>
            <w:tcMar>
              <w:left w:w="105" w:type="dxa"/>
              <w:right w:w="105" w:type="dxa"/>
            </w:tcMar>
            <w:vAlign w:val="center"/>
          </w:tcPr>
          <w:p w14:paraId="58906183" w14:textId="6AC3D833"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5 (6.0)</w:t>
            </w:r>
          </w:p>
        </w:tc>
      </w:tr>
      <w:tr w:rsidR="00A90C17" w14:paraId="5643CC41" w14:textId="77777777" w:rsidTr="000E01DA">
        <w:trPr>
          <w:trHeight w:val="300"/>
        </w:trPr>
        <w:tc>
          <w:tcPr>
            <w:tcW w:w="1612" w:type="dxa"/>
            <w:tcMar>
              <w:left w:w="105" w:type="dxa"/>
              <w:right w:w="105" w:type="dxa"/>
            </w:tcMar>
            <w:vAlign w:val="center"/>
          </w:tcPr>
          <w:p w14:paraId="120E929D" w14:textId="11B91BDB"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Other pulmonary disease</w:t>
            </w:r>
          </w:p>
        </w:tc>
        <w:tc>
          <w:tcPr>
            <w:tcW w:w="2070" w:type="dxa"/>
            <w:tcMar>
              <w:left w:w="105" w:type="dxa"/>
              <w:right w:w="105" w:type="dxa"/>
            </w:tcMar>
            <w:vAlign w:val="center"/>
          </w:tcPr>
          <w:p w14:paraId="6A73EB08" w14:textId="54AEC8D3"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66 (1.2)</w:t>
            </w:r>
          </w:p>
        </w:tc>
        <w:tc>
          <w:tcPr>
            <w:tcW w:w="1980" w:type="dxa"/>
            <w:tcMar>
              <w:left w:w="105" w:type="dxa"/>
              <w:right w:w="105" w:type="dxa"/>
            </w:tcMar>
            <w:vAlign w:val="center"/>
          </w:tcPr>
          <w:p w14:paraId="54B491B2" w14:textId="7365C5D0"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37 (2.7)</w:t>
            </w:r>
          </w:p>
        </w:tc>
        <w:tc>
          <w:tcPr>
            <w:tcW w:w="1800" w:type="dxa"/>
            <w:vAlign w:val="center"/>
          </w:tcPr>
          <w:p w14:paraId="740C95C2" w14:textId="01E944E3" w:rsidR="00A90C17" w:rsidRPr="04F5AD40" w:rsidRDefault="00AF6EED"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r w:rsidR="000E01D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9</w:t>
            </w:r>
            <w:r w:rsidR="000E01DA">
              <w:rPr>
                <w:rFonts w:ascii="Times New Roman" w:eastAsia="Times New Roman" w:hAnsi="Times New Roman" w:cs="Times New Roman"/>
                <w:sz w:val="24"/>
                <w:szCs w:val="24"/>
              </w:rPr>
              <w:t>)</w:t>
            </w:r>
          </w:p>
        </w:tc>
        <w:tc>
          <w:tcPr>
            <w:tcW w:w="1818" w:type="dxa"/>
            <w:tcMar>
              <w:left w:w="105" w:type="dxa"/>
              <w:right w:w="105" w:type="dxa"/>
            </w:tcMar>
            <w:vAlign w:val="center"/>
          </w:tcPr>
          <w:p w14:paraId="1A1E3565" w14:textId="13EC873B"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0 (0.0)</w:t>
            </w:r>
          </w:p>
        </w:tc>
      </w:tr>
      <w:tr w:rsidR="00A90C17" w14:paraId="54914681" w14:textId="77777777" w:rsidTr="000E01DA">
        <w:trPr>
          <w:trHeight w:val="300"/>
        </w:trPr>
        <w:tc>
          <w:tcPr>
            <w:tcW w:w="1612" w:type="dxa"/>
            <w:tcMar>
              <w:left w:w="105" w:type="dxa"/>
              <w:right w:w="105" w:type="dxa"/>
            </w:tcMar>
            <w:vAlign w:val="center"/>
          </w:tcPr>
          <w:p w14:paraId="20684908" w14:textId="3409EA3D"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Pericardial disease</w:t>
            </w:r>
          </w:p>
        </w:tc>
        <w:tc>
          <w:tcPr>
            <w:tcW w:w="2070" w:type="dxa"/>
            <w:tcMar>
              <w:left w:w="105" w:type="dxa"/>
              <w:right w:w="105" w:type="dxa"/>
            </w:tcMar>
            <w:vAlign w:val="center"/>
          </w:tcPr>
          <w:p w14:paraId="09A36A9F" w14:textId="250030B0"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20 (0.4)</w:t>
            </w:r>
          </w:p>
        </w:tc>
        <w:tc>
          <w:tcPr>
            <w:tcW w:w="1980" w:type="dxa"/>
            <w:tcMar>
              <w:left w:w="105" w:type="dxa"/>
              <w:right w:w="105" w:type="dxa"/>
            </w:tcMar>
            <w:vAlign w:val="center"/>
          </w:tcPr>
          <w:p w14:paraId="0132CB7F" w14:textId="64517E2F"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0 (0.0)</w:t>
            </w:r>
          </w:p>
        </w:tc>
        <w:tc>
          <w:tcPr>
            <w:tcW w:w="1800" w:type="dxa"/>
            <w:vAlign w:val="center"/>
          </w:tcPr>
          <w:p w14:paraId="47AD7209" w14:textId="23C60453"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0.4)</w:t>
            </w:r>
          </w:p>
        </w:tc>
        <w:tc>
          <w:tcPr>
            <w:tcW w:w="1818" w:type="dxa"/>
            <w:tcMar>
              <w:left w:w="105" w:type="dxa"/>
              <w:right w:w="105" w:type="dxa"/>
            </w:tcMar>
            <w:vAlign w:val="center"/>
          </w:tcPr>
          <w:p w14:paraId="3665C1F5" w14:textId="21DA1D94"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 (1.2)</w:t>
            </w:r>
          </w:p>
        </w:tc>
      </w:tr>
      <w:tr w:rsidR="00A90C17" w14:paraId="7E969CF8" w14:textId="77777777" w:rsidTr="000E01DA">
        <w:trPr>
          <w:trHeight w:val="300"/>
        </w:trPr>
        <w:tc>
          <w:tcPr>
            <w:tcW w:w="1612" w:type="dxa"/>
            <w:tcMar>
              <w:left w:w="105" w:type="dxa"/>
              <w:right w:w="105" w:type="dxa"/>
            </w:tcMar>
            <w:vAlign w:val="center"/>
          </w:tcPr>
          <w:p w14:paraId="1E9B1FDE" w14:textId="227291DA"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Congenital heart defect</w:t>
            </w:r>
          </w:p>
        </w:tc>
        <w:tc>
          <w:tcPr>
            <w:tcW w:w="2070" w:type="dxa"/>
            <w:tcMar>
              <w:left w:w="105" w:type="dxa"/>
              <w:right w:w="105" w:type="dxa"/>
            </w:tcMar>
            <w:vAlign w:val="center"/>
          </w:tcPr>
          <w:p w14:paraId="5A7107BA" w14:textId="09B52AF3"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7 (0.1)</w:t>
            </w:r>
          </w:p>
        </w:tc>
        <w:tc>
          <w:tcPr>
            <w:tcW w:w="1980" w:type="dxa"/>
            <w:tcMar>
              <w:left w:w="105" w:type="dxa"/>
              <w:right w:w="105" w:type="dxa"/>
            </w:tcMar>
            <w:vAlign w:val="center"/>
          </w:tcPr>
          <w:p w14:paraId="3D1F8187" w14:textId="24CB4EB8"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3 (1.0)</w:t>
            </w:r>
          </w:p>
        </w:tc>
        <w:tc>
          <w:tcPr>
            <w:tcW w:w="1800" w:type="dxa"/>
            <w:vAlign w:val="center"/>
          </w:tcPr>
          <w:p w14:paraId="6B49C22E" w14:textId="651A0EA1"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0.1)</w:t>
            </w:r>
          </w:p>
        </w:tc>
        <w:tc>
          <w:tcPr>
            <w:tcW w:w="1818" w:type="dxa"/>
            <w:tcMar>
              <w:left w:w="105" w:type="dxa"/>
              <w:right w:w="105" w:type="dxa"/>
            </w:tcMar>
            <w:vAlign w:val="center"/>
          </w:tcPr>
          <w:p w14:paraId="7D199205" w14:textId="63FC90BE"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 (1</w:t>
            </w:r>
            <w:r>
              <w:rPr>
                <w:rFonts w:ascii="Times New Roman" w:eastAsia="Times New Roman" w:hAnsi="Times New Roman" w:cs="Times New Roman"/>
                <w:sz w:val="24"/>
                <w:szCs w:val="24"/>
              </w:rPr>
              <w:t>.2</w:t>
            </w:r>
            <w:r w:rsidRPr="04F5AD40">
              <w:rPr>
                <w:rFonts w:ascii="Times New Roman" w:eastAsia="Times New Roman" w:hAnsi="Times New Roman" w:cs="Times New Roman"/>
                <w:sz w:val="24"/>
                <w:szCs w:val="24"/>
              </w:rPr>
              <w:t>)</w:t>
            </w:r>
          </w:p>
        </w:tc>
      </w:tr>
      <w:tr w:rsidR="00A90C17" w14:paraId="500737F4" w14:textId="77777777" w:rsidTr="000E01DA">
        <w:trPr>
          <w:trHeight w:val="300"/>
        </w:trPr>
        <w:tc>
          <w:tcPr>
            <w:tcW w:w="1612" w:type="dxa"/>
            <w:tcMar>
              <w:left w:w="105" w:type="dxa"/>
              <w:right w:w="105" w:type="dxa"/>
            </w:tcMar>
            <w:vAlign w:val="center"/>
          </w:tcPr>
          <w:p w14:paraId="4F03819A" w14:textId="049F4A2B"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Electrical dysfunction</w:t>
            </w:r>
          </w:p>
        </w:tc>
        <w:tc>
          <w:tcPr>
            <w:tcW w:w="2070" w:type="dxa"/>
            <w:tcMar>
              <w:left w:w="105" w:type="dxa"/>
              <w:right w:w="105" w:type="dxa"/>
            </w:tcMar>
            <w:vAlign w:val="center"/>
          </w:tcPr>
          <w:p w14:paraId="128C0360" w14:textId="27F5C1D6"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7 (0.1)</w:t>
            </w:r>
          </w:p>
        </w:tc>
        <w:tc>
          <w:tcPr>
            <w:tcW w:w="1980" w:type="dxa"/>
            <w:tcMar>
              <w:left w:w="105" w:type="dxa"/>
              <w:right w:w="105" w:type="dxa"/>
            </w:tcMar>
            <w:vAlign w:val="center"/>
          </w:tcPr>
          <w:p w14:paraId="5BCBDADA" w14:textId="49F7E2E0"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3 (0.2)</w:t>
            </w:r>
          </w:p>
        </w:tc>
        <w:tc>
          <w:tcPr>
            <w:tcW w:w="1800" w:type="dxa"/>
            <w:vAlign w:val="center"/>
          </w:tcPr>
          <w:p w14:paraId="52BE7BB1" w14:textId="3E147FEB"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0.4)</w:t>
            </w:r>
          </w:p>
        </w:tc>
        <w:tc>
          <w:tcPr>
            <w:tcW w:w="1818" w:type="dxa"/>
            <w:tcMar>
              <w:left w:w="105" w:type="dxa"/>
              <w:right w:w="105" w:type="dxa"/>
            </w:tcMar>
            <w:vAlign w:val="center"/>
          </w:tcPr>
          <w:p w14:paraId="1809C6F1" w14:textId="07AB53E7"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0 (0</w:t>
            </w:r>
            <w:r>
              <w:rPr>
                <w:rFonts w:ascii="Times New Roman" w:eastAsia="Times New Roman" w:hAnsi="Times New Roman" w:cs="Times New Roman"/>
                <w:sz w:val="24"/>
                <w:szCs w:val="24"/>
              </w:rPr>
              <w:t>.0</w:t>
            </w:r>
            <w:r w:rsidRPr="04F5AD40">
              <w:rPr>
                <w:rFonts w:ascii="Times New Roman" w:eastAsia="Times New Roman" w:hAnsi="Times New Roman" w:cs="Times New Roman"/>
                <w:sz w:val="24"/>
                <w:szCs w:val="24"/>
              </w:rPr>
              <w:t>)</w:t>
            </w:r>
          </w:p>
        </w:tc>
      </w:tr>
      <w:tr w:rsidR="00A90C17" w14:paraId="198B616F" w14:textId="77777777" w:rsidTr="000E01DA">
        <w:trPr>
          <w:trHeight w:val="300"/>
        </w:trPr>
        <w:tc>
          <w:tcPr>
            <w:tcW w:w="1612" w:type="dxa"/>
            <w:tcMar>
              <w:left w:w="105" w:type="dxa"/>
              <w:right w:w="105" w:type="dxa"/>
            </w:tcMar>
            <w:vAlign w:val="center"/>
          </w:tcPr>
          <w:p w14:paraId="4E97D148" w14:textId="68FE5900" w:rsidR="00A90C17" w:rsidRDefault="00A90C17" w:rsidP="000E01DA">
            <w:pPr>
              <w:spacing w:before="40" w:after="40"/>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Other</w:t>
            </w:r>
          </w:p>
        </w:tc>
        <w:tc>
          <w:tcPr>
            <w:tcW w:w="2070" w:type="dxa"/>
            <w:tcMar>
              <w:left w:w="105" w:type="dxa"/>
              <w:right w:w="105" w:type="dxa"/>
            </w:tcMar>
            <w:vAlign w:val="center"/>
          </w:tcPr>
          <w:p w14:paraId="16682C38" w14:textId="42FEE758"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06 (2.0)</w:t>
            </w:r>
          </w:p>
        </w:tc>
        <w:tc>
          <w:tcPr>
            <w:tcW w:w="1980" w:type="dxa"/>
            <w:tcMar>
              <w:left w:w="105" w:type="dxa"/>
              <w:right w:w="105" w:type="dxa"/>
            </w:tcMar>
            <w:vAlign w:val="center"/>
          </w:tcPr>
          <w:p w14:paraId="0B6C5F76" w14:textId="0D5C9801"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32 (2.4)</w:t>
            </w:r>
          </w:p>
        </w:tc>
        <w:tc>
          <w:tcPr>
            <w:tcW w:w="1800" w:type="dxa"/>
            <w:vAlign w:val="center"/>
          </w:tcPr>
          <w:p w14:paraId="2CB8D85E" w14:textId="6BECAFE6" w:rsidR="00A90C17" w:rsidRPr="04F5AD40" w:rsidRDefault="000E01DA" w:rsidP="000E01DA">
            <w:pPr>
              <w:spacing w:before="40" w:after="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 (2.5)</w:t>
            </w:r>
          </w:p>
        </w:tc>
        <w:tc>
          <w:tcPr>
            <w:tcW w:w="1818" w:type="dxa"/>
            <w:tcMar>
              <w:left w:w="105" w:type="dxa"/>
              <w:right w:w="105" w:type="dxa"/>
            </w:tcMar>
            <w:vAlign w:val="center"/>
          </w:tcPr>
          <w:p w14:paraId="1E632474" w14:textId="709C06AC" w:rsidR="00A90C17" w:rsidRDefault="00A90C17" w:rsidP="000E01DA">
            <w:pPr>
              <w:spacing w:before="40" w:after="40"/>
              <w:jc w:val="center"/>
              <w:rPr>
                <w:rFonts w:ascii="Times New Roman" w:eastAsia="Times New Roman" w:hAnsi="Times New Roman" w:cs="Times New Roman"/>
                <w:sz w:val="24"/>
                <w:szCs w:val="24"/>
              </w:rPr>
            </w:pPr>
            <w:r w:rsidRPr="04F5AD40">
              <w:rPr>
                <w:rFonts w:ascii="Times New Roman" w:eastAsia="Times New Roman" w:hAnsi="Times New Roman" w:cs="Times New Roman"/>
                <w:sz w:val="24"/>
                <w:szCs w:val="24"/>
              </w:rPr>
              <w:t>12 (14.5)</w:t>
            </w:r>
          </w:p>
        </w:tc>
      </w:tr>
    </w:tbl>
    <w:p w14:paraId="0AFBABFC" w14:textId="3EC17F55" w:rsidR="04F5AD40" w:rsidRDefault="04F5AD40" w:rsidP="16AE6AB2">
      <w:pPr>
        <w:rPr>
          <w:rFonts w:ascii="Times New Roman" w:eastAsia="Times New Roman" w:hAnsi="Times New Roman" w:cs="Times New Roman"/>
          <w:color w:val="000000" w:themeColor="text1"/>
          <w:sz w:val="24"/>
          <w:szCs w:val="24"/>
        </w:rPr>
      </w:pPr>
    </w:p>
    <w:p w14:paraId="03894B92" w14:textId="77777777" w:rsidR="00492EDD" w:rsidRDefault="00492EDD">
      <w:pPr>
        <w:rPr>
          <w:rFonts w:ascii="Times New Roman" w:eastAsia="Times New Roman" w:hAnsi="Times New Roman" w:cs="Times New Roman"/>
          <w:color w:val="000000" w:themeColor="text1"/>
          <w:sz w:val="24"/>
          <w:szCs w:val="24"/>
          <w:u w:val="single"/>
        </w:rPr>
      </w:pPr>
    </w:p>
    <w:p w14:paraId="2E9CFA1B" w14:textId="77777777" w:rsidR="00492EDD" w:rsidRDefault="00492EDD">
      <w:pPr>
        <w:rPr>
          <w:rFonts w:ascii="Times New Roman" w:eastAsia="Times New Roman" w:hAnsi="Times New Roman" w:cs="Times New Roman"/>
          <w:color w:val="000000" w:themeColor="text1"/>
          <w:sz w:val="24"/>
          <w:szCs w:val="24"/>
          <w:u w:val="single"/>
        </w:rPr>
      </w:pPr>
    </w:p>
    <w:p w14:paraId="11497B6D" w14:textId="77777777" w:rsidR="00712CF8" w:rsidRDefault="00712CF8">
      <w:pPr>
        <w:rPr>
          <w:rFonts w:ascii="Times New Roman" w:eastAsia="Times New Roman" w:hAnsi="Times New Roman" w:cs="Times New Roman"/>
          <w:color w:val="000000" w:themeColor="text1"/>
          <w:sz w:val="24"/>
          <w:szCs w:val="24"/>
          <w:u w:val="single"/>
        </w:rPr>
      </w:pPr>
    </w:p>
    <w:p w14:paraId="5BE29D87" w14:textId="77777777" w:rsidR="00712CF8" w:rsidRDefault="00712CF8">
      <w:pPr>
        <w:rPr>
          <w:rFonts w:ascii="Times New Roman" w:eastAsia="Times New Roman" w:hAnsi="Times New Roman" w:cs="Times New Roman"/>
          <w:color w:val="000000" w:themeColor="text1"/>
          <w:sz w:val="24"/>
          <w:szCs w:val="24"/>
          <w:u w:val="single"/>
        </w:rPr>
      </w:pPr>
    </w:p>
    <w:p w14:paraId="7998E3E0" w14:textId="77777777" w:rsidR="00712CF8" w:rsidRDefault="00712CF8">
      <w:pPr>
        <w:rPr>
          <w:rFonts w:ascii="Times New Roman" w:eastAsia="Times New Roman" w:hAnsi="Times New Roman" w:cs="Times New Roman"/>
          <w:color w:val="000000" w:themeColor="text1"/>
          <w:sz w:val="24"/>
          <w:szCs w:val="24"/>
          <w:u w:val="single"/>
        </w:rPr>
      </w:pPr>
    </w:p>
    <w:p w14:paraId="0E508FFE" w14:textId="1FC23C88" w:rsidR="00351DAE" w:rsidRDefault="1451CD1A">
      <w:pPr>
        <w:rPr>
          <w:rFonts w:ascii="Times New Roman" w:eastAsia="Times New Roman" w:hAnsi="Times New Roman" w:cs="Times New Roman"/>
          <w:color w:val="000000" w:themeColor="text1"/>
          <w:sz w:val="24"/>
          <w:szCs w:val="24"/>
          <w:u w:val="single"/>
        </w:rPr>
      </w:pPr>
      <w:r w:rsidRPr="1451CD1A">
        <w:rPr>
          <w:rFonts w:ascii="Times New Roman" w:eastAsia="Times New Roman" w:hAnsi="Times New Roman" w:cs="Times New Roman"/>
          <w:color w:val="000000" w:themeColor="text1"/>
          <w:sz w:val="24"/>
          <w:szCs w:val="24"/>
          <w:u w:val="single"/>
        </w:rPr>
        <w:lastRenderedPageBreak/>
        <w:t>Confusion Matrices</w:t>
      </w:r>
    </w:p>
    <w:p w14:paraId="7DCD98FD" w14:textId="4008731A" w:rsidR="1451CD1A" w:rsidRDefault="00ED1507" w:rsidP="1451CD1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 xml:space="preserve">Supplementary </w:t>
      </w:r>
      <w:r w:rsidR="1451CD1A" w:rsidRPr="1451CD1A">
        <w:rPr>
          <w:rFonts w:ascii="Times New Roman" w:eastAsia="Times New Roman" w:hAnsi="Times New Roman" w:cs="Times New Roman"/>
          <w:i/>
          <w:iCs/>
          <w:color w:val="000000" w:themeColor="text1"/>
          <w:sz w:val="24"/>
          <w:szCs w:val="24"/>
        </w:rPr>
        <w:t>Table S</w:t>
      </w:r>
      <w:r w:rsidR="00144505">
        <w:rPr>
          <w:rFonts w:ascii="Times New Roman" w:eastAsia="Times New Roman" w:hAnsi="Times New Roman" w:cs="Times New Roman"/>
          <w:i/>
          <w:iCs/>
          <w:color w:val="000000" w:themeColor="text1"/>
          <w:sz w:val="24"/>
          <w:szCs w:val="24"/>
        </w:rPr>
        <w:t>3</w:t>
      </w:r>
      <w:r w:rsidR="1451CD1A" w:rsidRPr="1451CD1A">
        <w:rPr>
          <w:rFonts w:ascii="Times New Roman" w:eastAsia="Times New Roman" w:hAnsi="Times New Roman" w:cs="Times New Roman"/>
          <w:i/>
          <w:iCs/>
          <w:color w:val="000000" w:themeColor="text1"/>
          <w:sz w:val="24"/>
          <w:szCs w:val="24"/>
        </w:rPr>
        <w:t xml:space="preserve">: </w:t>
      </w:r>
      <w:r w:rsidR="1451CD1A" w:rsidRPr="1451CD1A">
        <w:rPr>
          <w:rFonts w:ascii="Times New Roman" w:eastAsia="Times New Roman" w:hAnsi="Times New Roman" w:cs="Times New Roman"/>
          <w:color w:val="000000" w:themeColor="text1"/>
          <w:sz w:val="24"/>
          <w:szCs w:val="24"/>
        </w:rPr>
        <w:t xml:space="preserve">True negative (TN), false positive (FP), false negative (FN), and true positive (TP) counts, derived using a threshold that achieves </w:t>
      </w:r>
      <w:r w:rsidR="005E60C4">
        <w:rPr>
          <w:rFonts w:ascii="Times New Roman" w:eastAsia="Times New Roman" w:hAnsi="Times New Roman" w:cs="Times New Roman"/>
          <w:color w:val="000000" w:themeColor="text1"/>
          <w:sz w:val="24"/>
          <w:szCs w:val="24"/>
        </w:rPr>
        <w:t>fixed sensitivity values</w:t>
      </w:r>
      <w:r w:rsidR="1451CD1A" w:rsidRPr="1451CD1A">
        <w:rPr>
          <w:rFonts w:ascii="Times New Roman" w:eastAsia="Times New Roman" w:hAnsi="Times New Roman" w:cs="Times New Roman"/>
          <w:color w:val="000000" w:themeColor="text1"/>
          <w:sz w:val="24"/>
          <w:szCs w:val="24"/>
        </w:rPr>
        <w:t xml:space="preserve"> in the combined internal training and validation datasets. </w:t>
      </w:r>
    </w:p>
    <w:tbl>
      <w:tblPr>
        <w:tblStyle w:val="TableGrid"/>
        <w:tblW w:w="0" w:type="auto"/>
        <w:tblLayout w:type="fixed"/>
        <w:tblLook w:val="06A0" w:firstRow="1" w:lastRow="0" w:firstColumn="1" w:lastColumn="0" w:noHBand="1" w:noVBand="1"/>
      </w:tblPr>
      <w:tblGrid>
        <w:gridCol w:w="2265"/>
        <w:gridCol w:w="1710"/>
        <w:gridCol w:w="2820"/>
        <w:gridCol w:w="2055"/>
      </w:tblGrid>
      <w:tr w:rsidR="1451CD1A" w:rsidRPr="005E60C4" w14:paraId="550348E0" w14:textId="77777777" w:rsidTr="00F276DB">
        <w:trPr>
          <w:trHeight w:val="300"/>
        </w:trPr>
        <w:tc>
          <w:tcPr>
            <w:tcW w:w="3975" w:type="dxa"/>
            <w:gridSpan w:val="2"/>
            <w:vMerge w:val="restart"/>
          </w:tcPr>
          <w:p w14:paraId="7C426424" w14:textId="77777777" w:rsidR="005E60C4" w:rsidRPr="005E60C4" w:rsidRDefault="1451CD1A" w:rsidP="1451CD1A">
            <w:pP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 xml:space="preserve">Dataset: </w:t>
            </w:r>
            <w:r w:rsidRPr="005E60C4">
              <w:rPr>
                <w:rFonts w:ascii="Times New Roman" w:eastAsia="Times New Roman" w:hAnsi="Times New Roman" w:cs="Times New Roman"/>
                <w:b/>
                <w:bCs/>
                <w:color w:val="000000" w:themeColor="text1"/>
                <w:sz w:val="23"/>
                <w:szCs w:val="23"/>
              </w:rPr>
              <w:t>Internal-Holdout</w:t>
            </w:r>
            <w:r w:rsidRPr="005E60C4">
              <w:rPr>
                <w:b/>
                <w:bCs/>
                <w:sz w:val="23"/>
                <w:szCs w:val="23"/>
              </w:rPr>
              <w:br/>
            </w:r>
            <w:r w:rsidRPr="005E60C4">
              <w:rPr>
                <w:rFonts w:ascii="Times New Roman" w:eastAsia="Times New Roman" w:hAnsi="Times New Roman" w:cs="Times New Roman"/>
                <w:color w:val="000000" w:themeColor="text1"/>
                <w:sz w:val="23"/>
                <w:szCs w:val="23"/>
              </w:rPr>
              <w:t>N = 1349</w:t>
            </w:r>
          </w:p>
          <w:p w14:paraId="2874F1AA" w14:textId="69A04F8A" w:rsidR="005E60C4" w:rsidRPr="005E60C4" w:rsidRDefault="005E60C4" w:rsidP="1451CD1A">
            <w:pP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b/>
                <w:bCs/>
                <w:color w:val="000000" w:themeColor="text1"/>
                <w:sz w:val="23"/>
                <w:szCs w:val="23"/>
              </w:rPr>
              <w:t>Sensitivity threshold = 70%</w:t>
            </w:r>
            <w:r w:rsidR="1451CD1A" w:rsidRPr="005E60C4">
              <w:rPr>
                <w:sz w:val="23"/>
                <w:szCs w:val="23"/>
              </w:rPr>
              <w:br/>
            </w:r>
            <w:r w:rsidR="1451CD1A" w:rsidRPr="005E60C4">
              <w:rPr>
                <w:rFonts w:ascii="Times New Roman" w:eastAsia="Times New Roman" w:hAnsi="Times New Roman" w:cs="Times New Roman"/>
                <w:color w:val="000000" w:themeColor="text1"/>
                <w:sz w:val="23"/>
                <w:szCs w:val="23"/>
              </w:rPr>
              <w:t xml:space="preserve">Prevalence = 34% </w:t>
            </w:r>
          </w:p>
        </w:tc>
        <w:tc>
          <w:tcPr>
            <w:tcW w:w="4875" w:type="dxa"/>
            <w:gridSpan w:val="2"/>
            <w:vAlign w:val="center"/>
          </w:tcPr>
          <w:p w14:paraId="5E0A1BC7" w14:textId="32C9043E"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CHAIS Predictions</w:t>
            </w:r>
          </w:p>
        </w:tc>
      </w:tr>
      <w:tr w:rsidR="1451CD1A" w:rsidRPr="005E60C4" w14:paraId="1D2F264E" w14:textId="77777777" w:rsidTr="00F276DB">
        <w:trPr>
          <w:trHeight w:val="300"/>
        </w:trPr>
        <w:tc>
          <w:tcPr>
            <w:tcW w:w="3975" w:type="dxa"/>
            <w:gridSpan w:val="2"/>
            <w:vMerge/>
          </w:tcPr>
          <w:p w14:paraId="3C6B2FDD" w14:textId="77777777" w:rsidR="00340E9F" w:rsidRPr="005E60C4" w:rsidRDefault="00340E9F">
            <w:pPr>
              <w:rPr>
                <w:sz w:val="23"/>
                <w:szCs w:val="23"/>
              </w:rPr>
            </w:pPr>
          </w:p>
        </w:tc>
        <w:tc>
          <w:tcPr>
            <w:tcW w:w="2820" w:type="dxa"/>
            <w:vAlign w:val="center"/>
          </w:tcPr>
          <w:p w14:paraId="4B27C13A" w14:textId="0138D415"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 xml:space="preserve">Positive </w:t>
            </w:r>
            <w:r w:rsidRPr="005E60C4">
              <w:rPr>
                <w:sz w:val="23"/>
                <w:szCs w:val="23"/>
              </w:rPr>
              <w:br/>
            </w:r>
            <w:r w:rsidRPr="005E60C4">
              <w:rPr>
                <w:rFonts w:ascii="Times New Roman" w:eastAsia="Times New Roman" w:hAnsi="Times New Roman" w:cs="Times New Roman"/>
                <w:color w:val="000000" w:themeColor="text1"/>
                <w:sz w:val="23"/>
                <w:szCs w:val="23"/>
              </w:rPr>
              <w:t>(mPCWP&gt;18)</w:t>
            </w:r>
          </w:p>
        </w:tc>
        <w:tc>
          <w:tcPr>
            <w:tcW w:w="2055" w:type="dxa"/>
            <w:vAlign w:val="center"/>
          </w:tcPr>
          <w:p w14:paraId="44F151F9" w14:textId="47FD8035"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Negative</w:t>
            </w:r>
            <w:r w:rsidRPr="005E60C4">
              <w:rPr>
                <w:sz w:val="23"/>
                <w:szCs w:val="23"/>
              </w:rPr>
              <w:br/>
            </w:r>
            <w:r w:rsidRPr="005E60C4">
              <w:rPr>
                <w:rFonts w:ascii="Times New Roman" w:eastAsia="Times New Roman" w:hAnsi="Times New Roman" w:cs="Times New Roman"/>
                <w:color w:val="000000" w:themeColor="text1"/>
                <w:sz w:val="23"/>
                <w:szCs w:val="23"/>
              </w:rPr>
              <w:t>(mPCWP</w:t>
            </w:r>
            <m:oMath>
              <m:r>
                <w:rPr>
                  <w:rFonts w:ascii="Cambria Math" w:eastAsia="Times New Roman" w:hAnsi="Cambria Math" w:cs="Times New Roman"/>
                  <w:color w:val="000000" w:themeColor="text1"/>
                  <w:sz w:val="23"/>
                  <w:szCs w:val="23"/>
                </w:rPr>
                <m:t>≤</m:t>
              </m:r>
            </m:oMath>
            <w:r w:rsidRPr="005E60C4">
              <w:rPr>
                <w:rFonts w:ascii="Times New Roman" w:eastAsia="Times New Roman" w:hAnsi="Times New Roman" w:cs="Times New Roman"/>
                <w:color w:val="000000" w:themeColor="text1"/>
                <w:sz w:val="23"/>
                <w:szCs w:val="23"/>
              </w:rPr>
              <w:t>18)</w:t>
            </w:r>
          </w:p>
        </w:tc>
      </w:tr>
      <w:tr w:rsidR="1451CD1A" w:rsidRPr="005E60C4" w14:paraId="270E5470" w14:textId="77777777" w:rsidTr="00F276DB">
        <w:trPr>
          <w:trHeight w:val="300"/>
        </w:trPr>
        <w:tc>
          <w:tcPr>
            <w:tcW w:w="2265" w:type="dxa"/>
            <w:vMerge w:val="restart"/>
            <w:vAlign w:val="center"/>
          </w:tcPr>
          <w:p w14:paraId="19E63013" w14:textId="135EA054" w:rsidR="1451CD1A" w:rsidRPr="005E60C4" w:rsidRDefault="1451CD1A" w:rsidP="00F276DB">
            <w:pP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Actual Condition from RHC</w:t>
            </w:r>
          </w:p>
        </w:tc>
        <w:tc>
          <w:tcPr>
            <w:tcW w:w="1710" w:type="dxa"/>
          </w:tcPr>
          <w:p w14:paraId="51372703" w14:textId="585E20C6" w:rsidR="1451CD1A" w:rsidRPr="005E60C4" w:rsidRDefault="1451CD1A" w:rsidP="1451CD1A">
            <w:pP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Positive</w:t>
            </w:r>
          </w:p>
        </w:tc>
        <w:tc>
          <w:tcPr>
            <w:tcW w:w="2820" w:type="dxa"/>
            <w:vAlign w:val="center"/>
          </w:tcPr>
          <w:p w14:paraId="4634E085" w14:textId="533DC35D"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314</w:t>
            </w:r>
          </w:p>
        </w:tc>
        <w:tc>
          <w:tcPr>
            <w:tcW w:w="2055" w:type="dxa"/>
            <w:vAlign w:val="center"/>
          </w:tcPr>
          <w:p w14:paraId="0874673F" w14:textId="05050D47"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148</w:t>
            </w:r>
          </w:p>
        </w:tc>
      </w:tr>
      <w:tr w:rsidR="1451CD1A" w:rsidRPr="005E60C4" w14:paraId="346CC18D" w14:textId="77777777" w:rsidTr="00F276DB">
        <w:trPr>
          <w:trHeight w:val="300"/>
        </w:trPr>
        <w:tc>
          <w:tcPr>
            <w:tcW w:w="2265" w:type="dxa"/>
            <w:vMerge/>
          </w:tcPr>
          <w:p w14:paraId="08A620F8" w14:textId="77777777" w:rsidR="00340E9F" w:rsidRPr="005E60C4" w:rsidRDefault="00340E9F">
            <w:pPr>
              <w:rPr>
                <w:sz w:val="23"/>
                <w:szCs w:val="23"/>
              </w:rPr>
            </w:pPr>
          </w:p>
        </w:tc>
        <w:tc>
          <w:tcPr>
            <w:tcW w:w="1710" w:type="dxa"/>
          </w:tcPr>
          <w:p w14:paraId="2D60E7C6" w14:textId="4B49FDB2" w:rsidR="1451CD1A" w:rsidRPr="005E60C4" w:rsidRDefault="1451CD1A" w:rsidP="1451CD1A">
            <w:pP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Negative</w:t>
            </w:r>
          </w:p>
        </w:tc>
        <w:tc>
          <w:tcPr>
            <w:tcW w:w="2820" w:type="dxa"/>
            <w:vAlign w:val="center"/>
          </w:tcPr>
          <w:p w14:paraId="69DEDC99" w14:textId="42539CE4"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198</w:t>
            </w:r>
          </w:p>
        </w:tc>
        <w:tc>
          <w:tcPr>
            <w:tcW w:w="2055" w:type="dxa"/>
            <w:vAlign w:val="center"/>
          </w:tcPr>
          <w:p w14:paraId="0A62ED9E" w14:textId="23FF0571" w:rsidR="1451CD1A" w:rsidRPr="005E60C4" w:rsidRDefault="1451CD1A" w:rsidP="00F276DB">
            <w:pPr>
              <w:jc w:val="center"/>
              <w:rPr>
                <w:rFonts w:ascii="Times New Roman" w:eastAsia="Times New Roman" w:hAnsi="Times New Roman" w:cs="Times New Roman"/>
                <w:color w:val="000000" w:themeColor="text1"/>
                <w:sz w:val="23"/>
                <w:szCs w:val="23"/>
              </w:rPr>
            </w:pPr>
            <w:r w:rsidRPr="005E60C4">
              <w:rPr>
                <w:rFonts w:ascii="Times New Roman" w:eastAsia="Times New Roman" w:hAnsi="Times New Roman" w:cs="Times New Roman"/>
                <w:color w:val="000000" w:themeColor="text1"/>
                <w:sz w:val="23"/>
                <w:szCs w:val="23"/>
              </w:rPr>
              <w:t>689</w:t>
            </w:r>
          </w:p>
        </w:tc>
      </w:tr>
    </w:tbl>
    <w:p w14:paraId="11227DBB" w14:textId="5E10713A" w:rsidR="1451CD1A" w:rsidRPr="005E60C4" w:rsidRDefault="1451CD1A" w:rsidP="1451CD1A">
      <w:pPr>
        <w:rPr>
          <w:rFonts w:ascii="Times New Roman" w:eastAsia="Times New Roman" w:hAnsi="Times New Roman" w:cs="Times New Roman"/>
          <w:color w:val="000000" w:themeColor="text1"/>
          <w:sz w:val="10"/>
          <w:szCs w:val="10"/>
        </w:rPr>
      </w:pPr>
    </w:p>
    <w:tbl>
      <w:tblPr>
        <w:tblStyle w:val="TableGrid"/>
        <w:tblW w:w="0" w:type="auto"/>
        <w:tblLayout w:type="fixed"/>
        <w:tblLook w:val="06A0" w:firstRow="1" w:lastRow="0" w:firstColumn="1" w:lastColumn="0" w:noHBand="1" w:noVBand="1"/>
      </w:tblPr>
      <w:tblGrid>
        <w:gridCol w:w="2265"/>
        <w:gridCol w:w="1710"/>
        <w:gridCol w:w="2820"/>
        <w:gridCol w:w="2055"/>
      </w:tblGrid>
      <w:tr w:rsidR="005E60C4" w:rsidRPr="005E60C4" w14:paraId="1A934404" w14:textId="77777777" w:rsidTr="00F276DB">
        <w:trPr>
          <w:trHeight w:val="300"/>
        </w:trPr>
        <w:tc>
          <w:tcPr>
            <w:tcW w:w="3975" w:type="dxa"/>
            <w:gridSpan w:val="2"/>
            <w:vMerge w:val="restart"/>
          </w:tcPr>
          <w:p w14:paraId="491D6588"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Dataset: </w:t>
            </w:r>
            <w:r w:rsidRPr="005E60C4">
              <w:rPr>
                <w:rFonts w:ascii="Times New Roman" w:eastAsia="Times New Roman" w:hAnsi="Times New Roman" w:cs="Times New Roman"/>
                <w:b/>
                <w:bCs/>
                <w:color w:val="000000" w:themeColor="text1"/>
              </w:rPr>
              <w:t>Internal-Holdout</w:t>
            </w:r>
            <w:r w:rsidRPr="005E60C4">
              <w:rPr>
                <w:b/>
                <w:bCs/>
              </w:rPr>
              <w:br/>
            </w:r>
            <w:r w:rsidRPr="005E60C4">
              <w:rPr>
                <w:rFonts w:ascii="Times New Roman" w:eastAsia="Times New Roman" w:hAnsi="Times New Roman" w:cs="Times New Roman"/>
                <w:color w:val="000000" w:themeColor="text1"/>
              </w:rPr>
              <w:t>N = 1349</w:t>
            </w:r>
          </w:p>
          <w:p w14:paraId="07CCF145" w14:textId="6E128A72"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b/>
                <w:bCs/>
                <w:color w:val="000000" w:themeColor="text1"/>
              </w:rPr>
              <w:t xml:space="preserve">Sensitivity threshold = </w:t>
            </w:r>
            <w:r w:rsidRPr="005E60C4">
              <w:rPr>
                <w:rFonts w:ascii="Times New Roman" w:eastAsia="Times New Roman" w:hAnsi="Times New Roman" w:cs="Times New Roman"/>
                <w:b/>
                <w:bCs/>
                <w:color w:val="000000" w:themeColor="text1"/>
              </w:rPr>
              <w:t>8</w:t>
            </w:r>
            <w:r w:rsidRPr="005E60C4">
              <w:rPr>
                <w:rFonts w:ascii="Times New Roman" w:eastAsia="Times New Roman" w:hAnsi="Times New Roman" w:cs="Times New Roman"/>
                <w:b/>
                <w:bCs/>
                <w:color w:val="000000" w:themeColor="text1"/>
              </w:rPr>
              <w:t>0%</w:t>
            </w:r>
            <w:r w:rsidRPr="005E60C4">
              <w:br/>
            </w:r>
            <w:r w:rsidRPr="005E60C4">
              <w:rPr>
                <w:rFonts w:ascii="Times New Roman" w:eastAsia="Times New Roman" w:hAnsi="Times New Roman" w:cs="Times New Roman"/>
                <w:color w:val="000000" w:themeColor="text1"/>
              </w:rPr>
              <w:t xml:space="preserve">Prevalence = 34% </w:t>
            </w:r>
          </w:p>
        </w:tc>
        <w:tc>
          <w:tcPr>
            <w:tcW w:w="4875" w:type="dxa"/>
            <w:gridSpan w:val="2"/>
            <w:vAlign w:val="center"/>
          </w:tcPr>
          <w:p w14:paraId="5C5095E4"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CHAIS Predictions</w:t>
            </w:r>
          </w:p>
        </w:tc>
      </w:tr>
      <w:tr w:rsidR="005E60C4" w:rsidRPr="005E60C4" w14:paraId="15F294C0" w14:textId="77777777" w:rsidTr="00F276DB">
        <w:trPr>
          <w:trHeight w:val="300"/>
        </w:trPr>
        <w:tc>
          <w:tcPr>
            <w:tcW w:w="3975" w:type="dxa"/>
            <w:gridSpan w:val="2"/>
            <w:vMerge/>
          </w:tcPr>
          <w:p w14:paraId="1EA50E6B" w14:textId="77777777" w:rsidR="005E60C4" w:rsidRPr="005E60C4" w:rsidRDefault="005E60C4" w:rsidP="008716ED"/>
        </w:tc>
        <w:tc>
          <w:tcPr>
            <w:tcW w:w="2820" w:type="dxa"/>
            <w:vAlign w:val="center"/>
          </w:tcPr>
          <w:p w14:paraId="3D26E4DB"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Positive </w:t>
            </w:r>
            <w:r w:rsidRPr="005E60C4">
              <w:br/>
            </w:r>
            <w:r w:rsidRPr="005E60C4">
              <w:rPr>
                <w:rFonts w:ascii="Times New Roman" w:eastAsia="Times New Roman" w:hAnsi="Times New Roman" w:cs="Times New Roman"/>
                <w:color w:val="000000" w:themeColor="text1"/>
              </w:rPr>
              <w:t>(mPCWP&gt;18)</w:t>
            </w:r>
          </w:p>
        </w:tc>
        <w:tc>
          <w:tcPr>
            <w:tcW w:w="2055" w:type="dxa"/>
            <w:vAlign w:val="center"/>
          </w:tcPr>
          <w:p w14:paraId="18267210" w14:textId="757214AF"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r w:rsidRPr="005E60C4">
              <w:br/>
            </w:r>
            <w:r w:rsidRPr="005E60C4">
              <w:rPr>
                <w:rFonts w:ascii="Times New Roman" w:eastAsia="Times New Roman" w:hAnsi="Times New Roman" w:cs="Times New Roman"/>
                <w:color w:val="000000" w:themeColor="text1"/>
              </w:rPr>
              <w:t>(mPCWP</w:t>
            </w:r>
            <m:oMath>
              <m:r>
                <w:rPr>
                  <w:rFonts w:ascii="Cambria Math" w:eastAsia="Times New Roman" w:hAnsi="Cambria Math" w:cs="Times New Roman"/>
                  <w:color w:val="000000" w:themeColor="text1"/>
                </w:rPr>
                <m:t>≤</m:t>
              </m:r>
            </m:oMath>
            <w:r w:rsidRPr="005E60C4">
              <w:rPr>
                <w:rFonts w:ascii="Times New Roman" w:eastAsia="Times New Roman" w:hAnsi="Times New Roman" w:cs="Times New Roman"/>
                <w:color w:val="000000" w:themeColor="text1"/>
              </w:rPr>
              <w:t>18)</w:t>
            </w:r>
          </w:p>
        </w:tc>
      </w:tr>
      <w:tr w:rsidR="005E60C4" w:rsidRPr="005E60C4" w14:paraId="32A8BDB7" w14:textId="77777777" w:rsidTr="00F276DB">
        <w:trPr>
          <w:trHeight w:val="300"/>
        </w:trPr>
        <w:tc>
          <w:tcPr>
            <w:tcW w:w="2265" w:type="dxa"/>
            <w:vMerge w:val="restart"/>
            <w:vAlign w:val="center"/>
          </w:tcPr>
          <w:p w14:paraId="1641416D" w14:textId="77777777" w:rsidR="005E60C4" w:rsidRPr="005E60C4" w:rsidRDefault="005E60C4" w:rsidP="00F276DB">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Actual Condition from RHC</w:t>
            </w:r>
          </w:p>
        </w:tc>
        <w:tc>
          <w:tcPr>
            <w:tcW w:w="1710" w:type="dxa"/>
          </w:tcPr>
          <w:p w14:paraId="6077A480"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Positive</w:t>
            </w:r>
          </w:p>
        </w:tc>
        <w:tc>
          <w:tcPr>
            <w:tcW w:w="2820" w:type="dxa"/>
            <w:vAlign w:val="center"/>
          </w:tcPr>
          <w:p w14:paraId="68EE9B4A" w14:textId="238425A3"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360</w:t>
            </w:r>
          </w:p>
        </w:tc>
        <w:tc>
          <w:tcPr>
            <w:tcW w:w="2055" w:type="dxa"/>
            <w:vAlign w:val="center"/>
          </w:tcPr>
          <w:p w14:paraId="24C84917" w14:textId="675D1918"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102</w:t>
            </w:r>
          </w:p>
        </w:tc>
      </w:tr>
      <w:tr w:rsidR="005E60C4" w:rsidRPr="005E60C4" w14:paraId="1766649F" w14:textId="77777777" w:rsidTr="00F276DB">
        <w:trPr>
          <w:trHeight w:val="300"/>
        </w:trPr>
        <w:tc>
          <w:tcPr>
            <w:tcW w:w="2265" w:type="dxa"/>
            <w:vMerge/>
          </w:tcPr>
          <w:p w14:paraId="0E82DE77" w14:textId="77777777" w:rsidR="005E60C4" w:rsidRPr="005E60C4" w:rsidRDefault="005E60C4" w:rsidP="008716ED"/>
        </w:tc>
        <w:tc>
          <w:tcPr>
            <w:tcW w:w="1710" w:type="dxa"/>
          </w:tcPr>
          <w:p w14:paraId="4D9D2B8F"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p>
        </w:tc>
        <w:tc>
          <w:tcPr>
            <w:tcW w:w="2820" w:type="dxa"/>
            <w:vAlign w:val="center"/>
          </w:tcPr>
          <w:p w14:paraId="219CECDC" w14:textId="21D61301"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277</w:t>
            </w:r>
          </w:p>
        </w:tc>
        <w:tc>
          <w:tcPr>
            <w:tcW w:w="2055" w:type="dxa"/>
            <w:vAlign w:val="center"/>
          </w:tcPr>
          <w:p w14:paraId="1C377A95" w14:textId="26A39704"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610</w:t>
            </w:r>
          </w:p>
        </w:tc>
      </w:tr>
    </w:tbl>
    <w:p w14:paraId="1E6204F6" w14:textId="77777777" w:rsidR="005E60C4" w:rsidRPr="005E60C4" w:rsidRDefault="005E60C4" w:rsidP="1451CD1A">
      <w:pPr>
        <w:rPr>
          <w:rFonts w:ascii="Times New Roman" w:eastAsia="Times New Roman" w:hAnsi="Times New Roman" w:cs="Times New Roman"/>
          <w:color w:val="000000" w:themeColor="text1"/>
          <w:sz w:val="10"/>
          <w:szCs w:val="10"/>
        </w:rPr>
      </w:pPr>
    </w:p>
    <w:tbl>
      <w:tblPr>
        <w:tblStyle w:val="TableGrid"/>
        <w:tblW w:w="0" w:type="auto"/>
        <w:tblLayout w:type="fixed"/>
        <w:tblLook w:val="06A0" w:firstRow="1" w:lastRow="0" w:firstColumn="1" w:lastColumn="0" w:noHBand="1" w:noVBand="1"/>
      </w:tblPr>
      <w:tblGrid>
        <w:gridCol w:w="2265"/>
        <w:gridCol w:w="1710"/>
        <w:gridCol w:w="2820"/>
        <w:gridCol w:w="2055"/>
      </w:tblGrid>
      <w:tr w:rsidR="005E60C4" w:rsidRPr="005E60C4" w14:paraId="4A5778FA" w14:textId="77777777" w:rsidTr="00F276DB">
        <w:trPr>
          <w:trHeight w:val="300"/>
        </w:trPr>
        <w:tc>
          <w:tcPr>
            <w:tcW w:w="3975" w:type="dxa"/>
            <w:gridSpan w:val="2"/>
            <w:vMerge w:val="restart"/>
          </w:tcPr>
          <w:p w14:paraId="44C1216F"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Dataset: </w:t>
            </w:r>
            <w:r w:rsidRPr="005E60C4">
              <w:rPr>
                <w:rFonts w:ascii="Times New Roman" w:eastAsia="Times New Roman" w:hAnsi="Times New Roman" w:cs="Times New Roman"/>
                <w:b/>
                <w:bCs/>
                <w:color w:val="000000" w:themeColor="text1"/>
              </w:rPr>
              <w:t>Internal-Holdout</w:t>
            </w:r>
            <w:r w:rsidRPr="005E60C4">
              <w:br/>
            </w:r>
            <w:r w:rsidRPr="005E60C4">
              <w:rPr>
                <w:rFonts w:ascii="Times New Roman" w:eastAsia="Times New Roman" w:hAnsi="Times New Roman" w:cs="Times New Roman"/>
                <w:color w:val="000000" w:themeColor="text1"/>
              </w:rPr>
              <w:t>N = 1349</w:t>
            </w:r>
          </w:p>
          <w:p w14:paraId="402C7E8F" w14:textId="7C6A338B"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b/>
                <w:bCs/>
                <w:color w:val="000000" w:themeColor="text1"/>
              </w:rPr>
              <w:t xml:space="preserve">Sensitivity threshold = </w:t>
            </w:r>
            <w:r w:rsidRPr="005E60C4">
              <w:rPr>
                <w:rFonts w:ascii="Times New Roman" w:eastAsia="Times New Roman" w:hAnsi="Times New Roman" w:cs="Times New Roman"/>
                <w:b/>
                <w:bCs/>
                <w:color w:val="000000" w:themeColor="text1"/>
              </w:rPr>
              <w:t>9</w:t>
            </w:r>
            <w:r w:rsidRPr="005E60C4">
              <w:rPr>
                <w:rFonts w:ascii="Times New Roman" w:eastAsia="Times New Roman" w:hAnsi="Times New Roman" w:cs="Times New Roman"/>
                <w:b/>
                <w:bCs/>
                <w:color w:val="000000" w:themeColor="text1"/>
              </w:rPr>
              <w:t>0%</w:t>
            </w:r>
            <w:r w:rsidRPr="005E60C4">
              <w:br/>
            </w:r>
            <w:r w:rsidRPr="005E60C4">
              <w:rPr>
                <w:rFonts w:ascii="Times New Roman" w:eastAsia="Times New Roman" w:hAnsi="Times New Roman" w:cs="Times New Roman"/>
                <w:color w:val="000000" w:themeColor="text1"/>
              </w:rPr>
              <w:t xml:space="preserve">Prevalence = 34% </w:t>
            </w:r>
          </w:p>
        </w:tc>
        <w:tc>
          <w:tcPr>
            <w:tcW w:w="4875" w:type="dxa"/>
            <w:gridSpan w:val="2"/>
            <w:vAlign w:val="center"/>
          </w:tcPr>
          <w:p w14:paraId="0600089F"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CHAIS Predictions</w:t>
            </w:r>
          </w:p>
        </w:tc>
      </w:tr>
      <w:tr w:rsidR="005E60C4" w:rsidRPr="005E60C4" w14:paraId="1B450878" w14:textId="77777777" w:rsidTr="00F276DB">
        <w:trPr>
          <w:trHeight w:val="300"/>
        </w:trPr>
        <w:tc>
          <w:tcPr>
            <w:tcW w:w="3975" w:type="dxa"/>
            <w:gridSpan w:val="2"/>
            <w:vMerge/>
          </w:tcPr>
          <w:p w14:paraId="18C8F806" w14:textId="77777777" w:rsidR="005E60C4" w:rsidRPr="005E60C4" w:rsidRDefault="005E60C4" w:rsidP="008716ED"/>
        </w:tc>
        <w:tc>
          <w:tcPr>
            <w:tcW w:w="2820" w:type="dxa"/>
            <w:vAlign w:val="center"/>
          </w:tcPr>
          <w:p w14:paraId="70DFB28D"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Positive </w:t>
            </w:r>
            <w:r w:rsidRPr="005E60C4">
              <w:br/>
            </w:r>
            <w:r w:rsidRPr="005E60C4">
              <w:rPr>
                <w:rFonts w:ascii="Times New Roman" w:eastAsia="Times New Roman" w:hAnsi="Times New Roman" w:cs="Times New Roman"/>
                <w:color w:val="000000" w:themeColor="text1"/>
              </w:rPr>
              <w:t>(mPCWP&gt;18)</w:t>
            </w:r>
          </w:p>
        </w:tc>
        <w:tc>
          <w:tcPr>
            <w:tcW w:w="2055" w:type="dxa"/>
            <w:vAlign w:val="center"/>
          </w:tcPr>
          <w:p w14:paraId="50D1CA27" w14:textId="6F1DBBEC"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r w:rsidRPr="005E60C4">
              <w:br/>
            </w:r>
            <w:r w:rsidRPr="005E60C4">
              <w:rPr>
                <w:rFonts w:ascii="Times New Roman" w:eastAsia="Times New Roman" w:hAnsi="Times New Roman" w:cs="Times New Roman"/>
                <w:color w:val="000000" w:themeColor="text1"/>
              </w:rPr>
              <w:t>(mPCWP</w:t>
            </w:r>
            <m:oMath>
              <m:r>
                <w:rPr>
                  <w:rFonts w:ascii="Cambria Math" w:eastAsia="Times New Roman" w:hAnsi="Cambria Math" w:cs="Times New Roman"/>
                  <w:color w:val="000000" w:themeColor="text1"/>
                </w:rPr>
                <m:t>≤</m:t>
              </m:r>
            </m:oMath>
            <w:r w:rsidRPr="005E60C4">
              <w:rPr>
                <w:rFonts w:ascii="Times New Roman" w:eastAsia="Times New Roman" w:hAnsi="Times New Roman" w:cs="Times New Roman"/>
                <w:color w:val="000000" w:themeColor="text1"/>
              </w:rPr>
              <w:t>18)</w:t>
            </w:r>
          </w:p>
        </w:tc>
      </w:tr>
      <w:tr w:rsidR="005E60C4" w:rsidRPr="005E60C4" w14:paraId="64D8B356" w14:textId="77777777" w:rsidTr="00F276DB">
        <w:trPr>
          <w:trHeight w:val="300"/>
        </w:trPr>
        <w:tc>
          <w:tcPr>
            <w:tcW w:w="2265" w:type="dxa"/>
            <w:vMerge w:val="restart"/>
            <w:vAlign w:val="center"/>
          </w:tcPr>
          <w:p w14:paraId="4262B651" w14:textId="77777777" w:rsidR="005E60C4" w:rsidRPr="005E60C4" w:rsidRDefault="005E60C4" w:rsidP="00F276DB">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Actual Condition from RHC</w:t>
            </w:r>
          </w:p>
        </w:tc>
        <w:tc>
          <w:tcPr>
            <w:tcW w:w="1710" w:type="dxa"/>
          </w:tcPr>
          <w:p w14:paraId="5FF90948"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Positive</w:t>
            </w:r>
          </w:p>
        </w:tc>
        <w:tc>
          <w:tcPr>
            <w:tcW w:w="2820" w:type="dxa"/>
            <w:vAlign w:val="center"/>
          </w:tcPr>
          <w:p w14:paraId="6FE5F069" w14:textId="63CD0BDA"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410</w:t>
            </w:r>
          </w:p>
        </w:tc>
        <w:tc>
          <w:tcPr>
            <w:tcW w:w="2055" w:type="dxa"/>
            <w:vAlign w:val="center"/>
          </w:tcPr>
          <w:p w14:paraId="6344E381" w14:textId="3F0E8002"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52</w:t>
            </w:r>
          </w:p>
        </w:tc>
      </w:tr>
      <w:tr w:rsidR="005E60C4" w:rsidRPr="005E60C4" w14:paraId="20A92915" w14:textId="77777777" w:rsidTr="00F276DB">
        <w:trPr>
          <w:trHeight w:val="300"/>
        </w:trPr>
        <w:tc>
          <w:tcPr>
            <w:tcW w:w="2265" w:type="dxa"/>
            <w:vMerge/>
          </w:tcPr>
          <w:p w14:paraId="6864E486" w14:textId="77777777" w:rsidR="005E60C4" w:rsidRPr="005E60C4" w:rsidRDefault="005E60C4" w:rsidP="008716ED"/>
        </w:tc>
        <w:tc>
          <w:tcPr>
            <w:tcW w:w="1710" w:type="dxa"/>
          </w:tcPr>
          <w:p w14:paraId="019FD34F"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p>
        </w:tc>
        <w:tc>
          <w:tcPr>
            <w:tcW w:w="2820" w:type="dxa"/>
            <w:vAlign w:val="center"/>
          </w:tcPr>
          <w:p w14:paraId="6B7A1D04" w14:textId="762D639D"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410</w:t>
            </w:r>
          </w:p>
        </w:tc>
        <w:tc>
          <w:tcPr>
            <w:tcW w:w="2055" w:type="dxa"/>
            <w:vAlign w:val="center"/>
          </w:tcPr>
          <w:p w14:paraId="46B81FCF" w14:textId="58D24786"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477</w:t>
            </w:r>
          </w:p>
        </w:tc>
      </w:tr>
    </w:tbl>
    <w:p w14:paraId="214DE4B7" w14:textId="77777777" w:rsidR="0063428F" w:rsidRPr="005E60C4" w:rsidRDefault="0063428F" w:rsidP="1451CD1A">
      <w:pPr>
        <w:rPr>
          <w:rFonts w:ascii="Times New Roman" w:eastAsia="Times New Roman" w:hAnsi="Times New Roman" w:cs="Times New Roman"/>
          <w:color w:val="000000" w:themeColor="text1"/>
          <w:sz w:val="10"/>
          <w:szCs w:val="10"/>
        </w:rPr>
      </w:pPr>
    </w:p>
    <w:tbl>
      <w:tblPr>
        <w:tblStyle w:val="TableGrid"/>
        <w:tblW w:w="0" w:type="auto"/>
        <w:tblLayout w:type="fixed"/>
        <w:tblLook w:val="06A0" w:firstRow="1" w:lastRow="0" w:firstColumn="1" w:lastColumn="0" w:noHBand="1" w:noVBand="1"/>
      </w:tblPr>
      <w:tblGrid>
        <w:gridCol w:w="2265"/>
        <w:gridCol w:w="1740"/>
        <w:gridCol w:w="2790"/>
        <w:gridCol w:w="2055"/>
      </w:tblGrid>
      <w:tr w:rsidR="1451CD1A" w:rsidRPr="005E60C4" w14:paraId="158AE3C3" w14:textId="77777777" w:rsidTr="00F276DB">
        <w:trPr>
          <w:trHeight w:val="300"/>
        </w:trPr>
        <w:tc>
          <w:tcPr>
            <w:tcW w:w="4005" w:type="dxa"/>
            <w:gridSpan w:val="2"/>
            <w:vMerge w:val="restart"/>
          </w:tcPr>
          <w:p w14:paraId="7949BD90" w14:textId="77777777" w:rsidR="005E60C4" w:rsidRPr="005E60C4" w:rsidRDefault="1451CD1A" w:rsidP="1451CD1A">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Dataset: </w:t>
            </w:r>
            <w:r w:rsidRPr="005E60C4">
              <w:rPr>
                <w:rFonts w:ascii="Times New Roman" w:eastAsia="Times New Roman" w:hAnsi="Times New Roman" w:cs="Times New Roman"/>
                <w:b/>
                <w:bCs/>
                <w:color w:val="000000" w:themeColor="text1"/>
              </w:rPr>
              <w:t>External-Validation</w:t>
            </w:r>
            <w:r w:rsidRPr="005E60C4">
              <w:br/>
            </w:r>
            <w:r w:rsidRPr="005E60C4">
              <w:rPr>
                <w:rFonts w:ascii="Times New Roman" w:eastAsia="Times New Roman" w:hAnsi="Times New Roman" w:cs="Times New Roman"/>
                <w:color w:val="000000" w:themeColor="text1"/>
              </w:rPr>
              <w:t>N = 4620</w:t>
            </w:r>
          </w:p>
          <w:p w14:paraId="1C09A56B" w14:textId="1CFA25EA" w:rsidR="1451CD1A" w:rsidRPr="005E60C4" w:rsidRDefault="005E60C4" w:rsidP="1451CD1A">
            <w:pPr>
              <w:rPr>
                <w:rFonts w:ascii="Times New Roman" w:eastAsia="Times New Roman" w:hAnsi="Times New Roman" w:cs="Times New Roman"/>
                <w:color w:val="000000" w:themeColor="text1"/>
              </w:rPr>
            </w:pPr>
            <w:r w:rsidRPr="005E60C4">
              <w:rPr>
                <w:rFonts w:ascii="Times New Roman" w:eastAsia="Times New Roman" w:hAnsi="Times New Roman" w:cs="Times New Roman"/>
                <w:b/>
                <w:bCs/>
                <w:color w:val="000000" w:themeColor="text1"/>
              </w:rPr>
              <w:t>Sensitivity threshold = 70%</w:t>
            </w:r>
            <w:r w:rsidR="1451CD1A" w:rsidRPr="005E60C4">
              <w:br/>
            </w:r>
            <w:r w:rsidR="1451CD1A" w:rsidRPr="005E60C4">
              <w:rPr>
                <w:rFonts w:ascii="Times New Roman" w:eastAsia="Times New Roman" w:hAnsi="Times New Roman" w:cs="Times New Roman"/>
                <w:color w:val="000000" w:themeColor="text1"/>
              </w:rPr>
              <w:t>Prevalence = 27%</w:t>
            </w:r>
          </w:p>
        </w:tc>
        <w:tc>
          <w:tcPr>
            <w:tcW w:w="4845" w:type="dxa"/>
            <w:gridSpan w:val="2"/>
            <w:vAlign w:val="center"/>
          </w:tcPr>
          <w:p w14:paraId="5E417E00" w14:textId="32C9043E"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CHAIS Predictions</w:t>
            </w:r>
          </w:p>
        </w:tc>
      </w:tr>
      <w:tr w:rsidR="1451CD1A" w:rsidRPr="005E60C4" w14:paraId="7112D361" w14:textId="77777777" w:rsidTr="00F276DB">
        <w:trPr>
          <w:trHeight w:val="300"/>
        </w:trPr>
        <w:tc>
          <w:tcPr>
            <w:tcW w:w="4005" w:type="dxa"/>
            <w:gridSpan w:val="2"/>
            <w:vMerge/>
          </w:tcPr>
          <w:p w14:paraId="1CDB02E6" w14:textId="77777777" w:rsidR="00340E9F" w:rsidRPr="005E60C4" w:rsidRDefault="00340E9F"/>
        </w:tc>
        <w:tc>
          <w:tcPr>
            <w:tcW w:w="2790" w:type="dxa"/>
            <w:vAlign w:val="center"/>
          </w:tcPr>
          <w:p w14:paraId="07233F15" w14:textId="5AB498B7"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Positive </w:t>
            </w:r>
            <w:r w:rsidRPr="005E60C4">
              <w:br/>
            </w:r>
            <w:r w:rsidRPr="005E60C4">
              <w:rPr>
                <w:rFonts w:ascii="Times New Roman" w:eastAsia="Times New Roman" w:hAnsi="Times New Roman" w:cs="Times New Roman"/>
                <w:color w:val="000000" w:themeColor="text1"/>
              </w:rPr>
              <w:t>(mPCWP&gt;18)</w:t>
            </w:r>
          </w:p>
        </w:tc>
        <w:tc>
          <w:tcPr>
            <w:tcW w:w="2055" w:type="dxa"/>
            <w:vAlign w:val="center"/>
          </w:tcPr>
          <w:p w14:paraId="7245D1B6" w14:textId="66721ED4"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Negative </w:t>
            </w:r>
            <w:r w:rsidRPr="005E60C4">
              <w:br/>
            </w:r>
            <w:r w:rsidRPr="005E60C4">
              <w:rPr>
                <w:rFonts w:ascii="Times New Roman" w:eastAsia="Times New Roman" w:hAnsi="Times New Roman" w:cs="Times New Roman"/>
                <w:color w:val="000000" w:themeColor="text1"/>
              </w:rPr>
              <w:t>(mPCWP</w:t>
            </w:r>
            <m:oMath>
              <m:r>
                <w:rPr>
                  <w:rFonts w:ascii="Cambria Math" w:eastAsia="Times New Roman" w:hAnsi="Cambria Math" w:cs="Times New Roman"/>
                  <w:color w:val="000000" w:themeColor="text1"/>
                </w:rPr>
                <m:t>≤</m:t>
              </m:r>
            </m:oMath>
            <w:r w:rsidRPr="005E60C4">
              <w:rPr>
                <w:rFonts w:ascii="Times New Roman" w:eastAsia="Times New Roman" w:hAnsi="Times New Roman" w:cs="Times New Roman"/>
                <w:color w:val="000000" w:themeColor="text1"/>
              </w:rPr>
              <w:t>18)</w:t>
            </w:r>
          </w:p>
        </w:tc>
      </w:tr>
      <w:tr w:rsidR="1451CD1A" w:rsidRPr="005E60C4" w14:paraId="10783BDF" w14:textId="77777777" w:rsidTr="00F276DB">
        <w:trPr>
          <w:trHeight w:val="300"/>
        </w:trPr>
        <w:tc>
          <w:tcPr>
            <w:tcW w:w="2265" w:type="dxa"/>
            <w:vMerge w:val="restart"/>
            <w:vAlign w:val="center"/>
          </w:tcPr>
          <w:p w14:paraId="5E1B0D0B" w14:textId="135EA054" w:rsidR="1451CD1A" w:rsidRPr="005E60C4" w:rsidRDefault="1451CD1A" w:rsidP="00F276DB">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Actual Condition from RHC</w:t>
            </w:r>
          </w:p>
        </w:tc>
        <w:tc>
          <w:tcPr>
            <w:tcW w:w="1740" w:type="dxa"/>
          </w:tcPr>
          <w:p w14:paraId="2D051FF8" w14:textId="585E20C6" w:rsidR="1451CD1A" w:rsidRPr="005E60C4" w:rsidRDefault="1451CD1A" w:rsidP="1451CD1A">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Positive</w:t>
            </w:r>
          </w:p>
        </w:tc>
        <w:tc>
          <w:tcPr>
            <w:tcW w:w="2790" w:type="dxa"/>
            <w:vAlign w:val="center"/>
          </w:tcPr>
          <w:p w14:paraId="4B05E6E3" w14:textId="716DE289"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677</w:t>
            </w:r>
          </w:p>
        </w:tc>
        <w:tc>
          <w:tcPr>
            <w:tcW w:w="2055" w:type="dxa"/>
            <w:vAlign w:val="center"/>
          </w:tcPr>
          <w:p w14:paraId="1DE3701B" w14:textId="63DB8380"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553</w:t>
            </w:r>
          </w:p>
        </w:tc>
      </w:tr>
      <w:tr w:rsidR="1451CD1A" w:rsidRPr="005E60C4" w14:paraId="64C4C01C" w14:textId="77777777" w:rsidTr="00F276DB">
        <w:trPr>
          <w:trHeight w:val="300"/>
        </w:trPr>
        <w:tc>
          <w:tcPr>
            <w:tcW w:w="2265" w:type="dxa"/>
            <w:vMerge/>
          </w:tcPr>
          <w:p w14:paraId="767DB08D" w14:textId="77777777" w:rsidR="00340E9F" w:rsidRPr="005E60C4" w:rsidRDefault="00340E9F"/>
        </w:tc>
        <w:tc>
          <w:tcPr>
            <w:tcW w:w="1740" w:type="dxa"/>
          </w:tcPr>
          <w:p w14:paraId="15CAE087" w14:textId="4B49FDB2" w:rsidR="1451CD1A" w:rsidRPr="005E60C4" w:rsidRDefault="1451CD1A" w:rsidP="1451CD1A">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p>
        </w:tc>
        <w:tc>
          <w:tcPr>
            <w:tcW w:w="2790" w:type="dxa"/>
            <w:vAlign w:val="center"/>
          </w:tcPr>
          <w:p w14:paraId="549C5BAE" w14:textId="487B5BBA"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600</w:t>
            </w:r>
          </w:p>
        </w:tc>
        <w:tc>
          <w:tcPr>
            <w:tcW w:w="2055" w:type="dxa"/>
            <w:vAlign w:val="center"/>
          </w:tcPr>
          <w:p w14:paraId="651F6355" w14:textId="6B4167DE" w:rsidR="1451CD1A" w:rsidRPr="005E60C4" w:rsidRDefault="1451CD1A"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2790</w:t>
            </w:r>
          </w:p>
        </w:tc>
      </w:tr>
    </w:tbl>
    <w:p w14:paraId="6B28CF76" w14:textId="77777777" w:rsidR="00275E2B" w:rsidRPr="005E60C4" w:rsidRDefault="00275E2B">
      <w:pPr>
        <w:rPr>
          <w:rFonts w:ascii="Times New Roman" w:eastAsia="Times New Roman" w:hAnsi="Times New Roman" w:cs="Times New Roman"/>
          <w:color w:val="000000" w:themeColor="text1"/>
          <w:sz w:val="10"/>
          <w:szCs w:val="10"/>
          <w:u w:val="single"/>
        </w:rPr>
      </w:pPr>
    </w:p>
    <w:tbl>
      <w:tblPr>
        <w:tblStyle w:val="TableGrid"/>
        <w:tblW w:w="0" w:type="auto"/>
        <w:tblLayout w:type="fixed"/>
        <w:tblLook w:val="06A0" w:firstRow="1" w:lastRow="0" w:firstColumn="1" w:lastColumn="0" w:noHBand="1" w:noVBand="1"/>
      </w:tblPr>
      <w:tblGrid>
        <w:gridCol w:w="2265"/>
        <w:gridCol w:w="1740"/>
        <w:gridCol w:w="2790"/>
        <w:gridCol w:w="2055"/>
      </w:tblGrid>
      <w:tr w:rsidR="005E60C4" w:rsidRPr="005E60C4" w14:paraId="7EED7FBA" w14:textId="77777777" w:rsidTr="00F276DB">
        <w:trPr>
          <w:trHeight w:val="300"/>
        </w:trPr>
        <w:tc>
          <w:tcPr>
            <w:tcW w:w="4005" w:type="dxa"/>
            <w:gridSpan w:val="2"/>
            <w:vMerge w:val="restart"/>
          </w:tcPr>
          <w:p w14:paraId="3A8718C7"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Dataset: </w:t>
            </w:r>
            <w:r w:rsidRPr="005E60C4">
              <w:rPr>
                <w:rFonts w:ascii="Times New Roman" w:eastAsia="Times New Roman" w:hAnsi="Times New Roman" w:cs="Times New Roman"/>
                <w:b/>
                <w:bCs/>
                <w:color w:val="000000" w:themeColor="text1"/>
              </w:rPr>
              <w:t>External-Validation</w:t>
            </w:r>
            <w:r w:rsidRPr="005E60C4">
              <w:br/>
            </w:r>
            <w:r w:rsidRPr="005E60C4">
              <w:rPr>
                <w:rFonts w:ascii="Times New Roman" w:eastAsia="Times New Roman" w:hAnsi="Times New Roman" w:cs="Times New Roman"/>
                <w:color w:val="000000" w:themeColor="text1"/>
              </w:rPr>
              <w:t>N = 4620</w:t>
            </w:r>
          </w:p>
          <w:p w14:paraId="6BCE6AE0" w14:textId="7E038E43"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b/>
                <w:bCs/>
                <w:color w:val="000000" w:themeColor="text1"/>
              </w:rPr>
              <w:t xml:space="preserve">Sensitivity threshold = </w:t>
            </w:r>
            <w:r w:rsidRPr="005E60C4">
              <w:rPr>
                <w:rFonts w:ascii="Times New Roman" w:eastAsia="Times New Roman" w:hAnsi="Times New Roman" w:cs="Times New Roman"/>
                <w:b/>
                <w:bCs/>
                <w:color w:val="000000" w:themeColor="text1"/>
              </w:rPr>
              <w:t>8</w:t>
            </w:r>
            <w:r w:rsidRPr="005E60C4">
              <w:rPr>
                <w:rFonts w:ascii="Times New Roman" w:eastAsia="Times New Roman" w:hAnsi="Times New Roman" w:cs="Times New Roman"/>
                <w:b/>
                <w:bCs/>
                <w:color w:val="000000" w:themeColor="text1"/>
              </w:rPr>
              <w:t>0%</w:t>
            </w:r>
            <w:r w:rsidRPr="005E60C4">
              <w:br/>
            </w:r>
            <w:r w:rsidRPr="005E60C4">
              <w:rPr>
                <w:rFonts w:ascii="Times New Roman" w:eastAsia="Times New Roman" w:hAnsi="Times New Roman" w:cs="Times New Roman"/>
                <w:color w:val="000000" w:themeColor="text1"/>
              </w:rPr>
              <w:t>Prevalence = 27%</w:t>
            </w:r>
          </w:p>
        </w:tc>
        <w:tc>
          <w:tcPr>
            <w:tcW w:w="4845" w:type="dxa"/>
            <w:gridSpan w:val="2"/>
            <w:vAlign w:val="center"/>
          </w:tcPr>
          <w:p w14:paraId="68E6F262"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CHAIS Predictions</w:t>
            </w:r>
          </w:p>
        </w:tc>
      </w:tr>
      <w:tr w:rsidR="005E60C4" w:rsidRPr="005E60C4" w14:paraId="474EDD56" w14:textId="77777777" w:rsidTr="00F276DB">
        <w:trPr>
          <w:trHeight w:val="300"/>
        </w:trPr>
        <w:tc>
          <w:tcPr>
            <w:tcW w:w="4005" w:type="dxa"/>
            <w:gridSpan w:val="2"/>
            <w:vMerge/>
          </w:tcPr>
          <w:p w14:paraId="7849F283" w14:textId="77777777" w:rsidR="005E60C4" w:rsidRPr="005E60C4" w:rsidRDefault="005E60C4" w:rsidP="008716ED"/>
        </w:tc>
        <w:tc>
          <w:tcPr>
            <w:tcW w:w="2790" w:type="dxa"/>
            <w:vAlign w:val="center"/>
          </w:tcPr>
          <w:p w14:paraId="47E973AA"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Positive </w:t>
            </w:r>
            <w:r w:rsidRPr="005E60C4">
              <w:br/>
            </w:r>
            <w:r w:rsidRPr="005E60C4">
              <w:rPr>
                <w:rFonts w:ascii="Times New Roman" w:eastAsia="Times New Roman" w:hAnsi="Times New Roman" w:cs="Times New Roman"/>
                <w:color w:val="000000" w:themeColor="text1"/>
              </w:rPr>
              <w:t>(mPCWP&gt;18)</w:t>
            </w:r>
          </w:p>
        </w:tc>
        <w:tc>
          <w:tcPr>
            <w:tcW w:w="2055" w:type="dxa"/>
            <w:vAlign w:val="center"/>
          </w:tcPr>
          <w:p w14:paraId="62072622" w14:textId="079F871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Negative </w:t>
            </w:r>
            <w:r w:rsidRPr="005E60C4">
              <w:br/>
            </w:r>
            <w:r w:rsidRPr="005E60C4">
              <w:rPr>
                <w:rFonts w:ascii="Times New Roman" w:eastAsia="Times New Roman" w:hAnsi="Times New Roman" w:cs="Times New Roman"/>
                <w:color w:val="000000" w:themeColor="text1"/>
              </w:rPr>
              <w:t>(mPCWP</w:t>
            </w:r>
            <m:oMath>
              <m:r>
                <w:rPr>
                  <w:rFonts w:ascii="Cambria Math" w:eastAsia="Times New Roman" w:hAnsi="Cambria Math" w:cs="Times New Roman"/>
                  <w:color w:val="000000" w:themeColor="text1"/>
                </w:rPr>
                <m:t>≤</m:t>
              </m:r>
            </m:oMath>
            <w:r w:rsidRPr="005E60C4">
              <w:rPr>
                <w:rFonts w:ascii="Times New Roman" w:eastAsia="Times New Roman" w:hAnsi="Times New Roman" w:cs="Times New Roman"/>
                <w:color w:val="000000" w:themeColor="text1"/>
              </w:rPr>
              <w:t>18)</w:t>
            </w:r>
          </w:p>
        </w:tc>
      </w:tr>
      <w:tr w:rsidR="005E60C4" w:rsidRPr="005E60C4" w14:paraId="4C1988F9" w14:textId="77777777" w:rsidTr="00F276DB">
        <w:trPr>
          <w:trHeight w:val="300"/>
        </w:trPr>
        <w:tc>
          <w:tcPr>
            <w:tcW w:w="2265" w:type="dxa"/>
            <w:vMerge w:val="restart"/>
            <w:vAlign w:val="center"/>
          </w:tcPr>
          <w:p w14:paraId="378E172A" w14:textId="77777777" w:rsidR="005E60C4" w:rsidRPr="005E60C4" w:rsidRDefault="005E60C4" w:rsidP="00F276DB">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Actual Condition from RHC</w:t>
            </w:r>
          </w:p>
        </w:tc>
        <w:tc>
          <w:tcPr>
            <w:tcW w:w="1740" w:type="dxa"/>
          </w:tcPr>
          <w:p w14:paraId="611B87D0"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Positive</w:t>
            </w:r>
          </w:p>
        </w:tc>
        <w:tc>
          <w:tcPr>
            <w:tcW w:w="2790" w:type="dxa"/>
            <w:vAlign w:val="center"/>
          </w:tcPr>
          <w:p w14:paraId="7836236E" w14:textId="10B3F095"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834</w:t>
            </w:r>
          </w:p>
        </w:tc>
        <w:tc>
          <w:tcPr>
            <w:tcW w:w="2055" w:type="dxa"/>
            <w:vAlign w:val="center"/>
          </w:tcPr>
          <w:p w14:paraId="4FFA303E" w14:textId="6C64745A"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396</w:t>
            </w:r>
          </w:p>
        </w:tc>
      </w:tr>
      <w:tr w:rsidR="005E60C4" w:rsidRPr="005E60C4" w14:paraId="117CECCA" w14:textId="77777777" w:rsidTr="00F276DB">
        <w:trPr>
          <w:trHeight w:val="300"/>
        </w:trPr>
        <w:tc>
          <w:tcPr>
            <w:tcW w:w="2265" w:type="dxa"/>
            <w:vMerge/>
          </w:tcPr>
          <w:p w14:paraId="0AA8991E" w14:textId="77777777" w:rsidR="005E60C4" w:rsidRPr="005E60C4" w:rsidRDefault="005E60C4" w:rsidP="008716ED"/>
        </w:tc>
        <w:tc>
          <w:tcPr>
            <w:tcW w:w="1740" w:type="dxa"/>
          </w:tcPr>
          <w:p w14:paraId="0106D384"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p>
        </w:tc>
        <w:tc>
          <w:tcPr>
            <w:tcW w:w="2790" w:type="dxa"/>
            <w:vAlign w:val="center"/>
          </w:tcPr>
          <w:p w14:paraId="7DED2A98" w14:textId="629C1CCB"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856</w:t>
            </w:r>
          </w:p>
        </w:tc>
        <w:tc>
          <w:tcPr>
            <w:tcW w:w="2055" w:type="dxa"/>
            <w:vAlign w:val="center"/>
          </w:tcPr>
          <w:p w14:paraId="0E87F98A" w14:textId="01208FC6"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2534</w:t>
            </w:r>
          </w:p>
        </w:tc>
      </w:tr>
    </w:tbl>
    <w:p w14:paraId="1EDDB575" w14:textId="77777777" w:rsidR="005E60C4" w:rsidRPr="005E60C4" w:rsidRDefault="005E60C4">
      <w:pPr>
        <w:rPr>
          <w:rFonts w:ascii="Times New Roman" w:eastAsia="Times New Roman" w:hAnsi="Times New Roman" w:cs="Times New Roman"/>
          <w:color w:val="000000" w:themeColor="text1"/>
          <w:sz w:val="10"/>
          <w:szCs w:val="10"/>
          <w:u w:val="single"/>
        </w:rPr>
      </w:pPr>
    </w:p>
    <w:tbl>
      <w:tblPr>
        <w:tblStyle w:val="TableGrid"/>
        <w:tblW w:w="0" w:type="auto"/>
        <w:tblLayout w:type="fixed"/>
        <w:tblLook w:val="06A0" w:firstRow="1" w:lastRow="0" w:firstColumn="1" w:lastColumn="0" w:noHBand="1" w:noVBand="1"/>
      </w:tblPr>
      <w:tblGrid>
        <w:gridCol w:w="2265"/>
        <w:gridCol w:w="1740"/>
        <w:gridCol w:w="2790"/>
        <w:gridCol w:w="2055"/>
      </w:tblGrid>
      <w:tr w:rsidR="005E60C4" w:rsidRPr="005E60C4" w14:paraId="56823478" w14:textId="77777777" w:rsidTr="00F276DB">
        <w:trPr>
          <w:trHeight w:val="300"/>
        </w:trPr>
        <w:tc>
          <w:tcPr>
            <w:tcW w:w="4005" w:type="dxa"/>
            <w:gridSpan w:val="2"/>
            <w:vMerge w:val="restart"/>
          </w:tcPr>
          <w:p w14:paraId="381808AB"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Dataset: </w:t>
            </w:r>
            <w:r w:rsidRPr="005E60C4">
              <w:rPr>
                <w:rFonts w:ascii="Times New Roman" w:eastAsia="Times New Roman" w:hAnsi="Times New Roman" w:cs="Times New Roman"/>
                <w:b/>
                <w:bCs/>
                <w:color w:val="000000" w:themeColor="text1"/>
              </w:rPr>
              <w:t>External-Validation</w:t>
            </w:r>
            <w:r w:rsidRPr="005E60C4">
              <w:br/>
            </w:r>
            <w:r w:rsidRPr="005E60C4">
              <w:rPr>
                <w:rFonts w:ascii="Times New Roman" w:eastAsia="Times New Roman" w:hAnsi="Times New Roman" w:cs="Times New Roman"/>
                <w:color w:val="000000" w:themeColor="text1"/>
              </w:rPr>
              <w:t>N = 4620</w:t>
            </w:r>
          </w:p>
          <w:p w14:paraId="0D1158BF" w14:textId="61CD7888"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b/>
                <w:bCs/>
                <w:color w:val="000000" w:themeColor="text1"/>
              </w:rPr>
              <w:t xml:space="preserve">Sensitivity threshold = </w:t>
            </w:r>
            <w:r w:rsidRPr="005E60C4">
              <w:rPr>
                <w:rFonts w:ascii="Times New Roman" w:eastAsia="Times New Roman" w:hAnsi="Times New Roman" w:cs="Times New Roman"/>
                <w:b/>
                <w:bCs/>
                <w:color w:val="000000" w:themeColor="text1"/>
              </w:rPr>
              <w:t>9</w:t>
            </w:r>
            <w:r w:rsidRPr="005E60C4">
              <w:rPr>
                <w:rFonts w:ascii="Times New Roman" w:eastAsia="Times New Roman" w:hAnsi="Times New Roman" w:cs="Times New Roman"/>
                <w:b/>
                <w:bCs/>
                <w:color w:val="000000" w:themeColor="text1"/>
              </w:rPr>
              <w:t>0%</w:t>
            </w:r>
            <w:r w:rsidRPr="005E60C4">
              <w:br/>
            </w:r>
            <w:r w:rsidRPr="005E60C4">
              <w:rPr>
                <w:rFonts w:ascii="Times New Roman" w:eastAsia="Times New Roman" w:hAnsi="Times New Roman" w:cs="Times New Roman"/>
                <w:color w:val="000000" w:themeColor="text1"/>
              </w:rPr>
              <w:t>Prevalence = 27%</w:t>
            </w:r>
          </w:p>
        </w:tc>
        <w:tc>
          <w:tcPr>
            <w:tcW w:w="4845" w:type="dxa"/>
            <w:gridSpan w:val="2"/>
            <w:vAlign w:val="center"/>
          </w:tcPr>
          <w:p w14:paraId="6D865BF2"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CHAIS Predictions</w:t>
            </w:r>
          </w:p>
        </w:tc>
      </w:tr>
      <w:tr w:rsidR="005E60C4" w:rsidRPr="005E60C4" w14:paraId="5BF32645" w14:textId="77777777" w:rsidTr="00F276DB">
        <w:trPr>
          <w:trHeight w:val="300"/>
        </w:trPr>
        <w:tc>
          <w:tcPr>
            <w:tcW w:w="4005" w:type="dxa"/>
            <w:gridSpan w:val="2"/>
            <w:vMerge/>
          </w:tcPr>
          <w:p w14:paraId="5C23CC77" w14:textId="77777777" w:rsidR="005E60C4" w:rsidRPr="005E60C4" w:rsidRDefault="005E60C4" w:rsidP="008716ED"/>
        </w:tc>
        <w:tc>
          <w:tcPr>
            <w:tcW w:w="2790" w:type="dxa"/>
            <w:vAlign w:val="center"/>
          </w:tcPr>
          <w:p w14:paraId="6467C825" w14:textId="7777777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Positive </w:t>
            </w:r>
            <w:r w:rsidRPr="005E60C4">
              <w:br/>
            </w:r>
            <w:r w:rsidRPr="005E60C4">
              <w:rPr>
                <w:rFonts w:ascii="Times New Roman" w:eastAsia="Times New Roman" w:hAnsi="Times New Roman" w:cs="Times New Roman"/>
                <w:color w:val="000000" w:themeColor="text1"/>
              </w:rPr>
              <w:t>(mPCWP&gt;18)</w:t>
            </w:r>
          </w:p>
        </w:tc>
        <w:tc>
          <w:tcPr>
            <w:tcW w:w="2055" w:type="dxa"/>
            <w:vAlign w:val="center"/>
          </w:tcPr>
          <w:p w14:paraId="7C762840" w14:textId="33EA9851"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 xml:space="preserve">Negative </w:t>
            </w:r>
            <w:r w:rsidRPr="005E60C4">
              <w:br/>
            </w:r>
            <w:r w:rsidRPr="005E60C4">
              <w:rPr>
                <w:rFonts w:ascii="Times New Roman" w:eastAsia="Times New Roman" w:hAnsi="Times New Roman" w:cs="Times New Roman"/>
                <w:color w:val="000000" w:themeColor="text1"/>
              </w:rPr>
              <w:t>(mPCWP</w:t>
            </w:r>
            <m:oMath>
              <m:r>
                <w:rPr>
                  <w:rFonts w:ascii="Cambria Math" w:eastAsia="Times New Roman" w:hAnsi="Cambria Math" w:cs="Times New Roman"/>
                  <w:color w:val="000000" w:themeColor="text1"/>
                </w:rPr>
                <m:t>≤</m:t>
              </m:r>
            </m:oMath>
            <w:r w:rsidRPr="005E60C4">
              <w:rPr>
                <w:rFonts w:ascii="Times New Roman" w:eastAsia="Times New Roman" w:hAnsi="Times New Roman" w:cs="Times New Roman"/>
                <w:color w:val="000000" w:themeColor="text1"/>
              </w:rPr>
              <w:t>18)</w:t>
            </w:r>
          </w:p>
        </w:tc>
      </w:tr>
      <w:tr w:rsidR="005E60C4" w:rsidRPr="005E60C4" w14:paraId="19BDEBC1" w14:textId="77777777" w:rsidTr="00F276DB">
        <w:trPr>
          <w:trHeight w:val="300"/>
        </w:trPr>
        <w:tc>
          <w:tcPr>
            <w:tcW w:w="2265" w:type="dxa"/>
            <w:vMerge w:val="restart"/>
            <w:vAlign w:val="center"/>
          </w:tcPr>
          <w:p w14:paraId="1A100B0C" w14:textId="77777777" w:rsidR="005E60C4" w:rsidRPr="005E60C4" w:rsidRDefault="005E60C4" w:rsidP="00F276DB">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Actual Condition from RHC</w:t>
            </w:r>
          </w:p>
        </w:tc>
        <w:tc>
          <w:tcPr>
            <w:tcW w:w="1740" w:type="dxa"/>
          </w:tcPr>
          <w:p w14:paraId="74848700"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Positive</w:t>
            </w:r>
          </w:p>
        </w:tc>
        <w:tc>
          <w:tcPr>
            <w:tcW w:w="2790" w:type="dxa"/>
            <w:vAlign w:val="center"/>
          </w:tcPr>
          <w:p w14:paraId="1B3BFB52" w14:textId="4C6531B8"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965</w:t>
            </w:r>
          </w:p>
        </w:tc>
        <w:tc>
          <w:tcPr>
            <w:tcW w:w="2055" w:type="dxa"/>
            <w:vAlign w:val="center"/>
          </w:tcPr>
          <w:p w14:paraId="6725370D" w14:textId="6C731F37"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265</w:t>
            </w:r>
          </w:p>
        </w:tc>
      </w:tr>
      <w:tr w:rsidR="005E60C4" w:rsidRPr="005E60C4" w14:paraId="5D6E90FF" w14:textId="77777777" w:rsidTr="00F276DB">
        <w:trPr>
          <w:trHeight w:val="300"/>
        </w:trPr>
        <w:tc>
          <w:tcPr>
            <w:tcW w:w="2265" w:type="dxa"/>
            <w:vMerge/>
          </w:tcPr>
          <w:p w14:paraId="260A1286" w14:textId="77777777" w:rsidR="005E60C4" w:rsidRPr="005E60C4" w:rsidRDefault="005E60C4" w:rsidP="008716ED"/>
        </w:tc>
        <w:tc>
          <w:tcPr>
            <w:tcW w:w="1740" w:type="dxa"/>
          </w:tcPr>
          <w:p w14:paraId="6B755620" w14:textId="77777777" w:rsidR="005E60C4" w:rsidRPr="005E60C4" w:rsidRDefault="005E60C4" w:rsidP="008716ED">
            <w:pP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Negative</w:t>
            </w:r>
          </w:p>
        </w:tc>
        <w:tc>
          <w:tcPr>
            <w:tcW w:w="2790" w:type="dxa"/>
            <w:vAlign w:val="center"/>
          </w:tcPr>
          <w:p w14:paraId="0F75F35A" w14:textId="3A943510"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1317</w:t>
            </w:r>
          </w:p>
        </w:tc>
        <w:tc>
          <w:tcPr>
            <w:tcW w:w="2055" w:type="dxa"/>
            <w:vAlign w:val="center"/>
          </w:tcPr>
          <w:p w14:paraId="3B058290" w14:textId="57BFDD71" w:rsidR="005E60C4" w:rsidRPr="005E60C4" w:rsidRDefault="005E60C4" w:rsidP="00F276DB">
            <w:pPr>
              <w:jc w:val="center"/>
              <w:rPr>
                <w:rFonts w:ascii="Times New Roman" w:eastAsia="Times New Roman" w:hAnsi="Times New Roman" w:cs="Times New Roman"/>
                <w:color w:val="000000" w:themeColor="text1"/>
              </w:rPr>
            </w:pPr>
            <w:r w:rsidRPr="005E60C4">
              <w:rPr>
                <w:rFonts w:ascii="Times New Roman" w:eastAsia="Times New Roman" w:hAnsi="Times New Roman" w:cs="Times New Roman"/>
                <w:color w:val="000000" w:themeColor="text1"/>
              </w:rPr>
              <w:t>2073</w:t>
            </w:r>
          </w:p>
        </w:tc>
      </w:tr>
    </w:tbl>
    <w:p w14:paraId="4F334FDE" w14:textId="04957EC9" w:rsidR="005674D1" w:rsidRPr="005E60C4" w:rsidRDefault="005674D1" w:rsidP="005E60C4">
      <w:pPr>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br w:type="page"/>
      </w:r>
      <w:r w:rsidR="00ED1507">
        <w:rPr>
          <w:rFonts w:ascii="Times New Roman" w:eastAsia="Times New Roman" w:hAnsi="Times New Roman" w:cs="Times New Roman"/>
          <w:i/>
          <w:iCs/>
          <w:color w:val="000000" w:themeColor="text1"/>
          <w:sz w:val="24"/>
          <w:szCs w:val="24"/>
        </w:rPr>
        <w:lastRenderedPageBreak/>
        <w:t xml:space="preserve">Supplementary </w:t>
      </w:r>
      <w:r w:rsidR="00275E2B">
        <w:rPr>
          <w:rFonts w:ascii="Times New Roman" w:eastAsia="Times New Roman" w:hAnsi="Times New Roman" w:cs="Times New Roman"/>
          <w:i/>
          <w:iCs/>
          <w:color w:val="000000" w:themeColor="text1"/>
          <w:sz w:val="24"/>
          <w:szCs w:val="24"/>
        </w:rPr>
        <w:t>Table S</w:t>
      </w:r>
      <w:r w:rsidR="00144505">
        <w:rPr>
          <w:rFonts w:ascii="Times New Roman" w:eastAsia="Times New Roman" w:hAnsi="Times New Roman" w:cs="Times New Roman"/>
          <w:i/>
          <w:iCs/>
          <w:color w:val="000000" w:themeColor="text1"/>
          <w:sz w:val="24"/>
          <w:szCs w:val="24"/>
        </w:rPr>
        <w:t>4</w:t>
      </w:r>
      <w:r w:rsidR="00275E2B">
        <w:rPr>
          <w:rFonts w:ascii="Times New Roman" w:eastAsia="Times New Roman" w:hAnsi="Times New Roman" w:cs="Times New Roman"/>
          <w:i/>
          <w:iCs/>
          <w:color w:val="000000" w:themeColor="text1"/>
          <w:sz w:val="24"/>
          <w:szCs w:val="24"/>
        </w:rPr>
        <w:t xml:space="preserve">: </w:t>
      </w:r>
      <w:r w:rsidRPr="39895EA2">
        <w:rPr>
          <w:rFonts w:ascii="Times New Roman" w:hAnsi="Times New Roman" w:cs="Times New Roman"/>
        </w:rPr>
        <w:t>Model predictive performance in terms of PPV and NPV at multiple thresholds and with respect to prevalence. (* refers to prevalence observed in dataset)</w:t>
      </w:r>
    </w:p>
    <w:tbl>
      <w:tblPr>
        <w:tblStyle w:val="TableGrid"/>
        <w:tblW w:w="9360" w:type="dxa"/>
        <w:jc w:val="center"/>
        <w:tblLayout w:type="fixed"/>
        <w:tblLook w:val="06A0" w:firstRow="1" w:lastRow="0" w:firstColumn="1" w:lastColumn="0" w:noHBand="1" w:noVBand="1"/>
      </w:tblPr>
      <w:tblGrid>
        <w:gridCol w:w="1525"/>
        <w:gridCol w:w="1800"/>
        <w:gridCol w:w="2520"/>
        <w:gridCol w:w="1800"/>
        <w:gridCol w:w="1715"/>
      </w:tblGrid>
      <w:tr w:rsidR="005674D1" w14:paraId="44A65BDB" w14:textId="77777777" w:rsidTr="00712CF8">
        <w:trPr>
          <w:trHeight w:val="300"/>
          <w:jc w:val="center"/>
        </w:trPr>
        <w:tc>
          <w:tcPr>
            <w:tcW w:w="1525" w:type="dxa"/>
            <w:tcBorders>
              <w:bottom w:val="single" w:sz="18" w:space="0" w:color="auto"/>
            </w:tcBorders>
            <w:vAlign w:val="center"/>
          </w:tcPr>
          <w:p w14:paraId="7E8BD8C1" w14:textId="77777777" w:rsidR="005674D1" w:rsidRDefault="005674D1" w:rsidP="00712CF8">
            <w:pPr>
              <w:jc w:val="center"/>
              <w:rPr>
                <w:rFonts w:ascii="Times New Roman" w:hAnsi="Times New Roman" w:cs="Times New Roman"/>
                <w:b/>
                <w:bCs/>
              </w:rPr>
            </w:pPr>
            <w:r w:rsidRPr="47C28515">
              <w:rPr>
                <w:rFonts w:ascii="Times New Roman" w:hAnsi="Times New Roman" w:cs="Times New Roman"/>
                <w:b/>
                <w:bCs/>
              </w:rPr>
              <w:t>Dataset</w:t>
            </w:r>
          </w:p>
        </w:tc>
        <w:tc>
          <w:tcPr>
            <w:tcW w:w="1800" w:type="dxa"/>
            <w:tcBorders>
              <w:bottom w:val="single" w:sz="18" w:space="0" w:color="auto"/>
            </w:tcBorders>
            <w:vAlign w:val="center"/>
          </w:tcPr>
          <w:p w14:paraId="56074D89" w14:textId="77777777" w:rsidR="005674D1" w:rsidRDefault="005674D1" w:rsidP="00712CF8">
            <w:pPr>
              <w:jc w:val="center"/>
              <w:rPr>
                <w:rFonts w:ascii="Times New Roman" w:hAnsi="Times New Roman" w:cs="Times New Roman"/>
                <w:b/>
                <w:bCs/>
              </w:rPr>
            </w:pPr>
            <w:r w:rsidRPr="47C28515">
              <w:rPr>
                <w:rFonts w:ascii="Times New Roman" w:hAnsi="Times New Roman" w:cs="Times New Roman"/>
                <w:b/>
                <w:bCs/>
              </w:rPr>
              <w:t>Sensitivity threshold (percentage)</w:t>
            </w:r>
          </w:p>
        </w:tc>
        <w:tc>
          <w:tcPr>
            <w:tcW w:w="2520" w:type="dxa"/>
            <w:tcBorders>
              <w:bottom w:val="single" w:sz="18" w:space="0" w:color="auto"/>
            </w:tcBorders>
            <w:vAlign w:val="center"/>
          </w:tcPr>
          <w:p w14:paraId="7136707C" w14:textId="77777777" w:rsidR="005674D1" w:rsidRDefault="005674D1" w:rsidP="00712CF8">
            <w:pPr>
              <w:jc w:val="center"/>
              <w:rPr>
                <w:rFonts w:ascii="Times New Roman" w:hAnsi="Times New Roman" w:cs="Times New Roman"/>
                <w:b/>
                <w:bCs/>
              </w:rPr>
            </w:pPr>
            <w:r w:rsidRPr="47C28515">
              <w:rPr>
                <w:rFonts w:ascii="Times New Roman" w:hAnsi="Times New Roman" w:cs="Times New Roman"/>
                <w:b/>
                <w:bCs/>
              </w:rPr>
              <w:t>Pre-test probability/ prevalence (percentage)</w:t>
            </w:r>
          </w:p>
        </w:tc>
        <w:tc>
          <w:tcPr>
            <w:tcW w:w="1800" w:type="dxa"/>
            <w:tcBorders>
              <w:bottom w:val="single" w:sz="18" w:space="0" w:color="auto"/>
            </w:tcBorders>
            <w:vAlign w:val="center"/>
          </w:tcPr>
          <w:p w14:paraId="50863E94" w14:textId="77777777" w:rsidR="005674D1" w:rsidRDefault="005674D1" w:rsidP="00712CF8">
            <w:pPr>
              <w:jc w:val="center"/>
              <w:rPr>
                <w:rFonts w:ascii="Times New Roman" w:hAnsi="Times New Roman" w:cs="Times New Roman"/>
                <w:b/>
                <w:bCs/>
              </w:rPr>
            </w:pPr>
            <w:r w:rsidRPr="47C28515">
              <w:rPr>
                <w:rFonts w:ascii="Times New Roman" w:hAnsi="Times New Roman" w:cs="Times New Roman"/>
                <w:b/>
                <w:bCs/>
              </w:rPr>
              <w:t>PPV (percentage)</w:t>
            </w:r>
          </w:p>
        </w:tc>
        <w:tc>
          <w:tcPr>
            <w:tcW w:w="1715" w:type="dxa"/>
            <w:tcBorders>
              <w:bottom w:val="single" w:sz="18" w:space="0" w:color="auto"/>
            </w:tcBorders>
            <w:vAlign w:val="center"/>
          </w:tcPr>
          <w:p w14:paraId="491BA56E" w14:textId="77777777" w:rsidR="005674D1" w:rsidRDefault="005674D1" w:rsidP="00712CF8">
            <w:pPr>
              <w:jc w:val="center"/>
              <w:rPr>
                <w:rFonts w:ascii="Times New Roman" w:hAnsi="Times New Roman" w:cs="Times New Roman"/>
                <w:b/>
                <w:bCs/>
              </w:rPr>
            </w:pPr>
            <w:r w:rsidRPr="47C28515">
              <w:rPr>
                <w:rFonts w:ascii="Times New Roman" w:hAnsi="Times New Roman" w:cs="Times New Roman"/>
                <w:b/>
                <w:bCs/>
              </w:rPr>
              <w:t>NPV (percentage)</w:t>
            </w:r>
          </w:p>
        </w:tc>
      </w:tr>
      <w:tr w:rsidR="005674D1" w14:paraId="37DE6DAB" w14:textId="77777777" w:rsidTr="00712CF8">
        <w:trPr>
          <w:trHeight w:val="300"/>
          <w:jc w:val="center"/>
        </w:trPr>
        <w:tc>
          <w:tcPr>
            <w:tcW w:w="1525" w:type="dxa"/>
            <w:vMerge w:val="restart"/>
            <w:tcBorders>
              <w:top w:val="single" w:sz="18" w:space="0" w:color="auto"/>
            </w:tcBorders>
            <w:vAlign w:val="center"/>
          </w:tcPr>
          <w:p w14:paraId="3D1EB3CE" w14:textId="77777777" w:rsidR="005674D1" w:rsidRDefault="005674D1" w:rsidP="00712CF8">
            <w:pPr>
              <w:jc w:val="center"/>
              <w:rPr>
                <w:rFonts w:ascii="Times New Roman" w:hAnsi="Times New Roman" w:cs="Times New Roman"/>
              </w:rPr>
            </w:pPr>
            <w:r>
              <w:rPr>
                <w:rFonts w:ascii="Times New Roman" w:hAnsi="Times New Roman" w:cs="Times New Roman"/>
              </w:rPr>
              <w:t>Internal-holdout</w:t>
            </w:r>
          </w:p>
        </w:tc>
        <w:tc>
          <w:tcPr>
            <w:tcW w:w="1800" w:type="dxa"/>
            <w:tcBorders>
              <w:top w:val="single" w:sz="18" w:space="0" w:color="auto"/>
            </w:tcBorders>
            <w:vAlign w:val="center"/>
          </w:tcPr>
          <w:p w14:paraId="5DE4B81B"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0</w:t>
            </w:r>
          </w:p>
        </w:tc>
        <w:tc>
          <w:tcPr>
            <w:tcW w:w="2520" w:type="dxa"/>
            <w:tcBorders>
              <w:top w:val="single" w:sz="18" w:space="0" w:color="auto"/>
            </w:tcBorders>
            <w:vAlign w:val="center"/>
          </w:tcPr>
          <w:p w14:paraId="2A77CE95"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10</w:t>
            </w:r>
          </w:p>
        </w:tc>
        <w:tc>
          <w:tcPr>
            <w:tcW w:w="1800" w:type="dxa"/>
            <w:tcBorders>
              <w:top w:val="single" w:sz="18" w:space="0" w:color="auto"/>
            </w:tcBorders>
            <w:vAlign w:val="center"/>
          </w:tcPr>
          <w:p w14:paraId="513CFDC0"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25.3</w:t>
            </w:r>
          </w:p>
        </w:tc>
        <w:tc>
          <w:tcPr>
            <w:tcW w:w="1715" w:type="dxa"/>
            <w:tcBorders>
              <w:top w:val="single" w:sz="18" w:space="0" w:color="auto"/>
            </w:tcBorders>
            <w:vAlign w:val="center"/>
          </w:tcPr>
          <w:p w14:paraId="2BDF7D80"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95.6</w:t>
            </w:r>
          </w:p>
        </w:tc>
      </w:tr>
      <w:tr w:rsidR="005674D1" w14:paraId="03DD0241" w14:textId="77777777" w:rsidTr="00712CF8">
        <w:trPr>
          <w:trHeight w:val="300"/>
          <w:jc w:val="center"/>
        </w:trPr>
        <w:tc>
          <w:tcPr>
            <w:tcW w:w="1525" w:type="dxa"/>
            <w:vMerge/>
            <w:vAlign w:val="center"/>
          </w:tcPr>
          <w:p w14:paraId="6B220E9D" w14:textId="77777777" w:rsidR="005674D1" w:rsidRDefault="005674D1" w:rsidP="00712CF8">
            <w:pPr>
              <w:jc w:val="center"/>
              <w:rPr>
                <w:rFonts w:ascii="Times New Roman" w:hAnsi="Times New Roman" w:cs="Times New Roman"/>
              </w:rPr>
            </w:pPr>
          </w:p>
        </w:tc>
        <w:tc>
          <w:tcPr>
            <w:tcW w:w="1800" w:type="dxa"/>
            <w:vAlign w:val="center"/>
          </w:tcPr>
          <w:p w14:paraId="1497808B"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0</w:t>
            </w:r>
          </w:p>
        </w:tc>
        <w:tc>
          <w:tcPr>
            <w:tcW w:w="2520" w:type="dxa"/>
            <w:vAlign w:val="center"/>
          </w:tcPr>
          <w:p w14:paraId="132B105E"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50</w:t>
            </w:r>
          </w:p>
        </w:tc>
        <w:tc>
          <w:tcPr>
            <w:tcW w:w="1800" w:type="dxa"/>
            <w:vAlign w:val="center"/>
          </w:tcPr>
          <w:p w14:paraId="761F9EA4"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5.3</w:t>
            </w:r>
          </w:p>
        </w:tc>
        <w:tc>
          <w:tcPr>
            <w:tcW w:w="1715" w:type="dxa"/>
            <w:vAlign w:val="center"/>
          </w:tcPr>
          <w:p w14:paraId="3615F822"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0.8</w:t>
            </w:r>
          </w:p>
        </w:tc>
      </w:tr>
      <w:tr w:rsidR="005674D1" w:rsidRPr="47C28515" w14:paraId="0591269C" w14:textId="77777777" w:rsidTr="00712CF8">
        <w:trPr>
          <w:trHeight w:val="300"/>
          <w:jc w:val="center"/>
        </w:trPr>
        <w:tc>
          <w:tcPr>
            <w:tcW w:w="1525" w:type="dxa"/>
            <w:vMerge/>
            <w:vAlign w:val="center"/>
          </w:tcPr>
          <w:p w14:paraId="50AC192E" w14:textId="77777777" w:rsidR="005674D1" w:rsidRPr="47C28515" w:rsidRDefault="005674D1" w:rsidP="00712CF8">
            <w:pPr>
              <w:jc w:val="center"/>
              <w:rPr>
                <w:rFonts w:ascii="Times New Roman" w:hAnsi="Times New Roman" w:cs="Times New Roman"/>
              </w:rPr>
            </w:pPr>
          </w:p>
        </w:tc>
        <w:tc>
          <w:tcPr>
            <w:tcW w:w="1800" w:type="dxa"/>
            <w:vAlign w:val="center"/>
          </w:tcPr>
          <w:p w14:paraId="754EE1EF"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70</w:t>
            </w:r>
          </w:p>
        </w:tc>
        <w:tc>
          <w:tcPr>
            <w:tcW w:w="2520" w:type="dxa"/>
            <w:vAlign w:val="center"/>
          </w:tcPr>
          <w:p w14:paraId="6E3E8110"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34.2*</w:t>
            </w:r>
          </w:p>
        </w:tc>
        <w:tc>
          <w:tcPr>
            <w:tcW w:w="1800" w:type="dxa"/>
            <w:vAlign w:val="center"/>
          </w:tcPr>
          <w:p w14:paraId="6EEA2A96"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61.3</w:t>
            </w:r>
          </w:p>
        </w:tc>
        <w:tc>
          <w:tcPr>
            <w:tcW w:w="1715" w:type="dxa"/>
            <w:vAlign w:val="center"/>
          </w:tcPr>
          <w:p w14:paraId="2870AC5D"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82.3</w:t>
            </w:r>
          </w:p>
        </w:tc>
      </w:tr>
      <w:tr w:rsidR="005674D1" w14:paraId="6028F4DF" w14:textId="77777777" w:rsidTr="00712CF8">
        <w:trPr>
          <w:trHeight w:val="300"/>
          <w:jc w:val="center"/>
        </w:trPr>
        <w:tc>
          <w:tcPr>
            <w:tcW w:w="1525" w:type="dxa"/>
            <w:vMerge/>
            <w:vAlign w:val="center"/>
          </w:tcPr>
          <w:p w14:paraId="2C82D257" w14:textId="77777777" w:rsidR="005674D1" w:rsidRDefault="005674D1" w:rsidP="00712CF8">
            <w:pPr>
              <w:jc w:val="center"/>
              <w:rPr>
                <w:rFonts w:ascii="Times New Roman" w:hAnsi="Times New Roman" w:cs="Times New Roman"/>
              </w:rPr>
            </w:pPr>
          </w:p>
        </w:tc>
        <w:tc>
          <w:tcPr>
            <w:tcW w:w="1800" w:type="dxa"/>
            <w:vAlign w:val="center"/>
          </w:tcPr>
          <w:p w14:paraId="31CC18C4"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80</w:t>
            </w:r>
          </w:p>
        </w:tc>
        <w:tc>
          <w:tcPr>
            <w:tcW w:w="2520" w:type="dxa"/>
            <w:vAlign w:val="center"/>
          </w:tcPr>
          <w:p w14:paraId="7DDEE3C7"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10</w:t>
            </w:r>
          </w:p>
        </w:tc>
        <w:tc>
          <w:tcPr>
            <w:tcW w:w="1800" w:type="dxa"/>
            <w:vAlign w:val="center"/>
          </w:tcPr>
          <w:p w14:paraId="6AD53B8E" w14:textId="77777777" w:rsidR="005674D1" w:rsidRDefault="005674D1" w:rsidP="00712CF8">
            <w:pPr>
              <w:spacing w:line="259" w:lineRule="auto"/>
              <w:jc w:val="center"/>
            </w:pPr>
            <w:r w:rsidRPr="47C28515">
              <w:rPr>
                <w:rFonts w:ascii="Times New Roman" w:hAnsi="Times New Roman" w:cs="Times New Roman"/>
              </w:rPr>
              <w:t>21.7</w:t>
            </w:r>
          </w:p>
        </w:tc>
        <w:tc>
          <w:tcPr>
            <w:tcW w:w="1715" w:type="dxa"/>
            <w:vAlign w:val="center"/>
          </w:tcPr>
          <w:p w14:paraId="115AB6F1" w14:textId="77777777" w:rsidR="005674D1" w:rsidRDefault="005674D1" w:rsidP="00712CF8">
            <w:pPr>
              <w:spacing w:line="259" w:lineRule="auto"/>
              <w:jc w:val="center"/>
            </w:pPr>
            <w:r w:rsidRPr="47C28515">
              <w:rPr>
                <w:rFonts w:ascii="Times New Roman" w:hAnsi="Times New Roman" w:cs="Times New Roman"/>
              </w:rPr>
              <w:t>96.6</w:t>
            </w:r>
          </w:p>
        </w:tc>
      </w:tr>
      <w:tr w:rsidR="005674D1" w14:paraId="14FD9BFB" w14:textId="77777777" w:rsidTr="00712CF8">
        <w:trPr>
          <w:trHeight w:val="300"/>
          <w:jc w:val="center"/>
        </w:trPr>
        <w:tc>
          <w:tcPr>
            <w:tcW w:w="1525" w:type="dxa"/>
            <w:vMerge/>
            <w:vAlign w:val="center"/>
          </w:tcPr>
          <w:p w14:paraId="1E46E721" w14:textId="77777777" w:rsidR="005674D1" w:rsidRDefault="005674D1" w:rsidP="00712CF8">
            <w:pPr>
              <w:jc w:val="center"/>
              <w:rPr>
                <w:rFonts w:ascii="Times New Roman" w:hAnsi="Times New Roman" w:cs="Times New Roman"/>
              </w:rPr>
            </w:pPr>
          </w:p>
        </w:tc>
        <w:tc>
          <w:tcPr>
            <w:tcW w:w="1800" w:type="dxa"/>
            <w:vAlign w:val="center"/>
          </w:tcPr>
          <w:p w14:paraId="211DA7D8"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80</w:t>
            </w:r>
          </w:p>
        </w:tc>
        <w:tc>
          <w:tcPr>
            <w:tcW w:w="2520" w:type="dxa"/>
            <w:vAlign w:val="center"/>
          </w:tcPr>
          <w:p w14:paraId="09BCCE8E"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50</w:t>
            </w:r>
          </w:p>
        </w:tc>
        <w:tc>
          <w:tcPr>
            <w:tcW w:w="1800" w:type="dxa"/>
            <w:vAlign w:val="center"/>
          </w:tcPr>
          <w:p w14:paraId="2B4CE332"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1.4</w:t>
            </w:r>
          </w:p>
        </w:tc>
        <w:tc>
          <w:tcPr>
            <w:tcW w:w="1715" w:type="dxa"/>
            <w:vAlign w:val="center"/>
          </w:tcPr>
          <w:p w14:paraId="3FB4C530" w14:textId="77777777" w:rsidR="005674D1" w:rsidRDefault="005674D1" w:rsidP="00712CF8">
            <w:pPr>
              <w:jc w:val="center"/>
              <w:rPr>
                <w:rFonts w:ascii="Times New Roman" w:hAnsi="Times New Roman" w:cs="Times New Roman"/>
              </w:rPr>
            </w:pPr>
            <w:r w:rsidRPr="47C28515">
              <w:rPr>
                <w:rFonts w:ascii="Times New Roman" w:hAnsi="Times New Roman" w:cs="Times New Roman"/>
              </w:rPr>
              <w:t>75.7</w:t>
            </w:r>
          </w:p>
        </w:tc>
      </w:tr>
      <w:tr w:rsidR="005674D1" w:rsidRPr="47C28515" w14:paraId="2023DA6F" w14:textId="77777777" w:rsidTr="00712CF8">
        <w:trPr>
          <w:trHeight w:val="300"/>
          <w:jc w:val="center"/>
        </w:trPr>
        <w:tc>
          <w:tcPr>
            <w:tcW w:w="1525" w:type="dxa"/>
            <w:vMerge/>
            <w:vAlign w:val="center"/>
          </w:tcPr>
          <w:p w14:paraId="6055A1FB" w14:textId="77777777" w:rsidR="005674D1" w:rsidRPr="47C28515" w:rsidRDefault="005674D1" w:rsidP="00712CF8">
            <w:pPr>
              <w:jc w:val="center"/>
              <w:rPr>
                <w:rFonts w:ascii="Times New Roman" w:hAnsi="Times New Roman" w:cs="Times New Roman"/>
              </w:rPr>
            </w:pPr>
          </w:p>
        </w:tc>
        <w:tc>
          <w:tcPr>
            <w:tcW w:w="1800" w:type="dxa"/>
            <w:vAlign w:val="center"/>
          </w:tcPr>
          <w:p w14:paraId="5034040E"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80</w:t>
            </w:r>
          </w:p>
        </w:tc>
        <w:tc>
          <w:tcPr>
            <w:tcW w:w="2520" w:type="dxa"/>
            <w:vAlign w:val="center"/>
          </w:tcPr>
          <w:p w14:paraId="768C802C"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34.2*</w:t>
            </w:r>
          </w:p>
        </w:tc>
        <w:tc>
          <w:tcPr>
            <w:tcW w:w="1800" w:type="dxa"/>
            <w:vAlign w:val="center"/>
          </w:tcPr>
          <w:p w14:paraId="071E1831"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56.6</w:t>
            </w:r>
          </w:p>
        </w:tc>
        <w:tc>
          <w:tcPr>
            <w:tcW w:w="1715" w:type="dxa"/>
            <w:vAlign w:val="center"/>
          </w:tcPr>
          <w:p w14:paraId="2892BB30"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85.7</w:t>
            </w:r>
          </w:p>
        </w:tc>
      </w:tr>
      <w:tr w:rsidR="005674D1" w14:paraId="50202789" w14:textId="77777777" w:rsidTr="00712CF8">
        <w:trPr>
          <w:trHeight w:val="300"/>
          <w:jc w:val="center"/>
        </w:trPr>
        <w:tc>
          <w:tcPr>
            <w:tcW w:w="1525" w:type="dxa"/>
            <w:vMerge/>
            <w:tcBorders>
              <w:top w:val="single" w:sz="12" w:space="0" w:color="auto"/>
            </w:tcBorders>
            <w:vAlign w:val="center"/>
          </w:tcPr>
          <w:p w14:paraId="1A7F9E6E" w14:textId="77777777" w:rsidR="005674D1" w:rsidRPr="47C28515" w:rsidRDefault="005674D1" w:rsidP="00712CF8">
            <w:pPr>
              <w:jc w:val="center"/>
              <w:rPr>
                <w:rFonts w:ascii="Times New Roman" w:hAnsi="Times New Roman" w:cs="Times New Roman"/>
              </w:rPr>
            </w:pPr>
          </w:p>
        </w:tc>
        <w:tc>
          <w:tcPr>
            <w:tcW w:w="1800" w:type="dxa"/>
            <w:tcBorders>
              <w:top w:val="single" w:sz="12" w:space="0" w:color="auto"/>
            </w:tcBorders>
            <w:vAlign w:val="center"/>
          </w:tcPr>
          <w:p w14:paraId="2CEDAE17" w14:textId="77777777" w:rsidR="005674D1" w:rsidRDefault="005674D1" w:rsidP="00712CF8">
            <w:pPr>
              <w:jc w:val="center"/>
              <w:rPr>
                <w:rFonts w:ascii="Times New Roman" w:hAnsi="Times New Roman" w:cs="Times New Roman"/>
              </w:rPr>
            </w:pPr>
            <w:r>
              <w:rPr>
                <w:rFonts w:ascii="Times New Roman" w:hAnsi="Times New Roman" w:cs="Times New Roman"/>
              </w:rPr>
              <w:t>90</w:t>
            </w:r>
          </w:p>
        </w:tc>
        <w:tc>
          <w:tcPr>
            <w:tcW w:w="2520" w:type="dxa"/>
            <w:tcBorders>
              <w:top w:val="single" w:sz="12" w:space="0" w:color="auto"/>
            </w:tcBorders>
            <w:vAlign w:val="center"/>
          </w:tcPr>
          <w:p w14:paraId="353C70D0" w14:textId="77777777" w:rsidR="005674D1" w:rsidRDefault="005674D1" w:rsidP="00712CF8">
            <w:pPr>
              <w:jc w:val="center"/>
              <w:rPr>
                <w:rFonts w:ascii="Times New Roman" w:hAnsi="Times New Roman" w:cs="Times New Roman"/>
              </w:rPr>
            </w:pPr>
            <w:r>
              <w:rPr>
                <w:rFonts w:ascii="Times New Roman" w:hAnsi="Times New Roman" w:cs="Times New Roman"/>
              </w:rPr>
              <w:t>10</w:t>
            </w:r>
          </w:p>
        </w:tc>
        <w:tc>
          <w:tcPr>
            <w:tcW w:w="1800" w:type="dxa"/>
            <w:tcBorders>
              <w:top w:val="single" w:sz="12" w:space="0" w:color="auto"/>
            </w:tcBorders>
            <w:vAlign w:val="center"/>
          </w:tcPr>
          <w:p w14:paraId="6AC0A7D6" w14:textId="77777777" w:rsidR="005674D1" w:rsidRDefault="005674D1" w:rsidP="00712CF8">
            <w:pPr>
              <w:jc w:val="center"/>
              <w:rPr>
                <w:rFonts w:ascii="Times New Roman" w:hAnsi="Times New Roman" w:cs="Times New Roman"/>
              </w:rPr>
            </w:pPr>
            <w:r>
              <w:rPr>
                <w:rFonts w:ascii="Times New Roman" w:hAnsi="Times New Roman" w:cs="Times New Roman"/>
              </w:rPr>
              <w:t>17.6</w:t>
            </w:r>
          </w:p>
        </w:tc>
        <w:tc>
          <w:tcPr>
            <w:tcW w:w="1715" w:type="dxa"/>
            <w:tcBorders>
              <w:top w:val="single" w:sz="12" w:space="0" w:color="auto"/>
            </w:tcBorders>
            <w:vAlign w:val="center"/>
          </w:tcPr>
          <w:p w14:paraId="7BF3B97F" w14:textId="77777777" w:rsidR="005674D1" w:rsidRDefault="005674D1" w:rsidP="00712CF8">
            <w:pPr>
              <w:jc w:val="center"/>
              <w:rPr>
                <w:rFonts w:ascii="Times New Roman" w:hAnsi="Times New Roman" w:cs="Times New Roman"/>
              </w:rPr>
            </w:pPr>
            <w:r>
              <w:rPr>
                <w:rFonts w:ascii="Times New Roman" w:hAnsi="Times New Roman" w:cs="Times New Roman"/>
              </w:rPr>
              <w:t>97.7</w:t>
            </w:r>
          </w:p>
        </w:tc>
      </w:tr>
      <w:tr w:rsidR="005674D1" w14:paraId="7A6C48DE" w14:textId="77777777" w:rsidTr="00712CF8">
        <w:trPr>
          <w:trHeight w:val="300"/>
          <w:jc w:val="center"/>
        </w:trPr>
        <w:tc>
          <w:tcPr>
            <w:tcW w:w="1525" w:type="dxa"/>
            <w:vMerge/>
            <w:vAlign w:val="center"/>
          </w:tcPr>
          <w:p w14:paraId="7C9989E8" w14:textId="77777777" w:rsidR="005674D1" w:rsidRPr="47C28515" w:rsidRDefault="005674D1" w:rsidP="00712CF8">
            <w:pPr>
              <w:jc w:val="center"/>
              <w:rPr>
                <w:rFonts w:ascii="Times New Roman" w:hAnsi="Times New Roman" w:cs="Times New Roman"/>
              </w:rPr>
            </w:pPr>
          </w:p>
        </w:tc>
        <w:tc>
          <w:tcPr>
            <w:tcW w:w="1800" w:type="dxa"/>
            <w:vAlign w:val="center"/>
          </w:tcPr>
          <w:p w14:paraId="294C9300" w14:textId="77777777" w:rsidR="005674D1" w:rsidRDefault="005674D1" w:rsidP="00712CF8">
            <w:pPr>
              <w:jc w:val="center"/>
              <w:rPr>
                <w:rFonts w:ascii="Times New Roman" w:hAnsi="Times New Roman" w:cs="Times New Roman"/>
              </w:rPr>
            </w:pPr>
            <w:r>
              <w:rPr>
                <w:rFonts w:ascii="Times New Roman" w:hAnsi="Times New Roman" w:cs="Times New Roman"/>
              </w:rPr>
              <w:t>90</w:t>
            </w:r>
          </w:p>
        </w:tc>
        <w:tc>
          <w:tcPr>
            <w:tcW w:w="2520" w:type="dxa"/>
            <w:vAlign w:val="center"/>
          </w:tcPr>
          <w:p w14:paraId="79B03B4B" w14:textId="77777777" w:rsidR="005674D1" w:rsidRDefault="005674D1" w:rsidP="00712CF8">
            <w:pPr>
              <w:jc w:val="center"/>
              <w:rPr>
                <w:rFonts w:ascii="Times New Roman" w:hAnsi="Times New Roman" w:cs="Times New Roman"/>
              </w:rPr>
            </w:pPr>
            <w:r>
              <w:rPr>
                <w:rFonts w:ascii="Times New Roman" w:hAnsi="Times New Roman" w:cs="Times New Roman"/>
              </w:rPr>
              <w:t>50</w:t>
            </w:r>
          </w:p>
        </w:tc>
        <w:tc>
          <w:tcPr>
            <w:tcW w:w="1800" w:type="dxa"/>
            <w:vAlign w:val="center"/>
          </w:tcPr>
          <w:p w14:paraId="78DF9358" w14:textId="77777777" w:rsidR="005674D1" w:rsidRDefault="005674D1" w:rsidP="00712CF8">
            <w:pPr>
              <w:jc w:val="center"/>
              <w:rPr>
                <w:rFonts w:ascii="Times New Roman" w:hAnsi="Times New Roman" w:cs="Times New Roman"/>
              </w:rPr>
            </w:pPr>
            <w:r>
              <w:rPr>
                <w:rFonts w:ascii="Times New Roman" w:hAnsi="Times New Roman" w:cs="Times New Roman"/>
              </w:rPr>
              <w:t>65.8</w:t>
            </w:r>
          </w:p>
        </w:tc>
        <w:tc>
          <w:tcPr>
            <w:tcW w:w="1715" w:type="dxa"/>
            <w:vAlign w:val="center"/>
          </w:tcPr>
          <w:p w14:paraId="342494C6" w14:textId="77777777" w:rsidR="005674D1" w:rsidRDefault="005674D1" w:rsidP="00712CF8">
            <w:pPr>
              <w:jc w:val="center"/>
              <w:rPr>
                <w:rFonts w:ascii="Times New Roman" w:hAnsi="Times New Roman" w:cs="Times New Roman"/>
              </w:rPr>
            </w:pPr>
            <w:r>
              <w:rPr>
                <w:rFonts w:ascii="Times New Roman" w:hAnsi="Times New Roman" w:cs="Times New Roman"/>
              </w:rPr>
              <w:t>82.7</w:t>
            </w:r>
          </w:p>
        </w:tc>
      </w:tr>
      <w:tr w:rsidR="005674D1" w14:paraId="26B64AA2" w14:textId="77777777" w:rsidTr="00712CF8">
        <w:trPr>
          <w:trHeight w:val="300"/>
          <w:jc w:val="center"/>
        </w:trPr>
        <w:tc>
          <w:tcPr>
            <w:tcW w:w="1525" w:type="dxa"/>
            <w:vMerge/>
            <w:tcBorders>
              <w:bottom w:val="single" w:sz="18" w:space="0" w:color="auto"/>
            </w:tcBorders>
            <w:vAlign w:val="center"/>
          </w:tcPr>
          <w:p w14:paraId="27345DCB" w14:textId="77777777" w:rsidR="005674D1" w:rsidRPr="47C28515" w:rsidRDefault="005674D1" w:rsidP="00712CF8">
            <w:pPr>
              <w:jc w:val="center"/>
              <w:rPr>
                <w:rFonts w:ascii="Times New Roman" w:hAnsi="Times New Roman" w:cs="Times New Roman"/>
              </w:rPr>
            </w:pPr>
          </w:p>
        </w:tc>
        <w:tc>
          <w:tcPr>
            <w:tcW w:w="1800" w:type="dxa"/>
            <w:tcBorders>
              <w:bottom w:val="single" w:sz="18" w:space="0" w:color="auto"/>
            </w:tcBorders>
            <w:vAlign w:val="center"/>
          </w:tcPr>
          <w:p w14:paraId="1EFEF2DD" w14:textId="77777777" w:rsidR="005674D1" w:rsidRDefault="005674D1" w:rsidP="00712CF8">
            <w:pPr>
              <w:jc w:val="center"/>
              <w:rPr>
                <w:rFonts w:ascii="Times New Roman" w:hAnsi="Times New Roman" w:cs="Times New Roman"/>
              </w:rPr>
            </w:pPr>
            <w:r>
              <w:rPr>
                <w:rFonts w:ascii="Times New Roman" w:hAnsi="Times New Roman" w:cs="Times New Roman"/>
              </w:rPr>
              <w:t>90</w:t>
            </w:r>
          </w:p>
        </w:tc>
        <w:tc>
          <w:tcPr>
            <w:tcW w:w="2520" w:type="dxa"/>
            <w:tcBorders>
              <w:bottom w:val="single" w:sz="18" w:space="0" w:color="auto"/>
            </w:tcBorders>
            <w:vAlign w:val="center"/>
          </w:tcPr>
          <w:p w14:paraId="35B7D204" w14:textId="77777777" w:rsidR="005674D1" w:rsidRDefault="005674D1" w:rsidP="00712CF8">
            <w:pPr>
              <w:jc w:val="center"/>
              <w:rPr>
                <w:rFonts w:ascii="Times New Roman" w:hAnsi="Times New Roman" w:cs="Times New Roman"/>
              </w:rPr>
            </w:pPr>
            <w:r>
              <w:rPr>
                <w:rFonts w:ascii="Times New Roman" w:hAnsi="Times New Roman" w:cs="Times New Roman"/>
              </w:rPr>
              <w:t>34.2*</w:t>
            </w:r>
          </w:p>
        </w:tc>
        <w:tc>
          <w:tcPr>
            <w:tcW w:w="1800" w:type="dxa"/>
            <w:tcBorders>
              <w:bottom w:val="single" w:sz="18" w:space="0" w:color="auto"/>
            </w:tcBorders>
            <w:vAlign w:val="center"/>
          </w:tcPr>
          <w:p w14:paraId="6800B31A" w14:textId="77777777" w:rsidR="005674D1" w:rsidRDefault="005674D1" w:rsidP="00712CF8">
            <w:pPr>
              <w:jc w:val="center"/>
              <w:rPr>
                <w:rFonts w:ascii="Times New Roman" w:hAnsi="Times New Roman" w:cs="Times New Roman"/>
              </w:rPr>
            </w:pPr>
            <w:r>
              <w:rPr>
                <w:rFonts w:ascii="Times New Roman" w:hAnsi="Times New Roman" w:cs="Times New Roman"/>
              </w:rPr>
              <w:t>50.0</w:t>
            </w:r>
          </w:p>
        </w:tc>
        <w:tc>
          <w:tcPr>
            <w:tcW w:w="1715" w:type="dxa"/>
            <w:tcBorders>
              <w:bottom w:val="single" w:sz="18" w:space="0" w:color="auto"/>
            </w:tcBorders>
            <w:vAlign w:val="center"/>
          </w:tcPr>
          <w:p w14:paraId="7DE3C981" w14:textId="77777777" w:rsidR="005674D1" w:rsidRDefault="005674D1" w:rsidP="00712CF8">
            <w:pPr>
              <w:jc w:val="center"/>
              <w:rPr>
                <w:rFonts w:ascii="Times New Roman" w:hAnsi="Times New Roman" w:cs="Times New Roman"/>
              </w:rPr>
            </w:pPr>
            <w:r>
              <w:rPr>
                <w:rFonts w:ascii="Times New Roman" w:hAnsi="Times New Roman" w:cs="Times New Roman"/>
              </w:rPr>
              <w:t>90.2</w:t>
            </w:r>
          </w:p>
        </w:tc>
      </w:tr>
      <w:tr w:rsidR="005674D1" w:rsidRPr="003347A8" w14:paraId="315846FF" w14:textId="77777777" w:rsidTr="00712CF8">
        <w:trPr>
          <w:trHeight w:val="300"/>
          <w:jc w:val="center"/>
        </w:trPr>
        <w:tc>
          <w:tcPr>
            <w:tcW w:w="1525" w:type="dxa"/>
            <w:vMerge w:val="restart"/>
            <w:tcBorders>
              <w:top w:val="single" w:sz="18" w:space="0" w:color="auto"/>
            </w:tcBorders>
            <w:vAlign w:val="center"/>
          </w:tcPr>
          <w:p w14:paraId="3A59EA90" w14:textId="77777777" w:rsidR="005674D1" w:rsidRDefault="005674D1" w:rsidP="00712CF8">
            <w:pPr>
              <w:spacing w:line="259" w:lineRule="auto"/>
              <w:jc w:val="center"/>
            </w:pPr>
            <w:r>
              <w:rPr>
                <w:rFonts w:ascii="Times New Roman" w:hAnsi="Times New Roman" w:cs="Times New Roman"/>
              </w:rPr>
              <w:t>External-validation</w:t>
            </w:r>
          </w:p>
        </w:tc>
        <w:tc>
          <w:tcPr>
            <w:tcW w:w="1800" w:type="dxa"/>
            <w:tcBorders>
              <w:top w:val="single" w:sz="18" w:space="0" w:color="auto"/>
            </w:tcBorders>
            <w:vAlign w:val="center"/>
          </w:tcPr>
          <w:p w14:paraId="26887B9E" w14:textId="77777777" w:rsidR="005674D1" w:rsidRPr="003347A8" w:rsidRDefault="005674D1" w:rsidP="00712CF8">
            <w:pPr>
              <w:jc w:val="center"/>
              <w:rPr>
                <w:rFonts w:ascii="Times New Roman" w:hAnsi="Times New Roman" w:cs="Times New Roman"/>
              </w:rPr>
            </w:pPr>
            <w:r w:rsidRPr="003347A8">
              <w:rPr>
                <w:rFonts w:ascii="Times New Roman" w:hAnsi="Times New Roman" w:cs="Times New Roman"/>
              </w:rPr>
              <w:t>70</w:t>
            </w:r>
          </w:p>
        </w:tc>
        <w:tc>
          <w:tcPr>
            <w:tcW w:w="2520" w:type="dxa"/>
            <w:tcBorders>
              <w:top w:val="single" w:sz="18" w:space="0" w:color="auto"/>
            </w:tcBorders>
            <w:vAlign w:val="center"/>
          </w:tcPr>
          <w:p w14:paraId="5CFB260D" w14:textId="77777777" w:rsidR="005674D1" w:rsidRPr="003347A8" w:rsidRDefault="005674D1" w:rsidP="00712CF8">
            <w:pPr>
              <w:jc w:val="center"/>
              <w:rPr>
                <w:rFonts w:ascii="Times New Roman" w:hAnsi="Times New Roman" w:cs="Times New Roman"/>
              </w:rPr>
            </w:pPr>
            <w:r w:rsidRPr="003347A8">
              <w:rPr>
                <w:rFonts w:ascii="Times New Roman" w:hAnsi="Times New Roman" w:cs="Times New Roman"/>
              </w:rPr>
              <w:t>10</w:t>
            </w:r>
          </w:p>
        </w:tc>
        <w:tc>
          <w:tcPr>
            <w:tcW w:w="1800" w:type="dxa"/>
            <w:tcBorders>
              <w:top w:val="single" w:sz="18" w:space="0" w:color="auto"/>
            </w:tcBorders>
            <w:vAlign w:val="center"/>
          </w:tcPr>
          <w:p w14:paraId="29EFAFC5" w14:textId="77777777" w:rsidR="005674D1" w:rsidRPr="003347A8" w:rsidRDefault="005674D1" w:rsidP="00712CF8">
            <w:pPr>
              <w:jc w:val="center"/>
              <w:rPr>
                <w:rFonts w:ascii="Times New Roman" w:hAnsi="Times New Roman" w:cs="Times New Roman"/>
              </w:rPr>
            </w:pPr>
            <w:r w:rsidRPr="003347A8">
              <w:rPr>
                <w:rFonts w:ascii="Times New Roman" w:hAnsi="Times New Roman" w:cs="Times New Roman"/>
              </w:rPr>
              <w:t>25.7</w:t>
            </w:r>
          </w:p>
        </w:tc>
        <w:tc>
          <w:tcPr>
            <w:tcW w:w="1715" w:type="dxa"/>
            <w:tcBorders>
              <w:top w:val="single" w:sz="18" w:space="0" w:color="auto"/>
            </w:tcBorders>
            <w:vAlign w:val="center"/>
          </w:tcPr>
          <w:p w14:paraId="6B36D362" w14:textId="77777777" w:rsidR="005674D1" w:rsidRPr="003347A8" w:rsidRDefault="005674D1" w:rsidP="00712CF8">
            <w:pPr>
              <w:jc w:val="center"/>
              <w:rPr>
                <w:rFonts w:ascii="Times New Roman" w:hAnsi="Times New Roman" w:cs="Times New Roman"/>
              </w:rPr>
            </w:pPr>
            <w:r w:rsidRPr="003347A8">
              <w:rPr>
                <w:rFonts w:ascii="Times New Roman" w:hAnsi="Times New Roman" w:cs="Times New Roman"/>
              </w:rPr>
              <w:t>94.3</w:t>
            </w:r>
          </w:p>
        </w:tc>
      </w:tr>
      <w:tr w:rsidR="005674D1" w:rsidRPr="00E5404D" w14:paraId="12E681C6" w14:textId="77777777" w:rsidTr="00712CF8">
        <w:trPr>
          <w:trHeight w:val="300"/>
          <w:jc w:val="center"/>
        </w:trPr>
        <w:tc>
          <w:tcPr>
            <w:tcW w:w="1525" w:type="dxa"/>
            <w:vMerge/>
            <w:vAlign w:val="center"/>
          </w:tcPr>
          <w:p w14:paraId="22A869CC" w14:textId="77777777" w:rsidR="005674D1" w:rsidRDefault="005674D1" w:rsidP="00712CF8">
            <w:pPr>
              <w:spacing w:line="259" w:lineRule="auto"/>
              <w:jc w:val="center"/>
            </w:pPr>
          </w:p>
        </w:tc>
        <w:tc>
          <w:tcPr>
            <w:tcW w:w="1800" w:type="dxa"/>
            <w:vAlign w:val="center"/>
          </w:tcPr>
          <w:p w14:paraId="31EF83B0"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70</w:t>
            </w:r>
          </w:p>
        </w:tc>
        <w:tc>
          <w:tcPr>
            <w:tcW w:w="2520" w:type="dxa"/>
            <w:vAlign w:val="center"/>
          </w:tcPr>
          <w:p w14:paraId="4C9BC2D7"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50</w:t>
            </w:r>
          </w:p>
        </w:tc>
        <w:tc>
          <w:tcPr>
            <w:tcW w:w="1800" w:type="dxa"/>
            <w:vAlign w:val="center"/>
          </w:tcPr>
          <w:p w14:paraId="0E8E8C06"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75.7</w:t>
            </w:r>
          </w:p>
        </w:tc>
        <w:tc>
          <w:tcPr>
            <w:tcW w:w="1715" w:type="dxa"/>
            <w:vAlign w:val="center"/>
          </w:tcPr>
          <w:p w14:paraId="0D9E7476"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64.7</w:t>
            </w:r>
          </w:p>
        </w:tc>
      </w:tr>
      <w:tr w:rsidR="005674D1" w:rsidRPr="47C28515" w14:paraId="6943DD7D" w14:textId="77777777" w:rsidTr="00712CF8">
        <w:trPr>
          <w:trHeight w:val="300"/>
          <w:jc w:val="center"/>
        </w:trPr>
        <w:tc>
          <w:tcPr>
            <w:tcW w:w="1525" w:type="dxa"/>
            <w:vMerge/>
            <w:vAlign w:val="center"/>
          </w:tcPr>
          <w:p w14:paraId="300D5788" w14:textId="77777777" w:rsidR="005674D1" w:rsidRPr="47C28515" w:rsidRDefault="005674D1" w:rsidP="00712CF8">
            <w:pPr>
              <w:spacing w:line="259" w:lineRule="auto"/>
              <w:jc w:val="center"/>
              <w:rPr>
                <w:rFonts w:ascii="Times New Roman" w:hAnsi="Times New Roman" w:cs="Times New Roman"/>
              </w:rPr>
            </w:pPr>
          </w:p>
        </w:tc>
        <w:tc>
          <w:tcPr>
            <w:tcW w:w="1800" w:type="dxa"/>
            <w:vAlign w:val="center"/>
          </w:tcPr>
          <w:p w14:paraId="0AE3C4A4" w14:textId="77777777" w:rsidR="005674D1" w:rsidRPr="47C28515" w:rsidRDefault="005674D1" w:rsidP="00712CF8">
            <w:pPr>
              <w:jc w:val="center"/>
              <w:rPr>
                <w:rFonts w:ascii="Times New Roman" w:hAnsi="Times New Roman" w:cs="Times New Roman"/>
              </w:rPr>
            </w:pPr>
            <w:r w:rsidRPr="47C28515">
              <w:rPr>
                <w:rFonts w:ascii="Times New Roman" w:hAnsi="Times New Roman" w:cs="Times New Roman"/>
              </w:rPr>
              <w:t>70</w:t>
            </w:r>
          </w:p>
        </w:tc>
        <w:tc>
          <w:tcPr>
            <w:tcW w:w="2520" w:type="dxa"/>
            <w:vAlign w:val="center"/>
          </w:tcPr>
          <w:p w14:paraId="5EFB7EF3" w14:textId="2F035BD6" w:rsidR="005674D1" w:rsidRPr="47C28515" w:rsidRDefault="005674D1" w:rsidP="00712CF8">
            <w:pPr>
              <w:jc w:val="center"/>
              <w:rPr>
                <w:rFonts w:ascii="Times New Roman" w:hAnsi="Times New Roman" w:cs="Times New Roman"/>
              </w:rPr>
            </w:pPr>
            <w:r>
              <w:rPr>
                <w:rFonts w:ascii="Times New Roman" w:hAnsi="Times New Roman" w:cs="Times New Roman"/>
              </w:rPr>
              <w:t>26.6*</w:t>
            </w:r>
          </w:p>
        </w:tc>
        <w:tc>
          <w:tcPr>
            <w:tcW w:w="1800" w:type="dxa"/>
            <w:vAlign w:val="center"/>
          </w:tcPr>
          <w:p w14:paraId="71421308"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53.0</w:t>
            </w:r>
          </w:p>
        </w:tc>
        <w:tc>
          <w:tcPr>
            <w:tcW w:w="1715" w:type="dxa"/>
            <w:vAlign w:val="center"/>
          </w:tcPr>
          <w:p w14:paraId="0EE1032F" w14:textId="77777777" w:rsidR="005674D1" w:rsidRPr="47C28515" w:rsidRDefault="005674D1" w:rsidP="00712CF8">
            <w:pPr>
              <w:jc w:val="center"/>
              <w:rPr>
                <w:rFonts w:ascii="Times New Roman" w:hAnsi="Times New Roman" w:cs="Times New Roman"/>
              </w:rPr>
            </w:pPr>
            <w:r>
              <w:rPr>
                <w:rFonts w:ascii="Times New Roman" w:hAnsi="Times New Roman" w:cs="Times New Roman"/>
              </w:rPr>
              <w:t>83.5</w:t>
            </w:r>
          </w:p>
        </w:tc>
      </w:tr>
      <w:tr w:rsidR="005674D1" w:rsidRPr="00E5404D" w14:paraId="591A5397" w14:textId="77777777" w:rsidTr="00712CF8">
        <w:trPr>
          <w:trHeight w:val="300"/>
          <w:jc w:val="center"/>
        </w:trPr>
        <w:tc>
          <w:tcPr>
            <w:tcW w:w="1525" w:type="dxa"/>
            <w:vMerge/>
            <w:vAlign w:val="center"/>
          </w:tcPr>
          <w:p w14:paraId="6B95062F" w14:textId="77777777" w:rsidR="005674D1" w:rsidRDefault="005674D1" w:rsidP="00712CF8">
            <w:pPr>
              <w:spacing w:line="259" w:lineRule="auto"/>
              <w:jc w:val="center"/>
            </w:pPr>
          </w:p>
        </w:tc>
        <w:tc>
          <w:tcPr>
            <w:tcW w:w="1800" w:type="dxa"/>
            <w:vAlign w:val="center"/>
          </w:tcPr>
          <w:p w14:paraId="4F1B29FE"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80</w:t>
            </w:r>
          </w:p>
        </w:tc>
        <w:tc>
          <w:tcPr>
            <w:tcW w:w="2520" w:type="dxa"/>
            <w:vAlign w:val="center"/>
          </w:tcPr>
          <w:p w14:paraId="6026C4EC"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10</w:t>
            </w:r>
          </w:p>
        </w:tc>
        <w:tc>
          <w:tcPr>
            <w:tcW w:w="1800" w:type="dxa"/>
            <w:vAlign w:val="center"/>
          </w:tcPr>
          <w:p w14:paraId="4A5D6ECC" w14:textId="77777777" w:rsidR="005674D1" w:rsidRPr="00E5404D" w:rsidRDefault="005674D1" w:rsidP="00712CF8">
            <w:pPr>
              <w:spacing w:line="259" w:lineRule="auto"/>
              <w:jc w:val="center"/>
              <w:rPr>
                <w:rFonts w:ascii="Times New Roman" w:hAnsi="Times New Roman" w:cs="Times New Roman"/>
              </w:rPr>
            </w:pPr>
            <w:r w:rsidRPr="00E5404D">
              <w:rPr>
                <w:rFonts w:ascii="Times New Roman" w:hAnsi="Times New Roman" w:cs="Times New Roman"/>
              </w:rPr>
              <w:t>23.0</w:t>
            </w:r>
          </w:p>
        </w:tc>
        <w:tc>
          <w:tcPr>
            <w:tcW w:w="1715" w:type="dxa"/>
            <w:vAlign w:val="center"/>
          </w:tcPr>
          <w:p w14:paraId="7D705282" w14:textId="77777777" w:rsidR="005674D1" w:rsidRPr="00E5404D" w:rsidRDefault="005674D1" w:rsidP="00712CF8">
            <w:pPr>
              <w:spacing w:line="259" w:lineRule="auto"/>
              <w:jc w:val="center"/>
              <w:rPr>
                <w:rFonts w:ascii="Times New Roman" w:hAnsi="Times New Roman" w:cs="Times New Roman"/>
              </w:rPr>
            </w:pPr>
            <w:r w:rsidRPr="00E5404D">
              <w:rPr>
                <w:rFonts w:ascii="Times New Roman" w:hAnsi="Times New Roman" w:cs="Times New Roman"/>
              </w:rPr>
              <w:t>95.4</w:t>
            </w:r>
          </w:p>
        </w:tc>
      </w:tr>
      <w:tr w:rsidR="005674D1" w:rsidRPr="00E5404D" w14:paraId="50450D2E" w14:textId="77777777" w:rsidTr="00712CF8">
        <w:trPr>
          <w:trHeight w:val="300"/>
          <w:jc w:val="center"/>
        </w:trPr>
        <w:tc>
          <w:tcPr>
            <w:tcW w:w="1525" w:type="dxa"/>
            <w:vMerge/>
            <w:vAlign w:val="center"/>
          </w:tcPr>
          <w:p w14:paraId="6205A630" w14:textId="77777777" w:rsidR="005674D1" w:rsidRDefault="005674D1" w:rsidP="00712CF8">
            <w:pPr>
              <w:spacing w:line="259" w:lineRule="auto"/>
              <w:jc w:val="center"/>
            </w:pPr>
          </w:p>
        </w:tc>
        <w:tc>
          <w:tcPr>
            <w:tcW w:w="1800" w:type="dxa"/>
            <w:vAlign w:val="center"/>
          </w:tcPr>
          <w:p w14:paraId="0DC57394"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80</w:t>
            </w:r>
          </w:p>
        </w:tc>
        <w:tc>
          <w:tcPr>
            <w:tcW w:w="2520" w:type="dxa"/>
            <w:vAlign w:val="center"/>
          </w:tcPr>
          <w:p w14:paraId="6AEFBD12"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50</w:t>
            </w:r>
          </w:p>
        </w:tc>
        <w:tc>
          <w:tcPr>
            <w:tcW w:w="1800" w:type="dxa"/>
            <w:vAlign w:val="center"/>
          </w:tcPr>
          <w:p w14:paraId="0A35403F"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72.9</w:t>
            </w:r>
          </w:p>
        </w:tc>
        <w:tc>
          <w:tcPr>
            <w:tcW w:w="1715" w:type="dxa"/>
            <w:vAlign w:val="center"/>
          </w:tcPr>
          <w:p w14:paraId="37EE6929"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69.9</w:t>
            </w:r>
          </w:p>
        </w:tc>
      </w:tr>
      <w:tr w:rsidR="005674D1" w:rsidRPr="00E5404D" w14:paraId="58E2571D" w14:textId="77777777" w:rsidTr="00712CF8">
        <w:trPr>
          <w:trHeight w:val="300"/>
          <w:jc w:val="center"/>
        </w:trPr>
        <w:tc>
          <w:tcPr>
            <w:tcW w:w="1525" w:type="dxa"/>
            <w:vMerge/>
            <w:vAlign w:val="center"/>
          </w:tcPr>
          <w:p w14:paraId="04177BE6" w14:textId="77777777" w:rsidR="005674D1" w:rsidRDefault="005674D1" w:rsidP="00712CF8">
            <w:pPr>
              <w:spacing w:line="259" w:lineRule="auto"/>
              <w:jc w:val="center"/>
            </w:pPr>
          </w:p>
        </w:tc>
        <w:tc>
          <w:tcPr>
            <w:tcW w:w="1800" w:type="dxa"/>
            <w:vAlign w:val="center"/>
          </w:tcPr>
          <w:p w14:paraId="13F8E666"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80</w:t>
            </w:r>
          </w:p>
        </w:tc>
        <w:tc>
          <w:tcPr>
            <w:tcW w:w="2520" w:type="dxa"/>
            <w:vAlign w:val="center"/>
          </w:tcPr>
          <w:p w14:paraId="4EAB813D"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26.6*</w:t>
            </w:r>
          </w:p>
        </w:tc>
        <w:tc>
          <w:tcPr>
            <w:tcW w:w="1800" w:type="dxa"/>
            <w:vAlign w:val="center"/>
          </w:tcPr>
          <w:p w14:paraId="2489E51E"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49.3</w:t>
            </w:r>
          </w:p>
        </w:tc>
        <w:tc>
          <w:tcPr>
            <w:tcW w:w="1715" w:type="dxa"/>
            <w:vAlign w:val="center"/>
          </w:tcPr>
          <w:p w14:paraId="59276F36" w14:textId="77777777" w:rsidR="005674D1" w:rsidRPr="00E5404D" w:rsidRDefault="005674D1" w:rsidP="00712CF8">
            <w:pPr>
              <w:jc w:val="center"/>
              <w:rPr>
                <w:rFonts w:ascii="Times New Roman" w:hAnsi="Times New Roman" w:cs="Times New Roman"/>
              </w:rPr>
            </w:pPr>
            <w:r w:rsidRPr="00E5404D">
              <w:rPr>
                <w:rFonts w:ascii="Times New Roman" w:hAnsi="Times New Roman" w:cs="Times New Roman"/>
              </w:rPr>
              <w:t>86.5</w:t>
            </w:r>
          </w:p>
        </w:tc>
      </w:tr>
      <w:tr w:rsidR="005674D1" w:rsidRPr="00E5404D" w14:paraId="3582AE35" w14:textId="77777777" w:rsidTr="00712CF8">
        <w:trPr>
          <w:trHeight w:val="300"/>
          <w:jc w:val="center"/>
        </w:trPr>
        <w:tc>
          <w:tcPr>
            <w:tcW w:w="1525" w:type="dxa"/>
            <w:vMerge/>
            <w:vAlign w:val="center"/>
          </w:tcPr>
          <w:p w14:paraId="7E34CDF8" w14:textId="77777777" w:rsidR="005674D1" w:rsidRDefault="005674D1" w:rsidP="00712CF8">
            <w:pPr>
              <w:spacing w:line="259" w:lineRule="auto"/>
              <w:jc w:val="center"/>
            </w:pPr>
          </w:p>
        </w:tc>
        <w:tc>
          <w:tcPr>
            <w:tcW w:w="1800" w:type="dxa"/>
            <w:vAlign w:val="center"/>
          </w:tcPr>
          <w:p w14:paraId="4ACEAC83"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90</w:t>
            </w:r>
          </w:p>
        </w:tc>
        <w:tc>
          <w:tcPr>
            <w:tcW w:w="2520" w:type="dxa"/>
            <w:vAlign w:val="center"/>
          </w:tcPr>
          <w:p w14:paraId="75BCFC5F"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10</w:t>
            </w:r>
          </w:p>
        </w:tc>
        <w:tc>
          <w:tcPr>
            <w:tcW w:w="1800" w:type="dxa"/>
            <w:vAlign w:val="center"/>
          </w:tcPr>
          <w:p w14:paraId="6E2AC018"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18.3</w:t>
            </w:r>
          </w:p>
        </w:tc>
        <w:tc>
          <w:tcPr>
            <w:tcW w:w="1715" w:type="dxa"/>
            <w:vAlign w:val="center"/>
          </w:tcPr>
          <w:p w14:paraId="79185506"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96.2</w:t>
            </w:r>
          </w:p>
        </w:tc>
      </w:tr>
      <w:tr w:rsidR="005674D1" w:rsidRPr="00E5404D" w14:paraId="12AC2FD4" w14:textId="77777777" w:rsidTr="00712CF8">
        <w:trPr>
          <w:trHeight w:val="300"/>
          <w:jc w:val="center"/>
        </w:trPr>
        <w:tc>
          <w:tcPr>
            <w:tcW w:w="1525" w:type="dxa"/>
            <w:vMerge/>
            <w:vAlign w:val="center"/>
          </w:tcPr>
          <w:p w14:paraId="7161F7CD" w14:textId="77777777" w:rsidR="005674D1" w:rsidRDefault="005674D1" w:rsidP="00712CF8">
            <w:pPr>
              <w:spacing w:line="259" w:lineRule="auto"/>
              <w:jc w:val="center"/>
            </w:pPr>
          </w:p>
        </w:tc>
        <w:tc>
          <w:tcPr>
            <w:tcW w:w="1800" w:type="dxa"/>
            <w:vAlign w:val="center"/>
          </w:tcPr>
          <w:p w14:paraId="566C576D"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90</w:t>
            </w:r>
          </w:p>
        </w:tc>
        <w:tc>
          <w:tcPr>
            <w:tcW w:w="2520" w:type="dxa"/>
            <w:vAlign w:val="center"/>
          </w:tcPr>
          <w:p w14:paraId="1562D647"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50</w:t>
            </w:r>
          </w:p>
        </w:tc>
        <w:tc>
          <w:tcPr>
            <w:tcW w:w="1800" w:type="dxa"/>
            <w:vAlign w:val="center"/>
          </w:tcPr>
          <w:p w14:paraId="0BC327EE"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66.9</w:t>
            </w:r>
          </w:p>
        </w:tc>
        <w:tc>
          <w:tcPr>
            <w:tcW w:w="1715" w:type="dxa"/>
            <w:vAlign w:val="center"/>
          </w:tcPr>
          <w:p w14:paraId="58DF8989"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73.9</w:t>
            </w:r>
          </w:p>
        </w:tc>
      </w:tr>
      <w:tr w:rsidR="005674D1" w:rsidRPr="00E5404D" w14:paraId="4E4C4A5E" w14:textId="77777777" w:rsidTr="00712CF8">
        <w:trPr>
          <w:trHeight w:val="300"/>
          <w:jc w:val="center"/>
        </w:trPr>
        <w:tc>
          <w:tcPr>
            <w:tcW w:w="1525" w:type="dxa"/>
            <w:vMerge/>
            <w:vAlign w:val="center"/>
          </w:tcPr>
          <w:p w14:paraId="72B3906F" w14:textId="77777777" w:rsidR="005674D1" w:rsidRDefault="005674D1" w:rsidP="00712CF8">
            <w:pPr>
              <w:spacing w:line="259" w:lineRule="auto"/>
              <w:jc w:val="center"/>
            </w:pPr>
          </w:p>
        </w:tc>
        <w:tc>
          <w:tcPr>
            <w:tcW w:w="1800" w:type="dxa"/>
            <w:vAlign w:val="center"/>
          </w:tcPr>
          <w:p w14:paraId="6DB8E9E8"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90</w:t>
            </w:r>
          </w:p>
        </w:tc>
        <w:tc>
          <w:tcPr>
            <w:tcW w:w="2520" w:type="dxa"/>
            <w:vAlign w:val="center"/>
          </w:tcPr>
          <w:p w14:paraId="69F26596"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26.6*</w:t>
            </w:r>
          </w:p>
        </w:tc>
        <w:tc>
          <w:tcPr>
            <w:tcW w:w="1800" w:type="dxa"/>
            <w:vAlign w:val="center"/>
          </w:tcPr>
          <w:p w14:paraId="13301286"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42.3</w:t>
            </w:r>
          </w:p>
        </w:tc>
        <w:tc>
          <w:tcPr>
            <w:tcW w:w="1715" w:type="dxa"/>
            <w:vAlign w:val="center"/>
          </w:tcPr>
          <w:p w14:paraId="364348CA" w14:textId="77777777" w:rsidR="005674D1" w:rsidRPr="00E5404D" w:rsidRDefault="005674D1" w:rsidP="00712CF8">
            <w:pPr>
              <w:jc w:val="center"/>
              <w:rPr>
                <w:rFonts w:ascii="Times New Roman" w:hAnsi="Times New Roman" w:cs="Times New Roman"/>
              </w:rPr>
            </w:pPr>
            <w:r>
              <w:rPr>
                <w:rFonts w:ascii="Times New Roman" w:hAnsi="Times New Roman" w:cs="Times New Roman"/>
              </w:rPr>
              <w:t>88.7</w:t>
            </w:r>
          </w:p>
        </w:tc>
      </w:tr>
    </w:tbl>
    <w:p w14:paraId="3EDFC4F5" w14:textId="6999E000" w:rsidR="00C760F6" w:rsidRDefault="00C760F6">
      <w:pPr>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color w:val="000000" w:themeColor="text1"/>
          <w:sz w:val="24"/>
          <w:szCs w:val="24"/>
          <w:u w:val="single"/>
        </w:rPr>
        <w:br w:type="page"/>
      </w:r>
    </w:p>
    <w:p w14:paraId="4589376B" w14:textId="0A4CC9A0" w:rsidR="16AE6AB2" w:rsidRDefault="16AE6AB2" w:rsidP="16AE6AB2">
      <w:pPr>
        <w:rPr>
          <w:rFonts w:ascii="Times New Roman" w:eastAsia="Times New Roman" w:hAnsi="Times New Roman" w:cs="Times New Roman"/>
          <w:color w:val="000000" w:themeColor="text1"/>
          <w:sz w:val="24"/>
          <w:szCs w:val="24"/>
        </w:rPr>
      </w:pPr>
      <w:r w:rsidRPr="16AE6AB2">
        <w:rPr>
          <w:rFonts w:ascii="Times New Roman" w:eastAsia="Times New Roman" w:hAnsi="Times New Roman" w:cs="Times New Roman"/>
          <w:color w:val="000000" w:themeColor="text1"/>
          <w:sz w:val="24"/>
          <w:szCs w:val="24"/>
          <w:u w:val="single"/>
        </w:rPr>
        <w:lastRenderedPageBreak/>
        <w:t>Intra-patient performance</w:t>
      </w:r>
    </w:p>
    <w:p w14:paraId="4E450B93" w14:textId="1C399FA9" w:rsidR="00DD4778" w:rsidRDefault="00C7564D" w:rsidP="006745DD">
      <w:pPr>
        <w:jc w:val="center"/>
        <w:rPr>
          <w:rFonts w:ascii="Times New Roman" w:eastAsia="Times New Roman" w:hAnsi="Times New Roman" w:cs="Times New Roman"/>
          <w:color w:val="000000" w:themeColor="text1"/>
          <w:sz w:val="24"/>
          <w:szCs w:val="24"/>
          <w:u w:val="single"/>
        </w:rPr>
      </w:pPr>
      <w:r w:rsidRPr="00C7564D">
        <w:rPr>
          <w:rFonts w:ascii="Times New Roman" w:eastAsia="Times New Roman" w:hAnsi="Times New Roman" w:cs="Times New Roman"/>
          <w:noProof/>
          <w:color w:val="000000" w:themeColor="text1"/>
          <w:sz w:val="24"/>
          <w:szCs w:val="24"/>
        </w:rPr>
        <w:drawing>
          <wp:inline distT="0" distB="0" distL="0" distR="0" wp14:anchorId="69AEE97D" wp14:editId="28B250A5">
            <wp:extent cx="5516301" cy="7273087"/>
            <wp:effectExtent l="0" t="0" r="0" b="0"/>
            <wp:docPr id="3077159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715939" name="Picture 307715939"/>
                    <pic:cNvPicPr/>
                  </pic:nvPicPr>
                  <pic:blipFill rotWithShape="1">
                    <a:blip r:embed="rId10">
                      <a:extLst>
                        <a:ext uri="{28A0092B-C50C-407E-A947-70E740481C1C}">
                          <a14:useLocalDpi xmlns:a14="http://schemas.microsoft.com/office/drawing/2010/main" val="0"/>
                        </a:ext>
                      </a:extLst>
                    </a:blip>
                    <a:srcRect l="8816" t="7078" r="9759" b="9964"/>
                    <a:stretch/>
                  </pic:blipFill>
                  <pic:spPr bwMode="auto">
                    <a:xfrm>
                      <a:off x="0" y="0"/>
                      <a:ext cx="5534831" cy="7297518"/>
                    </a:xfrm>
                    <a:prstGeom prst="rect">
                      <a:avLst/>
                    </a:prstGeom>
                    <a:ln>
                      <a:noFill/>
                    </a:ln>
                    <a:extLst>
                      <a:ext uri="{53640926-AAD7-44D8-BBD7-CCE9431645EC}">
                        <a14:shadowObscured xmlns:a14="http://schemas.microsoft.com/office/drawing/2010/main"/>
                      </a:ext>
                    </a:extLst>
                  </pic:spPr>
                </pic:pic>
              </a:graphicData>
            </a:graphic>
          </wp:inline>
        </w:drawing>
      </w:r>
    </w:p>
    <w:p w14:paraId="3C1941DD" w14:textId="5B54A498" w:rsidR="006745DD" w:rsidRDefault="002C4742" w:rsidP="16AE6AB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Supplementary</w:t>
      </w:r>
      <w:r w:rsidR="006745DD">
        <w:rPr>
          <w:rFonts w:ascii="Times New Roman" w:eastAsia="Times New Roman" w:hAnsi="Times New Roman" w:cs="Times New Roman"/>
          <w:i/>
          <w:iCs/>
          <w:color w:val="000000" w:themeColor="text1"/>
          <w:sz w:val="24"/>
          <w:szCs w:val="24"/>
        </w:rPr>
        <w:t xml:space="preserve"> Figure S2: </w:t>
      </w:r>
      <w:r w:rsidR="006745DD">
        <w:rPr>
          <w:rFonts w:ascii="Times New Roman" w:eastAsia="Times New Roman" w:hAnsi="Times New Roman" w:cs="Times New Roman"/>
          <w:color w:val="000000" w:themeColor="text1"/>
          <w:sz w:val="24"/>
          <w:szCs w:val="24"/>
        </w:rPr>
        <w:t xml:space="preserve">Examples of trajectories for individual patients from the internal holdout dataset, particularly cases where patients underwent cardiac transplant. The solid, red </w:t>
      </w:r>
      <w:r w:rsidR="006745DD">
        <w:rPr>
          <w:rFonts w:ascii="Times New Roman" w:eastAsia="Times New Roman" w:hAnsi="Times New Roman" w:cs="Times New Roman"/>
          <w:color w:val="000000" w:themeColor="text1"/>
          <w:sz w:val="24"/>
          <w:szCs w:val="24"/>
        </w:rPr>
        <w:lastRenderedPageBreak/>
        <w:t xml:space="preserve">line with points along it tracks mPCWP on the left-hand vertical axis and the solid, red horizontal line indicates the </w:t>
      </w:r>
      <w:proofErr w:type="gramStart"/>
      <w:r w:rsidR="006745DD">
        <w:rPr>
          <w:rFonts w:ascii="Times New Roman" w:eastAsia="Times New Roman" w:hAnsi="Times New Roman" w:cs="Times New Roman"/>
          <w:color w:val="000000" w:themeColor="text1"/>
          <w:sz w:val="24"/>
          <w:szCs w:val="24"/>
        </w:rPr>
        <w:t>18 mmHg</w:t>
      </w:r>
      <w:proofErr w:type="gramEnd"/>
      <w:r w:rsidR="006745DD">
        <w:rPr>
          <w:rFonts w:ascii="Times New Roman" w:eastAsia="Times New Roman" w:hAnsi="Times New Roman" w:cs="Times New Roman"/>
          <w:color w:val="000000" w:themeColor="text1"/>
          <w:sz w:val="24"/>
          <w:szCs w:val="24"/>
        </w:rPr>
        <w:t xml:space="preserve"> threshold. The dashed, cerulean trajectory tracks model output </w:t>
      </w:r>
      <w:r w:rsidR="006745DD" w:rsidRPr="006745DD">
        <w:rPr>
          <w:rFonts w:ascii="Times New Roman" w:eastAsia="Times New Roman" w:hAnsi="Times New Roman" w:cs="Times New Roman"/>
          <w:i/>
          <w:iCs/>
          <w:color w:val="000000" w:themeColor="text1"/>
          <w:sz w:val="24"/>
          <w:szCs w:val="24"/>
        </w:rPr>
        <w:t>p</w:t>
      </w:r>
      <w:r w:rsidR="006745DD">
        <w:rPr>
          <w:rFonts w:ascii="Times New Roman" w:eastAsia="Times New Roman" w:hAnsi="Times New Roman" w:cs="Times New Roman"/>
          <w:color w:val="000000" w:themeColor="text1"/>
          <w:sz w:val="24"/>
          <w:szCs w:val="24"/>
        </w:rPr>
        <w:t xml:space="preserve">(mPCWP&gt;18 mmHg) on the right-hand vertical axis, and the dashed, cerulean horizontal line marks the probability threshold that achieves a sensitivity of 0.80 in the </w:t>
      </w:r>
      <w:r w:rsidR="00512B1D">
        <w:rPr>
          <w:rFonts w:ascii="Times New Roman" w:eastAsia="Times New Roman" w:hAnsi="Times New Roman" w:cs="Times New Roman"/>
          <w:color w:val="000000" w:themeColor="text1"/>
          <w:sz w:val="24"/>
          <w:szCs w:val="24"/>
        </w:rPr>
        <w:t>combined training and internal validation</w:t>
      </w:r>
      <w:r w:rsidR="006745DD">
        <w:rPr>
          <w:rFonts w:ascii="Times New Roman" w:eastAsia="Times New Roman" w:hAnsi="Times New Roman" w:cs="Times New Roman"/>
          <w:color w:val="000000" w:themeColor="text1"/>
          <w:sz w:val="24"/>
          <w:szCs w:val="24"/>
        </w:rPr>
        <w:t xml:space="preserve"> dataset</w:t>
      </w:r>
      <w:r w:rsidR="00512B1D">
        <w:rPr>
          <w:rFonts w:ascii="Times New Roman" w:eastAsia="Times New Roman" w:hAnsi="Times New Roman" w:cs="Times New Roman"/>
          <w:color w:val="000000" w:themeColor="text1"/>
          <w:sz w:val="24"/>
          <w:szCs w:val="24"/>
        </w:rPr>
        <w:t>s</w:t>
      </w:r>
      <w:r w:rsidR="006745DD">
        <w:rPr>
          <w:rFonts w:ascii="Times New Roman" w:eastAsia="Times New Roman" w:hAnsi="Times New Roman" w:cs="Times New Roman"/>
          <w:color w:val="000000" w:themeColor="text1"/>
          <w:sz w:val="24"/>
          <w:szCs w:val="24"/>
        </w:rPr>
        <w:t xml:space="preserve">. </w:t>
      </w:r>
    </w:p>
    <w:p w14:paraId="52974037" w14:textId="77777777" w:rsidR="00C7564D" w:rsidRPr="006745DD" w:rsidRDefault="00C7564D" w:rsidP="16AE6AB2">
      <w:pPr>
        <w:rPr>
          <w:rFonts w:ascii="Times New Roman" w:eastAsia="Times New Roman" w:hAnsi="Times New Roman" w:cs="Times New Roman"/>
          <w:color w:val="000000" w:themeColor="text1"/>
          <w:sz w:val="24"/>
          <w:szCs w:val="24"/>
        </w:rPr>
      </w:pPr>
    </w:p>
    <w:p w14:paraId="155310DF" w14:textId="67FF5634" w:rsidR="008401A0" w:rsidRPr="00FE0686" w:rsidRDefault="001E7036" w:rsidP="00FE0686">
      <w:pPr>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color w:val="000000" w:themeColor="text1"/>
          <w:sz w:val="24"/>
          <w:szCs w:val="24"/>
          <w:u w:val="single"/>
        </w:rPr>
        <w:br w:type="page"/>
      </w:r>
    </w:p>
    <w:p w14:paraId="4B88DCB4" w14:textId="44045F93" w:rsidR="00FE0686" w:rsidRPr="008401A0" w:rsidRDefault="00FE0686" w:rsidP="00FE0686">
      <w:pPr>
        <w:tabs>
          <w:tab w:val="left" w:pos="5940"/>
        </w:tabs>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drawing>
          <wp:inline distT="0" distB="0" distL="0" distR="0" wp14:anchorId="42A89929" wp14:editId="76D352A1">
            <wp:extent cx="5669280" cy="1889760"/>
            <wp:effectExtent l="0" t="0" r="0" b="2540"/>
            <wp:docPr id="7949535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953569" name="Picture 79495356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69280" cy="1889760"/>
                    </a:xfrm>
                    <a:prstGeom prst="rect">
                      <a:avLst/>
                    </a:prstGeom>
                  </pic:spPr>
                </pic:pic>
              </a:graphicData>
            </a:graphic>
          </wp:inline>
        </w:drawing>
      </w:r>
      <w:r>
        <w:rPr>
          <w:rFonts w:ascii="Times New Roman" w:eastAsia="Times New Roman" w:hAnsi="Times New Roman" w:cs="Times New Roman"/>
          <w:noProof/>
          <w:color w:val="000000" w:themeColor="text1"/>
          <w:sz w:val="24"/>
          <w:szCs w:val="24"/>
        </w:rPr>
        <w:drawing>
          <wp:inline distT="0" distB="0" distL="0" distR="0" wp14:anchorId="75C9FD81" wp14:editId="37B2BAD0">
            <wp:extent cx="5669280" cy="1889760"/>
            <wp:effectExtent l="0" t="0" r="0" b="2540"/>
            <wp:docPr id="11140387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038748" name="Picture 111403874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69280" cy="1889760"/>
                    </a:xfrm>
                    <a:prstGeom prst="rect">
                      <a:avLst/>
                    </a:prstGeom>
                  </pic:spPr>
                </pic:pic>
              </a:graphicData>
            </a:graphic>
          </wp:inline>
        </w:drawing>
      </w:r>
      <w:r>
        <w:rPr>
          <w:rFonts w:ascii="Times New Roman" w:eastAsia="Times New Roman" w:hAnsi="Times New Roman" w:cs="Times New Roman"/>
          <w:noProof/>
          <w:color w:val="000000" w:themeColor="text1"/>
          <w:sz w:val="24"/>
          <w:szCs w:val="24"/>
        </w:rPr>
        <w:drawing>
          <wp:inline distT="0" distB="0" distL="0" distR="0" wp14:anchorId="583FCA1C" wp14:editId="075735AC">
            <wp:extent cx="5669280" cy="1889760"/>
            <wp:effectExtent l="0" t="0" r="0" b="2540"/>
            <wp:docPr id="12483810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381003" name="Picture 124838100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69280" cy="1889760"/>
                    </a:xfrm>
                    <a:prstGeom prst="rect">
                      <a:avLst/>
                    </a:prstGeom>
                  </pic:spPr>
                </pic:pic>
              </a:graphicData>
            </a:graphic>
          </wp:inline>
        </w:drawing>
      </w:r>
      <w:r>
        <w:rPr>
          <w:rFonts w:ascii="Times New Roman" w:eastAsia="Times New Roman" w:hAnsi="Times New Roman" w:cs="Times New Roman"/>
          <w:noProof/>
          <w:color w:val="000000" w:themeColor="text1"/>
          <w:sz w:val="24"/>
          <w:szCs w:val="24"/>
        </w:rPr>
        <w:drawing>
          <wp:inline distT="0" distB="0" distL="0" distR="0" wp14:anchorId="0898D05F" wp14:editId="784B99C6">
            <wp:extent cx="5669280" cy="1889760"/>
            <wp:effectExtent l="0" t="0" r="0" b="2540"/>
            <wp:docPr id="14746183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618303" name="Picture 147461830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69280" cy="1889760"/>
                    </a:xfrm>
                    <a:prstGeom prst="rect">
                      <a:avLst/>
                    </a:prstGeom>
                  </pic:spPr>
                </pic:pic>
              </a:graphicData>
            </a:graphic>
          </wp:inline>
        </w:drawing>
      </w:r>
    </w:p>
    <w:p w14:paraId="05EB2346" w14:textId="6FE69453" w:rsidR="04F5AD40" w:rsidRPr="001C1533" w:rsidRDefault="002C4742" w:rsidP="04F5AD40">
      <w:pPr>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i/>
          <w:iCs/>
          <w:color w:val="000000" w:themeColor="text1"/>
          <w:sz w:val="24"/>
          <w:szCs w:val="24"/>
        </w:rPr>
        <w:lastRenderedPageBreak/>
        <w:t>Supplementary</w:t>
      </w:r>
      <w:r w:rsidR="000101C8">
        <w:rPr>
          <w:rFonts w:ascii="Times New Roman" w:eastAsia="Times New Roman" w:hAnsi="Times New Roman" w:cs="Times New Roman"/>
          <w:i/>
          <w:iCs/>
          <w:color w:val="000000" w:themeColor="text1"/>
          <w:sz w:val="24"/>
          <w:szCs w:val="24"/>
        </w:rPr>
        <w:t xml:space="preserve"> Figure</w:t>
      </w:r>
      <w:r w:rsidR="001E7036">
        <w:rPr>
          <w:rFonts w:ascii="Times New Roman" w:eastAsia="Times New Roman" w:hAnsi="Times New Roman" w:cs="Times New Roman"/>
          <w:i/>
          <w:iCs/>
          <w:color w:val="000000" w:themeColor="text1"/>
          <w:sz w:val="24"/>
          <w:szCs w:val="24"/>
        </w:rPr>
        <w:t xml:space="preserve"> S3: </w:t>
      </w:r>
      <w:r w:rsidR="001E7036">
        <w:rPr>
          <w:rFonts w:ascii="Times New Roman" w:eastAsia="Times New Roman" w:hAnsi="Times New Roman" w:cs="Times New Roman"/>
          <w:color w:val="000000" w:themeColor="text1"/>
          <w:sz w:val="24"/>
          <w:szCs w:val="24"/>
        </w:rPr>
        <w:t>Intra</w:t>
      </w:r>
      <w:r w:rsidR="008401A0">
        <w:rPr>
          <w:rFonts w:ascii="Times New Roman" w:eastAsia="Times New Roman" w:hAnsi="Times New Roman" w:cs="Times New Roman"/>
          <w:color w:val="000000" w:themeColor="text1"/>
          <w:sz w:val="24"/>
          <w:szCs w:val="24"/>
        </w:rPr>
        <w:t>-</w:t>
      </w:r>
      <w:r w:rsidR="001E7036">
        <w:rPr>
          <w:rFonts w:ascii="Times New Roman" w:eastAsia="Times New Roman" w:hAnsi="Times New Roman" w:cs="Times New Roman"/>
          <w:color w:val="000000" w:themeColor="text1"/>
          <w:sz w:val="24"/>
          <w:szCs w:val="24"/>
        </w:rPr>
        <w:t xml:space="preserve">patient variability in </w:t>
      </w:r>
      <w:r w:rsidR="00492EDD">
        <w:rPr>
          <w:rFonts w:ascii="Times New Roman" w:eastAsia="Times New Roman" w:hAnsi="Times New Roman" w:cs="Times New Roman"/>
          <w:color w:val="000000" w:themeColor="text1"/>
          <w:sz w:val="24"/>
          <w:szCs w:val="24"/>
        </w:rPr>
        <w:t xml:space="preserve">model predictions for a sampling of </w:t>
      </w:r>
      <w:r w:rsidR="001E7036">
        <w:rPr>
          <w:rFonts w:ascii="Times New Roman" w:eastAsia="Times New Roman" w:hAnsi="Times New Roman" w:cs="Times New Roman"/>
          <w:color w:val="000000" w:themeColor="text1"/>
          <w:sz w:val="24"/>
          <w:szCs w:val="24"/>
        </w:rPr>
        <w:t>patients</w:t>
      </w:r>
      <w:r w:rsidR="008401A0">
        <w:rPr>
          <w:rFonts w:ascii="Times New Roman" w:eastAsia="Times New Roman" w:hAnsi="Times New Roman" w:cs="Times New Roman"/>
          <w:color w:val="000000" w:themeColor="text1"/>
          <w:sz w:val="24"/>
          <w:szCs w:val="24"/>
        </w:rPr>
        <w:t xml:space="preserve"> </w:t>
      </w:r>
      <w:r w:rsidR="00FE0686">
        <w:rPr>
          <w:rFonts w:ascii="Times New Roman" w:eastAsia="Times New Roman" w:hAnsi="Times New Roman" w:cs="Times New Roman"/>
          <w:color w:val="000000" w:themeColor="text1"/>
          <w:sz w:val="24"/>
          <w:szCs w:val="24"/>
        </w:rPr>
        <w:t xml:space="preserve">from </w:t>
      </w:r>
      <w:r w:rsidR="008401A0">
        <w:rPr>
          <w:rFonts w:ascii="Times New Roman" w:eastAsia="Times New Roman" w:hAnsi="Times New Roman" w:cs="Times New Roman"/>
          <w:color w:val="000000" w:themeColor="text1"/>
          <w:sz w:val="24"/>
          <w:szCs w:val="24"/>
        </w:rPr>
        <w:t>the ECG</w:t>
      </w:r>
      <w:r w:rsidR="00FE0686">
        <w:rPr>
          <w:rFonts w:ascii="Times New Roman" w:eastAsia="Times New Roman" w:hAnsi="Times New Roman" w:cs="Times New Roman"/>
          <w:color w:val="000000" w:themeColor="text1"/>
          <w:sz w:val="24"/>
          <w:szCs w:val="24"/>
        </w:rPr>
        <w:t xml:space="preserve"> patch-monitor</w:t>
      </w:r>
      <w:r w:rsidR="008401A0">
        <w:rPr>
          <w:rFonts w:ascii="Times New Roman" w:eastAsia="Times New Roman" w:hAnsi="Times New Roman" w:cs="Times New Roman"/>
          <w:color w:val="000000" w:themeColor="text1"/>
          <w:sz w:val="24"/>
          <w:szCs w:val="24"/>
        </w:rPr>
        <w:t xml:space="preserve"> dataset. </w:t>
      </w:r>
      <w:r w:rsidR="008B7242">
        <w:rPr>
          <w:rFonts w:ascii="Times New Roman" w:eastAsia="Times New Roman" w:hAnsi="Times New Roman" w:cs="Times New Roman"/>
          <w:color w:val="000000" w:themeColor="text1"/>
          <w:sz w:val="24"/>
          <w:szCs w:val="24"/>
        </w:rPr>
        <w:t>Subject</w:t>
      </w:r>
      <w:r w:rsidR="008B7242" w:rsidRPr="008B7242">
        <w:rPr>
          <w:rFonts w:ascii="Times New Roman" w:eastAsia="Times New Roman" w:hAnsi="Times New Roman" w:cs="Times New Roman"/>
          <w:color w:val="000000" w:themeColor="text1"/>
          <w:sz w:val="24"/>
          <w:szCs w:val="24"/>
        </w:rPr>
        <w:t xml:space="preserve"> IDs </w:t>
      </w:r>
      <w:r w:rsidR="008B7242">
        <w:rPr>
          <w:rFonts w:ascii="Times New Roman" w:eastAsia="Times New Roman" w:hAnsi="Times New Roman" w:cs="Times New Roman"/>
          <w:color w:val="000000" w:themeColor="text1"/>
          <w:sz w:val="24"/>
          <w:szCs w:val="24"/>
        </w:rPr>
        <w:t xml:space="preserve">correspond to de-identified internal ID numbers, which are not known to anyone </w:t>
      </w:r>
      <w:r w:rsidR="008B7242" w:rsidRPr="008B7242">
        <w:rPr>
          <w:rFonts w:ascii="Times New Roman" w:eastAsia="Times New Roman" w:hAnsi="Times New Roman" w:cs="Times New Roman"/>
          <w:color w:val="000000" w:themeColor="text1"/>
          <w:sz w:val="24"/>
          <w:szCs w:val="24"/>
        </w:rPr>
        <w:t>outside the</w:t>
      </w:r>
      <w:r w:rsidR="008B7242">
        <w:rPr>
          <w:rFonts w:ascii="Times New Roman" w:eastAsia="Times New Roman" w:hAnsi="Times New Roman" w:cs="Times New Roman"/>
          <w:color w:val="000000" w:themeColor="text1"/>
          <w:sz w:val="24"/>
          <w:szCs w:val="24"/>
        </w:rPr>
        <w:t xml:space="preserve"> clinical</w:t>
      </w:r>
      <w:r w:rsidR="008B7242" w:rsidRPr="008B7242">
        <w:rPr>
          <w:rFonts w:ascii="Times New Roman" w:eastAsia="Times New Roman" w:hAnsi="Times New Roman" w:cs="Times New Roman"/>
          <w:color w:val="000000" w:themeColor="text1"/>
          <w:sz w:val="24"/>
          <w:szCs w:val="24"/>
        </w:rPr>
        <w:t xml:space="preserve"> research </w:t>
      </w:r>
      <w:r w:rsidR="008B7242">
        <w:rPr>
          <w:rFonts w:ascii="Times New Roman" w:eastAsia="Times New Roman" w:hAnsi="Times New Roman" w:cs="Times New Roman"/>
          <w:color w:val="000000" w:themeColor="text1"/>
          <w:sz w:val="24"/>
          <w:szCs w:val="24"/>
        </w:rPr>
        <w:t xml:space="preserve">staff.  </w:t>
      </w:r>
      <w:r w:rsidR="001E7036">
        <w:rPr>
          <w:rFonts w:ascii="Times New Roman" w:eastAsia="Times New Roman" w:hAnsi="Times New Roman" w:cs="Times New Roman"/>
          <w:color w:val="000000" w:themeColor="text1"/>
          <w:sz w:val="24"/>
          <w:szCs w:val="24"/>
          <w:u w:val="single"/>
        </w:rPr>
        <w:br w:type="page"/>
      </w:r>
    </w:p>
    <w:p w14:paraId="5A971BD0" w14:textId="11318D45" w:rsidR="00492EDD" w:rsidRDefault="00492EDD" w:rsidP="04F5AD40">
      <w:pPr>
        <w:rPr>
          <w:rFonts w:ascii="Times New Roman" w:eastAsia="Times New Roman" w:hAnsi="Times New Roman" w:cs="Times New Roman"/>
          <w:color w:val="000000" w:themeColor="text1"/>
          <w:sz w:val="24"/>
          <w:szCs w:val="24"/>
        </w:rPr>
      </w:pPr>
      <w:r w:rsidRPr="00A80EB5">
        <w:rPr>
          <w:rFonts w:ascii="Times New Roman" w:hAnsi="Times New Roman" w:cs="Times New Roman"/>
          <w:noProof/>
        </w:rPr>
        <w:lastRenderedPageBreak/>
        <w:drawing>
          <wp:inline distT="0" distB="0" distL="0" distR="0" wp14:anchorId="35054F3B" wp14:editId="75BB2CCE">
            <wp:extent cx="5943600" cy="1981200"/>
            <wp:effectExtent l="0" t="0" r="0" b="0"/>
            <wp:docPr id="1219334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334505" name="Picture 121933450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5D9DD869" w14:textId="15900022" w:rsidR="00492EDD" w:rsidRDefault="002C4742" w:rsidP="04F5AD4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i/>
          <w:iCs/>
          <w:color w:val="000000" w:themeColor="text1"/>
          <w:sz w:val="24"/>
          <w:szCs w:val="24"/>
        </w:rPr>
        <w:t>Supplementary</w:t>
      </w:r>
      <w:r w:rsidR="04F5AD40" w:rsidRPr="04F5AD40">
        <w:rPr>
          <w:rFonts w:ascii="Times New Roman" w:eastAsia="Times New Roman" w:hAnsi="Times New Roman" w:cs="Times New Roman"/>
          <w:i/>
          <w:iCs/>
          <w:color w:val="000000" w:themeColor="text1"/>
          <w:sz w:val="24"/>
          <w:szCs w:val="24"/>
        </w:rPr>
        <w:t xml:space="preserve"> Figure S</w:t>
      </w:r>
      <w:r w:rsidR="00492EDD">
        <w:rPr>
          <w:rFonts w:ascii="Times New Roman" w:eastAsia="Times New Roman" w:hAnsi="Times New Roman" w:cs="Times New Roman"/>
          <w:i/>
          <w:iCs/>
          <w:color w:val="000000" w:themeColor="text1"/>
          <w:sz w:val="24"/>
          <w:szCs w:val="24"/>
        </w:rPr>
        <w:t>4</w:t>
      </w:r>
      <w:r w:rsidR="04F5AD40" w:rsidRPr="04F5AD40">
        <w:rPr>
          <w:rFonts w:ascii="Times New Roman" w:eastAsia="Times New Roman" w:hAnsi="Times New Roman" w:cs="Times New Roman"/>
          <w:color w:val="000000" w:themeColor="text1"/>
          <w:sz w:val="24"/>
          <w:szCs w:val="24"/>
        </w:rPr>
        <w:t>: Number of available samples at each time relative to RHC.</w:t>
      </w:r>
    </w:p>
    <w:p w14:paraId="1D5C5ACB" w14:textId="77777777" w:rsidR="00994443" w:rsidRDefault="00994443">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55221CD4" w14:textId="7B23896F" w:rsidR="04F5AD40" w:rsidRDefault="04F5AD40" w:rsidP="002B5BFD">
      <w:pPr>
        <w:jc w:val="center"/>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b/>
          <w:bCs/>
          <w:color w:val="000000" w:themeColor="text1"/>
          <w:sz w:val="24"/>
          <w:szCs w:val="24"/>
        </w:rPr>
        <w:lastRenderedPageBreak/>
        <w:t>References</w:t>
      </w:r>
    </w:p>
    <w:p w14:paraId="64DB368E" w14:textId="3CF1040E" w:rsidR="04F5AD40" w:rsidRDefault="04F5AD40" w:rsidP="04F5AD40">
      <w:pPr>
        <w:ind w:left="720" w:hanging="720"/>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1</w:t>
      </w:r>
      <w:r w:rsidRPr="04F5AD40">
        <w:rPr>
          <w:rFonts w:ascii="Calibri" w:eastAsia="Calibri" w:hAnsi="Calibri" w:cs="Calibri"/>
          <w:color w:val="000000" w:themeColor="text1"/>
          <w:sz w:val="24"/>
          <w:szCs w:val="24"/>
        </w:rPr>
        <w:t> </w:t>
      </w:r>
      <w:proofErr w:type="spellStart"/>
      <w:r w:rsidRPr="04F5AD40">
        <w:rPr>
          <w:rFonts w:ascii="Times New Roman" w:eastAsia="Times New Roman" w:hAnsi="Times New Roman" w:cs="Times New Roman"/>
          <w:color w:val="000000" w:themeColor="text1"/>
          <w:sz w:val="24"/>
          <w:szCs w:val="24"/>
        </w:rPr>
        <w:t>Kaiming</w:t>
      </w:r>
      <w:proofErr w:type="spellEnd"/>
      <w:r w:rsidRPr="04F5AD40">
        <w:rPr>
          <w:rFonts w:ascii="Times New Roman" w:eastAsia="Times New Roman" w:hAnsi="Times New Roman" w:cs="Times New Roman"/>
          <w:color w:val="000000" w:themeColor="text1"/>
          <w:sz w:val="24"/>
          <w:szCs w:val="24"/>
        </w:rPr>
        <w:t xml:space="preserve">, H., </w:t>
      </w:r>
      <w:proofErr w:type="spellStart"/>
      <w:r w:rsidRPr="04F5AD40">
        <w:rPr>
          <w:rFonts w:ascii="Times New Roman" w:eastAsia="Times New Roman" w:hAnsi="Times New Roman" w:cs="Times New Roman"/>
          <w:color w:val="000000" w:themeColor="text1"/>
          <w:sz w:val="24"/>
          <w:szCs w:val="24"/>
        </w:rPr>
        <w:t>Xiangyu</w:t>
      </w:r>
      <w:proofErr w:type="spellEnd"/>
      <w:r w:rsidRPr="04F5AD40">
        <w:rPr>
          <w:rFonts w:ascii="Times New Roman" w:eastAsia="Times New Roman" w:hAnsi="Times New Roman" w:cs="Times New Roman"/>
          <w:color w:val="000000" w:themeColor="text1"/>
          <w:sz w:val="24"/>
          <w:szCs w:val="24"/>
        </w:rPr>
        <w:t xml:space="preserve">, Z., </w:t>
      </w:r>
      <w:proofErr w:type="spellStart"/>
      <w:r w:rsidRPr="04F5AD40">
        <w:rPr>
          <w:rFonts w:ascii="Times New Roman" w:eastAsia="Times New Roman" w:hAnsi="Times New Roman" w:cs="Times New Roman"/>
          <w:color w:val="000000" w:themeColor="text1"/>
          <w:sz w:val="24"/>
          <w:szCs w:val="24"/>
        </w:rPr>
        <w:t>Shaoqing</w:t>
      </w:r>
      <w:proofErr w:type="spellEnd"/>
      <w:r w:rsidRPr="04F5AD40">
        <w:rPr>
          <w:rFonts w:ascii="Times New Roman" w:eastAsia="Times New Roman" w:hAnsi="Times New Roman" w:cs="Times New Roman"/>
          <w:color w:val="000000" w:themeColor="text1"/>
          <w:sz w:val="24"/>
          <w:szCs w:val="24"/>
        </w:rPr>
        <w:t xml:space="preserve">, R. &amp; Jian, S. in </w:t>
      </w:r>
      <w:r w:rsidRPr="04F5AD40">
        <w:rPr>
          <w:rFonts w:ascii="Times New Roman" w:eastAsia="Times New Roman" w:hAnsi="Times New Roman" w:cs="Times New Roman"/>
          <w:i/>
          <w:iCs/>
          <w:color w:val="000000" w:themeColor="text1"/>
          <w:sz w:val="24"/>
          <w:szCs w:val="24"/>
        </w:rPr>
        <w:t>Conference on Computer Vision and Pattern Recognition</w:t>
      </w:r>
      <w:r w:rsidRPr="04F5AD40">
        <w:rPr>
          <w:rFonts w:ascii="Times New Roman" w:eastAsia="Times New Roman" w:hAnsi="Times New Roman" w:cs="Times New Roman"/>
          <w:color w:val="000000" w:themeColor="text1"/>
          <w:sz w:val="24"/>
          <w:szCs w:val="24"/>
        </w:rPr>
        <w:t xml:space="preserve"> (2016).</w:t>
      </w:r>
    </w:p>
    <w:p w14:paraId="39FD02C7" w14:textId="01C923B3" w:rsidR="04F5AD40" w:rsidRDefault="04F5AD40" w:rsidP="04F5AD40">
      <w:pPr>
        <w:ind w:left="720" w:hanging="720"/>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2</w:t>
      </w:r>
      <w:r w:rsidRPr="04F5AD40">
        <w:rPr>
          <w:rFonts w:ascii="Calibri" w:eastAsia="Calibri" w:hAnsi="Calibri" w:cs="Calibri"/>
          <w:color w:val="000000" w:themeColor="text1"/>
          <w:sz w:val="24"/>
          <w:szCs w:val="24"/>
        </w:rPr>
        <w:t> </w:t>
      </w:r>
      <w:r w:rsidRPr="04F5AD40">
        <w:rPr>
          <w:rFonts w:ascii="Times New Roman" w:eastAsia="Times New Roman" w:hAnsi="Times New Roman" w:cs="Times New Roman"/>
          <w:color w:val="000000" w:themeColor="text1"/>
          <w:sz w:val="24"/>
          <w:szCs w:val="24"/>
        </w:rPr>
        <w:t>Schlesinger, D. E.</w:t>
      </w:r>
      <w:r w:rsidRPr="04F5AD40">
        <w:rPr>
          <w:rFonts w:ascii="Times New Roman" w:eastAsia="Times New Roman" w:hAnsi="Times New Roman" w:cs="Times New Roman"/>
          <w:i/>
          <w:iCs/>
          <w:color w:val="000000" w:themeColor="text1"/>
          <w:sz w:val="24"/>
          <w:szCs w:val="24"/>
        </w:rPr>
        <w:t xml:space="preserve"> et al.</w:t>
      </w:r>
      <w:r w:rsidRPr="04F5AD40">
        <w:rPr>
          <w:rFonts w:ascii="Times New Roman" w:eastAsia="Times New Roman" w:hAnsi="Times New Roman" w:cs="Times New Roman"/>
          <w:color w:val="000000" w:themeColor="text1"/>
          <w:sz w:val="24"/>
          <w:szCs w:val="24"/>
        </w:rPr>
        <w:t xml:space="preserve"> A Deep Learning Model for Inferring Elevated Pulmonary Capillary Wedge Pressures From the 12-Lead Electrocardiogram. </w:t>
      </w:r>
      <w:r w:rsidRPr="04F5AD40">
        <w:rPr>
          <w:rFonts w:ascii="Times New Roman" w:eastAsia="Times New Roman" w:hAnsi="Times New Roman" w:cs="Times New Roman"/>
          <w:i/>
          <w:iCs/>
          <w:color w:val="000000" w:themeColor="text1"/>
          <w:sz w:val="24"/>
          <w:szCs w:val="24"/>
        </w:rPr>
        <w:t>JACC: Advances</w:t>
      </w:r>
      <w:r w:rsidRPr="04F5AD40">
        <w:rPr>
          <w:rFonts w:ascii="Times New Roman" w:eastAsia="Times New Roman" w:hAnsi="Times New Roman" w:cs="Times New Roman"/>
          <w:color w:val="000000" w:themeColor="text1"/>
          <w:sz w:val="24"/>
          <w:szCs w:val="24"/>
        </w:rPr>
        <w:t xml:space="preserve"> </w:t>
      </w:r>
      <w:r w:rsidRPr="04F5AD40">
        <w:rPr>
          <w:rFonts w:ascii="Times New Roman" w:eastAsia="Times New Roman" w:hAnsi="Times New Roman" w:cs="Times New Roman"/>
          <w:b/>
          <w:bCs/>
          <w:color w:val="000000" w:themeColor="text1"/>
          <w:sz w:val="24"/>
          <w:szCs w:val="24"/>
        </w:rPr>
        <w:t>1</w:t>
      </w:r>
      <w:r w:rsidRPr="04F5AD40">
        <w:rPr>
          <w:rFonts w:ascii="Times New Roman" w:eastAsia="Times New Roman" w:hAnsi="Times New Roman" w:cs="Times New Roman"/>
          <w:color w:val="000000" w:themeColor="text1"/>
          <w:sz w:val="24"/>
          <w:szCs w:val="24"/>
        </w:rPr>
        <w:t xml:space="preserve">, 100003 (2022). </w:t>
      </w:r>
      <w:hyperlink r:id="rId16">
        <w:r w:rsidRPr="04F5AD40">
          <w:rPr>
            <w:rStyle w:val="Hyperlink"/>
            <w:rFonts w:ascii="Times New Roman" w:eastAsia="Times New Roman" w:hAnsi="Times New Roman" w:cs="Times New Roman"/>
            <w:sz w:val="24"/>
            <w:szCs w:val="24"/>
          </w:rPr>
          <w:t>https://doi.org/10.1016/j.jacadv.2022.100003</w:t>
        </w:r>
      </w:hyperlink>
    </w:p>
    <w:p w14:paraId="7CAA8328" w14:textId="233A958B" w:rsidR="04F5AD40" w:rsidRDefault="04F5AD40" w:rsidP="04F5AD40">
      <w:pPr>
        <w:ind w:left="720" w:hanging="720"/>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3</w:t>
      </w:r>
      <w:r w:rsidRPr="04F5AD40">
        <w:rPr>
          <w:rFonts w:ascii="Calibri" w:eastAsia="Calibri" w:hAnsi="Calibri" w:cs="Calibri"/>
          <w:color w:val="000000" w:themeColor="text1"/>
          <w:sz w:val="24"/>
          <w:szCs w:val="24"/>
        </w:rPr>
        <w:t> </w:t>
      </w:r>
      <w:proofErr w:type="spellStart"/>
      <w:r w:rsidRPr="04F5AD40">
        <w:rPr>
          <w:rFonts w:ascii="Times New Roman" w:eastAsia="Times New Roman" w:hAnsi="Times New Roman" w:cs="Times New Roman"/>
          <w:color w:val="000000" w:themeColor="text1"/>
          <w:sz w:val="24"/>
          <w:szCs w:val="24"/>
        </w:rPr>
        <w:t>Kingma</w:t>
      </w:r>
      <w:proofErr w:type="spellEnd"/>
      <w:r w:rsidRPr="04F5AD40">
        <w:rPr>
          <w:rFonts w:ascii="Times New Roman" w:eastAsia="Times New Roman" w:hAnsi="Times New Roman" w:cs="Times New Roman"/>
          <w:color w:val="000000" w:themeColor="text1"/>
          <w:sz w:val="24"/>
          <w:szCs w:val="24"/>
        </w:rPr>
        <w:t xml:space="preserve">, D. P. &amp; Ba, J. in </w:t>
      </w:r>
      <w:r w:rsidRPr="04F5AD40">
        <w:rPr>
          <w:rFonts w:ascii="Times New Roman" w:eastAsia="Times New Roman" w:hAnsi="Times New Roman" w:cs="Times New Roman"/>
          <w:i/>
          <w:iCs/>
          <w:color w:val="000000" w:themeColor="text1"/>
          <w:sz w:val="24"/>
          <w:szCs w:val="24"/>
        </w:rPr>
        <w:t>International Conference on Learning Representations</w:t>
      </w:r>
      <w:r w:rsidRPr="04F5AD40">
        <w:rPr>
          <w:rFonts w:ascii="Times New Roman" w:eastAsia="Times New Roman" w:hAnsi="Times New Roman" w:cs="Times New Roman"/>
          <w:color w:val="000000" w:themeColor="text1"/>
          <w:sz w:val="24"/>
          <w:szCs w:val="24"/>
        </w:rPr>
        <w:t xml:space="preserve"> </w:t>
      </w:r>
      <w:proofErr w:type="gramStart"/>
      <w:r w:rsidRPr="04F5AD40">
        <w:rPr>
          <w:rFonts w:ascii="Times New Roman" w:eastAsia="Times New Roman" w:hAnsi="Times New Roman" w:cs="Times New Roman"/>
          <w:color w:val="000000" w:themeColor="text1"/>
          <w:sz w:val="24"/>
          <w:szCs w:val="24"/>
        </w:rPr>
        <w:t xml:space="preserve">   (</w:t>
      </w:r>
      <w:proofErr w:type="gramEnd"/>
      <w:r w:rsidRPr="04F5AD40">
        <w:rPr>
          <w:rFonts w:ascii="Times New Roman" w:eastAsia="Times New Roman" w:hAnsi="Times New Roman" w:cs="Times New Roman"/>
          <w:color w:val="000000" w:themeColor="text1"/>
          <w:sz w:val="24"/>
          <w:szCs w:val="24"/>
        </w:rPr>
        <w:t>2015).</w:t>
      </w:r>
    </w:p>
    <w:p w14:paraId="0676888C" w14:textId="1F17EE76" w:rsidR="04F5AD40" w:rsidRDefault="04F5AD40" w:rsidP="04F5AD40">
      <w:pPr>
        <w:ind w:left="720" w:hanging="720"/>
        <w:rPr>
          <w:rFonts w:ascii="Times New Roman" w:eastAsia="Times New Roman" w:hAnsi="Times New Roman" w:cs="Times New Roman"/>
          <w:color w:val="000000" w:themeColor="text1"/>
          <w:sz w:val="24"/>
          <w:szCs w:val="24"/>
        </w:rPr>
      </w:pPr>
      <w:r w:rsidRPr="04F5AD40">
        <w:rPr>
          <w:rFonts w:ascii="Times New Roman" w:eastAsia="Times New Roman" w:hAnsi="Times New Roman" w:cs="Times New Roman"/>
          <w:color w:val="000000" w:themeColor="text1"/>
          <w:sz w:val="24"/>
          <w:szCs w:val="24"/>
        </w:rPr>
        <w:t>4</w:t>
      </w:r>
      <w:r w:rsidRPr="04F5AD40">
        <w:rPr>
          <w:rFonts w:ascii="Calibri" w:eastAsia="Calibri" w:hAnsi="Calibri" w:cs="Calibri"/>
          <w:color w:val="000000" w:themeColor="text1"/>
          <w:sz w:val="24"/>
          <w:szCs w:val="24"/>
        </w:rPr>
        <w:t> </w:t>
      </w:r>
      <w:r w:rsidRPr="04F5AD40">
        <w:rPr>
          <w:rFonts w:ascii="Times New Roman" w:eastAsia="Times New Roman" w:hAnsi="Times New Roman" w:cs="Times New Roman"/>
          <w:color w:val="000000" w:themeColor="text1"/>
          <w:sz w:val="24"/>
          <w:szCs w:val="24"/>
        </w:rPr>
        <w:t>Makowski, D.</w:t>
      </w:r>
      <w:r w:rsidRPr="04F5AD40">
        <w:rPr>
          <w:rFonts w:ascii="Times New Roman" w:eastAsia="Times New Roman" w:hAnsi="Times New Roman" w:cs="Times New Roman"/>
          <w:i/>
          <w:iCs/>
          <w:color w:val="000000" w:themeColor="text1"/>
          <w:sz w:val="24"/>
          <w:szCs w:val="24"/>
        </w:rPr>
        <w:t xml:space="preserve"> et al.</w:t>
      </w:r>
      <w:r w:rsidRPr="04F5AD40">
        <w:rPr>
          <w:rFonts w:ascii="Times New Roman" w:eastAsia="Times New Roman" w:hAnsi="Times New Roman" w:cs="Times New Roman"/>
          <w:color w:val="000000" w:themeColor="text1"/>
          <w:sz w:val="24"/>
          <w:szCs w:val="24"/>
        </w:rPr>
        <w:t xml:space="preserve"> NeuroKit2: A Python toolbox for neurophysiological signal processing. </w:t>
      </w:r>
      <w:proofErr w:type="spellStart"/>
      <w:r w:rsidRPr="04F5AD40">
        <w:rPr>
          <w:rFonts w:ascii="Times New Roman" w:eastAsia="Times New Roman" w:hAnsi="Times New Roman" w:cs="Times New Roman"/>
          <w:i/>
          <w:iCs/>
          <w:color w:val="000000" w:themeColor="text1"/>
          <w:sz w:val="24"/>
          <w:szCs w:val="24"/>
        </w:rPr>
        <w:t>Behav</w:t>
      </w:r>
      <w:proofErr w:type="spellEnd"/>
      <w:r w:rsidRPr="04F5AD40">
        <w:rPr>
          <w:rFonts w:ascii="Times New Roman" w:eastAsia="Times New Roman" w:hAnsi="Times New Roman" w:cs="Times New Roman"/>
          <w:i/>
          <w:iCs/>
          <w:color w:val="000000" w:themeColor="text1"/>
          <w:sz w:val="24"/>
          <w:szCs w:val="24"/>
        </w:rPr>
        <w:t xml:space="preserve"> Res</w:t>
      </w:r>
      <w:r w:rsidRPr="04F5AD40">
        <w:rPr>
          <w:rFonts w:ascii="Times New Roman" w:eastAsia="Times New Roman" w:hAnsi="Times New Roman" w:cs="Times New Roman"/>
          <w:color w:val="000000" w:themeColor="text1"/>
          <w:sz w:val="24"/>
          <w:szCs w:val="24"/>
        </w:rPr>
        <w:t xml:space="preserve"> </w:t>
      </w:r>
      <w:r w:rsidRPr="04F5AD40">
        <w:rPr>
          <w:rFonts w:ascii="Times New Roman" w:eastAsia="Times New Roman" w:hAnsi="Times New Roman" w:cs="Times New Roman"/>
          <w:b/>
          <w:bCs/>
          <w:color w:val="000000" w:themeColor="text1"/>
          <w:sz w:val="24"/>
          <w:szCs w:val="24"/>
        </w:rPr>
        <w:t>53</w:t>
      </w:r>
      <w:r w:rsidRPr="04F5AD40">
        <w:rPr>
          <w:rFonts w:ascii="Times New Roman" w:eastAsia="Times New Roman" w:hAnsi="Times New Roman" w:cs="Times New Roman"/>
          <w:color w:val="000000" w:themeColor="text1"/>
          <w:sz w:val="24"/>
          <w:szCs w:val="24"/>
        </w:rPr>
        <w:t xml:space="preserve">, 1689-1696 (2021). </w:t>
      </w:r>
      <w:hyperlink r:id="rId17">
        <w:r w:rsidRPr="04F5AD40">
          <w:rPr>
            <w:rStyle w:val="Hyperlink"/>
            <w:rFonts w:ascii="Times New Roman" w:eastAsia="Times New Roman" w:hAnsi="Times New Roman" w:cs="Times New Roman"/>
            <w:sz w:val="24"/>
            <w:szCs w:val="24"/>
          </w:rPr>
          <w:t>https://doi.org/10.3758/s13428-020-01516-y</w:t>
        </w:r>
      </w:hyperlink>
    </w:p>
    <w:p w14:paraId="3AB690FF" w14:textId="102AB599" w:rsidR="04F5AD40" w:rsidRDefault="04F5AD40" w:rsidP="04F5AD40">
      <w:pPr>
        <w:rPr>
          <w:rFonts w:ascii="Times New Roman" w:eastAsia="Times New Roman" w:hAnsi="Times New Roman" w:cs="Times New Roman"/>
          <w:color w:val="000000" w:themeColor="text1"/>
          <w:sz w:val="24"/>
          <w:szCs w:val="24"/>
        </w:rPr>
      </w:pPr>
    </w:p>
    <w:p w14:paraId="098365B5" w14:textId="2C20A3A0" w:rsidR="04F5AD40" w:rsidRDefault="04F5AD40" w:rsidP="04F5AD40">
      <w:pPr>
        <w:rPr>
          <w:rFonts w:ascii="Times New Roman" w:eastAsia="Times New Roman" w:hAnsi="Times New Roman" w:cs="Times New Roman"/>
          <w:b/>
          <w:bCs/>
          <w:sz w:val="24"/>
          <w:szCs w:val="24"/>
        </w:rPr>
      </w:pPr>
    </w:p>
    <w:sectPr w:rsidR="04F5A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78415" w14:textId="77777777" w:rsidR="00025D1B" w:rsidRDefault="00025D1B" w:rsidP="0091080B">
      <w:pPr>
        <w:spacing w:after="0" w:line="240" w:lineRule="auto"/>
      </w:pPr>
      <w:r>
        <w:separator/>
      </w:r>
    </w:p>
  </w:endnote>
  <w:endnote w:type="continuationSeparator" w:id="0">
    <w:p w14:paraId="359F6B79" w14:textId="77777777" w:rsidR="00025D1B" w:rsidRDefault="00025D1B" w:rsidP="00910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4F8B5" w14:textId="77777777" w:rsidR="00025D1B" w:rsidRDefault="00025D1B" w:rsidP="0091080B">
      <w:pPr>
        <w:spacing w:after="0" w:line="240" w:lineRule="auto"/>
      </w:pPr>
      <w:r>
        <w:separator/>
      </w:r>
    </w:p>
  </w:footnote>
  <w:footnote w:type="continuationSeparator" w:id="0">
    <w:p w14:paraId="1C76F897" w14:textId="77777777" w:rsidR="00025D1B" w:rsidRDefault="00025D1B" w:rsidP="00910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CF35B2"/>
    <w:multiLevelType w:val="hybridMultilevel"/>
    <w:tmpl w:val="EAB8199E"/>
    <w:lvl w:ilvl="0" w:tplc="43C097B2">
      <w:start w:val="1"/>
      <w:numFmt w:val="bullet"/>
      <w:lvlText w:val=""/>
      <w:lvlJc w:val="left"/>
      <w:pPr>
        <w:ind w:left="720" w:hanging="360"/>
      </w:pPr>
      <w:rPr>
        <w:rFonts w:ascii="Symbol" w:hAnsi="Symbol" w:hint="default"/>
      </w:rPr>
    </w:lvl>
    <w:lvl w:ilvl="1" w:tplc="32EE27D4">
      <w:start w:val="1"/>
      <w:numFmt w:val="bullet"/>
      <w:lvlText w:val="o"/>
      <w:lvlJc w:val="left"/>
      <w:pPr>
        <w:ind w:left="1440" w:hanging="360"/>
      </w:pPr>
      <w:rPr>
        <w:rFonts w:ascii="Courier New" w:hAnsi="Courier New" w:hint="default"/>
      </w:rPr>
    </w:lvl>
    <w:lvl w:ilvl="2" w:tplc="35AC5554">
      <w:start w:val="1"/>
      <w:numFmt w:val="bullet"/>
      <w:lvlText w:val=""/>
      <w:lvlJc w:val="left"/>
      <w:pPr>
        <w:ind w:left="2160" w:hanging="360"/>
      </w:pPr>
      <w:rPr>
        <w:rFonts w:ascii="Wingdings" w:hAnsi="Wingdings" w:hint="default"/>
      </w:rPr>
    </w:lvl>
    <w:lvl w:ilvl="3" w:tplc="CA28E6E0">
      <w:start w:val="1"/>
      <w:numFmt w:val="bullet"/>
      <w:lvlText w:val=""/>
      <w:lvlJc w:val="left"/>
      <w:pPr>
        <w:ind w:left="2880" w:hanging="360"/>
      </w:pPr>
      <w:rPr>
        <w:rFonts w:ascii="Symbol" w:hAnsi="Symbol" w:hint="default"/>
      </w:rPr>
    </w:lvl>
    <w:lvl w:ilvl="4" w:tplc="B52006DE">
      <w:start w:val="1"/>
      <w:numFmt w:val="bullet"/>
      <w:lvlText w:val="o"/>
      <w:lvlJc w:val="left"/>
      <w:pPr>
        <w:ind w:left="3600" w:hanging="360"/>
      </w:pPr>
      <w:rPr>
        <w:rFonts w:ascii="Courier New" w:hAnsi="Courier New" w:hint="default"/>
      </w:rPr>
    </w:lvl>
    <w:lvl w:ilvl="5" w:tplc="F320C04A">
      <w:start w:val="1"/>
      <w:numFmt w:val="bullet"/>
      <w:lvlText w:val=""/>
      <w:lvlJc w:val="left"/>
      <w:pPr>
        <w:ind w:left="4320" w:hanging="360"/>
      </w:pPr>
      <w:rPr>
        <w:rFonts w:ascii="Wingdings" w:hAnsi="Wingdings" w:hint="default"/>
      </w:rPr>
    </w:lvl>
    <w:lvl w:ilvl="6" w:tplc="4C1A08F0">
      <w:start w:val="1"/>
      <w:numFmt w:val="bullet"/>
      <w:lvlText w:val=""/>
      <w:lvlJc w:val="left"/>
      <w:pPr>
        <w:ind w:left="5040" w:hanging="360"/>
      </w:pPr>
      <w:rPr>
        <w:rFonts w:ascii="Symbol" w:hAnsi="Symbol" w:hint="default"/>
      </w:rPr>
    </w:lvl>
    <w:lvl w:ilvl="7" w:tplc="3904D268">
      <w:start w:val="1"/>
      <w:numFmt w:val="bullet"/>
      <w:lvlText w:val="o"/>
      <w:lvlJc w:val="left"/>
      <w:pPr>
        <w:ind w:left="5760" w:hanging="360"/>
      </w:pPr>
      <w:rPr>
        <w:rFonts w:ascii="Courier New" w:hAnsi="Courier New" w:hint="default"/>
      </w:rPr>
    </w:lvl>
    <w:lvl w:ilvl="8" w:tplc="934E7D3C">
      <w:start w:val="1"/>
      <w:numFmt w:val="bullet"/>
      <w:lvlText w:val=""/>
      <w:lvlJc w:val="left"/>
      <w:pPr>
        <w:ind w:left="6480" w:hanging="360"/>
      </w:pPr>
      <w:rPr>
        <w:rFonts w:ascii="Wingdings" w:hAnsi="Wingdings" w:hint="default"/>
      </w:rPr>
    </w:lvl>
  </w:abstractNum>
  <w:num w:numId="1" w16cid:durableId="471144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132225"/>
    <w:rsid w:val="000101C8"/>
    <w:rsid w:val="0001408D"/>
    <w:rsid w:val="00025D1B"/>
    <w:rsid w:val="00031FDB"/>
    <w:rsid w:val="00033CC2"/>
    <w:rsid w:val="00077800"/>
    <w:rsid w:val="000E01DA"/>
    <w:rsid w:val="00144505"/>
    <w:rsid w:val="001615EB"/>
    <w:rsid w:val="00170D9D"/>
    <w:rsid w:val="001B398F"/>
    <w:rsid w:val="001C1533"/>
    <w:rsid w:val="001E2AF5"/>
    <w:rsid w:val="001E7036"/>
    <w:rsid w:val="00211074"/>
    <w:rsid w:val="00232599"/>
    <w:rsid w:val="002714A7"/>
    <w:rsid w:val="00275E2B"/>
    <w:rsid w:val="002B5BFD"/>
    <w:rsid w:val="002C4742"/>
    <w:rsid w:val="00312996"/>
    <w:rsid w:val="00327099"/>
    <w:rsid w:val="00340E9F"/>
    <w:rsid w:val="00351DAE"/>
    <w:rsid w:val="003F0DFA"/>
    <w:rsid w:val="00492EDD"/>
    <w:rsid w:val="004B7EB5"/>
    <w:rsid w:val="00512B1D"/>
    <w:rsid w:val="00520E11"/>
    <w:rsid w:val="005247D8"/>
    <w:rsid w:val="00537F39"/>
    <w:rsid w:val="00542C83"/>
    <w:rsid w:val="005674D1"/>
    <w:rsid w:val="005C3289"/>
    <w:rsid w:val="005C67D1"/>
    <w:rsid w:val="005E60C4"/>
    <w:rsid w:val="00600896"/>
    <w:rsid w:val="0063428F"/>
    <w:rsid w:val="006745DD"/>
    <w:rsid w:val="006919C8"/>
    <w:rsid w:val="00700CE0"/>
    <w:rsid w:val="00703F15"/>
    <w:rsid w:val="00712CF8"/>
    <w:rsid w:val="007305F6"/>
    <w:rsid w:val="00747B79"/>
    <w:rsid w:val="00753554"/>
    <w:rsid w:val="007557B8"/>
    <w:rsid w:val="00797FE8"/>
    <w:rsid w:val="0081572F"/>
    <w:rsid w:val="00830206"/>
    <w:rsid w:val="00836AFB"/>
    <w:rsid w:val="008401A0"/>
    <w:rsid w:val="00873A31"/>
    <w:rsid w:val="008B7242"/>
    <w:rsid w:val="0091080B"/>
    <w:rsid w:val="0096163D"/>
    <w:rsid w:val="00994443"/>
    <w:rsid w:val="009946F4"/>
    <w:rsid w:val="00A87BAE"/>
    <w:rsid w:val="00A90C17"/>
    <w:rsid w:val="00AF6EED"/>
    <w:rsid w:val="00B30584"/>
    <w:rsid w:val="00B3481F"/>
    <w:rsid w:val="00B536EF"/>
    <w:rsid w:val="00B9792D"/>
    <w:rsid w:val="00BD6382"/>
    <w:rsid w:val="00C7123B"/>
    <w:rsid w:val="00C7564D"/>
    <w:rsid w:val="00C760F6"/>
    <w:rsid w:val="00CA4CEC"/>
    <w:rsid w:val="00CD3DA7"/>
    <w:rsid w:val="00D50592"/>
    <w:rsid w:val="00D54A73"/>
    <w:rsid w:val="00DD0D94"/>
    <w:rsid w:val="00DD4778"/>
    <w:rsid w:val="00E40A2C"/>
    <w:rsid w:val="00EB774F"/>
    <w:rsid w:val="00ED1507"/>
    <w:rsid w:val="00F064E4"/>
    <w:rsid w:val="00F276DB"/>
    <w:rsid w:val="00F47E48"/>
    <w:rsid w:val="00FA77B7"/>
    <w:rsid w:val="00FE0686"/>
    <w:rsid w:val="04F5AD40"/>
    <w:rsid w:val="0F25088B"/>
    <w:rsid w:val="1451CD1A"/>
    <w:rsid w:val="16AE6AB2"/>
    <w:rsid w:val="1B5C2A8D"/>
    <w:rsid w:val="4CFE80AD"/>
    <w:rsid w:val="6D132225"/>
    <w:rsid w:val="7746D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32225"/>
  <w15:chartTrackingRefBased/>
  <w15:docId w15:val="{13F1670A-92CF-4C22-93F4-870F3F334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1Light">
    <w:name w:val="List Table 1 Light"/>
    <w:basedOn w:val="TableNormal"/>
    <w:uiPriority w:val="46"/>
    <w:rsid w:val="00351DA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51DA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351DA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B536EF"/>
    <w:rPr>
      <w:color w:val="954F72" w:themeColor="followedHyperlink"/>
      <w:u w:val="single"/>
    </w:rPr>
  </w:style>
  <w:style w:type="character" w:styleId="UnresolvedMention">
    <w:name w:val="Unresolved Mention"/>
    <w:basedOn w:val="DefaultParagraphFont"/>
    <w:uiPriority w:val="99"/>
    <w:semiHidden/>
    <w:unhideWhenUsed/>
    <w:rsid w:val="00B536EF"/>
    <w:rPr>
      <w:color w:val="605E5C"/>
      <w:shd w:val="clear" w:color="auto" w:fill="E1DFDD"/>
    </w:rPr>
  </w:style>
  <w:style w:type="character" w:styleId="PlaceholderText">
    <w:name w:val="Placeholder Text"/>
    <w:basedOn w:val="DefaultParagraphFont"/>
    <w:uiPriority w:val="99"/>
    <w:semiHidden/>
    <w:rsid w:val="00DD0D94"/>
    <w:rPr>
      <w:color w:val="666666"/>
    </w:rPr>
  </w:style>
  <w:style w:type="paragraph" w:styleId="Header">
    <w:name w:val="header"/>
    <w:basedOn w:val="Normal"/>
    <w:link w:val="HeaderChar"/>
    <w:uiPriority w:val="99"/>
    <w:unhideWhenUsed/>
    <w:rsid w:val="009108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80B"/>
  </w:style>
  <w:style w:type="paragraph" w:styleId="Footer">
    <w:name w:val="footer"/>
    <w:basedOn w:val="Normal"/>
    <w:link w:val="FooterChar"/>
    <w:uiPriority w:val="99"/>
    <w:unhideWhenUsed/>
    <w:rsid w:val="009108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80B"/>
  </w:style>
  <w:style w:type="paragraph" w:styleId="CommentSubject">
    <w:name w:val="annotation subject"/>
    <w:basedOn w:val="CommentText"/>
    <w:next w:val="CommentText"/>
    <w:link w:val="CommentSubjectChar"/>
    <w:uiPriority w:val="99"/>
    <w:semiHidden/>
    <w:unhideWhenUsed/>
    <w:rsid w:val="00CA4CEC"/>
    <w:rPr>
      <w:b/>
      <w:bCs/>
    </w:rPr>
  </w:style>
  <w:style w:type="character" w:customStyle="1" w:styleId="CommentSubjectChar">
    <w:name w:val="Comment Subject Char"/>
    <w:basedOn w:val="CommentTextChar"/>
    <w:link w:val="CommentSubject"/>
    <w:uiPriority w:val="99"/>
    <w:semiHidden/>
    <w:rsid w:val="00CA4C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052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hyperlink" Target="https://doi.org/10.3758/s13428-020-01516-y" TargetMode="External"/><Relationship Id="rId2" Type="http://schemas.openxmlformats.org/officeDocument/2006/relationships/styles" Target="styles.xml"/><Relationship Id="rId16" Type="http://schemas.openxmlformats.org/officeDocument/2006/relationships/hyperlink" Target="https://doi.org/10.1016/j.jacadv.2022.10000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neuropsychology/NeuroKit/"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566</Words>
  <Characters>9118</Characters>
  <Application>Microsoft Office Word</Application>
  <DocSecurity>0</DocSecurity>
  <Lines>16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Schlesinger</dc:creator>
  <cp:keywords/>
  <dc:description/>
  <cp:lastModifiedBy>Daphne Schlesinger</cp:lastModifiedBy>
  <cp:revision>2</cp:revision>
  <cp:lastPrinted>2024-03-25T16:21:00Z</cp:lastPrinted>
  <dcterms:created xsi:type="dcterms:W3CDTF">2024-03-28T15:16:00Z</dcterms:created>
  <dcterms:modified xsi:type="dcterms:W3CDTF">2024-03-28T15:16:00Z</dcterms:modified>
</cp:coreProperties>
</file>